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725E5" w14:textId="1A459391" w:rsidR="00B04DD1" w:rsidRPr="004551D6" w:rsidRDefault="001B6353" w:rsidP="00B04DD1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r w:rsidRPr="004551D6">
        <w:rPr>
          <w:rFonts w:ascii="Times New Roman" w:hAnsi="Times New Roman" w:cs="Times New Roman"/>
          <w:bCs/>
        </w:rPr>
        <w:t>Supplementary materials for</w:t>
      </w:r>
    </w:p>
    <w:p w14:paraId="251F204A" w14:textId="11D91BAB" w:rsidR="00022296" w:rsidRDefault="00022296" w:rsidP="00B04DD1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timation</w:t>
      </w:r>
      <w:r w:rsidR="00D07DC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of </w:t>
      </w:r>
      <w:r w:rsidR="0082143A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weather effects on brain functions</w:t>
      </w:r>
      <w:r w:rsidR="00CB7A37">
        <w:rPr>
          <w:rFonts w:ascii="Times New Roman" w:hAnsi="Times New Roman" w:cs="Times New Roman"/>
          <w:b/>
        </w:rPr>
        <w:t xml:space="preserve"> </w:t>
      </w:r>
      <w:r w:rsidR="00054ED1">
        <w:rPr>
          <w:rFonts w:ascii="Times New Roman" w:hAnsi="Times New Roman" w:cs="Times New Roman"/>
          <w:b/>
        </w:rPr>
        <w:t xml:space="preserve">using </w:t>
      </w:r>
      <w:r w:rsidR="00E16D93">
        <w:rPr>
          <w:rFonts w:ascii="Times New Roman" w:hAnsi="Times New Roman" w:cs="Times New Roman"/>
          <w:b/>
        </w:rPr>
        <w:t xml:space="preserve">functional </w:t>
      </w:r>
      <w:r w:rsidR="00AD29CF">
        <w:rPr>
          <w:rFonts w:ascii="Times New Roman" w:hAnsi="Times New Roman" w:cs="Times New Roman"/>
          <w:b/>
        </w:rPr>
        <w:t>MRI</w:t>
      </w:r>
      <w:r w:rsidR="0038297E">
        <w:rPr>
          <w:rFonts w:ascii="Times New Roman" w:hAnsi="Times New Roman" w:cs="Times New Roman"/>
          <w:b/>
        </w:rPr>
        <w:t>:</w:t>
      </w:r>
      <w:r w:rsidR="00DC03FC">
        <w:rPr>
          <w:rFonts w:ascii="Times New Roman" w:hAnsi="Times New Roman" w:cs="Times New Roman"/>
          <w:b/>
        </w:rPr>
        <w:t xml:space="preserve"> a </w:t>
      </w:r>
      <w:r w:rsidR="00C32265">
        <w:rPr>
          <w:rFonts w:ascii="Times New Roman" w:hAnsi="Times New Roman" w:cs="Times New Roman"/>
          <w:b/>
        </w:rPr>
        <w:t xml:space="preserve">cautionary </w:t>
      </w:r>
      <w:r w:rsidR="00D1561A">
        <w:rPr>
          <w:rFonts w:ascii="Times New Roman" w:hAnsi="Times New Roman" w:cs="Times New Roman"/>
          <w:b/>
        </w:rPr>
        <w:t>note</w:t>
      </w:r>
    </w:p>
    <w:p w14:paraId="36267620" w14:textId="0E8E225E" w:rsidR="000F5D8E" w:rsidRDefault="00F315E5" w:rsidP="000B4A45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n Di, Marie Wolfer</w:t>
      </w:r>
      <w:r w:rsidR="003B028C">
        <w:rPr>
          <w:rFonts w:ascii="Times New Roman" w:hAnsi="Times New Roman" w:cs="Times New Roman"/>
        </w:rPr>
        <w:t xml:space="preserve">, </w:t>
      </w:r>
      <w:r w:rsidR="00E665E6" w:rsidRPr="00E665E6">
        <w:rPr>
          <w:rFonts w:ascii="Times New Roman" w:hAnsi="Times New Roman" w:cs="Times New Roman"/>
        </w:rPr>
        <w:t>Simone</w:t>
      </w:r>
      <w:r w:rsidR="000052D7">
        <w:rPr>
          <w:rFonts w:ascii="Times New Roman" w:hAnsi="Times New Roman" w:cs="Times New Roman"/>
        </w:rPr>
        <w:t xml:space="preserve"> </w:t>
      </w:r>
      <w:r w:rsidR="00E665E6" w:rsidRPr="00E665E6">
        <w:rPr>
          <w:rFonts w:ascii="Times New Roman" w:hAnsi="Times New Roman" w:cs="Times New Roman"/>
        </w:rPr>
        <w:t>Kühn</w:t>
      </w:r>
      <w:r w:rsidR="00E665E6">
        <w:rPr>
          <w:rFonts w:ascii="Times New Roman" w:hAnsi="Times New Roman" w:cs="Times New Roman"/>
        </w:rPr>
        <w:t>,</w:t>
      </w:r>
      <w:r w:rsidR="009301C8">
        <w:rPr>
          <w:rFonts w:ascii="Times New Roman" w:hAnsi="Times New Roman" w:cs="Times New Roman"/>
        </w:rPr>
        <w:t xml:space="preserve"> </w:t>
      </w:r>
      <w:r w:rsidR="005F19B6">
        <w:rPr>
          <w:rFonts w:ascii="Times New Roman" w:hAnsi="Times New Roman" w:cs="Times New Roman"/>
        </w:rPr>
        <w:t xml:space="preserve">Zhiguo Zhang, </w:t>
      </w:r>
      <w:r w:rsidR="003B028C">
        <w:rPr>
          <w:rFonts w:ascii="Times New Roman" w:hAnsi="Times New Roman" w:cs="Times New Roman"/>
        </w:rPr>
        <w:t>Bharat B. Biswal</w:t>
      </w:r>
      <w:r w:rsidR="003A1CB1">
        <w:rPr>
          <w:rFonts w:ascii="Times New Roman" w:hAnsi="Times New Roman" w:cs="Times New Roman"/>
          <w:vertAlign w:val="superscript"/>
        </w:rPr>
        <w:t xml:space="preserve"> *</w:t>
      </w:r>
    </w:p>
    <w:p w14:paraId="1171E7D2" w14:textId="079FE7A1" w:rsidR="00D5000A" w:rsidRPr="00DF7F73" w:rsidRDefault="00D5000A" w:rsidP="00370303">
      <w:pPr>
        <w:jc w:val="center"/>
        <w:rPr>
          <w:rFonts w:ascii="Times New Roman" w:hAnsi="Times New Roman" w:cs="Times New Roman"/>
        </w:rPr>
      </w:pPr>
      <w:r w:rsidRPr="00DF7F73">
        <w:rPr>
          <w:rFonts w:ascii="Times New Roman" w:hAnsi="Times New Roman" w:cs="Times New Roman"/>
        </w:rPr>
        <w:t>* Corresponding author:</w:t>
      </w:r>
      <w:r w:rsidR="00843BCB">
        <w:rPr>
          <w:rFonts w:ascii="Times New Roman" w:hAnsi="Times New Roman" w:cs="Times New Roman"/>
        </w:rPr>
        <w:t xml:space="preserve"> </w:t>
      </w:r>
      <w:r w:rsidRPr="00DF7F73">
        <w:rPr>
          <w:rFonts w:ascii="Times New Roman" w:hAnsi="Times New Roman" w:cs="Times New Roman"/>
        </w:rPr>
        <w:t>bbiswal@yahoo.com</w:t>
      </w:r>
    </w:p>
    <w:p w14:paraId="7C8E68C9" w14:textId="58DD7C25" w:rsidR="000F5D8E" w:rsidRDefault="000F5D8E" w:rsidP="009F170B">
      <w:pPr>
        <w:spacing w:after="0" w:line="480" w:lineRule="auto"/>
        <w:rPr>
          <w:rFonts w:ascii="Times New Roman" w:hAnsi="Times New Roman" w:cs="Times New Roman"/>
        </w:rPr>
      </w:pPr>
    </w:p>
    <w:p w14:paraId="43F085BC" w14:textId="7D476585" w:rsidR="003E2DEB" w:rsidRDefault="003E2DEB" w:rsidP="009F170B">
      <w:pPr>
        <w:spacing w:after="0" w:line="480" w:lineRule="auto"/>
        <w:rPr>
          <w:rFonts w:ascii="Times New Roman" w:hAnsi="Times New Roman" w:cs="Times New Roman"/>
        </w:rPr>
      </w:pPr>
    </w:p>
    <w:p w14:paraId="370E928F" w14:textId="67D077B0" w:rsidR="003E2DEB" w:rsidRDefault="003E2DEB" w:rsidP="009F170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PDF file include:</w:t>
      </w:r>
    </w:p>
    <w:p w14:paraId="438C79F2" w14:textId="65D0700B" w:rsidR="009A605C" w:rsidRDefault="009A605C" w:rsidP="009F170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to S2</w:t>
      </w:r>
    </w:p>
    <w:p w14:paraId="18A0A8EE" w14:textId="69FFA8B2" w:rsidR="0081125E" w:rsidRDefault="0081125E" w:rsidP="004F068C">
      <w:pPr>
        <w:spacing w:after="0" w:line="480" w:lineRule="auto"/>
        <w:rPr>
          <w:rFonts w:ascii="Times New Roman" w:hAnsi="Times New Roman" w:cs="Times New Roman"/>
          <w:b/>
        </w:rPr>
      </w:pPr>
    </w:p>
    <w:p w14:paraId="35DF8850" w14:textId="77777777" w:rsidR="00CF6805" w:rsidRDefault="00CF68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67D7662" w14:textId="5EDF4178" w:rsidR="00A207AF" w:rsidRPr="003B17EE" w:rsidRDefault="00C66B9A" w:rsidP="003D012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3D012E" w:rsidRPr="003B17EE">
        <w:rPr>
          <w:rFonts w:ascii="Times New Roman" w:hAnsi="Times New Roman" w:cs="Times New Roman"/>
          <w:b/>
        </w:rPr>
        <w:t xml:space="preserve">1. </w:t>
      </w:r>
      <w:r w:rsidR="000A4C07">
        <w:rPr>
          <w:rFonts w:ascii="Times New Roman" w:hAnsi="Times New Roman" w:cs="Times New Roman"/>
          <w:b/>
        </w:rPr>
        <w:t xml:space="preserve">Effects of resting-state fMRI </w:t>
      </w:r>
      <w:r w:rsidR="0052251E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 xml:space="preserve">reprocessing </w:t>
      </w:r>
    </w:p>
    <w:p w14:paraId="282ACB43" w14:textId="2DF7C1CA" w:rsidR="00926A03" w:rsidRDefault="00926A03" w:rsidP="00B0397D">
      <w:pPr>
        <w:spacing w:after="0" w:line="480" w:lineRule="auto"/>
        <w:rPr>
          <w:rFonts w:ascii="Times New Roman" w:hAnsi="Times New Roman" w:cs="Times New Roman"/>
        </w:rPr>
      </w:pPr>
    </w:p>
    <w:p w14:paraId="5716EB51" w14:textId="46DB8585" w:rsidR="00926A03" w:rsidRDefault="00926A03" w:rsidP="00B0397D">
      <w:pPr>
        <w:spacing w:after="0" w:line="480" w:lineRule="auto"/>
        <w:rPr>
          <w:rFonts w:ascii="Times New Roman" w:hAnsi="Times New Roman" w:cs="Times New Roman"/>
        </w:rPr>
      </w:pPr>
      <w:r w:rsidRPr="00926A03">
        <w:rPr>
          <w:rFonts w:ascii="Times New Roman" w:hAnsi="Times New Roman" w:cs="Times New Roman"/>
          <w:noProof/>
        </w:rPr>
        <w:drawing>
          <wp:inline distT="0" distB="0" distL="0" distR="0" wp14:anchorId="516A9D44" wp14:editId="14A8E221">
            <wp:extent cx="5943600" cy="19799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F3AE1" w14:textId="2A602E37" w:rsidR="00F63A7F" w:rsidRDefault="005E5928" w:rsidP="00B0397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Pr="00C96E88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</w:rPr>
        <w:t xml:space="preserve"> Prediction accuracies (correlations) of </w:t>
      </w:r>
      <w:r w:rsidR="00F4698F">
        <w:rPr>
          <w:rFonts w:ascii="Times New Roman" w:hAnsi="Times New Roman" w:cs="Times New Roman"/>
        </w:rPr>
        <w:t xml:space="preserve">the weather parameters using </w:t>
      </w:r>
      <w:r w:rsidR="00FE0ADE">
        <w:rPr>
          <w:rFonts w:ascii="Times New Roman" w:hAnsi="Times New Roman" w:cs="Times New Roman"/>
        </w:rPr>
        <w:t xml:space="preserve">resting-state parameters </w:t>
      </w:r>
      <w:r w:rsidR="0088364C">
        <w:rPr>
          <w:rFonts w:ascii="Times New Roman" w:hAnsi="Times New Roman" w:cs="Times New Roman"/>
        </w:rPr>
        <w:t>with reduced preprocessing</w:t>
      </w:r>
      <w:r w:rsidR="00F4698F">
        <w:rPr>
          <w:rFonts w:ascii="Times New Roman" w:hAnsi="Times New Roman" w:cs="Times New Roman"/>
        </w:rPr>
        <w:t xml:space="preserve">. </w:t>
      </w:r>
      <w:r w:rsidR="00B628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FF</w:t>
      </w:r>
      <w:r w:rsidR="0098503E">
        <w:rPr>
          <w:rFonts w:ascii="Times New Roman" w:hAnsi="Times New Roman" w:cs="Times New Roman"/>
        </w:rPr>
        <w:t xml:space="preserve"> refers to</w:t>
      </w:r>
      <w:r>
        <w:rPr>
          <w:rFonts w:ascii="Times New Roman" w:hAnsi="Times New Roman" w:cs="Times New Roman"/>
        </w:rPr>
        <w:t xml:space="preserve"> amplitude of low-frequency fluctuations</w:t>
      </w:r>
      <w:r w:rsidR="008375D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ReHo</w:t>
      </w:r>
      <w:r w:rsidR="00F64746">
        <w:rPr>
          <w:rFonts w:ascii="Times New Roman" w:hAnsi="Times New Roman" w:cs="Times New Roman"/>
        </w:rPr>
        <w:t xml:space="preserve"> refers to</w:t>
      </w:r>
      <w:r>
        <w:rPr>
          <w:rFonts w:ascii="Times New Roman" w:hAnsi="Times New Roman" w:cs="Times New Roman"/>
        </w:rPr>
        <w:t xml:space="preserve"> regional homogeneity</w:t>
      </w:r>
      <w:r w:rsidR="005500F6">
        <w:rPr>
          <w:rFonts w:ascii="Times New Roman" w:hAnsi="Times New Roman" w:cs="Times New Roman"/>
        </w:rPr>
        <w:t xml:space="preserve">; and EPI refers to </w:t>
      </w:r>
      <w:r w:rsidR="00764F76">
        <w:rPr>
          <w:rFonts w:ascii="Times New Roman" w:hAnsi="Times New Roman" w:cs="Times New Roman"/>
        </w:rPr>
        <w:t>e</w:t>
      </w:r>
      <w:r w:rsidR="00764F76" w:rsidRPr="00202F4A">
        <w:rPr>
          <w:rFonts w:ascii="Times New Roman" w:hAnsi="Times New Roman" w:cs="Times New Roman"/>
        </w:rPr>
        <w:t>cho-planar imaging</w:t>
      </w:r>
      <w:r w:rsidR="00764F76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Each dot represents one subject’s mean prediction accuracy.  </w:t>
      </w:r>
      <w:r w:rsidR="00B867CA">
        <w:rPr>
          <w:rFonts w:ascii="Times New Roman" w:hAnsi="Times New Roman" w:cs="Times New Roman"/>
        </w:rPr>
        <w:t xml:space="preserve">The center white lines, inner dark bars, and outer light bars represent the mean, 95% confidence interval, and standard deviation, respectively.  The </w:t>
      </w:r>
      <w:r w:rsidR="00B867CA" w:rsidRPr="002A3023">
        <w:rPr>
          <w:rFonts w:ascii="Times New Roman" w:hAnsi="Times New Roman" w:cs="Times New Roman"/>
        </w:rPr>
        <w:t>asterisks</w:t>
      </w:r>
      <w:r w:rsidR="00B867CA">
        <w:rPr>
          <w:rFonts w:ascii="Times New Roman" w:hAnsi="Times New Roman" w:cs="Times New Roman"/>
        </w:rPr>
        <w:t xml:space="preserve"> on the top represent statistical significance at p &lt; 0.05 after false discovery rate (FDR) correction for all the 40 predictions. </w:t>
      </w:r>
      <w:r>
        <w:rPr>
          <w:rFonts w:ascii="Times New Roman" w:hAnsi="Times New Roman" w:cs="Times New Roman"/>
        </w:rPr>
        <w:t xml:space="preserve"> </w:t>
      </w:r>
    </w:p>
    <w:p w14:paraId="5DBA5C9A" w14:textId="3DDD937C" w:rsidR="00AC7951" w:rsidRDefault="00AC7951" w:rsidP="00B0397D">
      <w:pPr>
        <w:spacing w:after="0" w:line="480" w:lineRule="auto"/>
        <w:rPr>
          <w:rFonts w:ascii="Times New Roman" w:hAnsi="Times New Roman" w:cs="Times New Roman"/>
        </w:rPr>
      </w:pPr>
    </w:p>
    <w:p w14:paraId="786FDC1A" w14:textId="1FC1984F" w:rsidR="00A72DCF" w:rsidRDefault="00A72DCF" w:rsidP="00B0397D">
      <w:pPr>
        <w:spacing w:after="0" w:line="480" w:lineRule="auto"/>
        <w:rPr>
          <w:rFonts w:ascii="Times New Roman" w:hAnsi="Times New Roman" w:cs="Times New Roman"/>
        </w:rPr>
      </w:pPr>
    </w:p>
    <w:p w14:paraId="1D978924" w14:textId="77777777" w:rsidR="007C6FF6" w:rsidRDefault="007C6F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25CED76" w14:textId="26EEED87" w:rsidR="00A72DCF" w:rsidRPr="003B17EE" w:rsidRDefault="00A72DCF" w:rsidP="00A72DCF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F42BB9">
        <w:rPr>
          <w:rFonts w:ascii="Times New Roman" w:hAnsi="Times New Roman" w:cs="Times New Roman"/>
          <w:b/>
        </w:rPr>
        <w:t>2</w:t>
      </w:r>
      <w:r w:rsidRPr="003B17EE">
        <w:rPr>
          <w:rFonts w:ascii="Times New Roman" w:hAnsi="Times New Roman" w:cs="Times New Roman"/>
          <w:b/>
        </w:rPr>
        <w:t xml:space="preserve">. </w:t>
      </w:r>
      <w:r w:rsidR="00202DBE">
        <w:rPr>
          <w:rFonts w:ascii="Times New Roman" w:hAnsi="Times New Roman" w:cs="Times New Roman"/>
          <w:b/>
        </w:rPr>
        <w:t>Daylight length and MRI signals in the MPRAGE data</w:t>
      </w:r>
      <w:r>
        <w:rPr>
          <w:rFonts w:ascii="Times New Roman" w:hAnsi="Times New Roman" w:cs="Times New Roman"/>
          <w:b/>
        </w:rPr>
        <w:t xml:space="preserve"> </w:t>
      </w:r>
    </w:p>
    <w:p w14:paraId="21DC35B1" w14:textId="71AB625E" w:rsidR="00F52998" w:rsidRDefault="00F52998" w:rsidP="00A72DCF">
      <w:pPr>
        <w:spacing w:after="0" w:line="480" w:lineRule="auto"/>
        <w:rPr>
          <w:rFonts w:ascii="Times New Roman" w:hAnsi="Times New Roman" w:cs="Times New Roman"/>
        </w:rPr>
      </w:pPr>
    </w:p>
    <w:p w14:paraId="56C9D67E" w14:textId="3426FCCE" w:rsidR="00944368" w:rsidRDefault="00095BF7" w:rsidP="00A72DC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02A48A" wp14:editId="098AFD60">
            <wp:extent cx="3200400" cy="2395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60F19" w14:textId="5F038F1B" w:rsidR="00E51699" w:rsidRDefault="00A72DCF" w:rsidP="00A72DC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Pr="00C96E88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="003A5AC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="0043781D">
        <w:rPr>
          <w:rFonts w:ascii="Times New Roman" w:hAnsi="Times New Roman" w:cs="Times New Roman"/>
        </w:rPr>
        <w:t xml:space="preserve"> </w:t>
      </w:r>
      <w:r w:rsidR="00E51699">
        <w:rPr>
          <w:rFonts w:ascii="Times New Roman" w:hAnsi="Times New Roman" w:cs="Times New Roman"/>
        </w:rPr>
        <w:t>The correlations between daylight lengths</w:t>
      </w:r>
      <w:r w:rsidR="00CE53D1">
        <w:rPr>
          <w:rFonts w:ascii="Times New Roman" w:hAnsi="Times New Roman" w:cs="Times New Roman"/>
        </w:rPr>
        <w:t xml:space="preserve"> and </w:t>
      </w:r>
      <w:r w:rsidR="000F0A1C">
        <w:rPr>
          <w:rFonts w:ascii="Times New Roman" w:hAnsi="Times New Roman" w:cs="Times New Roman"/>
        </w:rPr>
        <w:t>MRI signals</w:t>
      </w:r>
      <w:r w:rsidR="009F22BE">
        <w:rPr>
          <w:rFonts w:ascii="Times New Roman" w:hAnsi="Times New Roman" w:cs="Times New Roman"/>
        </w:rPr>
        <w:t xml:space="preserve"> in the air mask</w:t>
      </w:r>
      <w:r w:rsidR="000F0A1C">
        <w:rPr>
          <w:rFonts w:ascii="Times New Roman" w:hAnsi="Times New Roman" w:cs="Times New Roman"/>
        </w:rPr>
        <w:t xml:space="preserve"> </w:t>
      </w:r>
      <w:r w:rsidR="0089249E">
        <w:rPr>
          <w:rFonts w:ascii="Times New Roman" w:hAnsi="Times New Roman" w:cs="Times New Roman"/>
        </w:rPr>
        <w:t>in</w:t>
      </w:r>
      <w:r w:rsidR="000F0A1C">
        <w:rPr>
          <w:rFonts w:ascii="Times New Roman" w:hAnsi="Times New Roman" w:cs="Times New Roman"/>
        </w:rPr>
        <w:t xml:space="preserve"> the six subjects </w:t>
      </w:r>
      <w:r w:rsidR="0089249E">
        <w:rPr>
          <w:rFonts w:ascii="Times New Roman" w:hAnsi="Times New Roman" w:cs="Times New Roman"/>
        </w:rPr>
        <w:t>from the Day2day dataset</w:t>
      </w:r>
      <w:r w:rsidR="00CE53D1">
        <w:rPr>
          <w:rFonts w:ascii="Times New Roman" w:hAnsi="Times New Roman" w:cs="Times New Roman"/>
        </w:rPr>
        <w:t xml:space="preserve">. </w:t>
      </w:r>
      <w:r w:rsidR="009F22BE">
        <w:rPr>
          <w:rFonts w:ascii="Times New Roman" w:hAnsi="Times New Roman" w:cs="Times New Roman"/>
        </w:rPr>
        <w:t xml:space="preserve"> </w:t>
      </w:r>
      <w:r w:rsidR="006C58E9">
        <w:rPr>
          <w:rFonts w:ascii="Times New Roman" w:hAnsi="Times New Roman" w:cs="Times New Roman"/>
        </w:rPr>
        <w:t>Left</w:t>
      </w:r>
      <w:r w:rsidR="00DC1E03">
        <w:rPr>
          <w:rFonts w:ascii="Times New Roman" w:hAnsi="Times New Roman" w:cs="Times New Roman"/>
        </w:rPr>
        <w:t>,</w:t>
      </w:r>
      <w:r w:rsidR="006C58E9">
        <w:rPr>
          <w:rFonts w:ascii="Times New Roman" w:hAnsi="Times New Roman" w:cs="Times New Roman"/>
        </w:rPr>
        <w:t xml:space="preserve"> </w:t>
      </w:r>
      <w:r w:rsidR="00934CA5">
        <w:rPr>
          <w:rFonts w:ascii="Times New Roman" w:hAnsi="Times New Roman" w:cs="Times New Roman"/>
        </w:rPr>
        <w:t xml:space="preserve">daylight length correlations with </w:t>
      </w:r>
      <w:r w:rsidR="00D95F68">
        <w:rPr>
          <w:rFonts w:ascii="Times New Roman" w:hAnsi="Times New Roman" w:cs="Times New Roman"/>
        </w:rPr>
        <w:t xml:space="preserve">the </w:t>
      </w:r>
      <w:r w:rsidR="006C58E9">
        <w:rPr>
          <w:rFonts w:ascii="Times New Roman" w:hAnsi="Times New Roman" w:cs="Times New Roman"/>
        </w:rPr>
        <w:t>mean MRI signals in the air mask</w:t>
      </w:r>
      <w:r w:rsidR="00CF39E9">
        <w:rPr>
          <w:rFonts w:ascii="Times New Roman" w:hAnsi="Times New Roman" w:cs="Times New Roman"/>
        </w:rPr>
        <w:t xml:space="preserve">.  </w:t>
      </w:r>
      <w:r w:rsidR="00A015D1">
        <w:rPr>
          <w:rFonts w:ascii="Times New Roman" w:hAnsi="Times New Roman" w:cs="Times New Roman"/>
        </w:rPr>
        <w:t>R</w:t>
      </w:r>
      <w:r w:rsidR="00CF39E9">
        <w:rPr>
          <w:rFonts w:ascii="Times New Roman" w:hAnsi="Times New Roman" w:cs="Times New Roman"/>
        </w:rPr>
        <w:t xml:space="preserve">ight, </w:t>
      </w:r>
      <w:r w:rsidR="00DB5131">
        <w:rPr>
          <w:rFonts w:ascii="Times New Roman" w:hAnsi="Times New Roman" w:cs="Times New Roman"/>
        </w:rPr>
        <w:t xml:space="preserve">daylight length correlations with the </w:t>
      </w:r>
      <w:r w:rsidR="00D67B5E">
        <w:rPr>
          <w:rFonts w:ascii="Times New Roman" w:hAnsi="Times New Roman" w:cs="Times New Roman"/>
        </w:rPr>
        <w:t>spatial coefficient of variation of the MRI signals in the air mask</w:t>
      </w:r>
      <w:r w:rsidR="00EA6F58">
        <w:rPr>
          <w:rFonts w:ascii="Times New Roman" w:hAnsi="Times New Roman" w:cs="Times New Roman"/>
        </w:rPr>
        <w:t xml:space="preserve"> (</w:t>
      </w:r>
      <w:r w:rsidR="00737EC7">
        <w:rPr>
          <w:rFonts w:ascii="Times New Roman" w:hAnsi="Times New Roman" w:cs="Times New Roman"/>
        </w:rPr>
        <w:t xml:space="preserve">standard deviation / </w:t>
      </w:r>
      <w:r w:rsidR="007A4B6D">
        <w:rPr>
          <w:rFonts w:ascii="Times New Roman" w:hAnsi="Times New Roman" w:cs="Times New Roman"/>
        </w:rPr>
        <w:t>mean</w:t>
      </w:r>
      <w:r w:rsidR="00EA6F58">
        <w:rPr>
          <w:rFonts w:ascii="Times New Roman" w:hAnsi="Times New Roman" w:cs="Times New Roman"/>
        </w:rPr>
        <w:t>)</w:t>
      </w:r>
      <w:r w:rsidR="006E611B">
        <w:rPr>
          <w:rFonts w:ascii="Times New Roman" w:hAnsi="Times New Roman" w:cs="Times New Roman"/>
        </w:rPr>
        <w:t>.</w:t>
      </w:r>
    </w:p>
    <w:p w14:paraId="3EA3F2D4" w14:textId="3E4E4AC6" w:rsidR="00A72DCF" w:rsidRDefault="00A72DCF" w:rsidP="00A72DCF">
      <w:pPr>
        <w:spacing w:after="0" w:line="480" w:lineRule="auto"/>
        <w:rPr>
          <w:rFonts w:ascii="Times New Roman" w:hAnsi="Times New Roman" w:cs="Times New Roman"/>
        </w:rPr>
      </w:pPr>
    </w:p>
    <w:p w14:paraId="32A77C31" w14:textId="77777777" w:rsidR="00A72DCF" w:rsidRDefault="00A72DCF" w:rsidP="00A72DCF">
      <w:pPr>
        <w:spacing w:after="0" w:line="480" w:lineRule="auto"/>
        <w:rPr>
          <w:rFonts w:ascii="Times New Roman" w:hAnsi="Times New Roman" w:cs="Times New Roman"/>
        </w:rPr>
      </w:pPr>
    </w:p>
    <w:p w14:paraId="5E544116" w14:textId="77777777" w:rsidR="00A72DCF" w:rsidRDefault="00A72DCF" w:rsidP="00A72DCF">
      <w:pPr>
        <w:spacing w:after="0" w:line="480" w:lineRule="auto"/>
        <w:rPr>
          <w:rFonts w:ascii="Times New Roman" w:hAnsi="Times New Roman" w:cs="Times New Roman"/>
        </w:rPr>
      </w:pPr>
    </w:p>
    <w:p w14:paraId="60FCBF40" w14:textId="7467E69A" w:rsidR="00A72DCF" w:rsidRDefault="00A72DCF" w:rsidP="00B0397D">
      <w:pPr>
        <w:spacing w:after="0" w:line="480" w:lineRule="auto"/>
        <w:rPr>
          <w:rFonts w:ascii="Times New Roman" w:hAnsi="Times New Roman" w:cs="Times New Roman"/>
        </w:rPr>
      </w:pPr>
    </w:p>
    <w:p w14:paraId="51068659" w14:textId="77777777" w:rsidR="00A72DCF" w:rsidRDefault="00A72DCF" w:rsidP="00B0397D">
      <w:pPr>
        <w:spacing w:after="0" w:line="480" w:lineRule="auto"/>
        <w:rPr>
          <w:rFonts w:ascii="Times New Roman" w:hAnsi="Times New Roman" w:cs="Times New Roman"/>
        </w:rPr>
      </w:pPr>
    </w:p>
    <w:p w14:paraId="7F7E489D" w14:textId="77777777" w:rsidR="00A72DCF" w:rsidRDefault="00A72DCF" w:rsidP="00B0397D">
      <w:pPr>
        <w:spacing w:after="0" w:line="480" w:lineRule="auto"/>
        <w:rPr>
          <w:rFonts w:ascii="Times New Roman" w:hAnsi="Times New Roman" w:cs="Times New Roman"/>
        </w:rPr>
      </w:pPr>
    </w:p>
    <w:sectPr w:rsidR="00A72DCF" w:rsidSect="00A72DC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85418" w14:textId="77777777" w:rsidR="005C2DC1" w:rsidRDefault="005C2DC1" w:rsidP="00B73B67">
      <w:pPr>
        <w:spacing w:after="0" w:line="240" w:lineRule="auto"/>
      </w:pPr>
      <w:r>
        <w:separator/>
      </w:r>
    </w:p>
  </w:endnote>
  <w:endnote w:type="continuationSeparator" w:id="0">
    <w:p w14:paraId="13778AE3" w14:textId="77777777" w:rsidR="005C2DC1" w:rsidRDefault="005C2DC1" w:rsidP="00B7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7365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D4032" w14:textId="77777777" w:rsidR="00FC6941" w:rsidRDefault="002313ED">
        <w:pPr>
          <w:pStyle w:val="Footer"/>
          <w:jc w:val="center"/>
        </w:pPr>
        <w:r>
          <w:fldChar w:fldCharType="begin"/>
        </w:r>
        <w:r w:rsidR="00FC6941">
          <w:instrText xml:space="preserve"> PAGE   \* MERGEFORMAT </w:instrText>
        </w:r>
        <w:r>
          <w:fldChar w:fldCharType="separate"/>
        </w:r>
        <w:r w:rsidR="008B3DF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5449A19" w14:textId="77777777" w:rsidR="00FC6941" w:rsidRDefault="00FC6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56BAB" w14:textId="77777777" w:rsidR="005C2DC1" w:rsidRDefault="005C2DC1" w:rsidP="00B73B67">
      <w:pPr>
        <w:spacing w:after="0" w:line="240" w:lineRule="auto"/>
      </w:pPr>
      <w:r>
        <w:separator/>
      </w:r>
    </w:p>
  </w:footnote>
  <w:footnote w:type="continuationSeparator" w:id="0">
    <w:p w14:paraId="22CC0868" w14:textId="77777777" w:rsidR="005C2DC1" w:rsidRDefault="005C2DC1" w:rsidP="00B73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2F05"/>
    <w:multiLevelType w:val="hybridMultilevel"/>
    <w:tmpl w:val="FEB8A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tTQzNzAyNDAzMjJQ0lEKTi0uzszPAymwqAUAsqyXISwAAAA="/>
  </w:docVars>
  <w:rsids>
    <w:rsidRoot w:val="002636D1"/>
    <w:rsid w:val="0000026A"/>
    <w:rsid w:val="00000529"/>
    <w:rsid w:val="000009D2"/>
    <w:rsid w:val="00000A65"/>
    <w:rsid w:val="00000A6C"/>
    <w:rsid w:val="00000D0C"/>
    <w:rsid w:val="00000E45"/>
    <w:rsid w:val="00000E64"/>
    <w:rsid w:val="00000FDC"/>
    <w:rsid w:val="000013C1"/>
    <w:rsid w:val="00001850"/>
    <w:rsid w:val="0000199A"/>
    <w:rsid w:val="00001D9E"/>
    <w:rsid w:val="00001EFE"/>
    <w:rsid w:val="00002046"/>
    <w:rsid w:val="0000247E"/>
    <w:rsid w:val="0000287E"/>
    <w:rsid w:val="00002BFF"/>
    <w:rsid w:val="00002D77"/>
    <w:rsid w:val="000030E2"/>
    <w:rsid w:val="00003103"/>
    <w:rsid w:val="00003577"/>
    <w:rsid w:val="000039AF"/>
    <w:rsid w:val="00003B1D"/>
    <w:rsid w:val="00003C44"/>
    <w:rsid w:val="00003E67"/>
    <w:rsid w:val="000043C9"/>
    <w:rsid w:val="0000472B"/>
    <w:rsid w:val="000052D7"/>
    <w:rsid w:val="000056EF"/>
    <w:rsid w:val="000058DD"/>
    <w:rsid w:val="00005E40"/>
    <w:rsid w:val="0000609C"/>
    <w:rsid w:val="000061CA"/>
    <w:rsid w:val="0000635D"/>
    <w:rsid w:val="00006484"/>
    <w:rsid w:val="00006743"/>
    <w:rsid w:val="00006E93"/>
    <w:rsid w:val="000072F7"/>
    <w:rsid w:val="000078E0"/>
    <w:rsid w:val="00007ECF"/>
    <w:rsid w:val="000100CE"/>
    <w:rsid w:val="00010757"/>
    <w:rsid w:val="00010791"/>
    <w:rsid w:val="00010BA2"/>
    <w:rsid w:val="00011539"/>
    <w:rsid w:val="00011884"/>
    <w:rsid w:val="00011B4E"/>
    <w:rsid w:val="00011E54"/>
    <w:rsid w:val="000120FF"/>
    <w:rsid w:val="0001210A"/>
    <w:rsid w:val="00012524"/>
    <w:rsid w:val="0001260B"/>
    <w:rsid w:val="00012F11"/>
    <w:rsid w:val="000132C7"/>
    <w:rsid w:val="000137BF"/>
    <w:rsid w:val="000141B2"/>
    <w:rsid w:val="00014240"/>
    <w:rsid w:val="0001439A"/>
    <w:rsid w:val="00014487"/>
    <w:rsid w:val="000147BC"/>
    <w:rsid w:val="00014CD9"/>
    <w:rsid w:val="00015002"/>
    <w:rsid w:val="000150A5"/>
    <w:rsid w:val="00015860"/>
    <w:rsid w:val="00015AF8"/>
    <w:rsid w:val="00016013"/>
    <w:rsid w:val="000165AB"/>
    <w:rsid w:val="00016A35"/>
    <w:rsid w:val="00016C2B"/>
    <w:rsid w:val="00017234"/>
    <w:rsid w:val="000175EE"/>
    <w:rsid w:val="00017608"/>
    <w:rsid w:val="00017A2C"/>
    <w:rsid w:val="00020258"/>
    <w:rsid w:val="000203E1"/>
    <w:rsid w:val="00020421"/>
    <w:rsid w:val="0002083A"/>
    <w:rsid w:val="000208A8"/>
    <w:rsid w:val="00020E47"/>
    <w:rsid w:val="00021758"/>
    <w:rsid w:val="00021B2C"/>
    <w:rsid w:val="00021D1C"/>
    <w:rsid w:val="00021E0D"/>
    <w:rsid w:val="00022296"/>
    <w:rsid w:val="0002238A"/>
    <w:rsid w:val="00022797"/>
    <w:rsid w:val="00022A18"/>
    <w:rsid w:val="00022D6B"/>
    <w:rsid w:val="0002341C"/>
    <w:rsid w:val="000236A3"/>
    <w:rsid w:val="00023768"/>
    <w:rsid w:val="000238A3"/>
    <w:rsid w:val="0002399F"/>
    <w:rsid w:val="000243F6"/>
    <w:rsid w:val="00024646"/>
    <w:rsid w:val="00024AB2"/>
    <w:rsid w:val="00024F51"/>
    <w:rsid w:val="000257F4"/>
    <w:rsid w:val="00025BA3"/>
    <w:rsid w:val="00025ECC"/>
    <w:rsid w:val="00026203"/>
    <w:rsid w:val="00026272"/>
    <w:rsid w:val="000267C0"/>
    <w:rsid w:val="00026E43"/>
    <w:rsid w:val="00026FCD"/>
    <w:rsid w:val="0002704C"/>
    <w:rsid w:val="0002740C"/>
    <w:rsid w:val="0002778D"/>
    <w:rsid w:val="000277B4"/>
    <w:rsid w:val="0002784F"/>
    <w:rsid w:val="0002789F"/>
    <w:rsid w:val="00027C1C"/>
    <w:rsid w:val="00030DD1"/>
    <w:rsid w:val="00031320"/>
    <w:rsid w:val="000313AC"/>
    <w:rsid w:val="000318E2"/>
    <w:rsid w:val="00031B9A"/>
    <w:rsid w:val="00031CAB"/>
    <w:rsid w:val="00031DBE"/>
    <w:rsid w:val="00031E99"/>
    <w:rsid w:val="00032382"/>
    <w:rsid w:val="000329D0"/>
    <w:rsid w:val="00033287"/>
    <w:rsid w:val="00033768"/>
    <w:rsid w:val="000339B8"/>
    <w:rsid w:val="00033A6D"/>
    <w:rsid w:val="00033B88"/>
    <w:rsid w:val="00033F26"/>
    <w:rsid w:val="00035190"/>
    <w:rsid w:val="000358CB"/>
    <w:rsid w:val="000361B9"/>
    <w:rsid w:val="00036349"/>
    <w:rsid w:val="00036C51"/>
    <w:rsid w:val="00037003"/>
    <w:rsid w:val="000370B4"/>
    <w:rsid w:val="000370C9"/>
    <w:rsid w:val="0003717D"/>
    <w:rsid w:val="000374C7"/>
    <w:rsid w:val="00037630"/>
    <w:rsid w:val="00037ED5"/>
    <w:rsid w:val="00040762"/>
    <w:rsid w:val="0004080C"/>
    <w:rsid w:val="00040BF5"/>
    <w:rsid w:val="00040C97"/>
    <w:rsid w:val="0004112F"/>
    <w:rsid w:val="00041DDC"/>
    <w:rsid w:val="000423D7"/>
    <w:rsid w:val="0004254C"/>
    <w:rsid w:val="00042AB5"/>
    <w:rsid w:val="00042F89"/>
    <w:rsid w:val="00042FA7"/>
    <w:rsid w:val="00043057"/>
    <w:rsid w:val="00043202"/>
    <w:rsid w:val="000432A9"/>
    <w:rsid w:val="0004331B"/>
    <w:rsid w:val="00043715"/>
    <w:rsid w:val="00043968"/>
    <w:rsid w:val="0004460D"/>
    <w:rsid w:val="00044DCE"/>
    <w:rsid w:val="0004506B"/>
    <w:rsid w:val="00045554"/>
    <w:rsid w:val="000456D1"/>
    <w:rsid w:val="00045743"/>
    <w:rsid w:val="00045745"/>
    <w:rsid w:val="000458E7"/>
    <w:rsid w:val="00045B03"/>
    <w:rsid w:val="00045C5C"/>
    <w:rsid w:val="00045C9B"/>
    <w:rsid w:val="00046505"/>
    <w:rsid w:val="00046B40"/>
    <w:rsid w:val="00046C48"/>
    <w:rsid w:val="000470AF"/>
    <w:rsid w:val="000476E2"/>
    <w:rsid w:val="00047F90"/>
    <w:rsid w:val="00050464"/>
    <w:rsid w:val="000504A6"/>
    <w:rsid w:val="00050CF2"/>
    <w:rsid w:val="00051133"/>
    <w:rsid w:val="00051451"/>
    <w:rsid w:val="00051C77"/>
    <w:rsid w:val="00051C9C"/>
    <w:rsid w:val="00051DC1"/>
    <w:rsid w:val="00051EFA"/>
    <w:rsid w:val="000528BB"/>
    <w:rsid w:val="00052918"/>
    <w:rsid w:val="00052AA7"/>
    <w:rsid w:val="00052C58"/>
    <w:rsid w:val="00052C8C"/>
    <w:rsid w:val="000531B7"/>
    <w:rsid w:val="0005371E"/>
    <w:rsid w:val="00053977"/>
    <w:rsid w:val="00053AFF"/>
    <w:rsid w:val="000544A8"/>
    <w:rsid w:val="00054ED1"/>
    <w:rsid w:val="00055206"/>
    <w:rsid w:val="00055345"/>
    <w:rsid w:val="00055522"/>
    <w:rsid w:val="000557E5"/>
    <w:rsid w:val="00056773"/>
    <w:rsid w:val="00056A31"/>
    <w:rsid w:val="00057226"/>
    <w:rsid w:val="00057E41"/>
    <w:rsid w:val="000601D9"/>
    <w:rsid w:val="000601EC"/>
    <w:rsid w:val="00060857"/>
    <w:rsid w:val="00060D50"/>
    <w:rsid w:val="00061174"/>
    <w:rsid w:val="000611A1"/>
    <w:rsid w:val="0006170F"/>
    <w:rsid w:val="00061787"/>
    <w:rsid w:val="0006187E"/>
    <w:rsid w:val="00061B8B"/>
    <w:rsid w:val="00062004"/>
    <w:rsid w:val="00062429"/>
    <w:rsid w:val="00062781"/>
    <w:rsid w:val="00062921"/>
    <w:rsid w:val="0006293F"/>
    <w:rsid w:val="00062ABD"/>
    <w:rsid w:val="00062BB5"/>
    <w:rsid w:val="000630C4"/>
    <w:rsid w:val="00063703"/>
    <w:rsid w:val="00063BBD"/>
    <w:rsid w:val="00063C22"/>
    <w:rsid w:val="00063FBD"/>
    <w:rsid w:val="0006444C"/>
    <w:rsid w:val="00064949"/>
    <w:rsid w:val="00064966"/>
    <w:rsid w:val="00064BCF"/>
    <w:rsid w:val="00064C15"/>
    <w:rsid w:val="000650DB"/>
    <w:rsid w:val="00065593"/>
    <w:rsid w:val="00065613"/>
    <w:rsid w:val="000658C0"/>
    <w:rsid w:val="00066063"/>
    <w:rsid w:val="000666A3"/>
    <w:rsid w:val="00066D86"/>
    <w:rsid w:val="00066DAA"/>
    <w:rsid w:val="0006719A"/>
    <w:rsid w:val="000678C1"/>
    <w:rsid w:val="00067A7D"/>
    <w:rsid w:val="00067CD5"/>
    <w:rsid w:val="00067E6F"/>
    <w:rsid w:val="00070911"/>
    <w:rsid w:val="000709CF"/>
    <w:rsid w:val="000710F6"/>
    <w:rsid w:val="000711D1"/>
    <w:rsid w:val="000713A4"/>
    <w:rsid w:val="00071760"/>
    <w:rsid w:val="000717A4"/>
    <w:rsid w:val="00071C71"/>
    <w:rsid w:val="0007204C"/>
    <w:rsid w:val="0007252B"/>
    <w:rsid w:val="00072647"/>
    <w:rsid w:val="0007310F"/>
    <w:rsid w:val="00073847"/>
    <w:rsid w:val="00073F38"/>
    <w:rsid w:val="0007418F"/>
    <w:rsid w:val="00074959"/>
    <w:rsid w:val="00074A2E"/>
    <w:rsid w:val="00074D29"/>
    <w:rsid w:val="00074DF7"/>
    <w:rsid w:val="00074E19"/>
    <w:rsid w:val="00074EB0"/>
    <w:rsid w:val="00075475"/>
    <w:rsid w:val="00075637"/>
    <w:rsid w:val="0007567B"/>
    <w:rsid w:val="00075A19"/>
    <w:rsid w:val="00075A39"/>
    <w:rsid w:val="000765C0"/>
    <w:rsid w:val="00076AE2"/>
    <w:rsid w:val="000770E2"/>
    <w:rsid w:val="000778BA"/>
    <w:rsid w:val="00077962"/>
    <w:rsid w:val="000803A0"/>
    <w:rsid w:val="00080469"/>
    <w:rsid w:val="000809DD"/>
    <w:rsid w:val="00080C7B"/>
    <w:rsid w:val="00080D21"/>
    <w:rsid w:val="00080E29"/>
    <w:rsid w:val="00080E3B"/>
    <w:rsid w:val="00080F23"/>
    <w:rsid w:val="00080FAC"/>
    <w:rsid w:val="00081084"/>
    <w:rsid w:val="00081642"/>
    <w:rsid w:val="00081910"/>
    <w:rsid w:val="00081D11"/>
    <w:rsid w:val="00081DF1"/>
    <w:rsid w:val="00082046"/>
    <w:rsid w:val="0008238A"/>
    <w:rsid w:val="00082614"/>
    <w:rsid w:val="00082727"/>
    <w:rsid w:val="00082B9B"/>
    <w:rsid w:val="00082CA6"/>
    <w:rsid w:val="000835D2"/>
    <w:rsid w:val="00083962"/>
    <w:rsid w:val="00083B72"/>
    <w:rsid w:val="000841B0"/>
    <w:rsid w:val="000842B2"/>
    <w:rsid w:val="0008452E"/>
    <w:rsid w:val="00084974"/>
    <w:rsid w:val="00084A96"/>
    <w:rsid w:val="00084C9F"/>
    <w:rsid w:val="00084FCB"/>
    <w:rsid w:val="000854BC"/>
    <w:rsid w:val="000864ED"/>
    <w:rsid w:val="00086B8D"/>
    <w:rsid w:val="00086C9C"/>
    <w:rsid w:val="00086D29"/>
    <w:rsid w:val="0008725E"/>
    <w:rsid w:val="00090384"/>
    <w:rsid w:val="000903D2"/>
    <w:rsid w:val="000908AA"/>
    <w:rsid w:val="000909AE"/>
    <w:rsid w:val="00090B3A"/>
    <w:rsid w:val="00090C30"/>
    <w:rsid w:val="000913F4"/>
    <w:rsid w:val="0009166A"/>
    <w:rsid w:val="00091B6D"/>
    <w:rsid w:val="00091C6E"/>
    <w:rsid w:val="00092475"/>
    <w:rsid w:val="00093086"/>
    <w:rsid w:val="0009325A"/>
    <w:rsid w:val="0009329F"/>
    <w:rsid w:val="000935B2"/>
    <w:rsid w:val="00093892"/>
    <w:rsid w:val="00094295"/>
    <w:rsid w:val="000946EC"/>
    <w:rsid w:val="000948C8"/>
    <w:rsid w:val="000950C3"/>
    <w:rsid w:val="00095671"/>
    <w:rsid w:val="0009571F"/>
    <w:rsid w:val="00095BF7"/>
    <w:rsid w:val="00095C14"/>
    <w:rsid w:val="00095CA6"/>
    <w:rsid w:val="00096086"/>
    <w:rsid w:val="000964C8"/>
    <w:rsid w:val="00096726"/>
    <w:rsid w:val="000967E1"/>
    <w:rsid w:val="00096A2B"/>
    <w:rsid w:val="000975EE"/>
    <w:rsid w:val="00097742"/>
    <w:rsid w:val="000A05B0"/>
    <w:rsid w:val="000A0C37"/>
    <w:rsid w:val="000A1137"/>
    <w:rsid w:val="000A175D"/>
    <w:rsid w:val="000A18B0"/>
    <w:rsid w:val="000A1A12"/>
    <w:rsid w:val="000A1FF9"/>
    <w:rsid w:val="000A2A9E"/>
    <w:rsid w:val="000A2BAB"/>
    <w:rsid w:val="000A2D1C"/>
    <w:rsid w:val="000A2E0A"/>
    <w:rsid w:val="000A3123"/>
    <w:rsid w:val="000A40C0"/>
    <w:rsid w:val="000A4489"/>
    <w:rsid w:val="000A45BC"/>
    <w:rsid w:val="000A4839"/>
    <w:rsid w:val="000A4C07"/>
    <w:rsid w:val="000A4D26"/>
    <w:rsid w:val="000A5651"/>
    <w:rsid w:val="000A56C2"/>
    <w:rsid w:val="000A571A"/>
    <w:rsid w:val="000A5840"/>
    <w:rsid w:val="000A5E40"/>
    <w:rsid w:val="000A6A0E"/>
    <w:rsid w:val="000A6B4E"/>
    <w:rsid w:val="000A7399"/>
    <w:rsid w:val="000A7434"/>
    <w:rsid w:val="000A74BE"/>
    <w:rsid w:val="000A7B5B"/>
    <w:rsid w:val="000B09BD"/>
    <w:rsid w:val="000B10EB"/>
    <w:rsid w:val="000B111E"/>
    <w:rsid w:val="000B1361"/>
    <w:rsid w:val="000B157C"/>
    <w:rsid w:val="000B15EB"/>
    <w:rsid w:val="000B1774"/>
    <w:rsid w:val="000B18E9"/>
    <w:rsid w:val="000B1ABD"/>
    <w:rsid w:val="000B1B7E"/>
    <w:rsid w:val="000B1D76"/>
    <w:rsid w:val="000B1E0D"/>
    <w:rsid w:val="000B245E"/>
    <w:rsid w:val="000B29D8"/>
    <w:rsid w:val="000B29EF"/>
    <w:rsid w:val="000B2A51"/>
    <w:rsid w:val="000B2BEF"/>
    <w:rsid w:val="000B2F9A"/>
    <w:rsid w:val="000B304C"/>
    <w:rsid w:val="000B3400"/>
    <w:rsid w:val="000B3708"/>
    <w:rsid w:val="000B3E7F"/>
    <w:rsid w:val="000B4043"/>
    <w:rsid w:val="000B4555"/>
    <w:rsid w:val="000B45F3"/>
    <w:rsid w:val="000B46D3"/>
    <w:rsid w:val="000B4A45"/>
    <w:rsid w:val="000B4E25"/>
    <w:rsid w:val="000B5161"/>
    <w:rsid w:val="000B55E6"/>
    <w:rsid w:val="000B6774"/>
    <w:rsid w:val="000B6808"/>
    <w:rsid w:val="000B694A"/>
    <w:rsid w:val="000B69B3"/>
    <w:rsid w:val="000B6D66"/>
    <w:rsid w:val="000B715D"/>
    <w:rsid w:val="000B73CF"/>
    <w:rsid w:val="000B741B"/>
    <w:rsid w:val="000B7611"/>
    <w:rsid w:val="000B7C6D"/>
    <w:rsid w:val="000C0647"/>
    <w:rsid w:val="000C0883"/>
    <w:rsid w:val="000C0C9B"/>
    <w:rsid w:val="000C0F12"/>
    <w:rsid w:val="000C147A"/>
    <w:rsid w:val="000C1CF7"/>
    <w:rsid w:val="000C1DFF"/>
    <w:rsid w:val="000C23E8"/>
    <w:rsid w:val="000C2973"/>
    <w:rsid w:val="000C2A07"/>
    <w:rsid w:val="000C2D92"/>
    <w:rsid w:val="000C3183"/>
    <w:rsid w:val="000C342E"/>
    <w:rsid w:val="000C34E9"/>
    <w:rsid w:val="000C3518"/>
    <w:rsid w:val="000C37B9"/>
    <w:rsid w:val="000C3A50"/>
    <w:rsid w:val="000C3ADA"/>
    <w:rsid w:val="000C3DE2"/>
    <w:rsid w:val="000C3E30"/>
    <w:rsid w:val="000C3E9D"/>
    <w:rsid w:val="000C4C5E"/>
    <w:rsid w:val="000C4D84"/>
    <w:rsid w:val="000C4E14"/>
    <w:rsid w:val="000C4EBF"/>
    <w:rsid w:val="000C53DC"/>
    <w:rsid w:val="000C54EB"/>
    <w:rsid w:val="000C5E25"/>
    <w:rsid w:val="000C5EA8"/>
    <w:rsid w:val="000C5FFA"/>
    <w:rsid w:val="000C64BF"/>
    <w:rsid w:val="000C652C"/>
    <w:rsid w:val="000C68E2"/>
    <w:rsid w:val="000C69ED"/>
    <w:rsid w:val="000C6B3B"/>
    <w:rsid w:val="000C6FEF"/>
    <w:rsid w:val="000C78B1"/>
    <w:rsid w:val="000C794C"/>
    <w:rsid w:val="000D0378"/>
    <w:rsid w:val="000D06D8"/>
    <w:rsid w:val="000D194A"/>
    <w:rsid w:val="000D1DF7"/>
    <w:rsid w:val="000D1FDE"/>
    <w:rsid w:val="000D21D3"/>
    <w:rsid w:val="000D2B09"/>
    <w:rsid w:val="000D2D75"/>
    <w:rsid w:val="000D2E4D"/>
    <w:rsid w:val="000D30F0"/>
    <w:rsid w:val="000D3157"/>
    <w:rsid w:val="000D336D"/>
    <w:rsid w:val="000D3543"/>
    <w:rsid w:val="000D36F6"/>
    <w:rsid w:val="000D3FC6"/>
    <w:rsid w:val="000D4259"/>
    <w:rsid w:val="000D433B"/>
    <w:rsid w:val="000D4CCC"/>
    <w:rsid w:val="000D4DC2"/>
    <w:rsid w:val="000D4ED1"/>
    <w:rsid w:val="000D5497"/>
    <w:rsid w:val="000D593D"/>
    <w:rsid w:val="000D5964"/>
    <w:rsid w:val="000D5E9A"/>
    <w:rsid w:val="000D5F7C"/>
    <w:rsid w:val="000D6787"/>
    <w:rsid w:val="000D6899"/>
    <w:rsid w:val="000D69A8"/>
    <w:rsid w:val="000D6C81"/>
    <w:rsid w:val="000D6DF1"/>
    <w:rsid w:val="000D7B9C"/>
    <w:rsid w:val="000D7CA1"/>
    <w:rsid w:val="000D7CE5"/>
    <w:rsid w:val="000D7FB0"/>
    <w:rsid w:val="000E1413"/>
    <w:rsid w:val="000E1486"/>
    <w:rsid w:val="000E1C4E"/>
    <w:rsid w:val="000E1FE0"/>
    <w:rsid w:val="000E220D"/>
    <w:rsid w:val="000E24BE"/>
    <w:rsid w:val="000E2576"/>
    <w:rsid w:val="000E27A0"/>
    <w:rsid w:val="000E2F0C"/>
    <w:rsid w:val="000E3004"/>
    <w:rsid w:val="000E3D0B"/>
    <w:rsid w:val="000E4423"/>
    <w:rsid w:val="000E44E6"/>
    <w:rsid w:val="000E46E0"/>
    <w:rsid w:val="000E4F31"/>
    <w:rsid w:val="000E50F0"/>
    <w:rsid w:val="000E5816"/>
    <w:rsid w:val="000E5AFE"/>
    <w:rsid w:val="000E6199"/>
    <w:rsid w:val="000E63E4"/>
    <w:rsid w:val="000E682E"/>
    <w:rsid w:val="000E7020"/>
    <w:rsid w:val="000E72B5"/>
    <w:rsid w:val="000E75A8"/>
    <w:rsid w:val="000E7725"/>
    <w:rsid w:val="000E780A"/>
    <w:rsid w:val="000E7A94"/>
    <w:rsid w:val="000F03E1"/>
    <w:rsid w:val="000F04B5"/>
    <w:rsid w:val="000F0629"/>
    <w:rsid w:val="000F0A1C"/>
    <w:rsid w:val="000F0CA5"/>
    <w:rsid w:val="000F129A"/>
    <w:rsid w:val="000F202E"/>
    <w:rsid w:val="000F23B3"/>
    <w:rsid w:val="000F23CC"/>
    <w:rsid w:val="000F2456"/>
    <w:rsid w:val="000F2610"/>
    <w:rsid w:val="000F2ABB"/>
    <w:rsid w:val="000F2ABE"/>
    <w:rsid w:val="000F3841"/>
    <w:rsid w:val="000F3A77"/>
    <w:rsid w:val="000F422A"/>
    <w:rsid w:val="000F46F8"/>
    <w:rsid w:val="000F4738"/>
    <w:rsid w:val="000F4D9C"/>
    <w:rsid w:val="000F4DCF"/>
    <w:rsid w:val="000F4E0F"/>
    <w:rsid w:val="000F4ECD"/>
    <w:rsid w:val="000F52B6"/>
    <w:rsid w:val="000F52D3"/>
    <w:rsid w:val="000F554F"/>
    <w:rsid w:val="000F5D8E"/>
    <w:rsid w:val="000F61FB"/>
    <w:rsid w:val="000F6979"/>
    <w:rsid w:val="000F6A56"/>
    <w:rsid w:val="000F6F62"/>
    <w:rsid w:val="000F7126"/>
    <w:rsid w:val="000F7293"/>
    <w:rsid w:val="000F7E17"/>
    <w:rsid w:val="0010038A"/>
    <w:rsid w:val="0010095A"/>
    <w:rsid w:val="00100C27"/>
    <w:rsid w:val="00100F9E"/>
    <w:rsid w:val="001013BA"/>
    <w:rsid w:val="0010140F"/>
    <w:rsid w:val="001014EF"/>
    <w:rsid w:val="00101681"/>
    <w:rsid w:val="0010194B"/>
    <w:rsid w:val="00101970"/>
    <w:rsid w:val="00101A54"/>
    <w:rsid w:val="00101D28"/>
    <w:rsid w:val="001020D4"/>
    <w:rsid w:val="001021C9"/>
    <w:rsid w:val="001026D1"/>
    <w:rsid w:val="0010287D"/>
    <w:rsid w:val="001029A6"/>
    <w:rsid w:val="00102D51"/>
    <w:rsid w:val="0010305A"/>
    <w:rsid w:val="0010308B"/>
    <w:rsid w:val="001031A7"/>
    <w:rsid w:val="00103545"/>
    <w:rsid w:val="001035F6"/>
    <w:rsid w:val="00103667"/>
    <w:rsid w:val="00103FCF"/>
    <w:rsid w:val="00104D04"/>
    <w:rsid w:val="001054B9"/>
    <w:rsid w:val="001057F3"/>
    <w:rsid w:val="001059CA"/>
    <w:rsid w:val="00105AC4"/>
    <w:rsid w:val="00105D77"/>
    <w:rsid w:val="00106175"/>
    <w:rsid w:val="00106586"/>
    <w:rsid w:val="00106631"/>
    <w:rsid w:val="001068B1"/>
    <w:rsid w:val="00106B4D"/>
    <w:rsid w:val="00106E2F"/>
    <w:rsid w:val="0010761B"/>
    <w:rsid w:val="00107722"/>
    <w:rsid w:val="00107868"/>
    <w:rsid w:val="001078A1"/>
    <w:rsid w:val="0010797E"/>
    <w:rsid w:val="00107998"/>
    <w:rsid w:val="00107C1A"/>
    <w:rsid w:val="00107ED3"/>
    <w:rsid w:val="00107FDF"/>
    <w:rsid w:val="00110961"/>
    <w:rsid w:val="001123AC"/>
    <w:rsid w:val="00112ABE"/>
    <w:rsid w:val="00112B8E"/>
    <w:rsid w:val="00112E3A"/>
    <w:rsid w:val="00113175"/>
    <w:rsid w:val="00113545"/>
    <w:rsid w:val="0011354F"/>
    <w:rsid w:val="0011395D"/>
    <w:rsid w:val="00113D0E"/>
    <w:rsid w:val="00113DEF"/>
    <w:rsid w:val="001145C6"/>
    <w:rsid w:val="00114C7C"/>
    <w:rsid w:val="00114E5B"/>
    <w:rsid w:val="001152C4"/>
    <w:rsid w:val="00115536"/>
    <w:rsid w:val="001156D5"/>
    <w:rsid w:val="00115968"/>
    <w:rsid w:val="00115C6E"/>
    <w:rsid w:val="00115D41"/>
    <w:rsid w:val="001160C4"/>
    <w:rsid w:val="00116224"/>
    <w:rsid w:val="0011647D"/>
    <w:rsid w:val="00116750"/>
    <w:rsid w:val="00116B50"/>
    <w:rsid w:val="00117116"/>
    <w:rsid w:val="00117B90"/>
    <w:rsid w:val="0012003C"/>
    <w:rsid w:val="0012028F"/>
    <w:rsid w:val="00120A5A"/>
    <w:rsid w:val="00120B01"/>
    <w:rsid w:val="00120FD1"/>
    <w:rsid w:val="001211A0"/>
    <w:rsid w:val="001215DA"/>
    <w:rsid w:val="001216CF"/>
    <w:rsid w:val="00121838"/>
    <w:rsid w:val="00121E56"/>
    <w:rsid w:val="00121ECC"/>
    <w:rsid w:val="001224BA"/>
    <w:rsid w:val="00122813"/>
    <w:rsid w:val="001233A2"/>
    <w:rsid w:val="0012366A"/>
    <w:rsid w:val="00123863"/>
    <w:rsid w:val="00123D68"/>
    <w:rsid w:val="00123F9D"/>
    <w:rsid w:val="001240FD"/>
    <w:rsid w:val="001242CB"/>
    <w:rsid w:val="00124412"/>
    <w:rsid w:val="00124A6A"/>
    <w:rsid w:val="00124BFB"/>
    <w:rsid w:val="00124DDB"/>
    <w:rsid w:val="00124E95"/>
    <w:rsid w:val="00124F57"/>
    <w:rsid w:val="0012504E"/>
    <w:rsid w:val="001251D6"/>
    <w:rsid w:val="001251F2"/>
    <w:rsid w:val="001256DB"/>
    <w:rsid w:val="00125A4F"/>
    <w:rsid w:val="00125C1E"/>
    <w:rsid w:val="00125E94"/>
    <w:rsid w:val="0012658E"/>
    <w:rsid w:val="00126803"/>
    <w:rsid w:val="00126AA9"/>
    <w:rsid w:val="00126F4D"/>
    <w:rsid w:val="001271CD"/>
    <w:rsid w:val="00127250"/>
    <w:rsid w:val="001274D5"/>
    <w:rsid w:val="0012774D"/>
    <w:rsid w:val="001279C7"/>
    <w:rsid w:val="00127EB5"/>
    <w:rsid w:val="00130332"/>
    <w:rsid w:val="0013059E"/>
    <w:rsid w:val="00130F1A"/>
    <w:rsid w:val="001310DD"/>
    <w:rsid w:val="00131899"/>
    <w:rsid w:val="00131D79"/>
    <w:rsid w:val="00132508"/>
    <w:rsid w:val="00132D52"/>
    <w:rsid w:val="0013318B"/>
    <w:rsid w:val="0013382D"/>
    <w:rsid w:val="001338C9"/>
    <w:rsid w:val="00133CAD"/>
    <w:rsid w:val="00133E79"/>
    <w:rsid w:val="00134449"/>
    <w:rsid w:val="00134B98"/>
    <w:rsid w:val="001350B8"/>
    <w:rsid w:val="0013524A"/>
    <w:rsid w:val="001354BC"/>
    <w:rsid w:val="00135560"/>
    <w:rsid w:val="00135657"/>
    <w:rsid w:val="00135A37"/>
    <w:rsid w:val="00136234"/>
    <w:rsid w:val="0013640A"/>
    <w:rsid w:val="001365C3"/>
    <w:rsid w:val="00136FB8"/>
    <w:rsid w:val="00137412"/>
    <w:rsid w:val="001374BB"/>
    <w:rsid w:val="00137E5C"/>
    <w:rsid w:val="001402BB"/>
    <w:rsid w:val="001406FD"/>
    <w:rsid w:val="001408C0"/>
    <w:rsid w:val="00140C86"/>
    <w:rsid w:val="0014102C"/>
    <w:rsid w:val="001410BC"/>
    <w:rsid w:val="00141464"/>
    <w:rsid w:val="001414A6"/>
    <w:rsid w:val="001416E9"/>
    <w:rsid w:val="00141835"/>
    <w:rsid w:val="00141864"/>
    <w:rsid w:val="00141D41"/>
    <w:rsid w:val="00141DCF"/>
    <w:rsid w:val="00142D46"/>
    <w:rsid w:val="00142D48"/>
    <w:rsid w:val="001432AB"/>
    <w:rsid w:val="0014373E"/>
    <w:rsid w:val="001437B4"/>
    <w:rsid w:val="00143C97"/>
    <w:rsid w:val="00143FD4"/>
    <w:rsid w:val="0014534A"/>
    <w:rsid w:val="00145365"/>
    <w:rsid w:val="0014558B"/>
    <w:rsid w:val="001455E7"/>
    <w:rsid w:val="001462D9"/>
    <w:rsid w:val="001464D7"/>
    <w:rsid w:val="00146BFB"/>
    <w:rsid w:val="00146D04"/>
    <w:rsid w:val="00146EDF"/>
    <w:rsid w:val="00147428"/>
    <w:rsid w:val="00147594"/>
    <w:rsid w:val="0014788B"/>
    <w:rsid w:val="00147895"/>
    <w:rsid w:val="00147B9F"/>
    <w:rsid w:val="00147F3D"/>
    <w:rsid w:val="00147FEA"/>
    <w:rsid w:val="00150C7D"/>
    <w:rsid w:val="00151352"/>
    <w:rsid w:val="00151765"/>
    <w:rsid w:val="001518BF"/>
    <w:rsid w:val="00151EA7"/>
    <w:rsid w:val="00152068"/>
    <w:rsid w:val="00152247"/>
    <w:rsid w:val="00152296"/>
    <w:rsid w:val="001523EA"/>
    <w:rsid w:val="0015282F"/>
    <w:rsid w:val="00152D74"/>
    <w:rsid w:val="00153DA2"/>
    <w:rsid w:val="00153ED2"/>
    <w:rsid w:val="00153F92"/>
    <w:rsid w:val="00154C76"/>
    <w:rsid w:val="00155462"/>
    <w:rsid w:val="00155AF0"/>
    <w:rsid w:val="0015625A"/>
    <w:rsid w:val="0015709F"/>
    <w:rsid w:val="00157AD0"/>
    <w:rsid w:val="00157F53"/>
    <w:rsid w:val="00157FF4"/>
    <w:rsid w:val="001601EE"/>
    <w:rsid w:val="00160417"/>
    <w:rsid w:val="00160EF1"/>
    <w:rsid w:val="00160FC2"/>
    <w:rsid w:val="00160FC4"/>
    <w:rsid w:val="001611A1"/>
    <w:rsid w:val="001612BC"/>
    <w:rsid w:val="00161962"/>
    <w:rsid w:val="00161D96"/>
    <w:rsid w:val="0016240C"/>
    <w:rsid w:val="00162478"/>
    <w:rsid w:val="0016260A"/>
    <w:rsid w:val="00162857"/>
    <w:rsid w:val="00162C04"/>
    <w:rsid w:val="00163205"/>
    <w:rsid w:val="00163223"/>
    <w:rsid w:val="00163426"/>
    <w:rsid w:val="00163512"/>
    <w:rsid w:val="001641FD"/>
    <w:rsid w:val="0016435F"/>
    <w:rsid w:val="001643B7"/>
    <w:rsid w:val="00164E45"/>
    <w:rsid w:val="00165015"/>
    <w:rsid w:val="00165135"/>
    <w:rsid w:val="001653D7"/>
    <w:rsid w:val="00165599"/>
    <w:rsid w:val="0016559C"/>
    <w:rsid w:val="00165DAE"/>
    <w:rsid w:val="001662BB"/>
    <w:rsid w:val="00166BD7"/>
    <w:rsid w:val="00166DAD"/>
    <w:rsid w:val="00166F72"/>
    <w:rsid w:val="00167528"/>
    <w:rsid w:val="00167CC5"/>
    <w:rsid w:val="0017027E"/>
    <w:rsid w:val="00170763"/>
    <w:rsid w:val="00170930"/>
    <w:rsid w:val="00170A69"/>
    <w:rsid w:val="00170ECB"/>
    <w:rsid w:val="00171328"/>
    <w:rsid w:val="00171728"/>
    <w:rsid w:val="00171CC6"/>
    <w:rsid w:val="0017201B"/>
    <w:rsid w:val="0017247C"/>
    <w:rsid w:val="001725AC"/>
    <w:rsid w:val="00173044"/>
    <w:rsid w:val="00173237"/>
    <w:rsid w:val="00173365"/>
    <w:rsid w:val="00173CC9"/>
    <w:rsid w:val="00173CE4"/>
    <w:rsid w:val="00173CEE"/>
    <w:rsid w:val="001742A9"/>
    <w:rsid w:val="001749C9"/>
    <w:rsid w:val="00174C9E"/>
    <w:rsid w:val="00174CE0"/>
    <w:rsid w:val="00174FC7"/>
    <w:rsid w:val="0017570C"/>
    <w:rsid w:val="00175776"/>
    <w:rsid w:val="00175BD2"/>
    <w:rsid w:val="00175D98"/>
    <w:rsid w:val="001768F5"/>
    <w:rsid w:val="00176D02"/>
    <w:rsid w:val="00177154"/>
    <w:rsid w:val="00177708"/>
    <w:rsid w:val="00177B19"/>
    <w:rsid w:val="00177E18"/>
    <w:rsid w:val="00177F7E"/>
    <w:rsid w:val="00180386"/>
    <w:rsid w:val="001807E0"/>
    <w:rsid w:val="00180BD0"/>
    <w:rsid w:val="00180C34"/>
    <w:rsid w:val="00181079"/>
    <w:rsid w:val="001811C6"/>
    <w:rsid w:val="001812CA"/>
    <w:rsid w:val="0018235C"/>
    <w:rsid w:val="00182488"/>
    <w:rsid w:val="001825BE"/>
    <w:rsid w:val="001825DA"/>
    <w:rsid w:val="001826D4"/>
    <w:rsid w:val="00182A22"/>
    <w:rsid w:val="00182CF8"/>
    <w:rsid w:val="00182D5D"/>
    <w:rsid w:val="00182DF9"/>
    <w:rsid w:val="00183053"/>
    <w:rsid w:val="00183084"/>
    <w:rsid w:val="001832C5"/>
    <w:rsid w:val="00183308"/>
    <w:rsid w:val="0018358B"/>
    <w:rsid w:val="0018436D"/>
    <w:rsid w:val="00184415"/>
    <w:rsid w:val="00184444"/>
    <w:rsid w:val="0018482A"/>
    <w:rsid w:val="0018497B"/>
    <w:rsid w:val="00184D1E"/>
    <w:rsid w:val="00184DE6"/>
    <w:rsid w:val="00184FCC"/>
    <w:rsid w:val="00185646"/>
    <w:rsid w:val="00185849"/>
    <w:rsid w:val="00185853"/>
    <w:rsid w:val="001871CD"/>
    <w:rsid w:val="001874EE"/>
    <w:rsid w:val="00187799"/>
    <w:rsid w:val="00187F76"/>
    <w:rsid w:val="0019027A"/>
    <w:rsid w:val="00190522"/>
    <w:rsid w:val="00190960"/>
    <w:rsid w:val="00190E36"/>
    <w:rsid w:val="00190EC5"/>
    <w:rsid w:val="00191841"/>
    <w:rsid w:val="00191EA6"/>
    <w:rsid w:val="00192339"/>
    <w:rsid w:val="001931E4"/>
    <w:rsid w:val="0019324F"/>
    <w:rsid w:val="00193C32"/>
    <w:rsid w:val="00193C33"/>
    <w:rsid w:val="0019401E"/>
    <w:rsid w:val="0019407D"/>
    <w:rsid w:val="001944F2"/>
    <w:rsid w:val="00194561"/>
    <w:rsid w:val="001952CB"/>
    <w:rsid w:val="001954D0"/>
    <w:rsid w:val="00195567"/>
    <w:rsid w:val="00195885"/>
    <w:rsid w:val="00195B0D"/>
    <w:rsid w:val="0019611F"/>
    <w:rsid w:val="001961B7"/>
    <w:rsid w:val="001961EA"/>
    <w:rsid w:val="001963AB"/>
    <w:rsid w:val="00196482"/>
    <w:rsid w:val="0019662F"/>
    <w:rsid w:val="001970FB"/>
    <w:rsid w:val="001977BD"/>
    <w:rsid w:val="001978B0"/>
    <w:rsid w:val="0019796F"/>
    <w:rsid w:val="00197CA8"/>
    <w:rsid w:val="00197F78"/>
    <w:rsid w:val="001A0161"/>
    <w:rsid w:val="001A04A9"/>
    <w:rsid w:val="001A0B3A"/>
    <w:rsid w:val="001A0EAA"/>
    <w:rsid w:val="001A0F19"/>
    <w:rsid w:val="001A1304"/>
    <w:rsid w:val="001A14A6"/>
    <w:rsid w:val="001A2687"/>
    <w:rsid w:val="001A2D1F"/>
    <w:rsid w:val="001A38DF"/>
    <w:rsid w:val="001A392C"/>
    <w:rsid w:val="001A3F28"/>
    <w:rsid w:val="001A407F"/>
    <w:rsid w:val="001A4449"/>
    <w:rsid w:val="001A4C93"/>
    <w:rsid w:val="001A56E1"/>
    <w:rsid w:val="001A57E4"/>
    <w:rsid w:val="001A5AA4"/>
    <w:rsid w:val="001A5EE5"/>
    <w:rsid w:val="001A6C72"/>
    <w:rsid w:val="001A7BCD"/>
    <w:rsid w:val="001A7E84"/>
    <w:rsid w:val="001A7EE9"/>
    <w:rsid w:val="001A7F50"/>
    <w:rsid w:val="001B008C"/>
    <w:rsid w:val="001B0399"/>
    <w:rsid w:val="001B076C"/>
    <w:rsid w:val="001B09A8"/>
    <w:rsid w:val="001B0B75"/>
    <w:rsid w:val="001B0CE6"/>
    <w:rsid w:val="001B13EC"/>
    <w:rsid w:val="001B13F7"/>
    <w:rsid w:val="001B1632"/>
    <w:rsid w:val="001B21CC"/>
    <w:rsid w:val="001B25C9"/>
    <w:rsid w:val="001B28B1"/>
    <w:rsid w:val="001B2AF8"/>
    <w:rsid w:val="001B2E07"/>
    <w:rsid w:val="001B30D0"/>
    <w:rsid w:val="001B31B5"/>
    <w:rsid w:val="001B36D9"/>
    <w:rsid w:val="001B3758"/>
    <w:rsid w:val="001B3B9D"/>
    <w:rsid w:val="001B3E5D"/>
    <w:rsid w:val="001B3FFD"/>
    <w:rsid w:val="001B4B17"/>
    <w:rsid w:val="001B4D3C"/>
    <w:rsid w:val="001B4D75"/>
    <w:rsid w:val="001B4E9A"/>
    <w:rsid w:val="001B4F1F"/>
    <w:rsid w:val="001B4F70"/>
    <w:rsid w:val="001B5254"/>
    <w:rsid w:val="001B5438"/>
    <w:rsid w:val="001B55B7"/>
    <w:rsid w:val="001B57FE"/>
    <w:rsid w:val="001B5864"/>
    <w:rsid w:val="001B6034"/>
    <w:rsid w:val="001B6353"/>
    <w:rsid w:val="001B6476"/>
    <w:rsid w:val="001B6A1C"/>
    <w:rsid w:val="001B6C03"/>
    <w:rsid w:val="001B7D93"/>
    <w:rsid w:val="001C0133"/>
    <w:rsid w:val="001C0184"/>
    <w:rsid w:val="001C0202"/>
    <w:rsid w:val="001C0943"/>
    <w:rsid w:val="001C0986"/>
    <w:rsid w:val="001C0B59"/>
    <w:rsid w:val="001C0F05"/>
    <w:rsid w:val="001C119B"/>
    <w:rsid w:val="001C284E"/>
    <w:rsid w:val="001C2C17"/>
    <w:rsid w:val="001C33BB"/>
    <w:rsid w:val="001C34D5"/>
    <w:rsid w:val="001C448A"/>
    <w:rsid w:val="001C45C8"/>
    <w:rsid w:val="001C47EC"/>
    <w:rsid w:val="001C492A"/>
    <w:rsid w:val="001C5357"/>
    <w:rsid w:val="001C538B"/>
    <w:rsid w:val="001C53D7"/>
    <w:rsid w:val="001C57DF"/>
    <w:rsid w:val="001C5D05"/>
    <w:rsid w:val="001C6233"/>
    <w:rsid w:val="001C63E6"/>
    <w:rsid w:val="001C7930"/>
    <w:rsid w:val="001C7DCB"/>
    <w:rsid w:val="001C7EDF"/>
    <w:rsid w:val="001C7F2E"/>
    <w:rsid w:val="001C7FC5"/>
    <w:rsid w:val="001D0689"/>
    <w:rsid w:val="001D07E8"/>
    <w:rsid w:val="001D09A0"/>
    <w:rsid w:val="001D1456"/>
    <w:rsid w:val="001D16D1"/>
    <w:rsid w:val="001D1BEA"/>
    <w:rsid w:val="001D292B"/>
    <w:rsid w:val="001D2B0B"/>
    <w:rsid w:val="001D3051"/>
    <w:rsid w:val="001D3224"/>
    <w:rsid w:val="001D3F02"/>
    <w:rsid w:val="001D3F2C"/>
    <w:rsid w:val="001D3F42"/>
    <w:rsid w:val="001D3FAC"/>
    <w:rsid w:val="001D4CF3"/>
    <w:rsid w:val="001D5011"/>
    <w:rsid w:val="001D513D"/>
    <w:rsid w:val="001D599C"/>
    <w:rsid w:val="001D59ED"/>
    <w:rsid w:val="001D5D73"/>
    <w:rsid w:val="001D5FE1"/>
    <w:rsid w:val="001D6396"/>
    <w:rsid w:val="001D67E6"/>
    <w:rsid w:val="001D68E7"/>
    <w:rsid w:val="001D72E3"/>
    <w:rsid w:val="001D7519"/>
    <w:rsid w:val="001D7935"/>
    <w:rsid w:val="001E0353"/>
    <w:rsid w:val="001E0633"/>
    <w:rsid w:val="001E095C"/>
    <w:rsid w:val="001E0A33"/>
    <w:rsid w:val="001E0EFC"/>
    <w:rsid w:val="001E126E"/>
    <w:rsid w:val="001E19E1"/>
    <w:rsid w:val="001E1C1F"/>
    <w:rsid w:val="001E1E49"/>
    <w:rsid w:val="001E1F05"/>
    <w:rsid w:val="001E248F"/>
    <w:rsid w:val="001E2C4D"/>
    <w:rsid w:val="001E3994"/>
    <w:rsid w:val="001E3BEF"/>
    <w:rsid w:val="001E3BFA"/>
    <w:rsid w:val="001E3C3B"/>
    <w:rsid w:val="001E3D7B"/>
    <w:rsid w:val="001E5525"/>
    <w:rsid w:val="001E5880"/>
    <w:rsid w:val="001E58FF"/>
    <w:rsid w:val="001E61A8"/>
    <w:rsid w:val="001E61FA"/>
    <w:rsid w:val="001E6304"/>
    <w:rsid w:val="001E638E"/>
    <w:rsid w:val="001E6D6E"/>
    <w:rsid w:val="001E7222"/>
    <w:rsid w:val="001E724D"/>
    <w:rsid w:val="001E79FA"/>
    <w:rsid w:val="001E7B14"/>
    <w:rsid w:val="001E7F97"/>
    <w:rsid w:val="001F0017"/>
    <w:rsid w:val="001F00A1"/>
    <w:rsid w:val="001F02E0"/>
    <w:rsid w:val="001F0D7B"/>
    <w:rsid w:val="001F1313"/>
    <w:rsid w:val="001F1588"/>
    <w:rsid w:val="001F16F9"/>
    <w:rsid w:val="001F1A7D"/>
    <w:rsid w:val="001F1BA4"/>
    <w:rsid w:val="001F1C0E"/>
    <w:rsid w:val="001F233F"/>
    <w:rsid w:val="001F23D2"/>
    <w:rsid w:val="001F2AFE"/>
    <w:rsid w:val="001F2FAF"/>
    <w:rsid w:val="001F3106"/>
    <w:rsid w:val="001F37F0"/>
    <w:rsid w:val="001F4126"/>
    <w:rsid w:val="001F47A3"/>
    <w:rsid w:val="001F485E"/>
    <w:rsid w:val="001F5779"/>
    <w:rsid w:val="001F59E2"/>
    <w:rsid w:val="001F60BA"/>
    <w:rsid w:val="001F6120"/>
    <w:rsid w:val="001F6DE7"/>
    <w:rsid w:val="001F6F94"/>
    <w:rsid w:val="001F705D"/>
    <w:rsid w:val="001F783F"/>
    <w:rsid w:val="001F7B19"/>
    <w:rsid w:val="001F7DD6"/>
    <w:rsid w:val="001F7EC6"/>
    <w:rsid w:val="001F7FB5"/>
    <w:rsid w:val="00200001"/>
    <w:rsid w:val="00200423"/>
    <w:rsid w:val="00200A78"/>
    <w:rsid w:val="00200C3A"/>
    <w:rsid w:val="00200E98"/>
    <w:rsid w:val="0020118B"/>
    <w:rsid w:val="00201A01"/>
    <w:rsid w:val="00201B7C"/>
    <w:rsid w:val="00201FBB"/>
    <w:rsid w:val="00202425"/>
    <w:rsid w:val="0020246F"/>
    <w:rsid w:val="002027EE"/>
    <w:rsid w:val="00202DBE"/>
    <w:rsid w:val="00202F12"/>
    <w:rsid w:val="00203000"/>
    <w:rsid w:val="00203DA8"/>
    <w:rsid w:val="00203DB6"/>
    <w:rsid w:val="002046D7"/>
    <w:rsid w:val="00204DAA"/>
    <w:rsid w:val="0020533B"/>
    <w:rsid w:val="00205399"/>
    <w:rsid w:val="002054AF"/>
    <w:rsid w:val="00205614"/>
    <w:rsid w:val="002059BC"/>
    <w:rsid w:val="00205B95"/>
    <w:rsid w:val="00205C49"/>
    <w:rsid w:val="00205F4F"/>
    <w:rsid w:val="0020603A"/>
    <w:rsid w:val="002061EC"/>
    <w:rsid w:val="00206D80"/>
    <w:rsid w:val="0020707A"/>
    <w:rsid w:val="00207C7E"/>
    <w:rsid w:val="00207CCA"/>
    <w:rsid w:val="00207D7D"/>
    <w:rsid w:val="00207E68"/>
    <w:rsid w:val="00207F17"/>
    <w:rsid w:val="00210514"/>
    <w:rsid w:val="002106F3"/>
    <w:rsid w:val="00210AA8"/>
    <w:rsid w:val="00210B0E"/>
    <w:rsid w:val="00210F0C"/>
    <w:rsid w:val="002114F0"/>
    <w:rsid w:val="002118AE"/>
    <w:rsid w:val="00211A61"/>
    <w:rsid w:val="00211D1D"/>
    <w:rsid w:val="0021238F"/>
    <w:rsid w:val="002126C4"/>
    <w:rsid w:val="0021283B"/>
    <w:rsid w:val="002133E1"/>
    <w:rsid w:val="0021342B"/>
    <w:rsid w:val="00213891"/>
    <w:rsid w:val="00213E1B"/>
    <w:rsid w:val="0021414E"/>
    <w:rsid w:val="00214218"/>
    <w:rsid w:val="00214C40"/>
    <w:rsid w:val="00214D5B"/>
    <w:rsid w:val="00215048"/>
    <w:rsid w:val="00215B1E"/>
    <w:rsid w:val="00215F43"/>
    <w:rsid w:val="00215FB9"/>
    <w:rsid w:val="0021680D"/>
    <w:rsid w:val="00216D02"/>
    <w:rsid w:val="00216DE0"/>
    <w:rsid w:val="00216EEB"/>
    <w:rsid w:val="002170E3"/>
    <w:rsid w:val="002172BD"/>
    <w:rsid w:val="0021758D"/>
    <w:rsid w:val="00217DB8"/>
    <w:rsid w:val="00217E6E"/>
    <w:rsid w:val="0022033A"/>
    <w:rsid w:val="00220359"/>
    <w:rsid w:val="002204D9"/>
    <w:rsid w:val="00221195"/>
    <w:rsid w:val="002219A0"/>
    <w:rsid w:val="00222879"/>
    <w:rsid w:val="00222A1D"/>
    <w:rsid w:val="00222D2C"/>
    <w:rsid w:val="00222F40"/>
    <w:rsid w:val="0022300D"/>
    <w:rsid w:val="00223080"/>
    <w:rsid w:val="00223099"/>
    <w:rsid w:val="002231D7"/>
    <w:rsid w:val="002231F0"/>
    <w:rsid w:val="00223372"/>
    <w:rsid w:val="00223393"/>
    <w:rsid w:val="00223719"/>
    <w:rsid w:val="002237AF"/>
    <w:rsid w:val="0022381B"/>
    <w:rsid w:val="00223C59"/>
    <w:rsid w:val="00224342"/>
    <w:rsid w:val="00224655"/>
    <w:rsid w:val="0022497A"/>
    <w:rsid w:val="00224A3A"/>
    <w:rsid w:val="00224B8B"/>
    <w:rsid w:val="00224CD8"/>
    <w:rsid w:val="00224E37"/>
    <w:rsid w:val="00224FA8"/>
    <w:rsid w:val="002254AF"/>
    <w:rsid w:val="002258CE"/>
    <w:rsid w:val="00225D6D"/>
    <w:rsid w:val="00226084"/>
    <w:rsid w:val="002262E2"/>
    <w:rsid w:val="00226831"/>
    <w:rsid w:val="00226B89"/>
    <w:rsid w:val="00226E37"/>
    <w:rsid w:val="00226EC2"/>
    <w:rsid w:val="0022730A"/>
    <w:rsid w:val="002278D1"/>
    <w:rsid w:val="0022793E"/>
    <w:rsid w:val="002279EA"/>
    <w:rsid w:val="00227B9F"/>
    <w:rsid w:val="00227C4A"/>
    <w:rsid w:val="00230723"/>
    <w:rsid w:val="00230918"/>
    <w:rsid w:val="00230B2C"/>
    <w:rsid w:val="00230EF5"/>
    <w:rsid w:val="00230F38"/>
    <w:rsid w:val="002310E0"/>
    <w:rsid w:val="002313ED"/>
    <w:rsid w:val="002319DF"/>
    <w:rsid w:val="00231C94"/>
    <w:rsid w:val="00231F38"/>
    <w:rsid w:val="0023201A"/>
    <w:rsid w:val="0023266D"/>
    <w:rsid w:val="00232CA4"/>
    <w:rsid w:val="00232E35"/>
    <w:rsid w:val="00232E41"/>
    <w:rsid w:val="00232EFA"/>
    <w:rsid w:val="0023352E"/>
    <w:rsid w:val="002339E9"/>
    <w:rsid w:val="00233AFD"/>
    <w:rsid w:val="002345BB"/>
    <w:rsid w:val="00234969"/>
    <w:rsid w:val="00234DEF"/>
    <w:rsid w:val="00234E83"/>
    <w:rsid w:val="00235050"/>
    <w:rsid w:val="002351F8"/>
    <w:rsid w:val="0023552B"/>
    <w:rsid w:val="002357BF"/>
    <w:rsid w:val="00235887"/>
    <w:rsid w:val="002360A8"/>
    <w:rsid w:val="002366C7"/>
    <w:rsid w:val="002367F9"/>
    <w:rsid w:val="00236AA5"/>
    <w:rsid w:val="00236D83"/>
    <w:rsid w:val="00237250"/>
    <w:rsid w:val="002379F1"/>
    <w:rsid w:val="00237E49"/>
    <w:rsid w:val="00237EF4"/>
    <w:rsid w:val="00237EF9"/>
    <w:rsid w:val="002403DF"/>
    <w:rsid w:val="00240612"/>
    <w:rsid w:val="002407D4"/>
    <w:rsid w:val="00240C05"/>
    <w:rsid w:val="0024123F"/>
    <w:rsid w:val="00241250"/>
    <w:rsid w:val="002412B9"/>
    <w:rsid w:val="00241892"/>
    <w:rsid w:val="00241D83"/>
    <w:rsid w:val="00242BBF"/>
    <w:rsid w:val="00242CC1"/>
    <w:rsid w:val="00243122"/>
    <w:rsid w:val="00243313"/>
    <w:rsid w:val="00243528"/>
    <w:rsid w:val="0024382B"/>
    <w:rsid w:val="00243878"/>
    <w:rsid w:val="0024398D"/>
    <w:rsid w:val="00243997"/>
    <w:rsid w:val="00243A59"/>
    <w:rsid w:val="00244335"/>
    <w:rsid w:val="0024445B"/>
    <w:rsid w:val="002445D0"/>
    <w:rsid w:val="00244611"/>
    <w:rsid w:val="00244A0C"/>
    <w:rsid w:val="00244B43"/>
    <w:rsid w:val="00244BA1"/>
    <w:rsid w:val="00244C1B"/>
    <w:rsid w:val="00244F1B"/>
    <w:rsid w:val="00244FBB"/>
    <w:rsid w:val="002452A8"/>
    <w:rsid w:val="002452E5"/>
    <w:rsid w:val="00245441"/>
    <w:rsid w:val="002456DB"/>
    <w:rsid w:val="002456F3"/>
    <w:rsid w:val="002458B8"/>
    <w:rsid w:val="002458EC"/>
    <w:rsid w:val="00245A07"/>
    <w:rsid w:val="00245DA9"/>
    <w:rsid w:val="00245F10"/>
    <w:rsid w:val="002462FD"/>
    <w:rsid w:val="0024663A"/>
    <w:rsid w:val="00246663"/>
    <w:rsid w:val="00246786"/>
    <w:rsid w:val="00246C03"/>
    <w:rsid w:val="00246C2F"/>
    <w:rsid w:val="00246C31"/>
    <w:rsid w:val="00246F41"/>
    <w:rsid w:val="00247206"/>
    <w:rsid w:val="002476E6"/>
    <w:rsid w:val="002477B9"/>
    <w:rsid w:val="0025027C"/>
    <w:rsid w:val="00250459"/>
    <w:rsid w:val="00250B2C"/>
    <w:rsid w:val="00250C69"/>
    <w:rsid w:val="00251273"/>
    <w:rsid w:val="002516E9"/>
    <w:rsid w:val="00251B88"/>
    <w:rsid w:val="00251C8A"/>
    <w:rsid w:val="00251D83"/>
    <w:rsid w:val="00252034"/>
    <w:rsid w:val="00252191"/>
    <w:rsid w:val="00252A2E"/>
    <w:rsid w:val="00252A96"/>
    <w:rsid w:val="002532A1"/>
    <w:rsid w:val="00253616"/>
    <w:rsid w:val="00253725"/>
    <w:rsid w:val="00253A24"/>
    <w:rsid w:val="00253A66"/>
    <w:rsid w:val="00253C37"/>
    <w:rsid w:val="0025408C"/>
    <w:rsid w:val="00254799"/>
    <w:rsid w:val="00254A1C"/>
    <w:rsid w:val="00254B40"/>
    <w:rsid w:val="00254BE3"/>
    <w:rsid w:val="00254D8C"/>
    <w:rsid w:val="00255025"/>
    <w:rsid w:val="00255196"/>
    <w:rsid w:val="00255197"/>
    <w:rsid w:val="00255612"/>
    <w:rsid w:val="0025568D"/>
    <w:rsid w:val="0025628A"/>
    <w:rsid w:val="00256311"/>
    <w:rsid w:val="00256ACB"/>
    <w:rsid w:val="00256B86"/>
    <w:rsid w:val="00256BAC"/>
    <w:rsid w:val="0025739D"/>
    <w:rsid w:val="002574AB"/>
    <w:rsid w:val="0025751C"/>
    <w:rsid w:val="00257E03"/>
    <w:rsid w:val="00260A70"/>
    <w:rsid w:val="00260B12"/>
    <w:rsid w:val="00260D11"/>
    <w:rsid w:val="00261774"/>
    <w:rsid w:val="00261B56"/>
    <w:rsid w:val="00261D07"/>
    <w:rsid w:val="00261D40"/>
    <w:rsid w:val="00261E6C"/>
    <w:rsid w:val="002620F4"/>
    <w:rsid w:val="002626B5"/>
    <w:rsid w:val="00262C6C"/>
    <w:rsid w:val="00262EB0"/>
    <w:rsid w:val="00262F6C"/>
    <w:rsid w:val="00263334"/>
    <w:rsid w:val="002636D1"/>
    <w:rsid w:val="00263A26"/>
    <w:rsid w:val="00263F5F"/>
    <w:rsid w:val="00264108"/>
    <w:rsid w:val="002642EF"/>
    <w:rsid w:val="00264B4D"/>
    <w:rsid w:val="00264FA3"/>
    <w:rsid w:val="00265227"/>
    <w:rsid w:val="00265F10"/>
    <w:rsid w:val="0026603B"/>
    <w:rsid w:val="0026628A"/>
    <w:rsid w:val="00266952"/>
    <w:rsid w:val="00267C5E"/>
    <w:rsid w:val="00270270"/>
    <w:rsid w:val="00270778"/>
    <w:rsid w:val="00270CF7"/>
    <w:rsid w:val="002717B1"/>
    <w:rsid w:val="00271ECB"/>
    <w:rsid w:val="0027279D"/>
    <w:rsid w:val="00272804"/>
    <w:rsid w:val="00272A04"/>
    <w:rsid w:val="00272E54"/>
    <w:rsid w:val="00273490"/>
    <w:rsid w:val="00273709"/>
    <w:rsid w:val="00273D04"/>
    <w:rsid w:val="00274019"/>
    <w:rsid w:val="00274301"/>
    <w:rsid w:val="0027461D"/>
    <w:rsid w:val="00274B67"/>
    <w:rsid w:val="00274C40"/>
    <w:rsid w:val="00274F28"/>
    <w:rsid w:val="002751E4"/>
    <w:rsid w:val="002752A7"/>
    <w:rsid w:val="002754C9"/>
    <w:rsid w:val="002758FF"/>
    <w:rsid w:val="00275CFE"/>
    <w:rsid w:val="00275DAD"/>
    <w:rsid w:val="00276646"/>
    <w:rsid w:val="00276CF5"/>
    <w:rsid w:val="00276CFB"/>
    <w:rsid w:val="00276D01"/>
    <w:rsid w:val="00276EC0"/>
    <w:rsid w:val="00277DB5"/>
    <w:rsid w:val="002803D1"/>
    <w:rsid w:val="0028043A"/>
    <w:rsid w:val="0028082A"/>
    <w:rsid w:val="00280A16"/>
    <w:rsid w:val="00280E45"/>
    <w:rsid w:val="002811E4"/>
    <w:rsid w:val="002813DE"/>
    <w:rsid w:val="002814D0"/>
    <w:rsid w:val="0028155F"/>
    <w:rsid w:val="002815BB"/>
    <w:rsid w:val="002818F0"/>
    <w:rsid w:val="002821BB"/>
    <w:rsid w:val="002824E0"/>
    <w:rsid w:val="002826E8"/>
    <w:rsid w:val="002827E5"/>
    <w:rsid w:val="002828CE"/>
    <w:rsid w:val="00282ECA"/>
    <w:rsid w:val="00283269"/>
    <w:rsid w:val="0028347D"/>
    <w:rsid w:val="00283F49"/>
    <w:rsid w:val="002842D5"/>
    <w:rsid w:val="002845ED"/>
    <w:rsid w:val="00284651"/>
    <w:rsid w:val="0028470C"/>
    <w:rsid w:val="002848CB"/>
    <w:rsid w:val="002849B3"/>
    <w:rsid w:val="00284D1A"/>
    <w:rsid w:val="00284FBE"/>
    <w:rsid w:val="00285010"/>
    <w:rsid w:val="00285254"/>
    <w:rsid w:val="002854C1"/>
    <w:rsid w:val="002859B9"/>
    <w:rsid w:val="00285D13"/>
    <w:rsid w:val="002869E4"/>
    <w:rsid w:val="002873A5"/>
    <w:rsid w:val="0028756B"/>
    <w:rsid w:val="00287627"/>
    <w:rsid w:val="00287971"/>
    <w:rsid w:val="00287A4D"/>
    <w:rsid w:val="00287CE5"/>
    <w:rsid w:val="00287D18"/>
    <w:rsid w:val="00290833"/>
    <w:rsid w:val="0029095A"/>
    <w:rsid w:val="00290A0B"/>
    <w:rsid w:val="00290B50"/>
    <w:rsid w:val="0029113E"/>
    <w:rsid w:val="00291188"/>
    <w:rsid w:val="00291564"/>
    <w:rsid w:val="00291C3B"/>
    <w:rsid w:val="00291EE2"/>
    <w:rsid w:val="00291EEC"/>
    <w:rsid w:val="00292026"/>
    <w:rsid w:val="0029220E"/>
    <w:rsid w:val="00292281"/>
    <w:rsid w:val="00292737"/>
    <w:rsid w:val="00293439"/>
    <w:rsid w:val="0029389F"/>
    <w:rsid w:val="00293A8B"/>
    <w:rsid w:val="00293BA8"/>
    <w:rsid w:val="00293C84"/>
    <w:rsid w:val="0029414D"/>
    <w:rsid w:val="002942FC"/>
    <w:rsid w:val="002945CB"/>
    <w:rsid w:val="002947C3"/>
    <w:rsid w:val="00294AF6"/>
    <w:rsid w:val="00294BD3"/>
    <w:rsid w:val="00294C7F"/>
    <w:rsid w:val="00294E34"/>
    <w:rsid w:val="002959E1"/>
    <w:rsid w:val="00295BF4"/>
    <w:rsid w:val="00295DA2"/>
    <w:rsid w:val="00295DEE"/>
    <w:rsid w:val="00296411"/>
    <w:rsid w:val="002969E9"/>
    <w:rsid w:val="00296D23"/>
    <w:rsid w:val="00296EDF"/>
    <w:rsid w:val="0029709A"/>
    <w:rsid w:val="0029786F"/>
    <w:rsid w:val="00297D47"/>
    <w:rsid w:val="002A00A1"/>
    <w:rsid w:val="002A0807"/>
    <w:rsid w:val="002A09F4"/>
    <w:rsid w:val="002A0C84"/>
    <w:rsid w:val="002A0EA7"/>
    <w:rsid w:val="002A1257"/>
    <w:rsid w:val="002A1780"/>
    <w:rsid w:val="002A1BD1"/>
    <w:rsid w:val="002A1E7A"/>
    <w:rsid w:val="002A20A6"/>
    <w:rsid w:val="002A20D0"/>
    <w:rsid w:val="002A22F5"/>
    <w:rsid w:val="002A266B"/>
    <w:rsid w:val="002A2973"/>
    <w:rsid w:val="002A2EFC"/>
    <w:rsid w:val="002A3197"/>
    <w:rsid w:val="002A3765"/>
    <w:rsid w:val="002A3A1E"/>
    <w:rsid w:val="002A3A50"/>
    <w:rsid w:val="002A3B4B"/>
    <w:rsid w:val="002A3B83"/>
    <w:rsid w:val="002A3EEF"/>
    <w:rsid w:val="002A466C"/>
    <w:rsid w:val="002A47C1"/>
    <w:rsid w:val="002A4B7E"/>
    <w:rsid w:val="002A4F87"/>
    <w:rsid w:val="002A4FC2"/>
    <w:rsid w:val="002A528C"/>
    <w:rsid w:val="002A5977"/>
    <w:rsid w:val="002A5A89"/>
    <w:rsid w:val="002A5AD2"/>
    <w:rsid w:val="002A5C72"/>
    <w:rsid w:val="002A647A"/>
    <w:rsid w:val="002A6C70"/>
    <w:rsid w:val="002A6D5C"/>
    <w:rsid w:val="002A6E9A"/>
    <w:rsid w:val="002A6EA4"/>
    <w:rsid w:val="002A7175"/>
    <w:rsid w:val="002A755B"/>
    <w:rsid w:val="002A79CC"/>
    <w:rsid w:val="002A7BB9"/>
    <w:rsid w:val="002A7EF8"/>
    <w:rsid w:val="002B04A9"/>
    <w:rsid w:val="002B1019"/>
    <w:rsid w:val="002B1229"/>
    <w:rsid w:val="002B1C92"/>
    <w:rsid w:val="002B1DEF"/>
    <w:rsid w:val="002B1F0E"/>
    <w:rsid w:val="002B2495"/>
    <w:rsid w:val="002B2DD6"/>
    <w:rsid w:val="002B2EA7"/>
    <w:rsid w:val="002B2F59"/>
    <w:rsid w:val="002B34D7"/>
    <w:rsid w:val="002B3707"/>
    <w:rsid w:val="002B3895"/>
    <w:rsid w:val="002B39F8"/>
    <w:rsid w:val="002B3D8A"/>
    <w:rsid w:val="002B448F"/>
    <w:rsid w:val="002B4638"/>
    <w:rsid w:val="002B5083"/>
    <w:rsid w:val="002B5239"/>
    <w:rsid w:val="002B54CD"/>
    <w:rsid w:val="002B552C"/>
    <w:rsid w:val="002B55D5"/>
    <w:rsid w:val="002B5614"/>
    <w:rsid w:val="002B57C7"/>
    <w:rsid w:val="002B5FF9"/>
    <w:rsid w:val="002B64FA"/>
    <w:rsid w:val="002B69ED"/>
    <w:rsid w:val="002B74F2"/>
    <w:rsid w:val="002B7710"/>
    <w:rsid w:val="002B7C5A"/>
    <w:rsid w:val="002C077B"/>
    <w:rsid w:val="002C1070"/>
    <w:rsid w:val="002C1641"/>
    <w:rsid w:val="002C1B30"/>
    <w:rsid w:val="002C1FF6"/>
    <w:rsid w:val="002C23AA"/>
    <w:rsid w:val="002C26CF"/>
    <w:rsid w:val="002C2F10"/>
    <w:rsid w:val="002C2F2D"/>
    <w:rsid w:val="002C319E"/>
    <w:rsid w:val="002C336E"/>
    <w:rsid w:val="002C353E"/>
    <w:rsid w:val="002C37BF"/>
    <w:rsid w:val="002C3D4C"/>
    <w:rsid w:val="002C4195"/>
    <w:rsid w:val="002C435F"/>
    <w:rsid w:val="002C44CB"/>
    <w:rsid w:val="002C4558"/>
    <w:rsid w:val="002C4A7B"/>
    <w:rsid w:val="002C4EA3"/>
    <w:rsid w:val="002C52BD"/>
    <w:rsid w:val="002C5315"/>
    <w:rsid w:val="002C53FA"/>
    <w:rsid w:val="002C5593"/>
    <w:rsid w:val="002C5941"/>
    <w:rsid w:val="002C5FD3"/>
    <w:rsid w:val="002C607C"/>
    <w:rsid w:val="002C618C"/>
    <w:rsid w:val="002C61BB"/>
    <w:rsid w:val="002C671C"/>
    <w:rsid w:val="002C6ED0"/>
    <w:rsid w:val="002C747C"/>
    <w:rsid w:val="002C77AC"/>
    <w:rsid w:val="002C7AE8"/>
    <w:rsid w:val="002D04B6"/>
    <w:rsid w:val="002D14A9"/>
    <w:rsid w:val="002D17C5"/>
    <w:rsid w:val="002D2845"/>
    <w:rsid w:val="002D2925"/>
    <w:rsid w:val="002D2DBA"/>
    <w:rsid w:val="002D305F"/>
    <w:rsid w:val="002D329C"/>
    <w:rsid w:val="002D341D"/>
    <w:rsid w:val="002D3BC6"/>
    <w:rsid w:val="002D3D16"/>
    <w:rsid w:val="002D3DF7"/>
    <w:rsid w:val="002D45AF"/>
    <w:rsid w:val="002D46DF"/>
    <w:rsid w:val="002D498F"/>
    <w:rsid w:val="002D4AB7"/>
    <w:rsid w:val="002D4DCF"/>
    <w:rsid w:val="002D4F1F"/>
    <w:rsid w:val="002D5144"/>
    <w:rsid w:val="002D53AE"/>
    <w:rsid w:val="002D5E67"/>
    <w:rsid w:val="002D5EB8"/>
    <w:rsid w:val="002D5F6B"/>
    <w:rsid w:val="002D63DE"/>
    <w:rsid w:val="002D6524"/>
    <w:rsid w:val="002D67EB"/>
    <w:rsid w:val="002D6A4C"/>
    <w:rsid w:val="002D74F9"/>
    <w:rsid w:val="002D7EB0"/>
    <w:rsid w:val="002D7FF5"/>
    <w:rsid w:val="002E0385"/>
    <w:rsid w:val="002E07D1"/>
    <w:rsid w:val="002E0DC5"/>
    <w:rsid w:val="002E108E"/>
    <w:rsid w:val="002E144B"/>
    <w:rsid w:val="002E2639"/>
    <w:rsid w:val="002E2E2D"/>
    <w:rsid w:val="002E2F30"/>
    <w:rsid w:val="002E3310"/>
    <w:rsid w:val="002E39BC"/>
    <w:rsid w:val="002E3F0B"/>
    <w:rsid w:val="002E3FA8"/>
    <w:rsid w:val="002E4063"/>
    <w:rsid w:val="002E48A7"/>
    <w:rsid w:val="002E48DD"/>
    <w:rsid w:val="002E4A08"/>
    <w:rsid w:val="002E4E4D"/>
    <w:rsid w:val="002E4ECC"/>
    <w:rsid w:val="002E50F4"/>
    <w:rsid w:val="002E5188"/>
    <w:rsid w:val="002E553B"/>
    <w:rsid w:val="002E5845"/>
    <w:rsid w:val="002E5E7E"/>
    <w:rsid w:val="002E5E81"/>
    <w:rsid w:val="002E5EF9"/>
    <w:rsid w:val="002E6297"/>
    <w:rsid w:val="002E6688"/>
    <w:rsid w:val="002E68F6"/>
    <w:rsid w:val="002E6AB4"/>
    <w:rsid w:val="002E6C26"/>
    <w:rsid w:val="002E6CA3"/>
    <w:rsid w:val="002E709B"/>
    <w:rsid w:val="002E72D5"/>
    <w:rsid w:val="002E7D96"/>
    <w:rsid w:val="002F01A1"/>
    <w:rsid w:val="002F075D"/>
    <w:rsid w:val="002F09EB"/>
    <w:rsid w:val="002F0C7B"/>
    <w:rsid w:val="002F118A"/>
    <w:rsid w:val="002F1478"/>
    <w:rsid w:val="002F21D1"/>
    <w:rsid w:val="002F2321"/>
    <w:rsid w:val="002F2392"/>
    <w:rsid w:val="002F2456"/>
    <w:rsid w:val="002F25D4"/>
    <w:rsid w:val="002F34EE"/>
    <w:rsid w:val="002F3E6E"/>
    <w:rsid w:val="002F4AC5"/>
    <w:rsid w:val="002F5029"/>
    <w:rsid w:val="002F52AC"/>
    <w:rsid w:val="002F5AA2"/>
    <w:rsid w:val="002F5D8C"/>
    <w:rsid w:val="002F5FEB"/>
    <w:rsid w:val="002F62D9"/>
    <w:rsid w:val="002F633F"/>
    <w:rsid w:val="002F68D3"/>
    <w:rsid w:val="002F6EF9"/>
    <w:rsid w:val="002F6FE4"/>
    <w:rsid w:val="002F7486"/>
    <w:rsid w:val="002F7487"/>
    <w:rsid w:val="002F755B"/>
    <w:rsid w:val="002F77AC"/>
    <w:rsid w:val="00300303"/>
    <w:rsid w:val="00300648"/>
    <w:rsid w:val="00300872"/>
    <w:rsid w:val="00300AFD"/>
    <w:rsid w:val="00300E25"/>
    <w:rsid w:val="003013AD"/>
    <w:rsid w:val="0030195A"/>
    <w:rsid w:val="00301A06"/>
    <w:rsid w:val="00301E78"/>
    <w:rsid w:val="0030207B"/>
    <w:rsid w:val="00302883"/>
    <w:rsid w:val="00302A4A"/>
    <w:rsid w:val="00303121"/>
    <w:rsid w:val="00303663"/>
    <w:rsid w:val="00303740"/>
    <w:rsid w:val="00303EAB"/>
    <w:rsid w:val="0030449B"/>
    <w:rsid w:val="003047BE"/>
    <w:rsid w:val="00304854"/>
    <w:rsid w:val="00304C74"/>
    <w:rsid w:val="00304FCA"/>
    <w:rsid w:val="0030504E"/>
    <w:rsid w:val="00305420"/>
    <w:rsid w:val="003058D2"/>
    <w:rsid w:val="00305D5D"/>
    <w:rsid w:val="00305D7A"/>
    <w:rsid w:val="00305E36"/>
    <w:rsid w:val="00305EA0"/>
    <w:rsid w:val="00306072"/>
    <w:rsid w:val="0030643A"/>
    <w:rsid w:val="00306C49"/>
    <w:rsid w:val="00306EEC"/>
    <w:rsid w:val="0030717D"/>
    <w:rsid w:val="0030742E"/>
    <w:rsid w:val="003077B5"/>
    <w:rsid w:val="00310172"/>
    <w:rsid w:val="003105D0"/>
    <w:rsid w:val="00311158"/>
    <w:rsid w:val="00311406"/>
    <w:rsid w:val="003114EC"/>
    <w:rsid w:val="0031178B"/>
    <w:rsid w:val="00311803"/>
    <w:rsid w:val="00311A93"/>
    <w:rsid w:val="00312138"/>
    <w:rsid w:val="00312BBA"/>
    <w:rsid w:val="00313136"/>
    <w:rsid w:val="00313146"/>
    <w:rsid w:val="003138D0"/>
    <w:rsid w:val="00313A26"/>
    <w:rsid w:val="0031406F"/>
    <w:rsid w:val="003141D2"/>
    <w:rsid w:val="0031422E"/>
    <w:rsid w:val="00314842"/>
    <w:rsid w:val="00314CDF"/>
    <w:rsid w:val="00315DB8"/>
    <w:rsid w:val="00315EBF"/>
    <w:rsid w:val="00316492"/>
    <w:rsid w:val="003165E3"/>
    <w:rsid w:val="0031677A"/>
    <w:rsid w:val="003174DD"/>
    <w:rsid w:val="0031766C"/>
    <w:rsid w:val="00317AF4"/>
    <w:rsid w:val="003209A1"/>
    <w:rsid w:val="00320A36"/>
    <w:rsid w:val="003212C2"/>
    <w:rsid w:val="003215BA"/>
    <w:rsid w:val="0032177A"/>
    <w:rsid w:val="00322162"/>
    <w:rsid w:val="003221C5"/>
    <w:rsid w:val="00322440"/>
    <w:rsid w:val="00322CB3"/>
    <w:rsid w:val="003234AC"/>
    <w:rsid w:val="00323EC9"/>
    <w:rsid w:val="0032415A"/>
    <w:rsid w:val="003242D2"/>
    <w:rsid w:val="003249D5"/>
    <w:rsid w:val="00324CD8"/>
    <w:rsid w:val="003250C1"/>
    <w:rsid w:val="003255A0"/>
    <w:rsid w:val="00325622"/>
    <w:rsid w:val="003257B5"/>
    <w:rsid w:val="0032591C"/>
    <w:rsid w:val="00325988"/>
    <w:rsid w:val="00325DBF"/>
    <w:rsid w:val="00325E41"/>
    <w:rsid w:val="00326683"/>
    <w:rsid w:val="003267F6"/>
    <w:rsid w:val="00326842"/>
    <w:rsid w:val="00326C12"/>
    <w:rsid w:val="00326C8A"/>
    <w:rsid w:val="00326E55"/>
    <w:rsid w:val="00326FB9"/>
    <w:rsid w:val="00327212"/>
    <w:rsid w:val="0032763C"/>
    <w:rsid w:val="003276D5"/>
    <w:rsid w:val="003278DF"/>
    <w:rsid w:val="00327971"/>
    <w:rsid w:val="00327A5A"/>
    <w:rsid w:val="00330110"/>
    <w:rsid w:val="0033039A"/>
    <w:rsid w:val="0033050C"/>
    <w:rsid w:val="003306DB"/>
    <w:rsid w:val="003309F8"/>
    <w:rsid w:val="00330C04"/>
    <w:rsid w:val="00330C90"/>
    <w:rsid w:val="00331300"/>
    <w:rsid w:val="0033152D"/>
    <w:rsid w:val="00331692"/>
    <w:rsid w:val="00331A27"/>
    <w:rsid w:val="00331B04"/>
    <w:rsid w:val="00331B53"/>
    <w:rsid w:val="00332335"/>
    <w:rsid w:val="0033236B"/>
    <w:rsid w:val="00332B74"/>
    <w:rsid w:val="00332DCE"/>
    <w:rsid w:val="003332BD"/>
    <w:rsid w:val="00334540"/>
    <w:rsid w:val="00336392"/>
    <w:rsid w:val="00336428"/>
    <w:rsid w:val="003365DB"/>
    <w:rsid w:val="00336604"/>
    <w:rsid w:val="00336849"/>
    <w:rsid w:val="00336AC1"/>
    <w:rsid w:val="00336E85"/>
    <w:rsid w:val="00337832"/>
    <w:rsid w:val="00337F43"/>
    <w:rsid w:val="0034023B"/>
    <w:rsid w:val="003405AD"/>
    <w:rsid w:val="00340781"/>
    <w:rsid w:val="003409AF"/>
    <w:rsid w:val="003411E1"/>
    <w:rsid w:val="003415E1"/>
    <w:rsid w:val="003419A7"/>
    <w:rsid w:val="003419D6"/>
    <w:rsid w:val="00341FA1"/>
    <w:rsid w:val="00342199"/>
    <w:rsid w:val="00342CC3"/>
    <w:rsid w:val="00343080"/>
    <w:rsid w:val="003430F4"/>
    <w:rsid w:val="003434FE"/>
    <w:rsid w:val="003436E5"/>
    <w:rsid w:val="00343E0D"/>
    <w:rsid w:val="00343E17"/>
    <w:rsid w:val="0034425F"/>
    <w:rsid w:val="003443A3"/>
    <w:rsid w:val="00344421"/>
    <w:rsid w:val="00344661"/>
    <w:rsid w:val="00344810"/>
    <w:rsid w:val="00344DAB"/>
    <w:rsid w:val="00344FFA"/>
    <w:rsid w:val="00345ACE"/>
    <w:rsid w:val="00346178"/>
    <w:rsid w:val="00346CD1"/>
    <w:rsid w:val="00346D41"/>
    <w:rsid w:val="0034716E"/>
    <w:rsid w:val="003478D4"/>
    <w:rsid w:val="00347A06"/>
    <w:rsid w:val="00347F9B"/>
    <w:rsid w:val="00350111"/>
    <w:rsid w:val="00350BFF"/>
    <w:rsid w:val="00350E8D"/>
    <w:rsid w:val="00351198"/>
    <w:rsid w:val="00351480"/>
    <w:rsid w:val="00351A46"/>
    <w:rsid w:val="00351CE7"/>
    <w:rsid w:val="00351D57"/>
    <w:rsid w:val="00351F7F"/>
    <w:rsid w:val="00352089"/>
    <w:rsid w:val="00352468"/>
    <w:rsid w:val="00352652"/>
    <w:rsid w:val="00352E5D"/>
    <w:rsid w:val="003531AF"/>
    <w:rsid w:val="003539AC"/>
    <w:rsid w:val="00353D8E"/>
    <w:rsid w:val="00353DE1"/>
    <w:rsid w:val="00353E7B"/>
    <w:rsid w:val="00354226"/>
    <w:rsid w:val="003545D4"/>
    <w:rsid w:val="003548E0"/>
    <w:rsid w:val="00354995"/>
    <w:rsid w:val="003550CD"/>
    <w:rsid w:val="00355555"/>
    <w:rsid w:val="003556CA"/>
    <w:rsid w:val="00356231"/>
    <w:rsid w:val="003564C3"/>
    <w:rsid w:val="00356668"/>
    <w:rsid w:val="003566A6"/>
    <w:rsid w:val="00356C58"/>
    <w:rsid w:val="00357139"/>
    <w:rsid w:val="00357525"/>
    <w:rsid w:val="00357755"/>
    <w:rsid w:val="003578C0"/>
    <w:rsid w:val="003578E1"/>
    <w:rsid w:val="0035799A"/>
    <w:rsid w:val="00360034"/>
    <w:rsid w:val="003600E9"/>
    <w:rsid w:val="00360D98"/>
    <w:rsid w:val="00360FD4"/>
    <w:rsid w:val="00361210"/>
    <w:rsid w:val="003614D8"/>
    <w:rsid w:val="0036163F"/>
    <w:rsid w:val="003619C3"/>
    <w:rsid w:val="00361DA4"/>
    <w:rsid w:val="00361DFC"/>
    <w:rsid w:val="00362014"/>
    <w:rsid w:val="003620B7"/>
    <w:rsid w:val="00362159"/>
    <w:rsid w:val="0036261E"/>
    <w:rsid w:val="0036262D"/>
    <w:rsid w:val="00362A6E"/>
    <w:rsid w:val="00362E39"/>
    <w:rsid w:val="003632B8"/>
    <w:rsid w:val="003633FF"/>
    <w:rsid w:val="00363862"/>
    <w:rsid w:val="00363992"/>
    <w:rsid w:val="00363ABD"/>
    <w:rsid w:val="00363E03"/>
    <w:rsid w:val="0036404F"/>
    <w:rsid w:val="0036418C"/>
    <w:rsid w:val="00364241"/>
    <w:rsid w:val="0036424E"/>
    <w:rsid w:val="0036476A"/>
    <w:rsid w:val="00364832"/>
    <w:rsid w:val="00365397"/>
    <w:rsid w:val="00365B73"/>
    <w:rsid w:val="00365DAD"/>
    <w:rsid w:val="00365E61"/>
    <w:rsid w:val="00365FC5"/>
    <w:rsid w:val="003661BC"/>
    <w:rsid w:val="00366AD1"/>
    <w:rsid w:val="0036724C"/>
    <w:rsid w:val="003676F9"/>
    <w:rsid w:val="00367CB1"/>
    <w:rsid w:val="00367ED3"/>
    <w:rsid w:val="00370303"/>
    <w:rsid w:val="003704C6"/>
    <w:rsid w:val="003708A4"/>
    <w:rsid w:val="00370939"/>
    <w:rsid w:val="00370ACA"/>
    <w:rsid w:val="00370FF2"/>
    <w:rsid w:val="00371359"/>
    <w:rsid w:val="00371417"/>
    <w:rsid w:val="003716E1"/>
    <w:rsid w:val="00371E71"/>
    <w:rsid w:val="00372A9A"/>
    <w:rsid w:val="00372C3D"/>
    <w:rsid w:val="00372C64"/>
    <w:rsid w:val="00372E99"/>
    <w:rsid w:val="003730AC"/>
    <w:rsid w:val="00373101"/>
    <w:rsid w:val="0037397C"/>
    <w:rsid w:val="00373A61"/>
    <w:rsid w:val="00373B2E"/>
    <w:rsid w:val="00373DC4"/>
    <w:rsid w:val="00373DF9"/>
    <w:rsid w:val="003745DD"/>
    <w:rsid w:val="0037492D"/>
    <w:rsid w:val="00374DA3"/>
    <w:rsid w:val="00375655"/>
    <w:rsid w:val="003759FC"/>
    <w:rsid w:val="00375E2E"/>
    <w:rsid w:val="00375F39"/>
    <w:rsid w:val="00376845"/>
    <w:rsid w:val="003769D0"/>
    <w:rsid w:val="00376C5C"/>
    <w:rsid w:val="00376D44"/>
    <w:rsid w:val="0037721C"/>
    <w:rsid w:val="00377355"/>
    <w:rsid w:val="003773B8"/>
    <w:rsid w:val="00377552"/>
    <w:rsid w:val="0037788C"/>
    <w:rsid w:val="0037793F"/>
    <w:rsid w:val="00377E55"/>
    <w:rsid w:val="00377FB9"/>
    <w:rsid w:val="003801DB"/>
    <w:rsid w:val="00380743"/>
    <w:rsid w:val="003807C0"/>
    <w:rsid w:val="00380A28"/>
    <w:rsid w:val="00380D71"/>
    <w:rsid w:val="00380E24"/>
    <w:rsid w:val="0038176F"/>
    <w:rsid w:val="00381B5C"/>
    <w:rsid w:val="00381EAD"/>
    <w:rsid w:val="003824C9"/>
    <w:rsid w:val="0038286A"/>
    <w:rsid w:val="0038297E"/>
    <w:rsid w:val="00382C55"/>
    <w:rsid w:val="00383106"/>
    <w:rsid w:val="0038330D"/>
    <w:rsid w:val="003838FD"/>
    <w:rsid w:val="00383B86"/>
    <w:rsid w:val="003840C5"/>
    <w:rsid w:val="003840E7"/>
    <w:rsid w:val="00384523"/>
    <w:rsid w:val="003847C2"/>
    <w:rsid w:val="00384A06"/>
    <w:rsid w:val="00384AAA"/>
    <w:rsid w:val="00384E8F"/>
    <w:rsid w:val="00385087"/>
    <w:rsid w:val="003851AC"/>
    <w:rsid w:val="0038586B"/>
    <w:rsid w:val="00385889"/>
    <w:rsid w:val="0038596E"/>
    <w:rsid w:val="00386009"/>
    <w:rsid w:val="0038653B"/>
    <w:rsid w:val="003867FE"/>
    <w:rsid w:val="00386A32"/>
    <w:rsid w:val="00386CD6"/>
    <w:rsid w:val="00386FA3"/>
    <w:rsid w:val="00387812"/>
    <w:rsid w:val="00390098"/>
    <w:rsid w:val="0039047C"/>
    <w:rsid w:val="00391398"/>
    <w:rsid w:val="003915B2"/>
    <w:rsid w:val="00391643"/>
    <w:rsid w:val="00391D33"/>
    <w:rsid w:val="00391F20"/>
    <w:rsid w:val="0039245F"/>
    <w:rsid w:val="003925E3"/>
    <w:rsid w:val="00392798"/>
    <w:rsid w:val="00392D6B"/>
    <w:rsid w:val="0039341E"/>
    <w:rsid w:val="00393601"/>
    <w:rsid w:val="00393703"/>
    <w:rsid w:val="0039397C"/>
    <w:rsid w:val="00393E05"/>
    <w:rsid w:val="003944FF"/>
    <w:rsid w:val="00395538"/>
    <w:rsid w:val="003955D0"/>
    <w:rsid w:val="00395803"/>
    <w:rsid w:val="00396061"/>
    <w:rsid w:val="0039608F"/>
    <w:rsid w:val="003962F7"/>
    <w:rsid w:val="003968D8"/>
    <w:rsid w:val="00396C8B"/>
    <w:rsid w:val="00396F41"/>
    <w:rsid w:val="00397704"/>
    <w:rsid w:val="003977A8"/>
    <w:rsid w:val="00397B4A"/>
    <w:rsid w:val="00397E93"/>
    <w:rsid w:val="003A0143"/>
    <w:rsid w:val="003A0596"/>
    <w:rsid w:val="003A0958"/>
    <w:rsid w:val="003A0C76"/>
    <w:rsid w:val="003A17C1"/>
    <w:rsid w:val="003A1B00"/>
    <w:rsid w:val="003A1CB1"/>
    <w:rsid w:val="003A24B4"/>
    <w:rsid w:val="003A251C"/>
    <w:rsid w:val="003A2528"/>
    <w:rsid w:val="003A2992"/>
    <w:rsid w:val="003A2C5B"/>
    <w:rsid w:val="003A3311"/>
    <w:rsid w:val="003A33FC"/>
    <w:rsid w:val="003A3531"/>
    <w:rsid w:val="003A36CD"/>
    <w:rsid w:val="003A371E"/>
    <w:rsid w:val="003A385F"/>
    <w:rsid w:val="003A3B62"/>
    <w:rsid w:val="003A3EBE"/>
    <w:rsid w:val="003A3EF6"/>
    <w:rsid w:val="003A435A"/>
    <w:rsid w:val="003A4486"/>
    <w:rsid w:val="003A45F2"/>
    <w:rsid w:val="003A4614"/>
    <w:rsid w:val="003A4638"/>
    <w:rsid w:val="003A4C39"/>
    <w:rsid w:val="003A4CDD"/>
    <w:rsid w:val="003A5603"/>
    <w:rsid w:val="003A57CB"/>
    <w:rsid w:val="003A5ACF"/>
    <w:rsid w:val="003A5C7E"/>
    <w:rsid w:val="003A5D8C"/>
    <w:rsid w:val="003A5F9B"/>
    <w:rsid w:val="003A61BF"/>
    <w:rsid w:val="003A631D"/>
    <w:rsid w:val="003A6543"/>
    <w:rsid w:val="003A6AB4"/>
    <w:rsid w:val="003A6B27"/>
    <w:rsid w:val="003A6DAF"/>
    <w:rsid w:val="003A6EEB"/>
    <w:rsid w:val="003A749A"/>
    <w:rsid w:val="003A7694"/>
    <w:rsid w:val="003A7AC4"/>
    <w:rsid w:val="003A7B70"/>
    <w:rsid w:val="003A7E91"/>
    <w:rsid w:val="003B00B8"/>
    <w:rsid w:val="003B028C"/>
    <w:rsid w:val="003B081B"/>
    <w:rsid w:val="003B0CF1"/>
    <w:rsid w:val="003B0E60"/>
    <w:rsid w:val="003B0EF9"/>
    <w:rsid w:val="003B17EE"/>
    <w:rsid w:val="003B2ADA"/>
    <w:rsid w:val="003B2DA6"/>
    <w:rsid w:val="003B30F2"/>
    <w:rsid w:val="003B356A"/>
    <w:rsid w:val="003B3764"/>
    <w:rsid w:val="003B3853"/>
    <w:rsid w:val="003B3A02"/>
    <w:rsid w:val="003B3DF5"/>
    <w:rsid w:val="003B3F20"/>
    <w:rsid w:val="003B3FB8"/>
    <w:rsid w:val="003B42AF"/>
    <w:rsid w:val="003B4327"/>
    <w:rsid w:val="003B443B"/>
    <w:rsid w:val="003B443E"/>
    <w:rsid w:val="003B4459"/>
    <w:rsid w:val="003B4A9B"/>
    <w:rsid w:val="003B4CFB"/>
    <w:rsid w:val="003B542F"/>
    <w:rsid w:val="003B54F8"/>
    <w:rsid w:val="003B5549"/>
    <w:rsid w:val="003B6888"/>
    <w:rsid w:val="003B6B6C"/>
    <w:rsid w:val="003B6C7D"/>
    <w:rsid w:val="003B710A"/>
    <w:rsid w:val="003B7BA5"/>
    <w:rsid w:val="003C04AB"/>
    <w:rsid w:val="003C0FEB"/>
    <w:rsid w:val="003C1013"/>
    <w:rsid w:val="003C13A8"/>
    <w:rsid w:val="003C189B"/>
    <w:rsid w:val="003C1BF8"/>
    <w:rsid w:val="003C1CF8"/>
    <w:rsid w:val="003C314A"/>
    <w:rsid w:val="003C341F"/>
    <w:rsid w:val="003C3C98"/>
    <w:rsid w:val="003C4181"/>
    <w:rsid w:val="003C4267"/>
    <w:rsid w:val="003C5354"/>
    <w:rsid w:val="003C5930"/>
    <w:rsid w:val="003C5A3A"/>
    <w:rsid w:val="003C5A51"/>
    <w:rsid w:val="003C5CCF"/>
    <w:rsid w:val="003C5F0A"/>
    <w:rsid w:val="003C648A"/>
    <w:rsid w:val="003C69B2"/>
    <w:rsid w:val="003C69CF"/>
    <w:rsid w:val="003C6A10"/>
    <w:rsid w:val="003C6C69"/>
    <w:rsid w:val="003C6E96"/>
    <w:rsid w:val="003C7184"/>
    <w:rsid w:val="003C7198"/>
    <w:rsid w:val="003C7C1D"/>
    <w:rsid w:val="003C7E60"/>
    <w:rsid w:val="003C7F35"/>
    <w:rsid w:val="003D012E"/>
    <w:rsid w:val="003D1156"/>
    <w:rsid w:val="003D1404"/>
    <w:rsid w:val="003D149C"/>
    <w:rsid w:val="003D1CC7"/>
    <w:rsid w:val="003D1F5E"/>
    <w:rsid w:val="003D1FDC"/>
    <w:rsid w:val="003D2AA3"/>
    <w:rsid w:val="003D2AED"/>
    <w:rsid w:val="003D2BDD"/>
    <w:rsid w:val="003D328D"/>
    <w:rsid w:val="003D3B35"/>
    <w:rsid w:val="003D42C0"/>
    <w:rsid w:val="003D4470"/>
    <w:rsid w:val="003D4481"/>
    <w:rsid w:val="003D44E9"/>
    <w:rsid w:val="003D499D"/>
    <w:rsid w:val="003D4BC2"/>
    <w:rsid w:val="003D58E2"/>
    <w:rsid w:val="003D5EAA"/>
    <w:rsid w:val="003D6E73"/>
    <w:rsid w:val="003D6F10"/>
    <w:rsid w:val="003D713A"/>
    <w:rsid w:val="003D72E7"/>
    <w:rsid w:val="003D73A6"/>
    <w:rsid w:val="003D79D3"/>
    <w:rsid w:val="003D7BEC"/>
    <w:rsid w:val="003D7DE8"/>
    <w:rsid w:val="003E00AF"/>
    <w:rsid w:val="003E01A0"/>
    <w:rsid w:val="003E023B"/>
    <w:rsid w:val="003E03A5"/>
    <w:rsid w:val="003E046E"/>
    <w:rsid w:val="003E04DE"/>
    <w:rsid w:val="003E0561"/>
    <w:rsid w:val="003E1207"/>
    <w:rsid w:val="003E209E"/>
    <w:rsid w:val="003E2215"/>
    <w:rsid w:val="003E287C"/>
    <w:rsid w:val="003E2DEB"/>
    <w:rsid w:val="003E31CF"/>
    <w:rsid w:val="003E34BB"/>
    <w:rsid w:val="003E351E"/>
    <w:rsid w:val="003E3949"/>
    <w:rsid w:val="003E3BD0"/>
    <w:rsid w:val="003E3D28"/>
    <w:rsid w:val="003E40F9"/>
    <w:rsid w:val="003E41E2"/>
    <w:rsid w:val="003E468D"/>
    <w:rsid w:val="003E4F20"/>
    <w:rsid w:val="003E5BF7"/>
    <w:rsid w:val="003E5C02"/>
    <w:rsid w:val="003E5C6D"/>
    <w:rsid w:val="003E5DDC"/>
    <w:rsid w:val="003E6FE9"/>
    <w:rsid w:val="003E710E"/>
    <w:rsid w:val="003E71D3"/>
    <w:rsid w:val="003E7322"/>
    <w:rsid w:val="003E73A0"/>
    <w:rsid w:val="003E78AB"/>
    <w:rsid w:val="003E7A24"/>
    <w:rsid w:val="003E7CDA"/>
    <w:rsid w:val="003F05D4"/>
    <w:rsid w:val="003F0B4B"/>
    <w:rsid w:val="003F0CE5"/>
    <w:rsid w:val="003F0DE3"/>
    <w:rsid w:val="003F1240"/>
    <w:rsid w:val="003F172A"/>
    <w:rsid w:val="003F19D5"/>
    <w:rsid w:val="003F1A5E"/>
    <w:rsid w:val="003F1B56"/>
    <w:rsid w:val="003F2000"/>
    <w:rsid w:val="003F23E8"/>
    <w:rsid w:val="003F273D"/>
    <w:rsid w:val="003F2FC7"/>
    <w:rsid w:val="003F331C"/>
    <w:rsid w:val="003F3923"/>
    <w:rsid w:val="003F3E09"/>
    <w:rsid w:val="003F403B"/>
    <w:rsid w:val="003F4419"/>
    <w:rsid w:val="003F4B30"/>
    <w:rsid w:val="003F4B9F"/>
    <w:rsid w:val="003F4C52"/>
    <w:rsid w:val="003F5165"/>
    <w:rsid w:val="003F519A"/>
    <w:rsid w:val="003F5741"/>
    <w:rsid w:val="003F5B32"/>
    <w:rsid w:val="003F5F44"/>
    <w:rsid w:val="003F63D0"/>
    <w:rsid w:val="003F643F"/>
    <w:rsid w:val="003F6543"/>
    <w:rsid w:val="003F694C"/>
    <w:rsid w:val="003F6961"/>
    <w:rsid w:val="003F6BFA"/>
    <w:rsid w:val="003F6C97"/>
    <w:rsid w:val="003F7333"/>
    <w:rsid w:val="003F77EA"/>
    <w:rsid w:val="003F7ABD"/>
    <w:rsid w:val="003F7BC4"/>
    <w:rsid w:val="003F7BED"/>
    <w:rsid w:val="00400008"/>
    <w:rsid w:val="00400757"/>
    <w:rsid w:val="00400AFF"/>
    <w:rsid w:val="00401550"/>
    <w:rsid w:val="004016D5"/>
    <w:rsid w:val="004019B9"/>
    <w:rsid w:val="00401D33"/>
    <w:rsid w:val="00401E20"/>
    <w:rsid w:val="00402181"/>
    <w:rsid w:val="004027D6"/>
    <w:rsid w:val="00403414"/>
    <w:rsid w:val="00403695"/>
    <w:rsid w:val="0040378B"/>
    <w:rsid w:val="00404957"/>
    <w:rsid w:val="00404977"/>
    <w:rsid w:val="00404A60"/>
    <w:rsid w:val="00404CCB"/>
    <w:rsid w:val="00404F94"/>
    <w:rsid w:val="00405778"/>
    <w:rsid w:val="0040579E"/>
    <w:rsid w:val="00405AB4"/>
    <w:rsid w:val="00405ACE"/>
    <w:rsid w:val="00405B5F"/>
    <w:rsid w:val="00405E1E"/>
    <w:rsid w:val="00406579"/>
    <w:rsid w:val="0040680F"/>
    <w:rsid w:val="004069BA"/>
    <w:rsid w:val="00406D54"/>
    <w:rsid w:val="004072EA"/>
    <w:rsid w:val="0040778D"/>
    <w:rsid w:val="00407C5C"/>
    <w:rsid w:val="00407D31"/>
    <w:rsid w:val="0041019B"/>
    <w:rsid w:val="004101F4"/>
    <w:rsid w:val="00410342"/>
    <w:rsid w:val="0041088F"/>
    <w:rsid w:val="00410A27"/>
    <w:rsid w:val="0041125D"/>
    <w:rsid w:val="00411D5E"/>
    <w:rsid w:val="004124F0"/>
    <w:rsid w:val="0041263A"/>
    <w:rsid w:val="00412875"/>
    <w:rsid w:val="00412A5A"/>
    <w:rsid w:val="00412B19"/>
    <w:rsid w:val="00412C31"/>
    <w:rsid w:val="00412DC2"/>
    <w:rsid w:val="00412DCC"/>
    <w:rsid w:val="00412DD0"/>
    <w:rsid w:val="00412E00"/>
    <w:rsid w:val="0041314C"/>
    <w:rsid w:val="00413728"/>
    <w:rsid w:val="004138E8"/>
    <w:rsid w:val="00413946"/>
    <w:rsid w:val="00413A20"/>
    <w:rsid w:val="00413BC4"/>
    <w:rsid w:val="00414240"/>
    <w:rsid w:val="0041442B"/>
    <w:rsid w:val="0041481A"/>
    <w:rsid w:val="0041495E"/>
    <w:rsid w:val="00414E1A"/>
    <w:rsid w:val="004159E5"/>
    <w:rsid w:val="00416468"/>
    <w:rsid w:val="00416573"/>
    <w:rsid w:val="0041662D"/>
    <w:rsid w:val="004167D4"/>
    <w:rsid w:val="004168CB"/>
    <w:rsid w:val="00416A34"/>
    <w:rsid w:val="00416CBB"/>
    <w:rsid w:val="00416EC6"/>
    <w:rsid w:val="00417064"/>
    <w:rsid w:val="00417085"/>
    <w:rsid w:val="00417576"/>
    <w:rsid w:val="00417662"/>
    <w:rsid w:val="00417820"/>
    <w:rsid w:val="00420E13"/>
    <w:rsid w:val="004210D2"/>
    <w:rsid w:val="00421154"/>
    <w:rsid w:val="0042140F"/>
    <w:rsid w:val="0042157A"/>
    <w:rsid w:val="00422486"/>
    <w:rsid w:val="00422A26"/>
    <w:rsid w:val="00422A52"/>
    <w:rsid w:val="00422EEC"/>
    <w:rsid w:val="00423061"/>
    <w:rsid w:val="0042342C"/>
    <w:rsid w:val="00423723"/>
    <w:rsid w:val="004238EE"/>
    <w:rsid w:val="0042483B"/>
    <w:rsid w:val="00425083"/>
    <w:rsid w:val="004252BE"/>
    <w:rsid w:val="004255AB"/>
    <w:rsid w:val="004255FB"/>
    <w:rsid w:val="00425988"/>
    <w:rsid w:val="004259DC"/>
    <w:rsid w:val="00425C23"/>
    <w:rsid w:val="00426ACC"/>
    <w:rsid w:val="00426D31"/>
    <w:rsid w:val="00427129"/>
    <w:rsid w:val="00427418"/>
    <w:rsid w:val="00427AC6"/>
    <w:rsid w:val="00427B8D"/>
    <w:rsid w:val="00427CE0"/>
    <w:rsid w:val="00427E41"/>
    <w:rsid w:val="00427F92"/>
    <w:rsid w:val="00427FA6"/>
    <w:rsid w:val="00430911"/>
    <w:rsid w:val="00430E58"/>
    <w:rsid w:val="0043134E"/>
    <w:rsid w:val="004314B3"/>
    <w:rsid w:val="00431599"/>
    <w:rsid w:val="0043248E"/>
    <w:rsid w:val="0043265F"/>
    <w:rsid w:val="00432913"/>
    <w:rsid w:val="00432A45"/>
    <w:rsid w:val="00433286"/>
    <w:rsid w:val="00433381"/>
    <w:rsid w:val="004334AB"/>
    <w:rsid w:val="0043388A"/>
    <w:rsid w:val="00433E0B"/>
    <w:rsid w:val="0043485A"/>
    <w:rsid w:val="00434B40"/>
    <w:rsid w:val="00434EEA"/>
    <w:rsid w:val="00435064"/>
    <w:rsid w:val="004351CB"/>
    <w:rsid w:val="00435559"/>
    <w:rsid w:val="004357F0"/>
    <w:rsid w:val="004359AA"/>
    <w:rsid w:val="004365C3"/>
    <w:rsid w:val="00436A40"/>
    <w:rsid w:val="0043775C"/>
    <w:rsid w:val="004377BA"/>
    <w:rsid w:val="0043781D"/>
    <w:rsid w:val="004400AE"/>
    <w:rsid w:val="004404F8"/>
    <w:rsid w:val="004405DB"/>
    <w:rsid w:val="004410CA"/>
    <w:rsid w:val="00441237"/>
    <w:rsid w:val="004412BA"/>
    <w:rsid w:val="004414AE"/>
    <w:rsid w:val="004417C5"/>
    <w:rsid w:val="00441C5F"/>
    <w:rsid w:val="00441EC6"/>
    <w:rsid w:val="004427E5"/>
    <w:rsid w:val="004427F4"/>
    <w:rsid w:val="004429D1"/>
    <w:rsid w:val="00442C7F"/>
    <w:rsid w:val="004431B8"/>
    <w:rsid w:val="00443882"/>
    <w:rsid w:val="0044392D"/>
    <w:rsid w:val="00443995"/>
    <w:rsid w:val="00443A53"/>
    <w:rsid w:val="004441A5"/>
    <w:rsid w:val="00444611"/>
    <w:rsid w:val="004449CB"/>
    <w:rsid w:val="00444D13"/>
    <w:rsid w:val="00445205"/>
    <w:rsid w:val="0044534C"/>
    <w:rsid w:val="00445617"/>
    <w:rsid w:val="004457D4"/>
    <w:rsid w:val="004460C0"/>
    <w:rsid w:val="004460CD"/>
    <w:rsid w:val="0044704C"/>
    <w:rsid w:val="004470A9"/>
    <w:rsid w:val="004474D8"/>
    <w:rsid w:val="004479FD"/>
    <w:rsid w:val="00450049"/>
    <w:rsid w:val="0045062E"/>
    <w:rsid w:val="004506AA"/>
    <w:rsid w:val="004509FB"/>
    <w:rsid w:val="00450E3F"/>
    <w:rsid w:val="00450F6C"/>
    <w:rsid w:val="004511ED"/>
    <w:rsid w:val="00451D5F"/>
    <w:rsid w:val="00451F4E"/>
    <w:rsid w:val="00452104"/>
    <w:rsid w:val="004522C2"/>
    <w:rsid w:val="004524C0"/>
    <w:rsid w:val="00452620"/>
    <w:rsid w:val="00452848"/>
    <w:rsid w:val="00452B21"/>
    <w:rsid w:val="00452B99"/>
    <w:rsid w:val="00452C6D"/>
    <w:rsid w:val="00452D0B"/>
    <w:rsid w:val="00453148"/>
    <w:rsid w:val="00453DAA"/>
    <w:rsid w:val="004543BE"/>
    <w:rsid w:val="0045480D"/>
    <w:rsid w:val="004551D6"/>
    <w:rsid w:val="00455343"/>
    <w:rsid w:val="00455556"/>
    <w:rsid w:val="004555F8"/>
    <w:rsid w:val="00455BC1"/>
    <w:rsid w:val="00455EEB"/>
    <w:rsid w:val="0045618A"/>
    <w:rsid w:val="0045619C"/>
    <w:rsid w:val="004562E0"/>
    <w:rsid w:val="00456399"/>
    <w:rsid w:val="004565F6"/>
    <w:rsid w:val="00456A3D"/>
    <w:rsid w:val="00456CB3"/>
    <w:rsid w:val="00456CFB"/>
    <w:rsid w:val="004571DB"/>
    <w:rsid w:val="0045735E"/>
    <w:rsid w:val="00457577"/>
    <w:rsid w:val="00457D42"/>
    <w:rsid w:val="00460450"/>
    <w:rsid w:val="0046067B"/>
    <w:rsid w:val="00460801"/>
    <w:rsid w:val="004608A7"/>
    <w:rsid w:val="00460A97"/>
    <w:rsid w:val="00460AE7"/>
    <w:rsid w:val="00460B64"/>
    <w:rsid w:val="00460C37"/>
    <w:rsid w:val="00460F48"/>
    <w:rsid w:val="004615AB"/>
    <w:rsid w:val="00461B75"/>
    <w:rsid w:val="004621A2"/>
    <w:rsid w:val="004628E2"/>
    <w:rsid w:val="00462C5A"/>
    <w:rsid w:val="00462ED5"/>
    <w:rsid w:val="00462F28"/>
    <w:rsid w:val="00463186"/>
    <w:rsid w:val="00463616"/>
    <w:rsid w:val="00463725"/>
    <w:rsid w:val="00463CB4"/>
    <w:rsid w:val="0046441B"/>
    <w:rsid w:val="00464579"/>
    <w:rsid w:val="00464A3B"/>
    <w:rsid w:val="00464A41"/>
    <w:rsid w:val="00464EDF"/>
    <w:rsid w:val="00465B98"/>
    <w:rsid w:val="00465EDC"/>
    <w:rsid w:val="00466050"/>
    <w:rsid w:val="004669F9"/>
    <w:rsid w:val="00466BC1"/>
    <w:rsid w:val="00467563"/>
    <w:rsid w:val="00470028"/>
    <w:rsid w:val="004702A4"/>
    <w:rsid w:val="00470357"/>
    <w:rsid w:val="00470555"/>
    <w:rsid w:val="00470766"/>
    <w:rsid w:val="004711AB"/>
    <w:rsid w:val="00471648"/>
    <w:rsid w:val="00471BAD"/>
    <w:rsid w:val="00471DDD"/>
    <w:rsid w:val="00472404"/>
    <w:rsid w:val="00472406"/>
    <w:rsid w:val="0047249D"/>
    <w:rsid w:val="0047290F"/>
    <w:rsid w:val="00472AF8"/>
    <w:rsid w:val="00472D7B"/>
    <w:rsid w:val="0047354D"/>
    <w:rsid w:val="00473727"/>
    <w:rsid w:val="0047389C"/>
    <w:rsid w:val="00473BDD"/>
    <w:rsid w:val="00473DF3"/>
    <w:rsid w:val="00473F29"/>
    <w:rsid w:val="00474870"/>
    <w:rsid w:val="00474D3A"/>
    <w:rsid w:val="00474EF5"/>
    <w:rsid w:val="00474F8E"/>
    <w:rsid w:val="00475009"/>
    <w:rsid w:val="004754BB"/>
    <w:rsid w:val="00475648"/>
    <w:rsid w:val="004761CA"/>
    <w:rsid w:val="00476640"/>
    <w:rsid w:val="004768D6"/>
    <w:rsid w:val="00476900"/>
    <w:rsid w:val="004776E8"/>
    <w:rsid w:val="004777F7"/>
    <w:rsid w:val="00477A3C"/>
    <w:rsid w:val="00480402"/>
    <w:rsid w:val="00480886"/>
    <w:rsid w:val="0048158A"/>
    <w:rsid w:val="00481A8E"/>
    <w:rsid w:val="00481B19"/>
    <w:rsid w:val="004823C8"/>
    <w:rsid w:val="0048242C"/>
    <w:rsid w:val="00482D7C"/>
    <w:rsid w:val="00483157"/>
    <w:rsid w:val="004835EA"/>
    <w:rsid w:val="004836CC"/>
    <w:rsid w:val="004839EB"/>
    <w:rsid w:val="00483DAA"/>
    <w:rsid w:val="00483F4C"/>
    <w:rsid w:val="00484092"/>
    <w:rsid w:val="00484588"/>
    <w:rsid w:val="00484618"/>
    <w:rsid w:val="0048468B"/>
    <w:rsid w:val="00484693"/>
    <w:rsid w:val="004848D5"/>
    <w:rsid w:val="00484C83"/>
    <w:rsid w:val="004859E8"/>
    <w:rsid w:val="00485D5A"/>
    <w:rsid w:val="0048654C"/>
    <w:rsid w:val="00486995"/>
    <w:rsid w:val="00487592"/>
    <w:rsid w:val="004876F8"/>
    <w:rsid w:val="00487759"/>
    <w:rsid w:val="00487850"/>
    <w:rsid w:val="00490118"/>
    <w:rsid w:val="00490315"/>
    <w:rsid w:val="00490A3F"/>
    <w:rsid w:val="00490B8A"/>
    <w:rsid w:val="00491543"/>
    <w:rsid w:val="0049163E"/>
    <w:rsid w:val="0049278D"/>
    <w:rsid w:val="00492A42"/>
    <w:rsid w:val="0049374A"/>
    <w:rsid w:val="00493D8A"/>
    <w:rsid w:val="00494443"/>
    <w:rsid w:val="0049468B"/>
    <w:rsid w:val="00494EFC"/>
    <w:rsid w:val="00495AE7"/>
    <w:rsid w:val="00495CE3"/>
    <w:rsid w:val="0049614A"/>
    <w:rsid w:val="004966C3"/>
    <w:rsid w:val="00496BB5"/>
    <w:rsid w:val="004971F6"/>
    <w:rsid w:val="0049742C"/>
    <w:rsid w:val="00497836"/>
    <w:rsid w:val="004A04AC"/>
    <w:rsid w:val="004A06F2"/>
    <w:rsid w:val="004A085E"/>
    <w:rsid w:val="004A0CA5"/>
    <w:rsid w:val="004A0CFF"/>
    <w:rsid w:val="004A0E2B"/>
    <w:rsid w:val="004A145B"/>
    <w:rsid w:val="004A18D4"/>
    <w:rsid w:val="004A1D01"/>
    <w:rsid w:val="004A1DBD"/>
    <w:rsid w:val="004A1EDC"/>
    <w:rsid w:val="004A2092"/>
    <w:rsid w:val="004A2B7B"/>
    <w:rsid w:val="004A31A8"/>
    <w:rsid w:val="004A3297"/>
    <w:rsid w:val="004A35C5"/>
    <w:rsid w:val="004A3B76"/>
    <w:rsid w:val="004A3F7D"/>
    <w:rsid w:val="004A4485"/>
    <w:rsid w:val="004A48A4"/>
    <w:rsid w:val="004A4D29"/>
    <w:rsid w:val="004A5205"/>
    <w:rsid w:val="004A526B"/>
    <w:rsid w:val="004A5994"/>
    <w:rsid w:val="004A5B33"/>
    <w:rsid w:val="004A60F6"/>
    <w:rsid w:val="004A64AE"/>
    <w:rsid w:val="004A6681"/>
    <w:rsid w:val="004A676F"/>
    <w:rsid w:val="004A6C0F"/>
    <w:rsid w:val="004A7417"/>
    <w:rsid w:val="004A743F"/>
    <w:rsid w:val="004A7616"/>
    <w:rsid w:val="004A7C7D"/>
    <w:rsid w:val="004A7F20"/>
    <w:rsid w:val="004B0383"/>
    <w:rsid w:val="004B05FC"/>
    <w:rsid w:val="004B0E61"/>
    <w:rsid w:val="004B1292"/>
    <w:rsid w:val="004B130F"/>
    <w:rsid w:val="004B13A2"/>
    <w:rsid w:val="004B1752"/>
    <w:rsid w:val="004B18C8"/>
    <w:rsid w:val="004B1B76"/>
    <w:rsid w:val="004B2604"/>
    <w:rsid w:val="004B2746"/>
    <w:rsid w:val="004B28E8"/>
    <w:rsid w:val="004B2F26"/>
    <w:rsid w:val="004B2F53"/>
    <w:rsid w:val="004B30C7"/>
    <w:rsid w:val="004B338D"/>
    <w:rsid w:val="004B38E4"/>
    <w:rsid w:val="004B39B3"/>
    <w:rsid w:val="004B3B2E"/>
    <w:rsid w:val="004B3D16"/>
    <w:rsid w:val="004B3D88"/>
    <w:rsid w:val="004B409A"/>
    <w:rsid w:val="004B4268"/>
    <w:rsid w:val="004B44AA"/>
    <w:rsid w:val="004B4517"/>
    <w:rsid w:val="004B47E7"/>
    <w:rsid w:val="004B4AA3"/>
    <w:rsid w:val="004B4C6E"/>
    <w:rsid w:val="004B52CB"/>
    <w:rsid w:val="004B5C30"/>
    <w:rsid w:val="004B61BB"/>
    <w:rsid w:val="004B6291"/>
    <w:rsid w:val="004B644E"/>
    <w:rsid w:val="004B6EEA"/>
    <w:rsid w:val="004B6F5F"/>
    <w:rsid w:val="004B72FF"/>
    <w:rsid w:val="004C0ABE"/>
    <w:rsid w:val="004C0BC8"/>
    <w:rsid w:val="004C0F9E"/>
    <w:rsid w:val="004C12B4"/>
    <w:rsid w:val="004C1745"/>
    <w:rsid w:val="004C187E"/>
    <w:rsid w:val="004C1EF8"/>
    <w:rsid w:val="004C21C9"/>
    <w:rsid w:val="004C296A"/>
    <w:rsid w:val="004C2A86"/>
    <w:rsid w:val="004C2B05"/>
    <w:rsid w:val="004C3090"/>
    <w:rsid w:val="004C3953"/>
    <w:rsid w:val="004C3A54"/>
    <w:rsid w:val="004C3B3C"/>
    <w:rsid w:val="004C3FFF"/>
    <w:rsid w:val="004C4210"/>
    <w:rsid w:val="004C44E8"/>
    <w:rsid w:val="004C4544"/>
    <w:rsid w:val="004C45BB"/>
    <w:rsid w:val="004C4F0A"/>
    <w:rsid w:val="004C4FFC"/>
    <w:rsid w:val="004C509A"/>
    <w:rsid w:val="004C5561"/>
    <w:rsid w:val="004C58F7"/>
    <w:rsid w:val="004C5E34"/>
    <w:rsid w:val="004C6333"/>
    <w:rsid w:val="004C7643"/>
    <w:rsid w:val="004C76F4"/>
    <w:rsid w:val="004C7971"/>
    <w:rsid w:val="004C7AB1"/>
    <w:rsid w:val="004C7C3F"/>
    <w:rsid w:val="004D05B7"/>
    <w:rsid w:val="004D07A6"/>
    <w:rsid w:val="004D090E"/>
    <w:rsid w:val="004D0A4C"/>
    <w:rsid w:val="004D0BE5"/>
    <w:rsid w:val="004D1251"/>
    <w:rsid w:val="004D1405"/>
    <w:rsid w:val="004D19D8"/>
    <w:rsid w:val="004D1F51"/>
    <w:rsid w:val="004D26C2"/>
    <w:rsid w:val="004D3069"/>
    <w:rsid w:val="004D3198"/>
    <w:rsid w:val="004D3294"/>
    <w:rsid w:val="004D37A8"/>
    <w:rsid w:val="004D3CB5"/>
    <w:rsid w:val="004D3EB5"/>
    <w:rsid w:val="004D483B"/>
    <w:rsid w:val="004D4F3A"/>
    <w:rsid w:val="004D501D"/>
    <w:rsid w:val="004D54D4"/>
    <w:rsid w:val="004D586E"/>
    <w:rsid w:val="004D5910"/>
    <w:rsid w:val="004D5AAD"/>
    <w:rsid w:val="004D5B41"/>
    <w:rsid w:val="004D5C8A"/>
    <w:rsid w:val="004D6195"/>
    <w:rsid w:val="004D6269"/>
    <w:rsid w:val="004D68C0"/>
    <w:rsid w:val="004D6964"/>
    <w:rsid w:val="004D7258"/>
    <w:rsid w:val="004D77AA"/>
    <w:rsid w:val="004D77BD"/>
    <w:rsid w:val="004E027E"/>
    <w:rsid w:val="004E04C4"/>
    <w:rsid w:val="004E04E7"/>
    <w:rsid w:val="004E0756"/>
    <w:rsid w:val="004E1113"/>
    <w:rsid w:val="004E1796"/>
    <w:rsid w:val="004E17B6"/>
    <w:rsid w:val="004E17CD"/>
    <w:rsid w:val="004E1A21"/>
    <w:rsid w:val="004E1F61"/>
    <w:rsid w:val="004E2193"/>
    <w:rsid w:val="004E2842"/>
    <w:rsid w:val="004E2D01"/>
    <w:rsid w:val="004E2EE7"/>
    <w:rsid w:val="004E3629"/>
    <w:rsid w:val="004E38A9"/>
    <w:rsid w:val="004E3AD0"/>
    <w:rsid w:val="004E3D14"/>
    <w:rsid w:val="004E3F04"/>
    <w:rsid w:val="004E4632"/>
    <w:rsid w:val="004E4B2B"/>
    <w:rsid w:val="004E4B4A"/>
    <w:rsid w:val="004E4F0B"/>
    <w:rsid w:val="004E5080"/>
    <w:rsid w:val="004E5095"/>
    <w:rsid w:val="004E5349"/>
    <w:rsid w:val="004E5405"/>
    <w:rsid w:val="004E5472"/>
    <w:rsid w:val="004E55A4"/>
    <w:rsid w:val="004E5C36"/>
    <w:rsid w:val="004E622D"/>
    <w:rsid w:val="004E67CC"/>
    <w:rsid w:val="004E6B09"/>
    <w:rsid w:val="004E6B41"/>
    <w:rsid w:val="004E7888"/>
    <w:rsid w:val="004E7D48"/>
    <w:rsid w:val="004F029D"/>
    <w:rsid w:val="004F058A"/>
    <w:rsid w:val="004F068C"/>
    <w:rsid w:val="004F077D"/>
    <w:rsid w:val="004F0884"/>
    <w:rsid w:val="004F08AD"/>
    <w:rsid w:val="004F08CE"/>
    <w:rsid w:val="004F122E"/>
    <w:rsid w:val="004F1899"/>
    <w:rsid w:val="004F1AA4"/>
    <w:rsid w:val="004F1ACD"/>
    <w:rsid w:val="004F1C55"/>
    <w:rsid w:val="004F229A"/>
    <w:rsid w:val="004F2BA9"/>
    <w:rsid w:val="004F2DA5"/>
    <w:rsid w:val="004F33E5"/>
    <w:rsid w:val="004F39CE"/>
    <w:rsid w:val="004F3A00"/>
    <w:rsid w:val="004F3D4B"/>
    <w:rsid w:val="004F4779"/>
    <w:rsid w:val="004F4BF6"/>
    <w:rsid w:val="004F50A1"/>
    <w:rsid w:val="004F50A3"/>
    <w:rsid w:val="004F51C5"/>
    <w:rsid w:val="004F51CD"/>
    <w:rsid w:val="004F52D1"/>
    <w:rsid w:val="004F5462"/>
    <w:rsid w:val="004F54A1"/>
    <w:rsid w:val="004F5A12"/>
    <w:rsid w:val="004F5DD4"/>
    <w:rsid w:val="004F5E1E"/>
    <w:rsid w:val="004F6234"/>
    <w:rsid w:val="004F6303"/>
    <w:rsid w:val="004F63BD"/>
    <w:rsid w:val="004F63D4"/>
    <w:rsid w:val="004F6AC6"/>
    <w:rsid w:val="004F6B40"/>
    <w:rsid w:val="004F700B"/>
    <w:rsid w:val="004F7927"/>
    <w:rsid w:val="004F7ED3"/>
    <w:rsid w:val="004F7FE7"/>
    <w:rsid w:val="00500114"/>
    <w:rsid w:val="005008BA"/>
    <w:rsid w:val="00500CE6"/>
    <w:rsid w:val="00500EFD"/>
    <w:rsid w:val="005015D0"/>
    <w:rsid w:val="005021DD"/>
    <w:rsid w:val="005022A9"/>
    <w:rsid w:val="00502596"/>
    <w:rsid w:val="00502CE8"/>
    <w:rsid w:val="0050379B"/>
    <w:rsid w:val="00503E13"/>
    <w:rsid w:val="00503FBC"/>
    <w:rsid w:val="00503FD5"/>
    <w:rsid w:val="005045FF"/>
    <w:rsid w:val="00504B2E"/>
    <w:rsid w:val="00504CEE"/>
    <w:rsid w:val="00504DA0"/>
    <w:rsid w:val="005051F4"/>
    <w:rsid w:val="00505236"/>
    <w:rsid w:val="005052EC"/>
    <w:rsid w:val="00505F59"/>
    <w:rsid w:val="00506256"/>
    <w:rsid w:val="00506351"/>
    <w:rsid w:val="005065D1"/>
    <w:rsid w:val="00506AB4"/>
    <w:rsid w:val="00506DB0"/>
    <w:rsid w:val="00506FE7"/>
    <w:rsid w:val="005070E0"/>
    <w:rsid w:val="00507854"/>
    <w:rsid w:val="005103BD"/>
    <w:rsid w:val="00510A8A"/>
    <w:rsid w:val="00510B6D"/>
    <w:rsid w:val="00510C65"/>
    <w:rsid w:val="00510CC6"/>
    <w:rsid w:val="0051129A"/>
    <w:rsid w:val="00511402"/>
    <w:rsid w:val="00511961"/>
    <w:rsid w:val="00511A2C"/>
    <w:rsid w:val="00511BF7"/>
    <w:rsid w:val="00511FC9"/>
    <w:rsid w:val="0051200A"/>
    <w:rsid w:val="0051203C"/>
    <w:rsid w:val="0051228E"/>
    <w:rsid w:val="005124BC"/>
    <w:rsid w:val="005130CE"/>
    <w:rsid w:val="0051329A"/>
    <w:rsid w:val="005132FC"/>
    <w:rsid w:val="005138BC"/>
    <w:rsid w:val="005138D0"/>
    <w:rsid w:val="0051446A"/>
    <w:rsid w:val="00514755"/>
    <w:rsid w:val="005149BA"/>
    <w:rsid w:val="00514C84"/>
    <w:rsid w:val="00514E3D"/>
    <w:rsid w:val="005153A6"/>
    <w:rsid w:val="00515A1F"/>
    <w:rsid w:val="00515C09"/>
    <w:rsid w:val="0051641B"/>
    <w:rsid w:val="00516CAB"/>
    <w:rsid w:val="00516E40"/>
    <w:rsid w:val="00517034"/>
    <w:rsid w:val="00517866"/>
    <w:rsid w:val="00517F27"/>
    <w:rsid w:val="005204EB"/>
    <w:rsid w:val="00520656"/>
    <w:rsid w:val="0052071C"/>
    <w:rsid w:val="00520775"/>
    <w:rsid w:val="005207B4"/>
    <w:rsid w:val="00520A9C"/>
    <w:rsid w:val="0052146B"/>
    <w:rsid w:val="00521595"/>
    <w:rsid w:val="005215F8"/>
    <w:rsid w:val="0052177A"/>
    <w:rsid w:val="005217A1"/>
    <w:rsid w:val="005219C5"/>
    <w:rsid w:val="00521F87"/>
    <w:rsid w:val="00522055"/>
    <w:rsid w:val="0052251E"/>
    <w:rsid w:val="005227CE"/>
    <w:rsid w:val="00522805"/>
    <w:rsid w:val="00522FED"/>
    <w:rsid w:val="005232C1"/>
    <w:rsid w:val="00523365"/>
    <w:rsid w:val="00523CBE"/>
    <w:rsid w:val="00523DE1"/>
    <w:rsid w:val="00523F92"/>
    <w:rsid w:val="0052403D"/>
    <w:rsid w:val="005240E2"/>
    <w:rsid w:val="005242C2"/>
    <w:rsid w:val="005243E5"/>
    <w:rsid w:val="00524719"/>
    <w:rsid w:val="00524B0D"/>
    <w:rsid w:val="00525C39"/>
    <w:rsid w:val="00525FB4"/>
    <w:rsid w:val="00526297"/>
    <w:rsid w:val="005264D8"/>
    <w:rsid w:val="00526934"/>
    <w:rsid w:val="0052729A"/>
    <w:rsid w:val="0052783E"/>
    <w:rsid w:val="005304B9"/>
    <w:rsid w:val="0053063B"/>
    <w:rsid w:val="00530A33"/>
    <w:rsid w:val="00530C42"/>
    <w:rsid w:val="00530E4A"/>
    <w:rsid w:val="00530FB9"/>
    <w:rsid w:val="0053173F"/>
    <w:rsid w:val="0053187A"/>
    <w:rsid w:val="00531898"/>
    <w:rsid w:val="005319AA"/>
    <w:rsid w:val="00531BBF"/>
    <w:rsid w:val="00531C0A"/>
    <w:rsid w:val="00531CAF"/>
    <w:rsid w:val="0053244A"/>
    <w:rsid w:val="00532A10"/>
    <w:rsid w:val="00532B8C"/>
    <w:rsid w:val="005331AF"/>
    <w:rsid w:val="0053352F"/>
    <w:rsid w:val="00533A3F"/>
    <w:rsid w:val="00533E15"/>
    <w:rsid w:val="005341DA"/>
    <w:rsid w:val="00534BA8"/>
    <w:rsid w:val="00534CDF"/>
    <w:rsid w:val="00534FE1"/>
    <w:rsid w:val="0053551B"/>
    <w:rsid w:val="00535F2E"/>
    <w:rsid w:val="00535F85"/>
    <w:rsid w:val="00536549"/>
    <w:rsid w:val="005366BA"/>
    <w:rsid w:val="00536D7D"/>
    <w:rsid w:val="00536FF3"/>
    <w:rsid w:val="00537141"/>
    <w:rsid w:val="00537430"/>
    <w:rsid w:val="0053770F"/>
    <w:rsid w:val="005377D3"/>
    <w:rsid w:val="0053782B"/>
    <w:rsid w:val="00537A2E"/>
    <w:rsid w:val="00537C8D"/>
    <w:rsid w:val="00537FFD"/>
    <w:rsid w:val="00540548"/>
    <w:rsid w:val="005405BA"/>
    <w:rsid w:val="00540891"/>
    <w:rsid w:val="00540970"/>
    <w:rsid w:val="00540E28"/>
    <w:rsid w:val="00541300"/>
    <w:rsid w:val="00541F7F"/>
    <w:rsid w:val="0054202B"/>
    <w:rsid w:val="005420DF"/>
    <w:rsid w:val="005425B6"/>
    <w:rsid w:val="00542A52"/>
    <w:rsid w:val="00542D89"/>
    <w:rsid w:val="00542E98"/>
    <w:rsid w:val="00542FBD"/>
    <w:rsid w:val="005430AE"/>
    <w:rsid w:val="00543653"/>
    <w:rsid w:val="00543BF0"/>
    <w:rsid w:val="005457B8"/>
    <w:rsid w:val="005463F8"/>
    <w:rsid w:val="005464EE"/>
    <w:rsid w:val="0054650B"/>
    <w:rsid w:val="00546DD1"/>
    <w:rsid w:val="005471EF"/>
    <w:rsid w:val="00547302"/>
    <w:rsid w:val="0054750A"/>
    <w:rsid w:val="00547811"/>
    <w:rsid w:val="00547A3A"/>
    <w:rsid w:val="00547A55"/>
    <w:rsid w:val="00547CEB"/>
    <w:rsid w:val="00547D06"/>
    <w:rsid w:val="005500F6"/>
    <w:rsid w:val="00550350"/>
    <w:rsid w:val="005509B2"/>
    <w:rsid w:val="00550B87"/>
    <w:rsid w:val="00551553"/>
    <w:rsid w:val="00551603"/>
    <w:rsid w:val="00551B6D"/>
    <w:rsid w:val="005522F4"/>
    <w:rsid w:val="00552C4B"/>
    <w:rsid w:val="00552DE4"/>
    <w:rsid w:val="00553E42"/>
    <w:rsid w:val="00554436"/>
    <w:rsid w:val="00554B95"/>
    <w:rsid w:val="00554D74"/>
    <w:rsid w:val="0055505A"/>
    <w:rsid w:val="005556DA"/>
    <w:rsid w:val="00555D43"/>
    <w:rsid w:val="005564FA"/>
    <w:rsid w:val="00557294"/>
    <w:rsid w:val="00557BE5"/>
    <w:rsid w:val="00557D4B"/>
    <w:rsid w:val="0056005D"/>
    <w:rsid w:val="005601C1"/>
    <w:rsid w:val="00560469"/>
    <w:rsid w:val="00560517"/>
    <w:rsid w:val="0056113B"/>
    <w:rsid w:val="005611C4"/>
    <w:rsid w:val="005615A1"/>
    <w:rsid w:val="00561999"/>
    <w:rsid w:val="00562305"/>
    <w:rsid w:val="005625CB"/>
    <w:rsid w:val="0056287B"/>
    <w:rsid w:val="00562D5D"/>
    <w:rsid w:val="005637C4"/>
    <w:rsid w:val="00563EEC"/>
    <w:rsid w:val="005645CF"/>
    <w:rsid w:val="0056472F"/>
    <w:rsid w:val="0056478B"/>
    <w:rsid w:val="00564EB2"/>
    <w:rsid w:val="005652EB"/>
    <w:rsid w:val="00565743"/>
    <w:rsid w:val="00565C64"/>
    <w:rsid w:val="005662AF"/>
    <w:rsid w:val="0056654F"/>
    <w:rsid w:val="005665BA"/>
    <w:rsid w:val="005666F7"/>
    <w:rsid w:val="00566EB3"/>
    <w:rsid w:val="005675B4"/>
    <w:rsid w:val="00567960"/>
    <w:rsid w:val="00567F52"/>
    <w:rsid w:val="00570197"/>
    <w:rsid w:val="0057049E"/>
    <w:rsid w:val="00570556"/>
    <w:rsid w:val="005711C7"/>
    <w:rsid w:val="00571255"/>
    <w:rsid w:val="0057174B"/>
    <w:rsid w:val="005718B7"/>
    <w:rsid w:val="00571E8B"/>
    <w:rsid w:val="00571F3F"/>
    <w:rsid w:val="005721B6"/>
    <w:rsid w:val="005725E0"/>
    <w:rsid w:val="0057278D"/>
    <w:rsid w:val="00572ADE"/>
    <w:rsid w:val="00572C8C"/>
    <w:rsid w:val="00572ED9"/>
    <w:rsid w:val="00573454"/>
    <w:rsid w:val="0057353B"/>
    <w:rsid w:val="005738C9"/>
    <w:rsid w:val="00573AA8"/>
    <w:rsid w:val="00573BB4"/>
    <w:rsid w:val="00574596"/>
    <w:rsid w:val="005748D2"/>
    <w:rsid w:val="00574D3D"/>
    <w:rsid w:val="00575059"/>
    <w:rsid w:val="0057531A"/>
    <w:rsid w:val="00575385"/>
    <w:rsid w:val="005756E0"/>
    <w:rsid w:val="005756EB"/>
    <w:rsid w:val="00575F7E"/>
    <w:rsid w:val="0057697C"/>
    <w:rsid w:val="00576FAE"/>
    <w:rsid w:val="0057750F"/>
    <w:rsid w:val="005775BA"/>
    <w:rsid w:val="005775FA"/>
    <w:rsid w:val="00577847"/>
    <w:rsid w:val="00577996"/>
    <w:rsid w:val="005779EB"/>
    <w:rsid w:val="005806A9"/>
    <w:rsid w:val="00581652"/>
    <w:rsid w:val="005817A0"/>
    <w:rsid w:val="00581BE0"/>
    <w:rsid w:val="00581CC3"/>
    <w:rsid w:val="00582176"/>
    <w:rsid w:val="0058253C"/>
    <w:rsid w:val="00582B53"/>
    <w:rsid w:val="00583193"/>
    <w:rsid w:val="005836E1"/>
    <w:rsid w:val="00583763"/>
    <w:rsid w:val="00583A23"/>
    <w:rsid w:val="005841B1"/>
    <w:rsid w:val="005843CB"/>
    <w:rsid w:val="0058459C"/>
    <w:rsid w:val="00584934"/>
    <w:rsid w:val="005849F2"/>
    <w:rsid w:val="00584AEE"/>
    <w:rsid w:val="00585191"/>
    <w:rsid w:val="005852C0"/>
    <w:rsid w:val="005854EE"/>
    <w:rsid w:val="005855D9"/>
    <w:rsid w:val="005856D8"/>
    <w:rsid w:val="005868A3"/>
    <w:rsid w:val="00587474"/>
    <w:rsid w:val="00587488"/>
    <w:rsid w:val="005875D4"/>
    <w:rsid w:val="0058790C"/>
    <w:rsid w:val="00587922"/>
    <w:rsid w:val="00587A3D"/>
    <w:rsid w:val="00587A83"/>
    <w:rsid w:val="00587F12"/>
    <w:rsid w:val="005903B4"/>
    <w:rsid w:val="00590445"/>
    <w:rsid w:val="00590A85"/>
    <w:rsid w:val="00590B1F"/>
    <w:rsid w:val="00590E92"/>
    <w:rsid w:val="00590EC7"/>
    <w:rsid w:val="00590F6A"/>
    <w:rsid w:val="005916BD"/>
    <w:rsid w:val="00591724"/>
    <w:rsid w:val="005917B5"/>
    <w:rsid w:val="00591BFB"/>
    <w:rsid w:val="00592002"/>
    <w:rsid w:val="00592632"/>
    <w:rsid w:val="0059272E"/>
    <w:rsid w:val="00592827"/>
    <w:rsid w:val="00592903"/>
    <w:rsid w:val="00592CB5"/>
    <w:rsid w:val="00592F45"/>
    <w:rsid w:val="00592FBE"/>
    <w:rsid w:val="00593A09"/>
    <w:rsid w:val="00593C6C"/>
    <w:rsid w:val="0059441D"/>
    <w:rsid w:val="00594904"/>
    <w:rsid w:val="00594BBF"/>
    <w:rsid w:val="00594DE7"/>
    <w:rsid w:val="00595707"/>
    <w:rsid w:val="005957CB"/>
    <w:rsid w:val="00595839"/>
    <w:rsid w:val="0059592A"/>
    <w:rsid w:val="00595A64"/>
    <w:rsid w:val="00595D63"/>
    <w:rsid w:val="005966D8"/>
    <w:rsid w:val="00596BA5"/>
    <w:rsid w:val="00596DC5"/>
    <w:rsid w:val="00597CF9"/>
    <w:rsid w:val="00597DE1"/>
    <w:rsid w:val="00597F12"/>
    <w:rsid w:val="005A041C"/>
    <w:rsid w:val="005A0F19"/>
    <w:rsid w:val="005A0FDF"/>
    <w:rsid w:val="005A103E"/>
    <w:rsid w:val="005A1637"/>
    <w:rsid w:val="005A1B0A"/>
    <w:rsid w:val="005A1B38"/>
    <w:rsid w:val="005A2227"/>
    <w:rsid w:val="005A2355"/>
    <w:rsid w:val="005A26E2"/>
    <w:rsid w:val="005A26F5"/>
    <w:rsid w:val="005A2752"/>
    <w:rsid w:val="005A2DE6"/>
    <w:rsid w:val="005A33CF"/>
    <w:rsid w:val="005A3B23"/>
    <w:rsid w:val="005A4020"/>
    <w:rsid w:val="005A41C8"/>
    <w:rsid w:val="005A44A2"/>
    <w:rsid w:val="005A45DB"/>
    <w:rsid w:val="005A4846"/>
    <w:rsid w:val="005A50B2"/>
    <w:rsid w:val="005A573C"/>
    <w:rsid w:val="005A5BB3"/>
    <w:rsid w:val="005A5D70"/>
    <w:rsid w:val="005A6483"/>
    <w:rsid w:val="005A6B9D"/>
    <w:rsid w:val="005A71E5"/>
    <w:rsid w:val="005A74C0"/>
    <w:rsid w:val="005A7EEE"/>
    <w:rsid w:val="005A7FF9"/>
    <w:rsid w:val="005B0076"/>
    <w:rsid w:val="005B027F"/>
    <w:rsid w:val="005B0575"/>
    <w:rsid w:val="005B0A98"/>
    <w:rsid w:val="005B0B3D"/>
    <w:rsid w:val="005B0F69"/>
    <w:rsid w:val="005B1AEE"/>
    <w:rsid w:val="005B22B3"/>
    <w:rsid w:val="005B242F"/>
    <w:rsid w:val="005B254F"/>
    <w:rsid w:val="005B2A0B"/>
    <w:rsid w:val="005B2AF3"/>
    <w:rsid w:val="005B2B67"/>
    <w:rsid w:val="005B30DB"/>
    <w:rsid w:val="005B4351"/>
    <w:rsid w:val="005B4D71"/>
    <w:rsid w:val="005B5117"/>
    <w:rsid w:val="005B5398"/>
    <w:rsid w:val="005B572F"/>
    <w:rsid w:val="005B620A"/>
    <w:rsid w:val="005B678E"/>
    <w:rsid w:val="005B6A70"/>
    <w:rsid w:val="005B6BE8"/>
    <w:rsid w:val="005B7282"/>
    <w:rsid w:val="005B7479"/>
    <w:rsid w:val="005B747F"/>
    <w:rsid w:val="005B7949"/>
    <w:rsid w:val="005B7ECD"/>
    <w:rsid w:val="005C0036"/>
    <w:rsid w:val="005C00CC"/>
    <w:rsid w:val="005C020A"/>
    <w:rsid w:val="005C068E"/>
    <w:rsid w:val="005C08F1"/>
    <w:rsid w:val="005C0F65"/>
    <w:rsid w:val="005C12CC"/>
    <w:rsid w:val="005C1706"/>
    <w:rsid w:val="005C1AA2"/>
    <w:rsid w:val="005C27CD"/>
    <w:rsid w:val="005C2DC1"/>
    <w:rsid w:val="005C302F"/>
    <w:rsid w:val="005C303E"/>
    <w:rsid w:val="005C34C5"/>
    <w:rsid w:val="005C370A"/>
    <w:rsid w:val="005C40D6"/>
    <w:rsid w:val="005C464C"/>
    <w:rsid w:val="005C47FA"/>
    <w:rsid w:val="005C4C82"/>
    <w:rsid w:val="005C548B"/>
    <w:rsid w:val="005C55EE"/>
    <w:rsid w:val="005C592D"/>
    <w:rsid w:val="005C5E2A"/>
    <w:rsid w:val="005C5F0F"/>
    <w:rsid w:val="005C5FF6"/>
    <w:rsid w:val="005C66A4"/>
    <w:rsid w:val="005C66E3"/>
    <w:rsid w:val="005C6A02"/>
    <w:rsid w:val="005C7A1A"/>
    <w:rsid w:val="005D0F1E"/>
    <w:rsid w:val="005D10D5"/>
    <w:rsid w:val="005D154C"/>
    <w:rsid w:val="005D1557"/>
    <w:rsid w:val="005D1607"/>
    <w:rsid w:val="005D1807"/>
    <w:rsid w:val="005D18FC"/>
    <w:rsid w:val="005D23CA"/>
    <w:rsid w:val="005D2576"/>
    <w:rsid w:val="005D2B78"/>
    <w:rsid w:val="005D2E70"/>
    <w:rsid w:val="005D33AA"/>
    <w:rsid w:val="005D3420"/>
    <w:rsid w:val="005D3A61"/>
    <w:rsid w:val="005D3D1C"/>
    <w:rsid w:val="005D421F"/>
    <w:rsid w:val="005D4398"/>
    <w:rsid w:val="005D44A0"/>
    <w:rsid w:val="005D4E38"/>
    <w:rsid w:val="005D5129"/>
    <w:rsid w:val="005D5158"/>
    <w:rsid w:val="005D5560"/>
    <w:rsid w:val="005D5D04"/>
    <w:rsid w:val="005D6154"/>
    <w:rsid w:val="005D6314"/>
    <w:rsid w:val="005D6501"/>
    <w:rsid w:val="005D660F"/>
    <w:rsid w:val="005D69C4"/>
    <w:rsid w:val="005D731B"/>
    <w:rsid w:val="005D73F6"/>
    <w:rsid w:val="005D75B8"/>
    <w:rsid w:val="005D7630"/>
    <w:rsid w:val="005D7984"/>
    <w:rsid w:val="005D7B75"/>
    <w:rsid w:val="005D7CBA"/>
    <w:rsid w:val="005D7EA6"/>
    <w:rsid w:val="005E018C"/>
    <w:rsid w:val="005E0423"/>
    <w:rsid w:val="005E094F"/>
    <w:rsid w:val="005E0A40"/>
    <w:rsid w:val="005E0B2A"/>
    <w:rsid w:val="005E1362"/>
    <w:rsid w:val="005E164F"/>
    <w:rsid w:val="005E17D3"/>
    <w:rsid w:val="005E1914"/>
    <w:rsid w:val="005E1E63"/>
    <w:rsid w:val="005E1EEB"/>
    <w:rsid w:val="005E2015"/>
    <w:rsid w:val="005E203A"/>
    <w:rsid w:val="005E2202"/>
    <w:rsid w:val="005E2669"/>
    <w:rsid w:val="005E29BC"/>
    <w:rsid w:val="005E2A73"/>
    <w:rsid w:val="005E2EFB"/>
    <w:rsid w:val="005E2F6D"/>
    <w:rsid w:val="005E3030"/>
    <w:rsid w:val="005E3078"/>
    <w:rsid w:val="005E32D9"/>
    <w:rsid w:val="005E3939"/>
    <w:rsid w:val="005E3D72"/>
    <w:rsid w:val="005E4899"/>
    <w:rsid w:val="005E4E1E"/>
    <w:rsid w:val="005E5110"/>
    <w:rsid w:val="005E527F"/>
    <w:rsid w:val="005E551F"/>
    <w:rsid w:val="005E569A"/>
    <w:rsid w:val="005E5928"/>
    <w:rsid w:val="005E60BE"/>
    <w:rsid w:val="005E75F2"/>
    <w:rsid w:val="005E76A5"/>
    <w:rsid w:val="005E772E"/>
    <w:rsid w:val="005E7A7A"/>
    <w:rsid w:val="005E7C7D"/>
    <w:rsid w:val="005E7EDA"/>
    <w:rsid w:val="005F02A3"/>
    <w:rsid w:val="005F0D16"/>
    <w:rsid w:val="005F130B"/>
    <w:rsid w:val="005F170C"/>
    <w:rsid w:val="005F19B6"/>
    <w:rsid w:val="005F1A66"/>
    <w:rsid w:val="005F1CA1"/>
    <w:rsid w:val="005F1E3B"/>
    <w:rsid w:val="005F2227"/>
    <w:rsid w:val="005F2A7D"/>
    <w:rsid w:val="005F2C22"/>
    <w:rsid w:val="005F2D7B"/>
    <w:rsid w:val="005F3191"/>
    <w:rsid w:val="005F319E"/>
    <w:rsid w:val="005F32ED"/>
    <w:rsid w:val="005F3D39"/>
    <w:rsid w:val="005F3F71"/>
    <w:rsid w:val="005F4163"/>
    <w:rsid w:val="005F42D8"/>
    <w:rsid w:val="005F4493"/>
    <w:rsid w:val="005F5A22"/>
    <w:rsid w:val="005F5A4A"/>
    <w:rsid w:val="005F5F08"/>
    <w:rsid w:val="005F5FA5"/>
    <w:rsid w:val="005F62BF"/>
    <w:rsid w:val="005F62F2"/>
    <w:rsid w:val="005F662B"/>
    <w:rsid w:val="005F6670"/>
    <w:rsid w:val="005F7A25"/>
    <w:rsid w:val="00600C1F"/>
    <w:rsid w:val="00600F7B"/>
    <w:rsid w:val="0060105D"/>
    <w:rsid w:val="00601100"/>
    <w:rsid w:val="0060153E"/>
    <w:rsid w:val="006016C3"/>
    <w:rsid w:val="00602860"/>
    <w:rsid w:val="006028D5"/>
    <w:rsid w:val="006029DE"/>
    <w:rsid w:val="00602F24"/>
    <w:rsid w:val="0060318C"/>
    <w:rsid w:val="006031C5"/>
    <w:rsid w:val="00603577"/>
    <w:rsid w:val="006036AF"/>
    <w:rsid w:val="006046F4"/>
    <w:rsid w:val="00604ED5"/>
    <w:rsid w:val="006050A0"/>
    <w:rsid w:val="006050BC"/>
    <w:rsid w:val="0060526D"/>
    <w:rsid w:val="006053F5"/>
    <w:rsid w:val="0060550A"/>
    <w:rsid w:val="006055D8"/>
    <w:rsid w:val="006055EF"/>
    <w:rsid w:val="00605BB7"/>
    <w:rsid w:val="00605F0D"/>
    <w:rsid w:val="0060634D"/>
    <w:rsid w:val="0060670D"/>
    <w:rsid w:val="006067B1"/>
    <w:rsid w:val="0060766A"/>
    <w:rsid w:val="0061005F"/>
    <w:rsid w:val="006103E3"/>
    <w:rsid w:val="006105C5"/>
    <w:rsid w:val="006105C6"/>
    <w:rsid w:val="00610901"/>
    <w:rsid w:val="006109C8"/>
    <w:rsid w:val="00611992"/>
    <w:rsid w:val="00611CC5"/>
    <w:rsid w:val="00611D8C"/>
    <w:rsid w:val="00611E99"/>
    <w:rsid w:val="00611F74"/>
    <w:rsid w:val="006120CB"/>
    <w:rsid w:val="006139C5"/>
    <w:rsid w:val="006145DA"/>
    <w:rsid w:val="006146DE"/>
    <w:rsid w:val="0061472E"/>
    <w:rsid w:val="00614E13"/>
    <w:rsid w:val="00615282"/>
    <w:rsid w:val="0061562C"/>
    <w:rsid w:val="006157F7"/>
    <w:rsid w:val="00615F0B"/>
    <w:rsid w:val="00616097"/>
    <w:rsid w:val="006160BA"/>
    <w:rsid w:val="0061634A"/>
    <w:rsid w:val="006164B7"/>
    <w:rsid w:val="00616D0A"/>
    <w:rsid w:val="0061702D"/>
    <w:rsid w:val="006170E2"/>
    <w:rsid w:val="00617549"/>
    <w:rsid w:val="00617F9D"/>
    <w:rsid w:val="00621429"/>
    <w:rsid w:val="0062161B"/>
    <w:rsid w:val="006219C8"/>
    <w:rsid w:val="00621D34"/>
    <w:rsid w:val="00621F94"/>
    <w:rsid w:val="006221DE"/>
    <w:rsid w:val="00622315"/>
    <w:rsid w:val="00622396"/>
    <w:rsid w:val="00622BBB"/>
    <w:rsid w:val="00622F81"/>
    <w:rsid w:val="00623022"/>
    <w:rsid w:val="006235AC"/>
    <w:rsid w:val="00623810"/>
    <w:rsid w:val="00623972"/>
    <w:rsid w:val="00623CD2"/>
    <w:rsid w:val="00623E40"/>
    <w:rsid w:val="00623E4B"/>
    <w:rsid w:val="006241C0"/>
    <w:rsid w:val="00624311"/>
    <w:rsid w:val="00624327"/>
    <w:rsid w:val="0062436E"/>
    <w:rsid w:val="0062463F"/>
    <w:rsid w:val="00624878"/>
    <w:rsid w:val="00624B6D"/>
    <w:rsid w:val="00624CA3"/>
    <w:rsid w:val="006259FF"/>
    <w:rsid w:val="00625C61"/>
    <w:rsid w:val="00625C68"/>
    <w:rsid w:val="006267C8"/>
    <w:rsid w:val="006267CF"/>
    <w:rsid w:val="00626817"/>
    <w:rsid w:val="006271C4"/>
    <w:rsid w:val="006277F7"/>
    <w:rsid w:val="0062787D"/>
    <w:rsid w:val="00627C38"/>
    <w:rsid w:val="00627F49"/>
    <w:rsid w:val="006301D8"/>
    <w:rsid w:val="006302E0"/>
    <w:rsid w:val="006307AF"/>
    <w:rsid w:val="006307F7"/>
    <w:rsid w:val="00630CF0"/>
    <w:rsid w:val="00631099"/>
    <w:rsid w:val="006317D8"/>
    <w:rsid w:val="00631BC2"/>
    <w:rsid w:val="006325BF"/>
    <w:rsid w:val="006325E1"/>
    <w:rsid w:val="006329B3"/>
    <w:rsid w:val="0063331A"/>
    <w:rsid w:val="00633C2F"/>
    <w:rsid w:val="00633EF3"/>
    <w:rsid w:val="00633FA7"/>
    <w:rsid w:val="006345BD"/>
    <w:rsid w:val="0063480A"/>
    <w:rsid w:val="00634E68"/>
    <w:rsid w:val="006350E0"/>
    <w:rsid w:val="00635781"/>
    <w:rsid w:val="006359D1"/>
    <w:rsid w:val="00636104"/>
    <w:rsid w:val="0063627C"/>
    <w:rsid w:val="006365A2"/>
    <w:rsid w:val="006365FF"/>
    <w:rsid w:val="00636948"/>
    <w:rsid w:val="006371C2"/>
    <w:rsid w:val="0063789F"/>
    <w:rsid w:val="00637994"/>
    <w:rsid w:val="00640165"/>
    <w:rsid w:val="006403EE"/>
    <w:rsid w:val="00640567"/>
    <w:rsid w:val="00640FDA"/>
    <w:rsid w:val="006410B0"/>
    <w:rsid w:val="006415E2"/>
    <w:rsid w:val="00641761"/>
    <w:rsid w:val="00641A36"/>
    <w:rsid w:val="00642603"/>
    <w:rsid w:val="006426D3"/>
    <w:rsid w:val="00643416"/>
    <w:rsid w:val="006437F4"/>
    <w:rsid w:val="006439F5"/>
    <w:rsid w:val="00643DE2"/>
    <w:rsid w:val="00644216"/>
    <w:rsid w:val="00644320"/>
    <w:rsid w:val="00644355"/>
    <w:rsid w:val="00644980"/>
    <w:rsid w:val="00644E92"/>
    <w:rsid w:val="00645334"/>
    <w:rsid w:val="00645365"/>
    <w:rsid w:val="006458EE"/>
    <w:rsid w:val="006461CC"/>
    <w:rsid w:val="006468FB"/>
    <w:rsid w:val="00646989"/>
    <w:rsid w:val="00646B62"/>
    <w:rsid w:val="00646B8D"/>
    <w:rsid w:val="00646CB1"/>
    <w:rsid w:val="0064764A"/>
    <w:rsid w:val="00647A89"/>
    <w:rsid w:val="00647F39"/>
    <w:rsid w:val="006503A9"/>
    <w:rsid w:val="006512D9"/>
    <w:rsid w:val="0065131A"/>
    <w:rsid w:val="0065144E"/>
    <w:rsid w:val="0065178F"/>
    <w:rsid w:val="0065190B"/>
    <w:rsid w:val="00651928"/>
    <w:rsid w:val="006523E4"/>
    <w:rsid w:val="006527DF"/>
    <w:rsid w:val="0065283F"/>
    <w:rsid w:val="00652CBC"/>
    <w:rsid w:val="00652EA6"/>
    <w:rsid w:val="00652F3A"/>
    <w:rsid w:val="0065437D"/>
    <w:rsid w:val="00654736"/>
    <w:rsid w:val="00654825"/>
    <w:rsid w:val="006552D3"/>
    <w:rsid w:val="0065553C"/>
    <w:rsid w:val="0065565C"/>
    <w:rsid w:val="0065569C"/>
    <w:rsid w:val="0065604C"/>
    <w:rsid w:val="0065657F"/>
    <w:rsid w:val="00656939"/>
    <w:rsid w:val="00657199"/>
    <w:rsid w:val="006577CB"/>
    <w:rsid w:val="00657A77"/>
    <w:rsid w:val="00660399"/>
    <w:rsid w:val="00660550"/>
    <w:rsid w:val="00660777"/>
    <w:rsid w:val="006607F8"/>
    <w:rsid w:val="006609F4"/>
    <w:rsid w:val="00660D6E"/>
    <w:rsid w:val="00661A2F"/>
    <w:rsid w:val="00661B81"/>
    <w:rsid w:val="00661D25"/>
    <w:rsid w:val="0066251C"/>
    <w:rsid w:val="0066354F"/>
    <w:rsid w:val="006635C4"/>
    <w:rsid w:val="00663CD1"/>
    <w:rsid w:val="00663D82"/>
    <w:rsid w:val="00663E0C"/>
    <w:rsid w:val="0066410F"/>
    <w:rsid w:val="0066435E"/>
    <w:rsid w:val="00664394"/>
    <w:rsid w:val="006647DC"/>
    <w:rsid w:val="00664E19"/>
    <w:rsid w:val="006656E7"/>
    <w:rsid w:val="00666903"/>
    <w:rsid w:val="00666E79"/>
    <w:rsid w:val="00666EEF"/>
    <w:rsid w:val="006672E4"/>
    <w:rsid w:val="00667401"/>
    <w:rsid w:val="00667E2B"/>
    <w:rsid w:val="00670C08"/>
    <w:rsid w:val="006712C6"/>
    <w:rsid w:val="006714F3"/>
    <w:rsid w:val="0067194E"/>
    <w:rsid w:val="00671B8A"/>
    <w:rsid w:val="00672694"/>
    <w:rsid w:val="006726A5"/>
    <w:rsid w:val="00672F4C"/>
    <w:rsid w:val="00673112"/>
    <w:rsid w:val="0067315F"/>
    <w:rsid w:val="006731D3"/>
    <w:rsid w:val="00673CF1"/>
    <w:rsid w:val="00673D6E"/>
    <w:rsid w:val="00673FB9"/>
    <w:rsid w:val="00674A33"/>
    <w:rsid w:val="00674F5B"/>
    <w:rsid w:val="0067511D"/>
    <w:rsid w:val="0067565F"/>
    <w:rsid w:val="00675805"/>
    <w:rsid w:val="00675902"/>
    <w:rsid w:val="0067651D"/>
    <w:rsid w:val="00676794"/>
    <w:rsid w:val="006769DC"/>
    <w:rsid w:val="00677045"/>
    <w:rsid w:val="00677346"/>
    <w:rsid w:val="00677AB9"/>
    <w:rsid w:val="00677D98"/>
    <w:rsid w:val="00680072"/>
    <w:rsid w:val="00680237"/>
    <w:rsid w:val="0068028C"/>
    <w:rsid w:val="00680B27"/>
    <w:rsid w:val="0068154A"/>
    <w:rsid w:val="00681952"/>
    <w:rsid w:val="00681A6E"/>
    <w:rsid w:val="00681D22"/>
    <w:rsid w:val="00681E99"/>
    <w:rsid w:val="00681ECF"/>
    <w:rsid w:val="00681F70"/>
    <w:rsid w:val="00681FED"/>
    <w:rsid w:val="0068246B"/>
    <w:rsid w:val="00682653"/>
    <w:rsid w:val="0068269B"/>
    <w:rsid w:val="00682739"/>
    <w:rsid w:val="00682F1A"/>
    <w:rsid w:val="00683520"/>
    <w:rsid w:val="00683738"/>
    <w:rsid w:val="00683BFD"/>
    <w:rsid w:val="00683CA6"/>
    <w:rsid w:val="00683FB2"/>
    <w:rsid w:val="006841E1"/>
    <w:rsid w:val="0068456A"/>
    <w:rsid w:val="00684CC0"/>
    <w:rsid w:val="00684FD8"/>
    <w:rsid w:val="00685372"/>
    <w:rsid w:val="0068542A"/>
    <w:rsid w:val="006856C7"/>
    <w:rsid w:val="00686033"/>
    <w:rsid w:val="0068645C"/>
    <w:rsid w:val="00686952"/>
    <w:rsid w:val="00686AFB"/>
    <w:rsid w:val="00686FBF"/>
    <w:rsid w:val="00687B09"/>
    <w:rsid w:val="00690030"/>
    <w:rsid w:val="00690662"/>
    <w:rsid w:val="0069066B"/>
    <w:rsid w:val="00690DD4"/>
    <w:rsid w:val="00690E00"/>
    <w:rsid w:val="00691698"/>
    <w:rsid w:val="00691AD4"/>
    <w:rsid w:val="00691F97"/>
    <w:rsid w:val="00692263"/>
    <w:rsid w:val="00692550"/>
    <w:rsid w:val="006928D4"/>
    <w:rsid w:val="00692AEB"/>
    <w:rsid w:val="00693C3A"/>
    <w:rsid w:val="00693D56"/>
    <w:rsid w:val="00693D99"/>
    <w:rsid w:val="00694277"/>
    <w:rsid w:val="00694EEF"/>
    <w:rsid w:val="0069538F"/>
    <w:rsid w:val="00695560"/>
    <w:rsid w:val="006955EA"/>
    <w:rsid w:val="006956E1"/>
    <w:rsid w:val="00695AFE"/>
    <w:rsid w:val="0069622C"/>
    <w:rsid w:val="0069679B"/>
    <w:rsid w:val="00696B0D"/>
    <w:rsid w:val="00696FD9"/>
    <w:rsid w:val="00697186"/>
    <w:rsid w:val="00697538"/>
    <w:rsid w:val="00697A9D"/>
    <w:rsid w:val="00697ACF"/>
    <w:rsid w:val="00697F8B"/>
    <w:rsid w:val="006A0024"/>
    <w:rsid w:val="006A052E"/>
    <w:rsid w:val="006A0A0A"/>
    <w:rsid w:val="006A0A21"/>
    <w:rsid w:val="006A0B1C"/>
    <w:rsid w:val="006A0DCF"/>
    <w:rsid w:val="006A16CC"/>
    <w:rsid w:val="006A1825"/>
    <w:rsid w:val="006A182F"/>
    <w:rsid w:val="006A190B"/>
    <w:rsid w:val="006A1AC4"/>
    <w:rsid w:val="006A2483"/>
    <w:rsid w:val="006A24E8"/>
    <w:rsid w:val="006A25EB"/>
    <w:rsid w:val="006A308F"/>
    <w:rsid w:val="006A317B"/>
    <w:rsid w:val="006A3F03"/>
    <w:rsid w:val="006A4071"/>
    <w:rsid w:val="006A456F"/>
    <w:rsid w:val="006A4B79"/>
    <w:rsid w:val="006A4C43"/>
    <w:rsid w:val="006A565D"/>
    <w:rsid w:val="006A5683"/>
    <w:rsid w:val="006A57A5"/>
    <w:rsid w:val="006A5FF7"/>
    <w:rsid w:val="006A6375"/>
    <w:rsid w:val="006A6509"/>
    <w:rsid w:val="006A67DC"/>
    <w:rsid w:val="006A683F"/>
    <w:rsid w:val="006A705A"/>
    <w:rsid w:val="006A714C"/>
    <w:rsid w:val="006A75F6"/>
    <w:rsid w:val="006A7650"/>
    <w:rsid w:val="006A799D"/>
    <w:rsid w:val="006B06B2"/>
    <w:rsid w:val="006B0856"/>
    <w:rsid w:val="006B0F73"/>
    <w:rsid w:val="006B10EE"/>
    <w:rsid w:val="006B150A"/>
    <w:rsid w:val="006B1849"/>
    <w:rsid w:val="006B1887"/>
    <w:rsid w:val="006B1A4D"/>
    <w:rsid w:val="006B1D80"/>
    <w:rsid w:val="006B1EE7"/>
    <w:rsid w:val="006B2360"/>
    <w:rsid w:val="006B2816"/>
    <w:rsid w:val="006B2C90"/>
    <w:rsid w:val="006B2F7F"/>
    <w:rsid w:val="006B32A5"/>
    <w:rsid w:val="006B34E6"/>
    <w:rsid w:val="006B3639"/>
    <w:rsid w:val="006B38F6"/>
    <w:rsid w:val="006B3A32"/>
    <w:rsid w:val="006B3C1A"/>
    <w:rsid w:val="006B3F00"/>
    <w:rsid w:val="006B4119"/>
    <w:rsid w:val="006B4724"/>
    <w:rsid w:val="006B4CB5"/>
    <w:rsid w:val="006B55C2"/>
    <w:rsid w:val="006B562D"/>
    <w:rsid w:val="006B569F"/>
    <w:rsid w:val="006B61AE"/>
    <w:rsid w:val="006B6214"/>
    <w:rsid w:val="006B623C"/>
    <w:rsid w:val="006B6701"/>
    <w:rsid w:val="006B69BF"/>
    <w:rsid w:val="006B69CA"/>
    <w:rsid w:val="006B6C1C"/>
    <w:rsid w:val="006B72A8"/>
    <w:rsid w:val="006B78D7"/>
    <w:rsid w:val="006B79F9"/>
    <w:rsid w:val="006B7AE8"/>
    <w:rsid w:val="006B7C5C"/>
    <w:rsid w:val="006C0052"/>
    <w:rsid w:val="006C07BD"/>
    <w:rsid w:val="006C07F9"/>
    <w:rsid w:val="006C083F"/>
    <w:rsid w:val="006C0A47"/>
    <w:rsid w:val="006C1E1D"/>
    <w:rsid w:val="006C2485"/>
    <w:rsid w:val="006C272B"/>
    <w:rsid w:val="006C2ADC"/>
    <w:rsid w:val="006C3015"/>
    <w:rsid w:val="006C3AF1"/>
    <w:rsid w:val="006C3D9D"/>
    <w:rsid w:val="006C3E19"/>
    <w:rsid w:val="006C4897"/>
    <w:rsid w:val="006C5024"/>
    <w:rsid w:val="006C5628"/>
    <w:rsid w:val="006C56BD"/>
    <w:rsid w:val="006C58C7"/>
    <w:rsid w:val="006C58E9"/>
    <w:rsid w:val="006C599E"/>
    <w:rsid w:val="006C59A0"/>
    <w:rsid w:val="006C5CE9"/>
    <w:rsid w:val="006C5D82"/>
    <w:rsid w:val="006C5EDB"/>
    <w:rsid w:val="006C60A7"/>
    <w:rsid w:val="006C703E"/>
    <w:rsid w:val="006C7453"/>
    <w:rsid w:val="006C75CC"/>
    <w:rsid w:val="006C7942"/>
    <w:rsid w:val="006C7DAF"/>
    <w:rsid w:val="006C7DD1"/>
    <w:rsid w:val="006D114A"/>
    <w:rsid w:val="006D115F"/>
    <w:rsid w:val="006D169A"/>
    <w:rsid w:val="006D19B6"/>
    <w:rsid w:val="006D1F87"/>
    <w:rsid w:val="006D22C7"/>
    <w:rsid w:val="006D23B1"/>
    <w:rsid w:val="006D23E2"/>
    <w:rsid w:val="006D246C"/>
    <w:rsid w:val="006D283C"/>
    <w:rsid w:val="006D2B0E"/>
    <w:rsid w:val="006D2E40"/>
    <w:rsid w:val="006D3541"/>
    <w:rsid w:val="006D3599"/>
    <w:rsid w:val="006D376F"/>
    <w:rsid w:val="006D3777"/>
    <w:rsid w:val="006D38DD"/>
    <w:rsid w:val="006D3A68"/>
    <w:rsid w:val="006D4359"/>
    <w:rsid w:val="006D45A1"/>
    <w:rsid w:val="006D4679"/>
    <w:rsid w:val="006D4710"/>
    <w:rsid w:val="006D4875"/>
    <w:rsid w:val="006D4A1E"/>
    <w:rsid w:val="006D54B5"/>
    <w:rsid w:val="006D5B5D"/>
    <w:rsid w:val="006D5F11"/>
    <w:rsid w:val="006D5F9E"/>
    <w:rsid w:val="006D68DD"/>
    <w:rsid w:val="006D6B1F"/>
    <w:rsid w:val="006D6D12"/>
    <w:rsid w:val="006D7136"/>
    <w:rsid w:val="006D7448"/>
    <w:rsid w:val="006D7BF6"/>
    <w:rsid w:val="006D7F1F"/>
    <w:rsid w:val="006D7F79"/>
    <w:rsid w:val="006E0200"/>
    <w:rsid w:val="006E0381"/>
    <w:rsid w:val="006E068F"/>
    <w:rsid w:val="006E0CAE"/>
    <w:rsid w:val="006E0EF0"/>
    <w:rsid w:val="006E15F1"/>
    <w:rsid w:val="006E1631"/>
    <w:rsid w:val="006E2413"/>
    <w:rsid w:val="006E254B"/>
    <w:rsid w:val="006E2B26"/>
    <w:rsid w:val="006E30F4"/>
    <w:rsid w:val="006E3202"/>
    <w:rsid w:val="006E35D7"/>
    <w:rsid w:val="006E394B"/>
    <w:rsid w:val="006E3B57"/>
    <w:rsid w:val="006E4162"/>
    <w:rsid w:val="006E4318"/>
    <w:rsid w:val="006E5465"/>
    <w:rsid w:val="006E5788"/>
    <w:rsid w:val="006E5D44"/>
    <w:rsid w:val="006E5D4F"/>
    <w:rsid w:val="006E60BA"/>
    <w:rsid w:val="006E611B"/>
    <w:rsid w:val="006E6159"/>
    <w:rsid w:val="006E630E"/>
    <w:rsid w:val="006E6669"/>
    <w:rsid w:val="006E681D"/>
    <w:rsid w:val="006E6D57"/>
    <w:rsid w:val="006E7116"/>
    <w:rsid w:val="006E727D"/>
    <w:rsid w:val="006E7370"/>
    <w:rsid w:val="006E74C7"/>
    <w:rsid w:val="006E7588"/>
    <w:rsid w:val="006E789A"/>
    <w:rsid w:val="006E7940"/>
    <w:rsid w:val="006E7FB2"/>
    <w:rsid w:val="006F035C"/>
    <w:rsid w:val="006F05DD"/>
    <w:rsid w:val="006F113A"/>
    <w:rsid w:val="006F1581"/>
    <w:rsid w:val="006F1A09"/>
    <w:rsid w:val="006F2D79"/>
    <w:rsid w:val="006F2EA2"/>
    <w:rsid w:val="006F3034"/>
    <w:rsid w:val="006F317F"/>
    <w:rsid w:val="006F347E"/>
    <w:rsid w:val="006F3621"/>
    <w:rsid w:val="006F3873"/>
    <w:rsid w:val="006F3C6C"/>
    <w:rsid w:val="006F3E7A"/>
    <w:rsid w:val="006F3F87"/>
    <w:rsid w:val="006F49CB"/>
    <w:rsid w:val="006F4A24"/>
    <w:rsid w:val="006F4A52"/>
    <w:rsid w:val="006F4CB4"/>
    <w:rsid w:val="006F4E2B"/>
    <w:rsid w:val="006F4E9F"/>
    <w:rsid w:val="006F4FB5"/>
    <w:rsid w:val="006F504D"/>
    <w:rsid w:val="006F584E"/>
    <w:rsid w:val="006F5AF6"/>
    <w:rsid w:val="006F5E8C"/>
    <w:rsid w:val="006F5FBC"/>
    <w:rsid w:val="006F61DC"/>
    <w:rsid w:val="006F6C8C"/>
    <w:rsid w:val="006F7197"/>
    <w:rsid w:val="006F7287"/>
    <w:rsid w:val="006F73C0"/>
    <w:rsid w:val="006F76C1"/>
    <w:rsid w:val="006F78E1"/>
    <w:rsid w:val="006F7EE8"/>
    <w:rsid w:val="00700E74"/>
    <w:rsid w:val="00700EBC"/>
    <w:rsid w:val="00700F04"/>
    <w:rsid w:val="0070186C"/>
    <w:rsid w:val="00702362"/>
    <w:rsid w:val="007026E2"/>
    <w:rsid w:val="007037D6"/>
    <w:rsid w:val="00703939"/>
    <w:rsid w:val="00703D17"/>
    <w:rsid w:val="00703F51"/>
    <w:rsid w:val="007040D5"/>
    <w:rsid w:val="007041C7"/>
    <w:rsid w:val="00704C7B"/>
    <w:rsid w:val="00705C27"/>
    <w:rsid w:val="00705D22"/>
    <w:rsid w:val="007067D2"/>
    <w:rsid w:val="00706802"/>
    <w:rsid w:val="007068DE"/>
    <w:rsid w:val="00706D35"/>
    <w:rsid w:val="00706D90"/>
    <w:rsid w:val="00706E83"/>
    <w:rsid w:val="00706FB8"/>
    <w:rsid w:val="007074B9"/>
    <w:rsid w:val="0070795E"/>
    <w:rsid w:val="00707998"/>
    <w:rsid w:val="00707AFD"/>
    <w:rsid w:val="00707F10"/>
    <w:rsid w:val="00710612"/>
    <w:rsid w:val="007108A0"/>
    <w:rsid w:val="00710B8E"/>
    <w:rsid w:val="00711539"/>
    <w:rsid w:val="00711CBF"/>
    <w:rsid w:val="0071245F"/>
    <w:rsid w:val="0071264E"/>
    <w:rsid w:val="00712B3F"/>
    <w:rsid w:val="00712B67"/>
    <w:rsid w:val="00712E9A"/>
    <w:rsid w:val="00712F87"/>
    <w:rsid w:val="00713006"/>
    <w:rsid w:val="00713B70"/>
    <w:rsid w:val="00713E49"/>
    <w:rsid w:val="007146D9"/>
    <w:rsid w:val="007146DB"/>
    <w:rsid w:val="0071485B"/>
    <w:rsid w:val="007149F4"/>
    <w:rsid w:val="00714A5D"/>
    <w:rsid w:val="00715176"/>
    <w:rsid w:val="0071542F"/>
    <w:rsid w:val="007155AD"/>
    <w:rsid w:val="00715A86"/>
    <w:rsid w:val="00715F9F"/>
    <w:rsid w:val="00716286"/>
    <w:rsid w:val="007162A1"/>
    <w:rsid w:val="007163E4"/>
    <w:rsid w:val="00716AE3"/>
    <w:rsid w:val="00716D10"/>
    <w:rsid w:val="00716D8B"/>
    <w:rsid w:val="00716FC4"/>
    <w:rsid w:val="007172F0"/>
    <w:rsid w:val="007173F6"/>
    <w:rsid w:val="007178E8"/>
    <w:rsid w:val="00717B40"/>
    <w:rsid w:val="00717C52"/>
    <w:rsid w:val="00717D50"/>
    <w:rsid w:val="00720119"/>
    <w:rsid w:val="007205ED"/>
    <w:rsid w:val="00720E02"/>
    <w:rsid w:val="00720E2A"/>
    <w:rsid w:val="00720FD6"/>
    <w:rsid w:val="0072112E"/>
    <w:rsid w:val="00721463"/>
    <w:rsid w:val="0072174F"/>
    <w:rsid w:val="00721927"/>
    <w:rsid w:val="00721998"/>
    <w:rsid w:val="00721D78"/>
    <w:rsid w:val="00721E61"/>
    <w:rsid w:val="00722112"/>
    <w:rsid w:val="0072211E"/>
    <w:rsid w:val="0072283F"/>
    <w:rsid w:val="007233BD"/>
    <w:rsid w:val="0072370C"/>
    <w:rsid w:val="00724173"/>
    <w:rsid w:val="007242F2"/>
    <w:rsid w:val="00724636"/>
    <w:rsid w:val="0072475F"/>
    <w:rsid w:val="00724A46"/>
    <w:rsid w:val="00724E8B"/>
    <w:rsid w:val="00724FB4"/>
    <w:rsid w:val="0072542C"/>
    <w:rsid w:val="0072584A"/>
    <w:rsid w:val="00725ADC"/>
    <w:rsid w:val="00725D36"/>
    <w:rsid w:val="0072621D"/>
    <w:rsid w:val="007262F0"/>
    <w:rsid w:val="00726598"/>
    <w:rsid w:val="0072661F"/>
    <w:rsid w:val="007266C7"/>
    <w:rsid w:val="0072711F"/>
    <w:rsid w:val="0072734B"/>
    <w:rsid w:val="00727474"/>
    <w:rsid w:val="00727AE5"/>
    <w:rsid w:val="00727C2C"/>
    <w:rsid w:val="00730BC0"/>
    <w:rsid w:val="00730DD6"/>
    <w:rsid w:val="00730E67"/>
    <w:rsid w:val="00730FB1"/>
    <w:rsid w:val="00731439"/>
    <w:rsid w:val="0073154C"/>
    <w:rsid w:val="0073170B"/>
    <w:rsid w:val="0073175D"/>
    <w:rsid w:val="0073217C"/>
    <w:rsid w:val="007325FD"/>
    <w:rsid w:val="007329EB"/>
    <w:rsid w:val="00732B04"/>
    <w:rsid w:val="00733597"/>
    <w:rsid w:val="00733770"/>
    <w:rsid w:val="007338DA"/>
    <w:rsid w:val="00733AD3"/>
    <w:rsid w:val="00733D4D"/>
    <w:rsid w:val="00733F96"/>
    <w:rsid w:val="00734271"/>
    <w:rsid w:val="007342F6"/>
    <w:rsid w:val="00734414"/>
    <w:rsid w:val="00734573"/>
    <w:rsid w:val="0073488F"/>
    <w:rsid w:val="007353B7"/>
    <w:rsid w:val="007356D6"/>
    <w:rsid w:val="00735E8B"/>
    <w:rsid w:val="00735F87"/>
    <w:rsid w:val="00736663"/>
    <w:rsid w:val="007376CA"/>
    <w:rsid w:val="00737A89"/>
    <w:rsid w:val="00737C4B"/>
    <w:rsid w:val="00737EC7"/>
    <w:rsid w:val="0074046D"/>
    <w:rsid w:val="0074078F"/>
    <w:rsid w:val="00740980"/>
    <w:rsid w:val="00740BF5"/>
    <w:rsid w:val="007412C7"/>
    <w:rsid w:val="00741992"/>
    <w:rsid w:val="00741C0A"/>
    <w:rsid w:val="00742055"/>
    <w:rsid w:val="00742430"/>
    <w:rsid w:val="00742581"/>
    <w:rsid w:val="00742F33"/>
    <w:rsid w:val="00743003"/>
    <w:rsid w:val="007441CD"/>
    <w:rsid w:val="00745167"/>
    <w:rsid w:val="00745D39"/>
    <w:rsid w:val="00746381"/>
    <w:rsid w:val="007467D3"/>
    <w:rsid w:val="007467DA"/>
    <w:rsid w:val="00746A7C"/>
    <w:rsid w:val="00746BD8"/>
    <w:rsid w:val="00747229"/>
    <w:rsid w:val="00747396"/>
    <w:rsid w:val="00747543"/>
    <w:rsid w:val="00747868"/>
    <w:rsid w:val="00747E88"/>
    <w:rsid w:val="00747F8D"/>
    <w:rsid w:val="007508E4"/>
    <w:rsid w:val="007513E7"/>
    <w:rsid w:val="00751A03"/>
    <w:rsid w:val="00751A06"/>
    <w:rsid w:val="00751C48"/>
    <w:rsid w:val="00751EE9"/>
    <w:rsid w:val="007522AC"/>
    <w:rsid w:val="007525D1"/>
    <w:rsid w:val="00752BCA"/>
    <w:rsid w:val="007543F5"/>
    <w:rsid w:val="00754C8C"/>
    <w:rsid w:val="00755297"/>
    <w:rsid w:val="00755BB8"/>
    <w:rsid w:val="00755C9E"/>
    <w:rsid w:val="00755EC1"/>
    <w:rsid w:val="00756121"/>
    <w:rsid w:val="0075647A"/>
    <w:rsid w:val="00756763"/>
    <w:rsid w:val="00756F43"/>
    <w:rsid w:val="00757067"/>
    <w:rsid w:val="00757090"/>
    <w:rsid w:val="0075752C"/>
    <w:rsid w:val="007575BF"/>
    <w:rsid w:val="00757B8B"/>
    <w:rsid w:val="0076010F"/>
    <w:rsid w:val="0076020F"/>
    <w:rsid w:val="00760DF0"/>
    <w:rsid w:val="00760F4E"/>
    <w:rsid w:val="0076145C"/>
    <w:rsid w:val="00761558"/>
    <w:rsid w:val="00761A5B"/>
    <w:rsid w:val="00761DDE"/>
    <w:rsid w:val="007628B9"/>
    <w:rsid w:val="00762AC1"/>
    <w:rsid w:val="00762DA4"/>
    <w:rsid w:val="007636A7"/>
    <w:rsid w:val="00763869"/>
    <w:rsid w:val="00763D1A"/>
    <w:rsid w:val="0076413B"/>
    <w:rsid w:val="00764543"/>
    <w:rsid w:val="0076454C"/>
    <w:rsid w:val="00764864"/>
    <w:rsid w:val="00764B2F"/>
    <w:rsid w:val="00764BC1"/>
    <w:rsid w:val="00764F76"/>
    <w:rsid w:val="0076523B"/>
    <w:rsid w:val="00765A71"/>
    <w:rsid w:val="00765B23"/>
    <w:rsid w:val="00765D96"/>
    <w:rsid w:val="00766593"/>
    <w:rsid w:val="0076674C"/>
    <w:rsid w:val="007669A8"/>
    <w:rsid w:val="00766A4D"/>
    <w:rsid w:val="00766AE2"/>
    <w:rsid w:val="00767195"/>
    <w:rsid w:val="00767662"/>
    <w:rsid w:val="00767A8E"/>
    <w:rsid w:val="00767C5D"/>
    <w:rsid w:val="00770072"/>
    <w:rsid w:val="0077068B"/>
    <w:rsid w:val="00770C55"/>
    <w:rsid w:val="00770C9A"/>
    <w:rsid w:val="00770E7B"/>
    <w:rsid w:val="007710B4"/>
    <w:rsid w:val="00771122"/>
    <w:rsid w:val="0077112A"/>
    <w:rsid w:val="007714E8"/>
    <w:rsid w:val="007714F6"/>
    <w:rsid w:val="00771522"/>
    <w:rsid w:val="00771E90"/>
    <w:rsid w:val="007720B1"/>
    <w:rsid w:val="0077271F"/>
    <w:rsid w:val="00772FBF"/>
    <w:rsid w:val="00772FE6"/>
    <w:rsid w:val="007731D2"/>
    <w:rsid w:val="007733D6"/>
    <w:rsid w:val="007733F9"/>
    <w:rsid w:val="0077341C"/>
    <w:rsid w:val="0077348C"/>
    <w:rsid w:val="00773907"/>
    <w:rsid w:val="00774430"/>
    <w:rsid w:val="007744B8"/>
    <w:rsid w:val="007749D1"/>
    <w:rsid w:val="00774CB0"/>
    <w:rsid w:val="0077503D"/>
    <w:rsid w:val="00775043"/>
    <w:rsid w:val="0077520A"/>
    <w:rsid w:val="00775272"/>
    <w:rsid w:val="00775491"/>
    <w:rsid w:val="0077586C"/>
    <w:rsid w:val="007758ED"/>
    <w:rsid w:val="00775E53"/>
    <w:rsid w:val="00775F27"/>
    <w:rsid w:val="00775FBF"/>
    <w:rsid w:val="007763C0"/>
    <w:rsid w:val="00776666"/>
    <w:rsid w:val="00776A54"/>
    <w:rsid w:val="00777138"/>
    <w:rsid w:val="007774E6"/>
    <w:rsid w:val="0077767D"/>
    <w:rsid w:val="00777A87"/>
    <w:rsid w:val="00777A99"/>
    <w:rsid w:val="00777AE1"/>
    <w:rsid w:val="00777B1A"/>
    <w:rsid w:val="00780937"/>
    <w:rsid w:val="00780AB4"/>
    <w:rsid w:val="00780E0C"/>
    <w:rsid w:val="00780F4F"/>
    <w:rsid w:val="00782510"/>
    <w:rsid w:val="00782834"/>
    <w:rsid w:val="00783209"/>
    <w:rsid w:val="007833DB"/>
    <w:rsid w:val="007837F7"/>
    <w:rsid w:val="0078388D"/>
    <w:rsid w:val="00783ABE"/>
    <w:rsid w:val="00783CB2"/>
    <w:rsid w:val="00784991"/>
    <w:rsid w:val="00784DEB"/>
    <w:rsid w:val="007859FE"/>
    <w:rsid w:val="00785C41"/>
    <w:rsid w:val="00785CE2"/>
    <w:rsid w:val="00785D55"/>
    <w:rsid w:val="00786170"/>
    <w:rsid w:val="0078618B"/>
    <w:rsid w:val="0078622B"/>
    <w:rsid w:val="007868C3"/>
    <w:rsid w:val="00786B47"/>
    <w:rsid w:val="00787121"/>
    <w:rsid w:val="0078721F"/>
    <w:rsid w:val="007873CE"/>
    <w:rsid w:val="0078762E"/>
    <w:rsid w:val="00787716"/>
    <w:rsid w:val="00787911"/>
    <w:rsid w:val="00787CB8"/>
    <w:rsid w:val="00787D94"/>
    <w:rsid w:val="007901B0"/>
    <w:rsid w:val="0079069E"/>
    <w:rsid w:val="0079072B"/>
    <w:rsid w:val="0079090A"/>
    <w:rsid w:val="0079156C"/>
    <w:rsid w:val="0079167E"/>
    <w:rsid w:val="007916F2"/>
    <w:rsid w:val="00791B44"/>
    <w:rsid w:val="00791DF3"/>
    <w:rsid w:val="00791FFD"/>
    <w:rsid w:val="007920BE"/>
    <w:rsid w:val="007921BB"/>
    <w:rsid w:val="00792599"/>
    <w:rsid w:val="0079278E"/>
    <w:rsid w:val="0079292F"/>
    <w:rsid w:val="00792B1C"/>
    <w:rsid w:val="007930ED"/>
    <w:rsid w:val="00793195"/>
    <w:rsid w:val="00793293"/>
    <w:rsid w:val="0079370C"/>
    <w:rsid w:val="007937AF"/>
    <w:rsid w:val="007937DF"/>
    <w:rsid w:val="00793801"/>
    <w:rsid w:val="00793DBB"/>
    <w:rsid w:val="00794009"/>
    <w:rsid w:val="00794812"/>
    <w:rsid w:val="00794BDC"/>
    <w:rsid w:val="00794D07"/>
    <w:rsid w:val="00794D86"/>
    <w:rsid w:val="00794DE3"/>
    <w:rsid w:val="00795125"/>
    <w:rsid w:val="007955DE"/>
    <w:rsid w:val="00795781"/>
    <w:rsid w:val="007958AA"/>
    <w:rsid w:val="0079595D"/>
    <w:rsid w:val="007959CC"/>
    <w:rsid w:val="00795A10"/>
    <w:rsid w:val="00796064"/>
    <w:rsid w:val="00796893"/>
    <w:rsid w:val="00796899"/>
    <w:rsid w:val="007968A0"/>
    <w:rsid w:val="00796946"/>
    <w:rsid w:val="00796B5A"/>
    <w:rsid w:val="00797538"/>
    <w:rsid w:val="00797789"/>
    <w:rsid w:val="00797EA8"/>
    <w:rsid w:val="00797F2C"/>
    <w:rsid w:val="00797FDD"/>
    <w:rsid w:val="007A03F4"/>
    <w:rsid w:val="007A0AD5"/>
    <w:rsid w:val="007A1024"/>
    <w:rsid w:val="007A133F"/>
    <w:rsid w:val="007A18D7"/>
    <w:rsid w:val="007A1DE3"/>
    <w:rsid w:val="007A2120"/>
    <w:rsid w:val="007A23C6"/>
    <w:rsid w:val="007A2535"/>
    <w:rsid w:val="007A2BBB"/>
    <w:rsid w:val="007A2BE4"/>
    <w:rsid w:val="007A39CA"/>
    <w:rsid w:val="007A3BC2"/>
    <w:rsid w:val="007A4758"/>
    <w:rsid w:val="007A47EC"/>
    <w:rsid w:val="007A4B6D"/>
    <w:rsid w:val="007A4CCD"/>
    <w:rsid w:val="007A4D99"/>
    <w:rsid w:val="007A4E74"/>
    <w:rsid w:val="007A4F3F"/>
    <w:rsid w:val="007A5365"/>
    <w:rsid w:val="007A5687"/>
    <w:rsid w:val="007A5712"/>
    <w:rsid w:val="007A5AAE"/>
    <w:rsid w:val="007A5B00"/>
    <w:rsid w:val="007A5BEF"/>
    <w:rsid w:val="007A601B"/>
    <w:rsid w:val="007A68DF"/>
    <w:rsid w:val="007A6BB8"/>
    <w:rsid w:val="007A71D5"/>
    <w:rsid w:val="007A77D9"/>
    <w:rsid w:val="007A7C76"/>
    <w:rsid w:val="007B0713"/>
    <w:rsid w:val="007B0832"/>
    <w:rsid w:val="007B0937"/>
    <w:rsid w:val="007B0BAD"/>
    <w:rsid w:val="007B1194"/>
    <w:rsid w:val="007B1435"/>
    <w:rsid w:val="007B1C68"/>
    <w:rsid w:val="007B1CE8"/>
    <w:rsid w:val="007B2069"/>
    <w:rsid w:val="007B2122"/>
    <w:rsid w:val="007B2154"/>
    <w:rsid w:val="007B2900"/>
    <w:rsid w:val="007B33BD"/>
    <w:rsid w:val="007B3952"/>
    <w:rsid w:val="007B4024"/>
    <w:rsid w:val="007B40C3"/>
    <w:rsid w:val="007B43CF"/>
    <w:rsid w:val="007B444A"/>
    <w:rsid w:val="007B490A"/>
    <w:rsid w:val="007B5390"/>
    <w:rsid w:val="007B56EC"/>
    <w:rsid w:val="007B585B"/>
    <w:rsid w:val="007B5ACA"/>
    <w:rsid w:val="007B5D5E"/>
    <w:rsid w:val="007B5E7C"/>
    <w:rsid w:val="007B5EF9"/>
    <w:rsid w:val="007B6772"/>
    <w:rsid w:val="007B6B19"/>
    <w:rsid w:val="007B6E2F"/>
    <w:rsid w:val="007B769C"/>
    <w:rsid w:val="007B7738"/>
    <w:rsid w:val="007C0751"/>
    <w:rsid w:val="007C08D3"/>
    <w:rsid w:val="007C0B15"/>
    <w:rsid w:val="007C0FBB"/>
    <w:rsid w:val="007C10B5"/>
    <w:rsid w:val="007C1B98"/>
    <w:rsid w:val="007C2A33"/>
    <w:rsid w:val="007C2B55"/>
    <w:rsid w:val="007C2C91"/>
    <w:rsid w:val="007C2DF5"/>
    <w:rsid w:val="007C2EF0"/>
    <w:rsid w:val="007C31D6"/>
    <w:rsid w:val="007C3DFE"/>
    <w:rsid w:val="007C3E4E"/>
    <w:rsid w:val="007C4096"/>
    <w:rsid w:val="007C4804"/>
    <w:rsid w:val="007C492A"/>
    <w:rsid w:val="007C4CB4"/>
    <w:rsid w:val="007C4EFC"/>
    <w:rsid w:val="007C5F20"/>
    <w:rsid w:val="007C681E"/>
    <w:rsid w:val="007C69CD"/>
    <w:rsid w:val="007C6FF6"/>
    <w:rsid w:val="007C70BE"/>
    <w:rsid w:val="007C7BFC"/>
    <w:rsid w:val="007C7C93"/>
    <w:rsid w:val="007C7E7A"/>
    <w:rsid w:val="007C7F01"/>
    <w:rsid w:val="007D041A"/>
    <w:rsid w:val="007D0B60"/>
    <w:rsid w:val="007D0C75"/>
    <w:rsid w:val="007D0CAB"/>
    <w:rsid w:val="007D0FD0"/>
    <w:rsid w:val="007D1199"/>
    <w:rsid w:val="007D16F4"/>
    <w:rsid w:val="007D1734"/>
    <w:rsid w:val="007D17C7"/>
    <w:rsid w:val="007D24DE"/>
    <w:rsid w:val="007D2B7F"/>
    <w:rsid w:val="007D2BA2"/>
    <w:rsid w:val="007D2F55"/>
    <w:rsid w:val="007D3091"/>
    <w:rsid w:val="007D3328"/>
    <w:rsid w:val="007D36ED"/>
    <w:rsid w:val="007D392A"/>
    <w:rsid w:val="007D3B62"/>
    <w:rsid w:val="007D3C0D"/>
    <w:rsid w:val="007D3DC7"/>
    <w:rsid w:val="007D3DEB"/>
    <w:rsid w:val="007D4EB5"/>
    <w:rsid w:val="007D5030"/>
    <w:rsid w:val="007D512C"/>
    <w:rsid w:val="007D56C3"/>
    <w:rsid w:val="007D58A0"/>
    <w:rsid w:val="007D623C"/>
    <w:rsid w:val="007D624F"/>
    <w:rsid w:val="007D65DD"/>
    <w:rsid w:val="007D6671"/>
    <w:rsid w:val="007D6B0B"/>
    <w:rsid w:val="007D743D"/>
    <w:rsid w:val="007D74F7"/>
    <w:rsid w:val="007D758B"/>
    <w:rsid w:val="007D7CD0"/>
    <w:rsid w:val="007D7CF7"/>
    <w:rsid w:val="007E0122"/>
    <w:rsid w:val="007E0755"/>
    <w:rsid w:val="007E0CCC"/>
    <w:rsid w:val="007E112B"/>
    <w:rsid w:val="007E11E7"/>
    <w:rsid w:val="007E1515"/>
    <w:rsid w:val="007E153A"/>
    <w:rsid w:val="007E1772"/>
    <w:rsid w:val="007E18C7"/>
    <w:rsid w:val="007E1911"/>
    <w:rsid w:val="007E23BD"/>
    <w:rsid w:val="007E2637"/>
    <w:rsid w:val="007E2845"/>
    <w:rsid w:val="007E2AE5"/>
    <w:rsid w:val="007E2BF8"/>
    <w:rsid w:val="007E2E00"/>
    <w:rsid w:val="007E30CA"/>
    <w:rsid w:val="007E30FC"/>
    <w:rsid w:val="007E3542"/>
    <w:rsid w:val="007E36E1"/>
    <w:rsid w:val="007E3730"/>
    <w:rsid w:val="007E3F8D"/>
    <w:rsid w:val="007E44E5"/>
    <w:rsid w:val="007E481B"/>
    <w:rsid w:val="007E50D4"/>
    <w:rsid w:val="007E54B4"/>
    <w:rsid w:val="007E564C"/>
    <w:rsid w:val="007E5CF4"/>
    <w:rsid w:val="007E5F65"/>
    <w:rsid w:val="007E5FB1"/>
    <w:rsid w:val="007E6539"/>
    <w:rsid w:val="007E6B03"/>
    <w:rsid w:val="007E7172"/>
    <w:rsid w:val="007E71A1"/>
    <w:rsid w:val="007E71C5"/>
    <w:rsid w:val="007E7606"/>
    <w:rsid w:val="007E793B"/>
    <w:rsid w:val="007E7A59"/>
    <w:rsid w:val="007F0BCA"/>
    <w:rsid w:val="007F0D2B"/>
    <w:rsid w:val="007F1133"/>
    <w:rsid w:val="007F258C"/>
    <w:rsid w:val="007F2A3C"/>
    <w:rsid w:val="007F329F"/>
    <w:rsid w:val="007F36BB"/>
    <w:rsid w:val="007F37A2"/>
    <w:rsid w:val="007F37FA"/>
    <w:rsid w:val="007F3AA8"/>
    <w:rsid w:val="007F3AD5"/>
    <w:rsid w:val="007F3AE1"/>
    <w:rsid w:val="007F42B2"/>
    <w:rsid w:val="007F4520"/>
    <w:rsid w:val="007F476D"/>
    <w:rsid w:val="007F4F78"/>
    <w:rsid w:val="007F5218"/>
    <w:rsid w:val="007F52AA"/>
    <w:rsid w:val="007F5727"/>
    <w:rsid w:val="007F57B1"/>
    <w:rsid w:val="007F58CC"/>
    <w:rsid w:val="007F5DFF"/>
    <w:rsid w:val="007F65BF"/>
    <w:rsid w:val="007F6E53"/>
    <w:rsid w:val="007F73D2"/>
    <w:rsid w:val="007F76DF"/>
    <w:rsid w:val="007F788E"/>
    <w:rsid w:val="007F7C53"/>
    <w:rsid w:val="007F7E22"/>
    <w:rsid w:val="008004E2"/>
    <w:rsid w:val="00800B10"/>
    <w:rsid w:val="008013ED"/>
    <w:rsid w:val="00801406"/>
    <w:rsid w:val="00801880"/>
    <w:rsid w:val="008025C8"/>
    <w:rsid w:val="008026F1"/>
    <w:rsid w:val="008028E0"/>
    <w:rsid w:val="00802EB7"/>
    <w:rsid w:val="00802FAE"/>
    <w:rsid w:val="008038BA"/>
    <w:rsid w:val="00803A0A"/>
    <w:rsid w:val="00803A6F"/>
    <w:rsid w:val="00804011"/>
    <w:rsid w:val="0080416A"/>
    <w:rsid w:val="00804C63"/>
    <w:rsid w:val="00805228"/>
    <w:rsid w:val="0080596E"/>
    <w:rsid w:val="008059D8"/>
    <w:rsid w:val="008060FF"/>
    <w:rsid w:val="00806573"/>
    <w:rsid w:val="0080672A"/>
    <w:rsid w:val="00806BA0"/>
    <w:rsid w:val="00806BE1"/>
    <w:rsid w:val="00806C61"/>
    <w:rsid w:val="008070EA"/>
    <w:rsid w:val="00807522"/>
    <w:rsid w:val="008077A7"/>
    <w:rsid w:val="0080797D"/>
    <w:rsid w:val="00807F22"/>
    <w:rsid w:val="00810402"/>
    <w:rsid w:val="00810572"/>
    <w:rsid w:val="008106DE"/>
    <w:rsid w:val="00810809"/>
    <w:rsid w:val="008109D2"/>
    <w:rsid w:val="00810E98"/>
    <w:rsid w:val="00811024"/>
    <w:rsid w:val="0081112E"/>
    <w:rsid w:val="0081125E"/>
    <w:rsid w:val="00812A3A"/>
    <w:rsid w:val="00812A4A"/>
    <w:rsid w:val="00813B8D"/>
    <w:rsid w:val="0081425E"/>
    <w:rsid w:val="0081435A"/>
    <w:rsid w:val="00814660"/>
    <w:rsid w:val="008147A7"/>
    <w:rsid w:val="00814CF8"/>
    <w:rsid w:val="00815263"/>
    <w:rsid w:val="00815597"/>
    <w:rsid w:val="00815669"/>
    <w:rsid w:val="0081579D"/>
    <w:rsid w:val="008157FB"/>
    <w:rsid w:val="008163FD"/>
    <w:rsid w:val="008168FB"/>
    <w:rsid w:val="00817112"/>
    <w:rsid w:val="0081745E"/>
    <w:rsid w:val="00820000"/>
    <w:rsid w:val="00820255"/>
    <w:rsid w:val="00820895"/>
    <w:rsid w:val="0082127B"/>
    <w:rsid w:val="008213DE"/>
    <w:rsid w:val="0082143A"/>
    <w:rsid w:val="00821670"/>
    <w:rsid w:val="00821870"/>
    <w:rsid w:val="0082195C"/>
    <w:rsid w:val="00821B57"/>
    <w:rsid w:val="00822018"/>
    <w:rsid w:val="00823363"/>
    <w:rsid w:val="00823692"/>
    <w:rsid w:val="00823A65"/>
    <w:rsid w:val="00824C49"/>
    <w:rsid w:val="00824C57"/>
    <w:rsid w:val="00825091"/>
    <w:rsid w:val="008255F1"/>
    <w:rsid w:val="0082565C"/>
    <w:rsid w:val="00825EBC"/>
    <w:rsid w:val="00826209"/>
    <w:rsid w:val="0082650B"/>
    <w:rsid w:val="00826D39"/>
    <w:rsid w:val="00827028"/>
    <w:rsid w:val="0082710C"/>
    <w:rsid w:val="00827620"/>
    <w:rsid w:val="0082794C"/>
    <w:rsid w:val="00827AAF"/>
    <w:rsid w:val="00827CDD"/>
    <w:rsid w:val="00827DEE"/>
    <w:rsid w:val="00827E5C"/>
    <w:rsid w:val="00827F20"/>
    <w:rsid w:val="008300EB"/>
    <w:rsid w:val="0083010E"/>
    <w:rsid w:val="008303FC"/>
    <w:rsid w:val="00830BA7"/>
    <w:rsid w:val="00830CB8"/>
    <w:rsid w:val="00830FD6"/>
    <w:rsid w:val="00831195"/>
    <w:rsid w:val="00831361"/>
    <w:rsid w:val="008314AF"/>
    <w:rsid w:val="00831797"/>
    <w:rsid w:val="00831AE3"/>
    <w:rsid w:val="00831E4C"/>
    <w:rsid w:val="00831F22"/>
    <w:rsid w:val="00832181"/>
    <w:rsid w:val="0083277E"/>
    <w:rsid w:val="00832A2D"/>
    <w:rsid w:val="00832A7A"/>
    <w:rsid w:val="0083302B"/>
    <w:rsid w:val="008333FE"/>
    <w:rsid w:val="008336E7"/>
    <w:rsid w:val="00833AD4"/>
    <w:rsid w:val="00833D95"/>
    <w:rsid w:val="00834183"/>
    <w:rsid w:val="00834527"/>
    <w:rsid w:val="0083452B"/>
    <w:rsid w:val="0083469C"/>
    <w:rsid w:val="008346AD"/>
    <w:rsid w:val="00834917"/>
    <w:rsid w:val="00834A12"/>
    <w:rsid w:val="00835182"/>
    <w:rsid w:val="008351E7"/>
    <w:rsid w:val="0083543A"/>
    <w:rsid w:val="00835E28"/>
    <w:rsid w:val="00835E94"/>
    <w:rsid w:val="00835EF8"/>
    <w:rsid w:val="00836984"/>
    <w:rsid w:val="008371F4"/>
    <w:rsid w:val="00837302"/>
    <w:rsid w:val="008375D1"/>
    <w:rsid w:val="00837EE1"/>
    <w:rsid w:val="00837F04"/>
    <w:rsid w:val="00837F71"/>
    <w:rsid w:val="0084000B"/>
    <w:rsid w:val="0084013D"/>
    <w:rsid w:val="008402CC"/>
    <w:rsid w:val="008404C7"/>
    <w:rsid w:val="0084071F"/>
    <w:rsid w:val="008407F7"/>
    <w:rsid w:val="008409B7"/>
    <w:rsid w:val="00840A75"/>
    <w:rsid w:val="00840FAF"/>
    <w:rsid w:val="008412D4"/>
    <w:rsid w:val="0084146A"/>
    <w:rsid w:val="00841595"/>
    <w:rsid w:val="0084182E"/>
    <w:rsid w:val="00841B3D"/>
    <w:rsid w:val="00841B75"/>
    <w:rsid w:val="00841C4A"/>
    <w:rsid w:val="008422C2"/>
    <w:rsid w:val="00842321"/>
    <w:rsid w:val="008427BB"/>
    <w:rsid w:val="008429E9"/>
    <w:rsid w:val="00842C5E"/>
    <w:rsid w:val="00842E57"/>
    <w:rsid w:val="008431A8"/>
    <w:rsid w:val="00843237"/>
    <w:rsid w:val="008432B9"/>
    <w:rsid w:val="008434BE"/>
    <w:rsid w:val="00843A6D"/>
    <w:rsid w:val="00843BCB"/>
    <w:rsid w:val="00843F42"/>
    <w:rsid w:val="00843FDF"/>
    <w:rsid w:val="008443C3"/>
    <w:rsid w:val="00844582"/>
    <w:rsid w:val="008445E6"/>
    <w:rsid w:val="00844BAB"/>
    <w:rsid w:val="00844CF3"/>
    <w:rsid w:val="00844E56"/>
    <w:rsid w:val="00844FCF"/>
    <w:rsid w:val="00845053"/>
    <w:rsid w:val="0084527B"/>
    <w:rsid w:val="008453E4"/>
    <w:rsid w:val="00845405"/>
    <w:rsid w:val="00845491"/>
    <w:rsid w:val="00845779"/>
    <w:rsid w:val="0084592E"/>
    <w:rsid w:val="008459A4"/>
    <w:rsid w:val="00845FE2"/>
    <w:rsid w:val="0084620A"/>
    <w:rsid w:val="008463A6"/>
    <w:rsid w:val="00846533"/>
    <w:rsid w:val="00846AA3"/>
    <w:rsid w:val="00846AEB"/>
    <w:rsid w:val="00846E80"/>
    <w:rsid w:val="00846EE5"/>
    <w:rsid w:val="008472BA"/>
    <w:rsid w:val="008475CE"/>
    <w:rsid w:val="00847614"/>
    <w:rsid w:val="00847843"/>
    <w:rsid w:val="00847B82"/>
    <w:rsid w:val="00847E85"/>
    <w:rsid w:val="00847EB3"/>
    <w:rsid w:val="00850110"/>
    <w:rsid w:val="00850247"/>
    <w:rsid w:val="00850AC0"/>
    <w:rsid w:val="00851262"/>
    <w:rsid w:val="00851839"/>
    <w:rsid w:val="00851B36"/>
    <w:rsid w:val="008520A8"/>
    <w:rsid w:val="008522F6"/>
    <w:rsid w:val="00852354"/>
    <w:rsid w:val="008526CD"/>
    <w:rsid w:val="008528B0"/>
    <w:rsid w:val="008529CA"/>
    <w:rsid w:val="00852E71"/>
    <w:rsid w:val="00853305"/>
    <w:rsid w:val="00853466"/>
    <w:rsid w:val="00853590"/>
    <w:rsid w:val="0085366E"/>
    <w:rsid w:val="008544AC"/>
    <w:rsid w:val="008545B2"/>
    <w:rsid w:val="008548BF"/>
    <w:rsid w:val="00854B54"/>
    <w:rsid w:val="00854CBD"/>
    <w:rsid w:val="00854DA9"/>
    <w:rsid w:val="008551B1"/>
    <w:rsid w:val="008551D4"/>
    <w:rsid w:val="00855597"/>
    <w:rsid w:val="008559A7"/>
    <w:rsid w:val="00856820"/>
    <w:rsid w:val="0085689C"/>
    <w:rsid w:val="00856D9C"/>
    <w:rsid w:val="0085714C"/>
    <w:rsid w:val="008573C1"/>
    <w:rsid w:val="008576B2"/>
    <w:rsid w:val="00857899"/>
    <w:rsid w:val="008578BC"/>
    <w:rsid w:val="0086047C"/>
    <w:rsid w:val="008604B9"/>
    <w:rsid w:val="0086052B"/>
    <w:rsid w:val="008606F8"/>
    <w:rsid w:val="00860700"/>
    <w:rsid w:val="0086152D"/>
    <w:rsid w:val="00861D47"/>
    <w:rsid w:val="008625E5"/>
    <w:rsid w:val="00862752"/>
    <w:rsid w:val="00863223"/>
    <w:rsid w:val="0086336D"/>
    <w:rsid w:val="008633C8"/>
    <w:rsid w:val="00863A63"/>
    <w:rsid w:val="00863C87"/>
    <w:rsid w:val="00863D98"/>
    <w:rsid w:val="00865358"/>
    <w:rsid w:val="00865377"/>
    <w:rsid w:val="00865BB8"/>
    <w:rsid w:val="00865C5F"/>
    <w:rsid w:val="00865C7C"/>
    <w:rsid w:val="00866207"/>
    <w:rsid w:val="00866342"/>
    <w:rsid w:val="00866460"/>
    <w:rsid w:val="0086667F"/>
    <w:rsid w:val="00866849"/>
    <w:rsid w:val="008668B7"/>
    <w:rsid w:val="00867EA7"/>
    <w:rsid w:val="008707C5"/>
    <w:rsid w:val="00870817"/>
    <w:rsid w:val="00870AF4"/>
    <w:rsid w:val="00870E0B"/>
    <w:rsid w:val="0087159E"/>
    <w:rsid w:val="008716AE"/>
    <w:rsid w:val="008718DA"/>
    <w:rsid w:val="00871E96"/>
    <w:rsid w:val="008721FC"/>
    <w:rsid w:val="00872243"/>
    <w:rsid w:val="008725E2"/>
    <w:rsid w:val="008728CA"/>
    <w:rsid w:val="00872967"/>
    <w:rsid w:val="00872AEA"/>
    <w:rsid w:val="00872FDB"/>
    <w:rsid w:val="00873288"/>
    <w:rsid w:val="00873669"/>
    <w:rsid w:val="0087375C"/>
    <w:rsid w:val="00873AA6"/>
    <w:rsid w:val="00873B1C"/>
    <w:rsid w:val="00874004"/>
    <w:rsid w:val="008740AF"/>
    <w:rsid w:val="00874256"/>
    <w:rsid w:val="008746DE"/>
    <w:rsid w:val="00874B6B"/>
    <w:rsid w:val="00874DA3"/>
    <w:rsid w:val="00874E42"/>
    <w:rsid w:val="00874EA9"/>
    <w:rsid w:val="00874FBB"/>
    <w:rsid w:val="00875036"/>
    <w:rsid w:val="008752F0"/>
    <w:rsid w:val="008753BB"/>
    <w:rsid w:val="0087586F"/>
    <w:rsid w:val="0087593E"/>
    <w:rsid w:val="00875DDD"/>
    <w:rsid w:val="00875E41"/>
    <w:rsid w:val="008760DA"/>
    <w:rsid w:val="008767AC"/>
    <w:rsid w:val="00877010"/>
    <w:rsid w:val="008772B4"/>
    <w:rsid w:val="0087746C"/>
    <w:rsid w:val="00877875"/>
    <w:rsid w:val="00877894"/>
    <w:rsid w:val="00877FE3"/>
    <w:rsid w:val="00880317"/>
    <w:rsid w:val="00880757"/>
    <w:rsid w:val="00880760"/>
    <w:rsid w:val="00880B63"/>
    <w:rsid w:val="00880F81"/>
    <w:rsid w:val="00881778"/>
    <w:rsid w:val="00881DCF"/>
    <w:rsid w:val="00881E05"/>
    <w:rsid w:val="0088292B"/>
    <w:rsid w:val="008830D6"/>
    <w:rsid w:val="0088310D"/>
    <w:rsid w:val="0088364C"/>
    <w:rsid w:val="00883839"/>
    <w:rsid w:val="008839FC"/>
    <w:rsid w:val="00883B38"/>
    <w:rsid w:val="00883D7B"/>
    <w:rsid w:val="00883DA2"/>
    <w:rsid w:val="0088411E"/>
    <w:rsid w:val="0088457E"/>
    <w:rsid w:val="00884605"/>
    <w:rsid w:val="00884908"/>
    <w:rsid w:val="00885653"/>
    <w:rsid w:val="00885739"/>
    <w:rsid w:val="008857F7"/>
    <w:rsid w:val="0088580E"/>
    <w:rsid w:val="00885E33"/>
    <w:rsid w:val="00885F2C"/>
    <w:rsid w:val="0088655B"/>
    <w:rsid w:val="00886598"/>
    <w:rsid w:val="0088684B"/>
    <w:rsid w:val="00886B46"/>
    <w:rsid w:val="00886D42"/>
    <w:rsid w:val="00886F29"/>
    <w:rsid w:val="00886FA4"/>
    <w:rsid w:val="00887222"/>
    <w:rsid w:val="00887425"/>
    <w:rsid w:val="0088759A"/>
    <w:rsid w:val="00887675"/>
    <w:rsid w:val="0088791D"/>
    <w:rsid w:val="00887F41"/>
    <w:rsid w:val="008901E8"/>
    <w:rsid w:val="00890873"/>
    <w:rsid w:val="00890B55"/>
    <w:rsid w:val="00890C5C"/>
    <w:rsid w:val="00891DE3"/>
    <w:rsid w:val="0089249E"/>
    <w:rsid w:val="00892606"/>
    <w:rsid w:val="0089286D"/>
    <w:rsid w:val="008934B6"/>
    <w:rsid w:val="00893814"/>
    <w:rsid w:val="00893CE9"/>
    <w:rsid w:val="00893D01"/>
    <w:rsid w:val="00893EF0"/>
    <w:rsid w:val="00894229"/>
    <w:rsid w:val="0089446D"/>
    <w:rsid w:val="008949E8"/>
    <w:rsid w:val="0089591A"/>
    <w:rsid w:val="00895E2D"/>
    <w:rsid w:val="00895F23"/>
    <w:rsid w:val="0089677F"/>
    <w:rsid w:val="0089680F"/>
    <w:rsid w:val="00896E17"/>
    <w:rsid w:val="0089718E"/>
    <w:rsid w:val="00897684"/>
    <w:rsid w:val="008976BC"/>
    <w:rsid w:val="008A03EE"/>
    <w:rsid w:val="008A0BAC"/>
    <w:rsid w:val="008A0D40"/>
    <w:rsid w:val="008A1437"/>
    <w:rsid w:val="008A14BF"/>
    <w:rsid w:val="008A15C2"/>
    <w:rsid w:val="008A17B9"/>
    <w:rsid w:val="008A1B70"/>
    <w:rsid w:val="008A1CB2"/>
    <w:rsid w:val="008A1FF3"/>
    <w:rsid w:val="008A2485"/>
    <w:rsid w:val="008A284B"/>
    <w:rsid w:val="008A293A"/>
    <w:rsid w:val="008A3358"/>
    <w:rsid w:val="008A364B"/>
    <w:rsid w:val="008A3D8B"/>
    <w:rsid w:val="008A47D7"/>
    <w:rsid w:val="008A4903"/>
    <w:rsid w:val="008A498D"/>
    <w:rsid w:val="008A498E"/>
    <w:rsid w:val="008A4A84"/>
    <w:rsid w:val="008A4DDD"/>
    <w:rsid w:val="008A4F54"/>
    <w:rsid w:val="008A530C"/>
    <w:rsid w:val="008A541A"/>
    <w:rsid w:val="008A5514"/>
    <w:rsid w:val="008A5941"/>
    <w:rsid w:val="008A62A7"/>
    <w:rsid w:val="008A6343"/>
    <w:rsid w:val="008A68AE"/>
    <w:rsid w:val="008A6B33"/>
    <w:rsid w:val="008A6BF2"/>
    <w:rsid w:val="008A6DAB"/>
    <w:rsid w:val="008A7AEC"/>
    <w:rsid w:val="008A7B89"/>
    <w:rsid w:val="008B007D"/>
    <w:rsid w:val="008B0AEE"/>
    <w:rsid w:val="008B1006"/>
    <w:rsid w:val="008B216A"/>
    <w:rsid w:val="008B222C"/>
    <w:rsid w:val="008B31B2"/>
    <w:rsid w:val="008B3673"/>
    <w:rsid w:val="008B3689"/>
    <w:rsid w:val="008B385D"/>
    <w:rsid w:val="008B38F5"/>
    <w:rsid w:val="008B3A06"/>
    <w:rsid w:val="008B3A10"/>
    <w:rsid w:val="008B3DC4"/>
    <w:rsid w:val="008B3DF9"/>
    <w:rsid w:val="008B3FA3"/>
    <w:rsid w:val="008B43DE"/>
    <w:rsid w:val="008B4403"/>
    <w:rsid w:val="008B440F"/>
    <w:rsid w:val="008B4AA4"/>
    <w:rsid w:val="008B4C05"/>
    <w:rsid w:val="008B50CA"/>
    <w:rsid w:val="008B590C"/>
    <w:rsid w:val="008B5AD1"/>
    <w:rsid w:val="008B5C1A"/>
    <w:rsid w:val="008B5E75"/>
    <w:rsid w:val="008B5EDE"/>
    <w:rsid w:val="008B5F73"/>
    <w:rsid w:val="008B62B8"/>
    <w:rsid w:val="008B63E8"/>
    <w:rsid w:val="008B6801"/>
    <w:rsid w:val="008B68E6"/>
    <w:rsid w:val="008B6ED4"/>
    <w:rsid w:val="008B6FA4"/>
    <w:rsid w:val="008B702F"/>
    <w:rsid w:val="008B70F8"/>
    <w:rsid w:val="008B72B4"/>
    <w:rsid w:val="008B7732"/>
    <w:rsid w:val="008C01D8"/>
    <w:rsid w:val="008C08BB"/>
    <w:rsid w:val="008C0C85"/>
    <w:rsid w:val="008C1264"/>
    <w:rsid w:val="008C1D5A"/>
    <w:rsid w:val="008C2228"/>
    <w:rsid w:val="008C25D8"/>
    <w:rsid w:val="008C26F0"/>
    <w:rsid w:val="008C2A4F"/>
    <w:rsid w:val="008C31CC"/>
    <w:rsid w:val="008C34F9"/>
    <w:rsid w:val="008C374E"/>
    <w:rsid w:val="008C3A74"/>
    <w:rsid w:val="008C413C"/>
    <w:rsid w:val="008C435D"/>
    <w:rsid w:val="008C47BC"/>
    <w:rsid w:val="008C4B4A"/>
    <w:rsid w:val="008C50E1"/>
    <w:rsid w:val="008C5670"/>
    <w:rsid w:val="008C5796"/>
    <w:rsid w:val="008C5CA9"/>
    <w:rsid w:val="008C5F55"/>
    <w:rsid w:val="008C61E7"/>
    <w:rsid w:val="008C66F4"/>
    <w:rsid w:val="008C67AE"/>
    <w:rsid w:val="008C6DDD"/>
    <w:rsid w:val="008C6F33"/>
    <w:rsid w:val="008C6F4D"/>
    <w:rsid w:val="008C7090"/>
    <w:rsid w:val="008C734D"/>
    <w:rsid w:val="008C7476"/>
    <w:rsid w:val="008C7740"/>
    <w:rsid w:val="008D007B"/>
    <w:rsid w:val="008D018A"/>
    <w:rsid w:val="008D01B9"/>
    <w:rsid w:val="008D021A"/>
    <w:rsid w:val="008D021C"/>
    <w:rsid w:val="008D0480"/>
    <w:rsid w:val="008D050B"/>
    <w:rsid w:val="008D0E9B"/>
    <w:rsid w:val="008D1527"/>
    <w:rsid w:val="008D1CFB"/>
    <w:rsid w:val="008D1E12"/>
    <w:rsid w:val="008D1F5C"/>
    <w:rsid w:val="008D217C"/>
    <w:rsid w:val="008D2548"/>
    <w:rsid w:val="008D2989"/>
    <w:rsid w:val="008D29CE"/>
    <w:rsid w:val="008D2E99"/>
    <w:rsid w:val="008D3754"/>
    <w:rsid w:val="008D3CCC"/>
    <w:rsid w:val="008D3E90"/>
    <w:rsid w:val="008D3FBA"/>
    <w:rsid w:val="008D4196"/>
    <w:rsid w:val="008D4209"/>
    <w:rsid w:val="008D4265"/>
    <w:rsid w:val="008D46B3"/>
    <w:rsid w:val="008D489C"/>
    <w:rsid w:val="008D4A18"/>
    <w:rsid w:val="008D5523"/>
    <w:rsid w:val="008D557B"/>
    <w:rsid w:val="008D5BEE"/>
    <w:rsid w:val="008D626F"/>
    <w:rsid w:val="008D6E51"/>
    <w:rsid w:val="008D705F"/>
    <w:rsid w:val="008D72A6"/>
    <w:rsid w:val="008D72DF"/>
    <w:rsid w:val="008E0089"/>
    <w:rsid w:val="008E097A"/>
    <w:rsid w:val="008E0C3C"/>
    <w:rsid w:val="008E1D73"/>
    <w:rsid w:val="008E2486"/>
    <w:rsid w:val="008E2534"/>
    <w:rsid w:val="008E275B"/>
    <w:rsid w:val="008E291B"/>
    <w:rsid w:val="008E2AB6"/>
    <w:rsid w:val="008E2AF9"/>
    <w:rsid w:val="008E2C3E"/>
    <w:rsid w:val="008E2DF9"/>
    <w:rsid w:val="008E3012"/>
    <w:rsid w:val="008E3074"/>
    <w:rsid w:val="008E366A"/>
    <w:rsid w:val="008E3866"/>
    <w:rsid w:val="008E40F1"/>
    <w:rsid w:val="008E420C"/>
    <w:rsid w:val="008E477F"/>
    <w:rsid w:val="008E4A04"/>
    <w:rsid w:val="008E4B25"/>
    <w:rsid w:val="008E583E"/>
    <w:rsid w:val="008E6182"/>
    <w:rsid w:val="008E6239"/>
    <w:rsid w:val="008E675F"/>
    <w:rsid w:val="008E6949"/>
    <w:rsid w:val="008E7201"/>
    <w:rsid w:val="008E7DB2"/>
    <w:rsid w:val="008F056D"/>
    <w:rsid w:val="008F0765"/>
    <w:rsid w:val="008F100F"/>
    <w:rsid w:val="008F1430"/>
    <w:rsid w:val="008F14AD"/>
    <w:rsid w:val="008F1FD4"/>
    <w:rsid w:val="008F2612"/>
    <w:rsid w:val="008F2A36"/>
    <w:rsid w:val="008F2C43"/>
    <w:rsid w:val="008F2D30"/>
    <w:rsid w:val="008F2FDA"/>
    <w:rsid w:val="008F34F0"/>
    <w:rsid w:val="008F35DB"/>
    <w:rsid w:val="008F39EF"/>
    <w:rsid w:val="008F3ACD"/>
    <w:rsid w:val="008F4234"/>
    <w:rsid w:val="008F447B"/>
    <w:rsid w:val="008F4D29"/>
    <w:rsid w:val="008F4FF3"/>
    <w:rsid w:val="008F5044"/>
    <w:rsid w:val="008F5096"/>
    <w:rsid w:val="008F51A9"/>
    <w:rsid w:val="008F51C2"/>
    <w:rsid w:val="008F5A5C"/>
    <w:rsid w:val="008F5FA9"/>
    <w:rsid w:val="008F6581"/>
    <w:rsid w:val="008F6974"/>
    <w:rsid w:val="008F6BA4"/>
    <w:rsid w:val="008F74C0"/>
    <w:rsid w:val="008F7888"/>
    <w:rsid w:val="008F7948"/>
    <w:rsid w:val="0090015B"/>
    <w:rsid w:val="0090038C"/>
    <w:rsid w:val="0090049D"/>
    <w:rsid w:val="00900644"/>
    <w:rsid w:val="009006EA"/>
    <w:rsid w:val="00901570"/>
    <w:rsid w:val="009016D3"/>
    <w:rsid w:val="009017D1"/>
    <w:rsid w:val="009018C6"/>
    <w:rsid w:val="00901B57"/>
    <w:rsid w:val="00901E9C"/>
    <w:rsid w:val="00901FC2"/>
    <w:rsid w:val="009021A6"/>
    <w:rsid w:val="009023B8"/>
    <w:rsid w:val="00902621"/>
    <w:rsid w:val="00902A2D"/>
    <w:rsid w:val="00902E48"/>
    <w:rsid w:val="009032A0"/>
    <w:rsid w:val="00903507"/>
    <w:rsid w:val="009035B7"/>
    <w:rsid w:val="00903CB4"/>
    <w:rsid w:val="00903E5D"/>
    <w:rsid w:val="00903E94"/>
    <w:rsid w:val="00903F85"/>
    <w:rsid w:val="0090427E"/>
    <w:rsid w:val="0090434C"/>
    <w:rsid w:val="00904968"/>
    <w:rsid w:val="00904CFC"/>
    <w:rsid w:val="00904EFE"/>
    <w:rsid w:val="009054D8"/>
    <w:rsid w:val="009057AE"/>
    <w:rsid w:val="00905BC2"/>
    <w:rsid w:val="00905FCF"/>
    <w:rsid w:val="00906336"/>
    <w:rsid w:val="009063C2"/>
    <w:rsid w:val="009065F1"/>
    <w:rsid w:val="009068C7"/>
    <w:rsid w:val="00906A97"/>
    <w:rsid w:val="00907886"/>
    <w:rsid w:val="009079E1"/>
    <w:rsid w:val="00907ED8"/>
    <w:rsid w:val="009104E1"/>
    <w:rsid w:val="009104FD"/>
    <w:rsid w:val="009107C8"/>
    <w:rsid w:val="00910891"/>
    <w:rsid w:val="00910942"/>
    <w:rsid w:val="00910A27"/>
    <w:rsid w:val="0091130F"/>
    <w:rsid w:val="00911373"/>
    <w:rsid w:val="00911869"/>
    <w:rsid w:val="00911F59"/>
    <w:rsid w:val="009124ED"/>
    <w:rsid w:val="0091263E"/>
    <w:rsid w:val="0091296B"/>
    <w:rsid w:val="0091297E"/>
    <w:rsid w:val="00913676"/>
    <w:rsid w:val="00913777"/>
    <w:rsid w:val="00913B6E"/>
    <w:rsid w:val="00913D04"/>
    <w:rsid w:val="00913DD9"/>
    <w:rsid w:val="00914205"/>
    <w:rsid w:val="009142FE"/>
    <w:rsid w:val="00914318"/>
    <w:rsid w:val="00914ED5"/>
    <w:rsid w:val="0091509E"/>
    <w:rsid w:val="00915963"/>
    <w:rsid w:val="0091597B"/>
    <w:rsid w:val="00915A59"/>
    <w:rsid w:val="00915B3F"/>
    <w:rsid w:val="00915E99"/>
    <w:rsid w:val="009163EA"/>
    <w:rsid w:val="00916560"/>
    <w:rsid w:val="00916572"/>
    <w:rsid w:val="009166B0"/>
    <w:rsid w:val="00916767"/>
    <w:rsid w:val="00916CD2"/>
    <w:rsid w:val="0091710E"/>
    <w:rsid w:val="009174E9"/>
    <w:rsid w:val="009207F3"/>
    <w:rsid w:val="00920EDA"/>
    <w:rsid w:val="00920FAF"/>
    <w:rsid w:val="0092141F"/>
    <w:rsid w:val="00921521"/>
    <w:rsid w:val="00921555"/>
    <w:rsid w:val="00921F29"/>
    <w:rsid w:val="00921FED"/>
    <w:rsid w:val="0092214F"/>
    <w:rsid w:val="00922822"/>
    <w:rsid w:val="00922988"/>
    <w:rsid w:val="00922E62"/>
    <w:rsid w:val="00922FE0"/>
    <w:rsid w:val="0092344A"/>
    <w:rsid w:val="00923680"/>
    <w:rsid w:val="00923B80"/>
    <w:rsid w:val="0092455F"/>
    <w:rsid w:val="00924686"/>
    <w:rsid w:val="009249FE"/>
    <w:rsid w:val="00924DA1"/>
    <w:rsid w:val="00924EEB"/>
    <w:rsid w:val="00924FFA"/>
    <w:rsid w:val="00925041"/>
    <w:rsid w:val="00925128"/>
    <w:rsid w:val="009251C8"/>
    <w:rsid w:val="00925208"/>
    <w:rsid w:val="00925382"/>
    <w:rsid w:val="00925A34"/>
    <w:rsid w:val="00925D71"/>
    <w:rsid w:val="009269CA"/>
    <w:rsid w:val="00926A03"/>
    <w:rsid w:val="00926A71"/>
    <w:rsid w:val="00926F87"/>
    <w:rsid w:val="00926FFA"/>
    <w:rsid w:val="0092715B"/>
    <w:rsid w:val="0092777B"/>
    <w:rsid w:val="00927796"/>
    <w:rsid w:val="009277E9"/>
    <w:rsid w:val="00927B79"/>
    <w:rsid w:val="009301C8"/>
    <w:rsid w:val="0093053A"/>
    <w:rsid w:val="00930B7F"/>
    <w:rsid w:val="00931509"/>
    <w:rsid w:val="00931698"/>
    <w:rsid w:val="009321DC"/>
    <w:rsid w:val="00932A4A"/>
    <w:rsid w:val="00932B21"/>
    <w:rsid w:val="00932C1B"/>
    <w:rsid w:val="00932D63"/>
    <w:rsid w:val="00932DAB"/>
    <w:rsid w:val="00933510"/>
    <w:rsid w:val="0093399B"/>
    <w:rsid w:val="00933D09"/>
    <w:rsid w:val="00934027"/>
    <w:rsid w:val="0093425A"/>
    <w:rsid w:val="009349B2"/>
    <w:rsid w:val="00934BA9"/>
    <w:rsid w:val="00934CA5"/>
    <w:rsid w:val="00935192"/>
    <w:rsid w:val="009351BF"/>
    <w:rsid w:val="009354F9"/>
    <w:rsid w:val="009358F9"/>
    <w:rsid w:val="00935A9F"/>
    <w:rsid w:val="00935C24"/>
    <w:rsid w:val="00935E69"/>
    <w:rsid w:val="00935FB6"/>
    <w:rsid w:val="009364CD"/>
    <w:rsid w:val="009367E6"/>
    <w:rsid w:val="00936CAD"/>
    <w:rsid w:val="00936DA9"/>
    <w:rsid w:val="00936F2B"/>
    <w:rsid w:val="009373C5"/>
    <w:rsid w:val="00937C42"/>
    <w:rsid w:val="0094031C"/>
    <w:rsid w:val="0094033D"/>
    <w:rsid w:val="00940480"/>
    <w:rsid w:val="00940A22"/>
    <w:rsid w:val="00940C62"/>
    <w:rsid w:val="00940D9D"/>
    <w:rsid w:val="00940DF6"/>
    <w:rsid w:val="00940F76"/>
    <w:rsid w:val="00941261"/>
    <w:rsid w:val="0094133A"/>
    <w:rsid w:val="009413E1"/>
    <w:rsid w:val="009414BE"/>
    <w:rsid w:val="009417AB"/>
    <w:rsid w:val="00941A37"/>
    <w:rsid w:val="009423BD"/>
    <w:rsid w:val="009429CC"/>
    <w:rsid w:val="00942E24"/>
    <w:rsid w:val="00943068"/>
    <w:rsid w:val="009430AC"/>
    <w:rsid w:val="0094320A"/>
    <w:rsid w:val="009437DC"/>
    <w:rsid w:val="009439D0"/>
    <w:rsid w:val="00943BDE"/>
    <w:rsid w:val="00943C84"/>
    <w:rsid w:val="00943ECB"/>
    <w:rsid w:val="009442D2"/>
    <w:rsid w:val="00944368"/>
    <w:rsid w:val="0094437D"/>
    <w:rsid w:val="009445D7"/>
    <w:rsid w:val="0094469D"/>
    <w:rsid w:val="00944843"/>
    <w:rsid w:val="009451E6"/>
    <w:rsid w:val="00945258"/>
    <w:rsid w:val="009459D0"/>
    <w:rsid w:val="009459D9"/>
    <w:rsid w:val="00945ABA"/>
    <w:rsid w:val="00946325"/>
    <w:rsid w:val="0094646D"/>
    <w:rsid w:val="00946543"/>
    <w:rsid w:val="009465F1"/>
    <w:rsid w:val="00946620"/>
    <w:rsid w:val="009466F0"/>
    <w:rsid w:val="009467E3"/>
    <w:rsid w:val="00946C03"/>
    <w:rsid w:val="00946EBA"/>
    <w:rsid w:val="00946ECB"/>
    <w:rsid w:val="00947218"/>
    <w:rsid w:val="0094738A"/>
    <w:rsid w:val="009473F7"/>
    <w:rsid w:val="009479AE"/>
    <w:rsid w:val="009479C7"/>
    <w:rsid w:val="00947C02"/>
    <w:rsid w:val="0095000F"/>
    <w:rsid w:val="009501C3"/>
    <w:rsid w:val="009503B9"/>
    <w:rsid w:val="0095070A"/>
    <w:rsid w:val="00950EA3"/>
    <w:rsid w:val="00951060"/>
    <w:rsid w:val="0095193D"/>
    <w:rsid w:val="00951A82"/>
    <w:rsid w:val="00951B0F"/>
    <w:rsid w:val="00951B17"/>
    <w:rsid w:val="00952DC7"/>
    <w:rsid w:val="0095302B"/>
    <w:rsid w:val="00953721"/>
    <w:rsid w:val="009538BD"/>
    <w:rsid w:val="009538CB"/>
    <w:rsid w:val="00953CBC"/>
    <w:rsid w:val="00953F41"/>
    <w:rsid w:val="009542A5"/>
    <w:rsid w:val="009542C4"/>
    <w:rsid w:val="009546B1"/>
    <w:rsid w:val="009547A0"/>
    <w:rsid w:val="00954936"/>
    <w:rsid w:val="00954B49"/>
    <w:rsid w:val="00954F49"/>
    <w:rsid w:val="00955335"/>
    <w:rsid w:val="00955507"/>
    <w:rsid w:val="009557D0"/>
    <w:rsid w:val="009557EB"/>
    <w:rsid w:val="00955A2D"/>
    <w:rsid w:val="00955A4A"/>
    <w:rsid w:val="00955D72"/>
    <w:rsid w:val="0095611A"/>
    <w:rsid w:val="009563A3"/>
    <w:rsid w:val="009565C6"/>
    <w:rsid w:val="00956AE3"/>
    <w:rsid w:val="00956AFD"/>
    <w:rsid w:val="00957017"/>
    <w:rsid w:val="00957A02"/>
    <w:rsid w:val="00957A9F"/>
    <w:rsid w:val="00957BB4"/>
    <w:rsid w:val="00957FD5"/>
    <w:rsid w:val="009600AF"/>
    <w:rsid w:val="009600CE"/>
    <w:rsid w:val="00960E13"/>
    <w:rsid w:val="00960FD3"/>
    <w:rsid w:val="0096154B"/>
    <w:rsid w:val="009616FF"/>
    <w:rsid w:val="0096194C"/>
    <w:rsid w:val="009627CC"/>
    <w:rsid w:val="00962A2A"/>
    <w:rsid w:val="009630B3"/>
    <w:rsid w:val="009630F2"/>
    <w:rsid w:val="0096326A"/>
    <w:rsid w:val="00963562"/>
    <w:rsid w:val="009636B5"/>
    <w:rsid w:val="009639E8"/>
    <w:rsid w:val="00964744"/>
    <w:rsid w:val="0096479E"/>
    <w:rsid w:val="00964DCD"/>
    <w:rsid w:val="00965103"/>
    <w:rsid w:val="009655D1"/>
    <w:rsid w:val="00965E9C"/>
    <w:rsid w:val="00966041"/>
    <w:rsid w:val="00966272"/>
    <w:rsid w:val="00966521"/>
    <w:rsid w:val="00966610"/>
    <w:rsid w:val="00966787"/>
    <w:rsid w:val="00966F0E"/>
    <w:rsid w:val="00967273"/>
    <w:rsid w:val="009672B2"/>
    <w:rsid w:val="00970862"/>
    <w:rsid w:val="00970A6B"/>
    <w:rsid w:val="00970CD0"/>
    <w:rsid w:val="00970DFD"/>
    <w:rsid w:val="00971244"/>
    <w:rsid w:val="009714E0"/>
    <w:rsid w:val="00971AF1"/>
    <w:rsid w:val="00971E94"/>
    <w:rsid w:val="00972108"/>
    <w:rsid w:val="009721D2"/>
    <w:rsid w:val="0097274C"/>
    <w:rsid w:val="009728AE"/>
    <w:rsid w:val="00972AC3"/>
    <w:rsid w:val="00972EC4"/>
    <w:rsid w:val="00973EEC"/>
    <w:rsid w:val="009745F3"/>
    <w:rsid w:val="00974AE8"/>
    <w:rsid w:val="00974B72"/>
    <w:rsid w:val="00974DE6"/>
    <w:rsid w:val="00975232"/>
    <w:rsid w:val="00975765"/>
    <w:rsid w:val="00975DE7"/>
    <w:rsid w:val="0097628C"/>
    <w:rsid w:val="009762FA"/>
    <w:rsid w:val="009764C5"/>
    <w:rsid w:val="00976544"/>
    <w:rsid w:val="00976562"/>
    <w:rsid w:val="00976596"/>
    <w:rsid w:val="0097672C"/>
    <w:rsid w:val="00976E14"/>
    <w:rsid w:val="0097733B"/>
    <w:rsid w:val="0097753C"/>
    <w:rsid w:val="0097767D"/>
    <w:rsid w:val="00977954"/>
    <w:rsid w:val="00977CA4"/>
    <w:rsid w:val="00977CED"/>
    <w:rsid w:val="00980264"/>
    <w:rsid w:val="0098054D"/>
    <w:rsid w:val="00980673"/>
    <w:rsid w:val="009807A6"/>
    <w:rsid w:val="00980CA2"/>
    <w:rsid w:val="00980FD9"/>
    <w:rsid w:val="0098116C"/>
    <w:rsid w:val="00981B1E"/>
    <w:rsid w:val="00981BEF"/>
    <w:rsid w:val="00981CA6"/>
    <w:rsid w:val="00981F55"/>
    <w:rsid w:val="009820A5"/>
    <w:rsid w:val="00982391"/>
    <w:rsid w:val="009824C9"/>
    <w:rsid w:val="00982613"/>
    <w:rsid w:val="00982C1A"/>
    <w:rsid w:val="00982C4D"/>
    <w:rsid w:val="00982CAD"/>
    <w:rsid w:val="00982EB6"/>
    <w:rsid w:val="00982F7F"/>
    <w:rsid w:val="0098333C"/>
    <w:rsid w:val="009839C8"/>
    <w:rsid w:val="00983DC8"/>
    <w:rsid w:val="00984264"/>
    <w:rsid w:val="00984564"/>
    <w:rsid w:val="009847BC"/>
    <w:rsid w:val="009847C3"/>
    <w:rsid w:val="00984814"/>
    <w:rsid w:val="00984BDB"/>
    <w:rsid w:val="0098503E"/>
    <w:rsid w:val="00985A06"/>
    <w:rsid w:val="00985C5A"/>
    <w:rsid w:val="00985FA0"/>
    <w:rsid w:val="0098607B"/>
    <w:rsid w:val="00986549"/>
    <w:rsid w:val="00986D5C"/>
    <w:rsid w:val="00986E6A"/>
    <w:rsid w:val="0098709F"/>
    <w:rsid w:val="00987DC0"/>
    <w:rsid w:val="00990049"/>
    <w:rsid w:val="00990154"/>
    <w:rsid w:val="009906F4"/>
    <w:rsid w:val="00990826"/>
    <w:rsid w:val="00990D0E"/>
    <w:rsid w:val="00990D90"/>
    <w:rsid w:val="00990E25"/>
    <w:rsid w:val="00990E6B"/>
    <w:rsid w:val="00991102"/>
    <w:rsid w:val="00991106"/>
    <w:rsid w:val="00991244"/>
    <w:rsid w:val="00991A46"/>
    <w:rsid w:val="00991B76"/>
    <w:rsid w:val="00991BDB"/>
    <w:rsid w:val="0099245E"/>
    <w:rsid w:val="009928D8"/>
    <w:rsid w:val="0099344C"/>
    <w:rsid w:val="009934E4"/>
    <w:rsid w:val="009938D5"/>
    <w:rsid w:val="00993A1A"/>
    <w:rsid w:val="00993A58"/>
    <w:rsid w:val="00993AFA"/>
    <w:rsid w:val="00993D62"/>
    <w:rsid w:val="00993E02"/>
    <w:rsid w:val="009940CC"/>
    <w:rsid w:val="0099417A"/>
    <w:rsid w:val="00994846"/>
    <w:rsid w:val="009949C7"/>
    <w:rsid w:val="00994B2F"/>
    <w:rsid w:val="00995304"/>
    <w:rsid w:val="00995390"/>
    <w:rsid w:val="0099576C"/>
    <w:rsid w:val="00995A5E"/>
    <w:rsid w:val="00995AA9"/>
    <w:rsid w:val="0099634C"/>
    <w:rsid w:val="009966E6"/>
    <w:rsid w:val="00996804"/>
    <w:rsid w:val="00996A83"/>
    <w:rsid w:val="00996D46"/>
    <w:rsid w:val="00996F4D"/>
    <w:rsid w:val="00996F87"/>
    <w:rsid w:val="009974D8"/>
    <w:rsid w:val="009975A4"/>
    <w:rsid w:val="009975CB"/>
    <w:rsid w:val="00997C2D"/>
    <w:rsid w:val="009A01AF"/>
    <w:rsid w:val="009A0719"/>
    <w:rsid w:val="009A1025"/>
    <w:rsid w:val="009A1420"/>
    <w:rsid w:val="009A1459"/>
    <w:rsid w:val="009A16D7"/>
    <w:rsid w:val="009A2B27"/>
    <w:rsid w:val="009A2CD0"/>
    <w:rsid w:val="009A33BC"/>
    <w:rsid w:val="009A37A6"/>
    <w:rsid w:val="009A3824"/>
    <w:rsid w:val="009A383C"/>
    <w:rsid w:val="009A3852"/>
    <w:rsid w:val="009A3BFC"/>
    <w:rsid w:val="009A4348"/>
    <w:rsid w:val="009A4C7D"/>
    <w:rsid w:val="009A5807"/>
    <w:rsid w:val="009A5867"/>
    <w:rsid w:val="009A5C75"/>
    <w:rsid w:val="009A605C"/>
    <w:rsid w:val="009A6460"/>
    <w:rsid w:val="009A646F"/>
    <w:rsid w:val="009A6998"/>
    <w:rsid w:val="009A6FA7"/>
    <w:rsid w:val="009A7332"/>
    <w:rsid w:val="009A7371"/>
    <w:rsid w:val="009A76B0"/>
    <w:rsid w:val="009A77DA"/>
    <w:rsid w:val="009A7A2F"/>
    <w:rsid w:val="009B0407"/>
    <w:rsid w:val="009B0EF6"/>
    <w:rsid w:val="009B1167"/>
    <w:rsid w:val="009B15B1"/>
    <w:rsid w:val="009B183B"/>
    <w:rsid w:val="009B19CF"/>
    <w:rsid w:val="009B1C57"/>
    <w:rsid w:val="009B2387"/>
    <w:rsid w:val="009B2420"/>
    <w:rsid w:val="009B24F8"/>
    <w:rsid w:val="009B311C"/>
    <w:rsid w:val="009B31FB"/>
    <w:rsid w:val="009B3395"/>
    <w:rsid w:val="009B3D39"/>
    <w:rsid w:val="009B4309"/>
    <w:rsid w:val="009B4C01"/>
    <w:rsid w:val="009B4EA8"/>
    <w:rsid w:val="009B5A5C"/>
    <w:rsid w:val="009B5C14"/>
    <w:rsid w:val="009B602D"/>
    <w:rsid w:val="009B6063"/>
    <w:rsid w:val="009B62D6"/>
    <w:rsid w:val="009B6739"/>
    <w:rsid w:val="009B6BB2"/>
    <w:rsid w:val="009B6DB7"/>
    <w:rsid w:val="009B728E"/>
    <w:rsid w:val="009B7304"/>
    <w:rsid w:val="009B74D3"/>
    <w:rsid w:val="009C04B5"/>
    <w:rsid w:val="009C0619"/>
    <w:rsid w:val="009C0A13"/>
    <w:rsid w:val="009C0A52"/>
    <w:rsid w:val="009C1040"/>
    <w:rsid w:val="009C109D"/>
    <w:rsid w:val="009C1237"/>
    <w:rsid w:val="009C14C0"/>
    <w:rsid w:val="009C1CDF"/>
    <w:rsid w:val="009C1D99"/>
    <w:rsid w:val="009C1ED4"/>
    <w:rsid w:val="009C1FA1"/>
    <w:rsid w:val="009C2018"/>
    <w:rsid w:val="009C2233"/>
    <w:rsid w:val="009C241B"/>
    <w:rsid w:val="009C244C"/>
    <w:rsid w:val="009C2843"/>
    <w:rsid w:val="009C29CB"/>
    <w:rsid w:val="009C3008"/>
    <w:rsid w:val="009C3038"/>
    <w:rsid w:val="009C35D3"/>
    <w:rsid w:val="009C3827"/>
    <w:rsid w:val="009C3984"/>
    <w:rsid w:val="009C3AC3"/>
    <w:rsid w:val="009C3AF5"/>
    <w:rsid w:val="009C3B6B"/>
    <w:rsid w:val="009C404F"/>
    <w:rsid w:val="009C48C7"/>
    <w:rsid w:val="009C4AB2"/>
    <w:rsid w:val="009C4E8B"/>
    <w:rsid w:val="009C51FB"/>
    <w:rsid w:val="009C524A"/>
    <w:rsid w:val="009C5260"/>
    <w:rsid w:val="009C52A9"/>
    <w:rsid w:val="009C5556"/>
    <w:rsid w:val="009C5D16"/>
    <w:rsid w:val="009C5E4A"/>
    <w:rsid w:val="009C650B"/>
    <w:rsid w:val="009C6656"/>
    <w:rsid w:val="009C6CDA"/>
    <w:rsid w:val="009C6F25"/>
    <w:rsid w:val="009C7214"/>
    <w:rsid w:val="009C7699"/>
    <w:rsid w:val="009C7798"/>
    <w:rsid w:val="009C7864"/>
    <w:rsid w:val="009D0265"/>
    <w:rsid w:val="009D0606"/>
    <w:rsid w:val="009D0C05"/>
    <w:rsid w:val="009D200E"/>
    <w:rsid w:val="009D233C"/>
    <w:rsid w:val="009D28A5"/>
    <w:rsid w:val="009D2988"/>
    <w:rsid w:val="009D2C67"/>
    <w:rsid w:val="009D2CA2"/>
    <w:rsid w:val="009D3494"/>
    <w:rsid w:val="009D3816"/>
    <w:rsid w:val="009D3D22"/>
    <w:rsid w:val="009D4222"/>
    <w:rsid w:val="009D4619"/>
    <w:rsid w:val="009D48D4"/>
    <w:rsid w:val="009D5364"/>
    <w:rsid w:val="009D5787"/>
    <w:rsid w:val="009D5A27"/>
    <w:rsid w:val="009D691F"/>
    <w:rsid w:val="009D6B15"/>
    <w:rsid w:val="009D6CAD"/>
    <w:rsid w:val="009D6E8A"/>
    <w:rsid w:val="009D7432"/>
    <w:rsid w:val="009D745C"/>
    <w:rsid w:val="009D770C"/>
    <w:rsid w:val="009E0440"/>
    <w:rsid w:val="009E049E"/>
    <w:rsid w:val="009E09BC"/>
    <w:rsid w:val="009E0CD4"/>
    <w:rsid w:val="009E0CFB"/>
    <w:rsid w:val="009E0EC2"/>
    <w:rsid w:val="009E1041"/>
    <w:rsid w:val="009E11E5"/>
    <w:rsid w:val="009E1253"/>
    <w:rsid w:val="009E1738"/>
    <w:rsid w:val="009E177B"/>
    <w:rsid w:val="009E1904"/>
    <w:rsid w:val="009E2BE1"/>
    <w:rsid w:val="009E2C33"/>
    <w:rsid w:val="009E2C74"/>
    <w:rsid w:val="009E2E7C"/>
    <w:rsid w:val="009E33BC"/>
    <w:rsid w:val="009E3F31"/>
    <w:rsid w:val="009E4879"/>
    <w:rsid w:val="009E48EA"/>
    <w:rsid w:val="009E50D3"/>
    <w:rsid w:val="009E5469"/>
    <w:rsid w:val="009E55D7"/>
    <w:rsid w:val="009E57BE"/>
    <w:rsid w:val="009E5C19"/>
    <w:rsid w:val="009E5E9E"/>
    <w:rsid w:val="009E5EB7"/>
    <w:rsid w:val="009E64E0"/>
    <w:rsid w:val="009E6655"/>
    <w:rsid w:val="009E66C8"/>
    <w:rsid w:val="009E6831"/>
    <w:rsid w:val="009E69FF"/>
    <w:rsid w:val="009E6BE2"/>
    <w:rsid w:val="009E707D"/>
    <w:rsid w:val="009E70A5"/>
    <w:rsid w:val="009E7430"/>
    <w:rsid w:val="009E75F1"/>
    <w:rsid w:val="009E77A6"/>
    <w:rsid w:val="009E7B3A"/>
    <w:rsid w:val="009F03B9"/>
    <w:rsid w:val="009F0639"/>
    <w:rsid w:val="009F065A"/>
    <w:rsid w:val="009F0870"/>
    <w:rsid w:val="009F08A8"/>
    <w:rsid w:val="009F0B9B"/>
    <w:rsid w:val="009F1053"/>
    <w:rsid w:val="009F16D2"/>
    <w:rsid w:val="009F170B"/>
    <w:rsid w:val="009F1745"/>
    <w:rsid w:val="009F1B7F"/>
    <w:rsid w:val="009F1BF5"/>
    <w:rsid w:val="009F22BE"/>
    <w:rsid w:val="009F2378"/>
    <w:rsid w:val="009F24C9"/>
    <w:rsid w:val="009F2644"/>
    <w:rsid w:val="009F32F4"/>
    <w:rsid w:val="009F3C54"/>
    <w:rsid w:val="009F4304"/>
    <w:rsid w:val="009F43AA"/>
    <w:rsid w:val="009F4517"/>
    <w:rsid w:val="009F482F"/>
    <w:rsid w:val="009F4DA6"/>
    <w:rsid w:val="009F5096"/>
    <w:rsid w:val="009F5540"/>
    <w:rsid w:val="009F5C19"/>
    <w:rsid w:val="009F6121"/>
    <w:rsid w:val="009F6B0C"/>
    <w:rsid w:val="009F6C9D"/>
    <w:rsid w:val="009F6DC8"/>
    <w:rsid w:val="009F7478"/>
    <w:rsid w:val="009F7770"/>
    <w:rsid w:val="009F7B8E"/>
    <w:rsid w:val="009F7D46"/>
    <w:rsid w:val="00A0003B"/>
    <w:rsid w:val="00A00843"/>
    <w:rsid w:val="00A00C2D"/>
    <w:rsid w:val="00A00EA9"/>
    <w:rsid w:val="00A013F6"/>
    <w:rsid w:val="00A01456"/>
    <w:rsid w:val="00A015D1"/>
    <w:rsid w:val="00A01937"/>
    <w:rsid w:val="00A023E6"/>
    <w:rsid w:val="00A0294C"/>
    <w:rsid w:val="00A032D3"/>
    <w:rsid w:val="00A033BF"/>
    <w:rsid w:val="00A034D1"/>
    <w:rsid w:val="00A03596"/>
    <w:rsid w:val="00A03640"/>
    <w:rsid w:val="00A038CA"/>
    <w:rsid w:val="00A039ED"/>
    <w:rsid w:val="00A040D3"/>
    <w:rsid w:val="00A04418"/>
    <w:rsid w:val="00A04883"/>
    <w:rsid w:val="00A04F71"/>
    <w:rsid w:val="00A0534A"/>
    <w:rsid w:val="00A05353"/>
    <w:rsid w:val="00A054A0"/>
    <w:rsid w:val="00A05893"/>
    <w:rsid w:val="00A060B1"/>
    <w:rsid w:val="00A06410"/>
    <w:rsid w:val="00A066C1"/>
    <w:rsid w:val="00A06702"/>
    <w:rsid w:val="00A067F3"/>
    <w:rsid w:val="00A0696B"/>
    <w:rsid w:val="00A06A1A"/>
    <w:rsid w:val="00A07224"/>
    <w:rsid w:val="00A07B24"/>
    <w:rsid w:val="00A07F3D"/>
    <w:rsid w:val="00A10142"/>
    <w:rsid w:val="00A10665"/>
    <w:rsid w:val="00A1070C"/>
    <w:rsid w:val="00A1110F"/>
    <w:rsid w:val="00A112FA"/>
    <w:rsid w:val="00A115BA"/>
    <w:rsid w:val="00A11849"/>
    <w:rsid w:val="00A11D35"/>
    <w:rsid w:val="00A12880"/>
    <w:rsid w:val="00A12885"/>
    <w:rsid w:val="00A12899"/>
    <w:rsid w:val="00A12BD0"/>
    <w:rsid w:val="00A12CEA"/>
    <w:rsid w:val="00A12DCF"/>
    <w:rsid w:val="00A12EF9"/>
    <w:rsid w:val="00A1310B"/>
    <w:rsid w:val="00A131EF"/>
    <w:rsid w:val="00A135B4"/>
    <w:rsid w:val="00A13EAA"/>
    <w:rsid w:val="00A148ED"/>
    <w:rsid w:val="00A149C6"/>
    <w:rsid w:val="00A14A54"/>
    <w:rsid w:val="00A14C69"/>
    <w:rsid w:val="00A14CC8"/>
    <w:rsid w:val="00A14E4E"/>
    <w:rsid w:val="00A150C5"/>
    <w:rsid w:val="00A150F7"/>
    <w:rsid w:val="00A155D5"/>
    <w:rsid w:val="00A15A22"/>
    <w:rsid w:val="00A15CF9"/>
    <w:rsid w:val="00A15F84"/>
    <w:rsid w:val="00A1660F"/>
    <w:rsid w:val="00A16B1B"/>
    <w:rsid w:val="00A16F14"/>
    <w:rsid w:val="00A173EC"/>
    <w:rsid w:val="00A201F8"/>
    <w:rsid w:val="00A2026A"/>
    <w:rsid w:val="00A20537"/>
    <w:rsid w:val="00A20591"/>
    <w:rsid w:val="00A207AF"/>
    <w:rsid w:val="00A20CED"/>
    <w:rsid w:val="00A21400"/>
    <w:rsid w:val="00A214A4"/>
    <w:rsid w:val="00A215C0"/>
    <w:rsid w:val="00A21CAA"/>
    <w:rsid w:val="00A21F29"/>
    <w:rsid w:val="00A21F36"/>
    <w:rsid w:val="00A222D0"/>
    <w:rsid w:val="00A229B7"/>
    <w:rsid w:val="00A22A43"/>
    <w:rsid w:val="00A22C57"/>
    <w:rsid w:val="00A22F5F"/>
    <w:rsid w:val="00A23027"/>
    <w:rsid w:val="00A233FF"/>
    <w:rsid w:val="00A235DC"/>
    <w:rsid w:val="00A23623"/>
    <w:rsid w:val="00A23B6F"/>
    <w:rsid w:val="00A244F7"/>
    <w:rsid w:val="00A248B3"/>
    <w:rsid w:val="00A24C00"/>
    <w:rsid w:val="00A24CAC"/>
    <w:rsid w:val="00A25447"/>
    <w:rsid w:val="00A2545F"/>
    <w:rsid w:val="00A257DA"/>
    <w:rsid w:val="00A25C20"/>
    <w:rsid w:val="00A26520"/>
    <w:rsid w:val="00A26919"/>
    <w:rsid w:val="00A269DE"/>
    <w:rsid w:val="00A272BD"/>
    <w:rsid w:val="00A27575"/>
    <w:rsid w:val="00A2764D"/>
    <w:rsid w:val="00A27A9B"/>
    <w:rsid w:val="00A3022E"/>
    <w:rsid w:val="00A309DA"/>
    <w:rsid w:val="00A30DE3"/>
    <w:rsid w:val="00A319B2"/>
    <w:rsid w:val="00A31C1B"/>
    <w:rsid w:val="00A31EC9"/>
    <w:rsid w:val="00A325BB"/>
    <w:rsid w:val="00A327E5"/>
    <w:rsid w:val="00A32844"/>
    <w:rsid w:val="00A32907"/>
    <w:rsid w:val="00A32D66"/>
    <w:rsid w:val="00A33014"/>
    <w:rsid w:val="00A33BD9"/>
    <w:rsid w:val="00A33C04"/>
    <w:rsid w:val="00A33DE3"/>
    <w:rsid w:val="00A347A0"/>
    <w:rsid w:val="00A34B77"/>
    <w:rsid w:val="00A34CF6"/>
    <w:rsid w:val="00A34DA4"/>
    <w:rsid w:val="00A35710"/>
    <w:rsid w:val="00A35BFA"/>
    <w:rsid w:val="00A35DB3"/>
    <w:rsid w:val="00A35DE4"/>
    <w:rsid w:val="00A3632B"/>
    <w:rsid w:val="00A36588"/>
    <w:rsid w:val="00A36B14"/>
    <w:rsid w:val="00A3793C"/>
    <w:rsid w:val="00A37B1D"/>
    <w:rsid w:val="00A37CC0"/>
    <w:rsid w:val="00A37E34"/>
    <w:rsid w:val="00A40C43"/>
    <w:rsid w:val="00A40F85"/>
    <w:rsid w:val="00A4103C"/>
    <w:rsid w:val="00A412BC"/>
    <w:rsid w:val="00A413EC"/>
    <w:rsid w:val="00A415EE"/>
    <w:rsid w:val="00A419BA"/>
    <w:rsid w:val="00A41A6B"/>
    <w:rsid w:val="00A41AFD"/>
    <w:rsid w:val="00A41B59"/>
    <w:rsid w:val="00A41DC7"/>
    <w:rsid w:val="00A41F86"/>
    <w:rsid w:val="00A42073"/>
    <w:rsid w:val="00A427B1"/>
    <w:rsid w:val="00A427EF"/>
    <w:rsid w:val="00A42A05"/>
    <w:rsid w:val="00A42CB5"/>
    <w:rsid w:val="00A42D84"/>
    <w:rsid w:val="00A42E51"/>
    <w:rsid w:val="00A43310"/>
    <w:rsid w:val="00A43413"/>
    <w:rsid w:val="00A438DB"/>
    <w:rsid w:val="00A43A3E"/>
    <w:rsid w:val="00A43C9C"/>
    <w:rsid w:val="00A43DDC"/>
    <w:rsid w:val="00A4424F"/>
    <w:rsid w:val="00A444AE"/>
    <w:rsid w:val="00A445B9"/>
    <w:rsid w:val="00A44758"/>
    <w:rsid w:val="00A451A3"/>
    <w:rsid w:val="00A45376"/>
    <w:rsid w:val="00A4550D"/>
    <w:rsid w:val="00A4553D"/>
    <w:rsid w:val="00A458AA"/>
    <w:rsid w:val="00A4595D"/>
    <w:rsid w:val="00A45CB7"/>
    <w:rsid w:val="00A45D44"/>
    <w:rsid w:val="00A45F45"/>
    <w:rsid w:val="00A464F1"/>
    <w:rsid w:val="00A47BBA"/>
    <w:rsid w:val="00A47DD3"/>
    <w:rsid w:val="00A506AD"/>
    <w:rsid w:val="00A50A09"/>
    <w:rsid w:val="00A51575"/>
    <w:rsid w:val="00A51D6A"/>
    <w:rsid w:val="00A52119"/>
    <w:rsid w:val="00A52643"/>
    <w:rsid w:val="00A52897"/>
    <w:rsid w:val="00A52AC2"/>
    <w:rsid w:val="00A52ADC"/>
    <w:rsid w:val="00A52DA6"/>
    <w:rsid w:val="00A53091"/>
    <w:rsid w:val="00A53418"/>
    <w:rsid w:val="00A5343D"/>
    <w:rsid w:val="00A539F6"/>
    <w:rsid w:val="00A53B23"/>
    <w:rsid w:val="00A53B72"/>
    <w:rsid w:val="00A53F51"/>
    <w:rsid w:val="00A54319"/>
    <w:rsid w:val="00A54919"/>
    <w:rsid w:val="00A54AB0"/>
    <w:rsid w:val="00A552D7"/>
    <w:rsid w:val="00A55396"/>
    <w:rsid w:val="00A55A5A"/>
    <w:rsid w:val="00A566B4"/>
    <w:rsid w:val="00A56E50"/>
    <w:rsid w:val="00A56EF4"/>
    <w:rsid w:val="00A573F9"/>
    <w:rsid w:val="00A575D5"/>
    <w:rsid w:val="00A57843"/>
    <w:rsid w:val="00A579AE"/>
    <w:rsid w:val="00A600B6"/>
    <w:rsid w:val="00A608C3"/>
    <w:rsid w:val="00A60F4A"/>
    <w:rsid w:val="00A610BD"/>
    <w:rsid w:val="00A61179"/>
    <w:rsid w:val="00A6212A"/>
    <w:rsid w:val="00A62246"/>
    <w:rsid w:val="00A62554"/>
    <w:rsid w:val="00A625D4"/>
    <w:rsid w:val="00A62A9C"/>
    <w:rsid w:val="00A634C3"/>
    <w:rsid w:val="00A63659"/>
    <w:rsid w:val="00A636E0"/>
    <w:rsid w:val="00A637B8"/>
    <w:rsid w:val="00A63C00"/>
    <w:rsid w:val="00A64493"/>
    <w:rsid w:val="00A64D6E"/>
    <w:rsid w:val="00A650F4"/>
    <w:rsid w:val="00A655CB"/>
    <w:rsid w:val="00A6621D"/>
    <w:rsid w:val="00A663BA"/>
    <w:rsid w:val="00A66783"/>
    <w:rsid w:val="00A66D48"/>
    <w:rsid w:val="00A66E35"/>
    <w:rsid w:val="00A66E7A"/>
    <w:rsid w:val="00A6786B"/>
    <w:rsid w:val="00A67BD1"/>
    <w:rsid w:val="00A67C8E"/>
    <w:rsid w:val="00A67FC8"/>
    <w:rsid w:val="00A70118"/>
    <w:rsid w:val="00A70633"/>
    <w:rsid w:val="00A7065E"/>
    <w:rsid w:val="00A70715"/>
    <w:rsid w:val="00A7150B"/>
    <w:rsid w:val="00A721B6"/>
    <w:rsid w:val="00A72322"/>
    <w:rsid w:val="00A7286F"/>
    <w:rsid w:val="00A72D49"/>
    <w:rsid w:val="00A72DCF"/>
    <w:rsid w:val="00A72FAE"/>
    <w:rsid w:val="00A73628"/>
    <w:rsid w:val="00A7398F"/>
    <w:rsid w:val="00A73F0F"/>
    <w:rsid w:val="00A73FF2"/>
    <w:rsid w:val="00A749B6"/>
    <w:rsid w:val="00A74BEE"/>
    <w:rsid w:val="00A74D75"/>
    <w:rsid w:val="00A7541C"/>
    <w:rsid w:val="00A754A5"/>
    <w:rsid w:val="00A75B42"/>
    <w:rsid w:val="00A75BC4"/>
    <w:rsid w:val="00A75C88"/>
    <w:rsid w:val="00A75F21"/>
    <w:rsid w:val="00A7621F"/>
    <w:rsid w:val="00A762D6"/>
    <w:rsid w:val="00A765E5"/>
    <w:rsid w:val="00A7670B"/>
    <w:rsid w:val="00A76925"/>
    <w:rsid w:val="00A76C78"/>
    <w:rsid w:val="00A76EDD"/>
    <w:rsid w:val="00A7785F"/>
    <w:rsid w:val="00A77937"/>
    <w:rsid w:val="00A77A0E"/>
    <w:rsid w:val="00A77BFA"/>
    <w:rsid w:val="00A77E3F"/>
    <w:rsid w:val="00A80134"/>
    <w:rsid w:val="00A80229"/>
    <w:rsid w:val="00A80B45"/>
    <w:rsid w:val="00A80B78"/>
    <w:rsid w:val="00A80D7E"/>
    <w:rsid w:val="00A80FD8"/>
    <w:rsid w:val="00A80FF7"/>
    <w:rsid w:val="00A81FB3"/>
    <w:rsid w:val="00A82981"/>
    <w:rsid w:val="00A82C6D"/>
    <w:rsid w:val="00A82D89"/>
    <w:rsid w:val="00A82FA5"/>
    <w:rsid w:val="00A830BF"/>
    <w:rsid w:val="00A83151"/>
    <w:rsid w:val="00A8363C"/>
    <w:rsid w:val="00A842DD"/>
    <w:rsid w:val="00A842DF"/>
    <w:rsid w:val="00A844AF"/>
    <w:rsid w:val="00A8481C"/>
    <w:rsid w:val="00A849B7"/>
    <w:rsid w:val="00A85040"/>
    <w:rsid w:val="00A851AD"/>
    <w:rsid w:val="00A85434"/>
    <w:rsid w:val="00A854B5"/>
    <w:rsid w:val="00A85C3F"/>
    <w:rsid w:val="00A85F38"/>
    <w:rsid w:val="00A85F9D"/>
    <w:rsid w:val="00A8614C"/>
    <w:rsid w:val="00A863EF"/>
    <w:rsid w:val="00A86BA7"/>
    <w:rsid w:val="00A86BBE"/>
    <w:rsid w:val="00A86C93"/>
    <w:rsid w:val="00A87773"/>
    <w:rsid w:val="00A87998"/>
    <w:rsid w:val="00A87E37"/>
    <w:rsid w:val="00A87F11"/>
    <w:rsid w:val="00A900B5"/>
    <w:rsid w:val="00A9096C"/>
    <w:rsid w:val="00A9099B"/>
    <w:rsid w:val="00A90A2D"/>
    <w:rsid w:val="00A910A2"/>
    <w:rsid w:val="00A91225"/>
    <w:rsid w:val="00A915E6"/>
    <w:rsid w:val="00A9166F"/>
    <w:rsid w:val="00A91826"/>
    <w:rsid w:val="00A919F4"/>
    <w:rsid w:val="00A91D64"/>
    <w:rsid w:val="00A92F9C"/>
    <w:rsid w:val="00A9314E"/>
    <w:rsid w:val="00A9320D"/>
    <w:rsid w:val="00A933C3"/>
    <w:rsid w:val="00A937FC"/>
    <w:rsid w:val="00A93CDD"/>
    <w:rsid w:val="00A948A7"/>
    <w:rsid w:val="00A948F0"/>
    <w:rsid w:val="00A94974"/>
    <w:rsid w:val="00A951EE"/>
    <w:rsid w:val="00A95323"/>
    <w:rsid w:val="00A9552D"/>
    <w:rsid w:val="00A957FD"/>
    <w:rsid w:val="00A9617C"/>
    <w:rsid w:val="00A9627A"/>
    <w:rsid w:val="00A968CA"/>
    <w:rsid w:val="00A96AD3"/>
    <w:rsid w:val="00A96E2B"/>
    <w:rsid w:val="00A97289"/>
    <w:rsid w:val="00A97314"/>
    <w:rsid w:val="00A976FE"/>
    <w:rsid w:val="00A977D0"/>
    <w:rsid w:val="00AA00BD"/>
    <w:rsid w:val="00AA07D9"/>
    <w:rsid w:val="00AA11A0"/>
    <w:rsid w:val="00AA152F"/>
    <w:rsid w:val="00AA1921"/>
    <w:rsid w:val="00AA1A87"/>
    <w:rsid w:val="00AA2055"/>
    <w:rsid w:val="00AA2B52"/>
    <w:rsid w:val="00AA2CD3"/>
    <w:rsid w:val="00AA303F"/>
    <w:rsid w:val="00AA30B3"/>
    <w:rsid w:val="00AA3637"/>
    <w:rsid w:val="00AA394D"/>
    <w:rsid w:val="00AA48AF"/>
    <w:rsid w:val="00AA48E5"/>
    <w:rsid w:val="00AA5082"/>
    <w:rsid w:val="00AA56C3"/>
    <w:rsid w:val="00AA5715"/>
    <w:rsid w:val="00AA5A2D"/>
    <w:rsid w:val="00AA5A73"/>
    <w:rsid w:val="00AA5CBD"/>
    <w:rsid w:val="00AA5DC8"/>
    <w:rsid w:val="00AA621E"/>
    <w:rsid w:val="00AA6575"/>
    <w:rsid w:val="00AA6620"/>
    <w:rsid w:val="00AA6A38"/>
    <w:rsid w:val="00AA6B40"/>
    <w:rsid w:val="00AA6BEB"/>
    <w:rsid w:val="00AA6E0F"/>
    <w:rsid w:val="00AA72F3"/>
    <w:rsid w:val="00AA736B"/>
    <w:rsid w:val="00AA777C"/>
    <w:rsid w:val="00AA7A1A"/>
    <w:rsid w:val="00AB0257"/>
    <w:rsid w:val="00AB05BA"/>
    <w:rsid w:val="00AB05DB"/>
    <w:rsid w:val="00AB0D6A"/>
    <w:rsid w:val="00AB0EEB"/>
    <w:rsid w:val="00AB1695"/>
    <w:rsid w:val="00AB1825"/>
    <w:rsid w:val="00AB192C"/>
    <w:rsid w:val="00AB1951"/>
    <w:rsid w:val="00AB1DAF"/>
    <w:rsid w:val="00AB1F4A"/>
    <w:rsid w:val="00AB2130"/>
    <w:rsid w:val="00AB261E"/>
    <w:rsid w:val="00AB2B9E"/>
    <w:rsid w:val="00AB2CA4"/>
    <w:rsid w:val="00AB2EB6"/>
    <w:rsid w:val="00AB38FE"/>
    <w:rsid w:val="00AB3D0B"/>
    <w:rsid w:val="00AB3D79"/>
    <w:rsid w:val="00AB3F98"/>
    <w:rsid w:val="00AB4974"/>
    <w:rsid w:val="00AB4DC6"/>
    <w:rsid w:val="00AB4F6F"/>
    <w:rsid w:val="00AB5A3F"/>
    <w:rsid w:val="00AB5A85"/>
    <w:rsid w:val="00AB5EE6"/>
    <w:rsid w:val="00AB618C"/>
    <w:rsid w:val="00AB62C8"/>
    <w:rsid w:val="00AB6512"/>
    <w:rsid w:val="00AB6E59"/>
    <w:rsid w:val="00AB7739"/>
    <w:rsid w:val="00AB7753"/>
    <w:rsid w:val="00AC0B67"/>
    <w:rsid w:val="00AC1D64"/>
    <w:rsid w:val="00AC1E84"/>
    <w:rsid w:val="00AC1ED9"/>
    <w:rsid w:val="00AC204C"/>
    <w:rsid w:val="00AC35E9"/>
    <w:rsid w:val="00AC3E28"/>
    <w:rsid w:val="00AC3F6C"/>
    <w:rsid w:val="00AC4048"/>
    <w:rsid w:val="00AC4213"/>
    <w:rsid w:val="00AC4481"/>
    <w:rsid w:val="00AC4723"/>
    <w:rsid w:val="00AC479D"/>
    <w:rsid w:val="00AC4837"/>
    <w:rsid w:val="00AC4F38"/>
    <w:rsid w:val="00AC5C3D"/>
    <w:rsid w:val="00AC6500"/>
    <w:rsid w:val="00AC6773"/>
    <w:rsid w:val="00AC6A1D"/>
    <w:rsid w:val="00AC6CD4"/>
    <w:rsid w:val="00AC6E06"/>
    <w:rsid w:val="00AC6E30"/>
    <w:rsid w:val="00AC77A4"/>
    <w:rsid w:val="00AC7951"/>
    <w:rsid w:val="00AD0777"/>
    <w:rsid w:val="00AD0E2C"/>
    <w:rsid w:val="00AD12C8"/>
    <w:rsid w:val="00AD13EB"/>
    <w:rsid w:val="00AD172D"/>
    <w:rsid w:val="00AD17DF"/>
    <w:rsid w:val="00AD1A77"/>
    <w:rsid w:val="00AD2477"/>
    <w:rsid w:val="00AD25DB"/>
    <w:rsid w:val="00AD29CF"/>
    <w:rsid w:val="00AD2AFA"/>
    <w:rsid w:val="00AD2CC2"/>
    <w:rsid w:val="00AD390A"/>
    <w:rsid w:val="00AD3EEB"/>
    <w:rsid w:val="00AD421F"/>
    <w:rsid w:val="00AD435C"/>
    <w:rsid w:val="00AD4384"/>
    <w:rsid w:val="00AD4F4A"/>
    <w:rsid w:val="00AD5117"/>
    <w:rsid w:val="00AD5129"/>
    <w:rsid w:val="00AD527C"/>
    <w:rsid w:val="00AD5441"/>
    <w:rsid w:val="00AD5AED"/>
    <w:rsid w:val="00AD5FBF"/>
    <w:rsid w:val="00AD6069"/>
    <w:rsid w:val="00AD634E"/>
    <w:rsid w:val="00AD69D3"/>
    <w:rsid w:val="00AD7219"/>
    <w:rsid w:val="00AD74D8"/>
    <w:rsid w:val="00AD7BD6"/>
    <w:rsid w:val="00AD7E20"/>
    <w:rsid w:val="00AE052F"/>
    <w:rsid w:val="00AE0681"/>
    <w:rsid w:val="00AE06EB"/>
    <w:rsid w:val="00AE0760"/>
    <w:rsid w:val="00AE0869"/>
    <w:rsid w:val="00AE09D5"/>
    <w:rsid w:val="00AE0B46"/>
    <w:rsid w:val="00AE0CBF"/>
    <w:rsid w:val="00AE1A4B"/>
    <w:rsid w:val="00AE208B"/>
    <w:rsid w:val="00AE212F"/>
    <w:rsid w:val="00AE21B2"/>
    <w:rsid w:val="00AE24CA"/>
    <w:rsid w:val="00AE26D4"/>
    <w:rsid w:val="00AE315D"/>
    <w:rsid w:val="00AE317C"/>
    <w:rsid w:val="00AE38C0"/>
    <w:rsid w:val="00AE3F48"/>
    <w:rsid w:val="00AE4400"/>
    <w:rsid w:val="00AE4525"/>
    <w:rsid w:val="00AE4527"/>
    <w:rsid w:val="00AE4544"/>
    <w:rsid w:val="00AE45B5"/>
    <w:rsid w:val="00AE492A"/>
    <w:rsid w:val="00AE49AD"/>
    <w:rsid w:val="00AE5177"/>
    <w:rsid w:val="00AE5194"/>
    <w:rsid w:val="00AE53F7"/>
    <w:rsid w:val="00AE5AB0"/>
    <w:rsid w:val="00AE5FAC"/>
    <w:rsid w:val="00AE60EC"/>
    <w:rsid w:val="00AE61C4"/>
    <w:rsid w:val="00AE651B"/>
    <w:rsid w:val="00AE6D0F"/>
    <w:rsid w:val="00AE6FB5"/>
    <w:rsid w:val="00AE723D"/>
    <w:rsid w:val="00AE754F"/>
    <w:rsid w:val="00AE7789"/>
    <w:rsid w:val="00AE7C55"/>
    <w:rsid w:val="00AE7CDE"/>
    <w:rsid w:val="00AF0090"/>
    <w:rsid w:val="00AF0143"/>
    <w:rsid w:val="00AF0152"/>
    <w:rsid w:val="00AF0446"/>
    <w:rsid w:val="00AF08E4"/>
    <w:rsid w:val="00AF1240"/>
    <w:rsid w:val="00AF1935"/>
    <w:rsid w:val="00AF2455"/>
    <w:rsid w:val="00AF2AF1"/>
    <w:rsid w:val="00AF3C9F"/>
    <w:rsid w:val="00AF49BB"/>
    <w:rsid w:val="00AF4A2E"/>
    <w:rsid w:val="00AF4B42"/>
    <w:rsid w:val="00AF4BCB"/>
    <w:rsid w:val="00AF5109"/>
    <w:rsid w:val="00AF54B4"/>
    <w:rsid w:val="00AF56E6"/>
    <w:rsid w:val="00AF5ABA"/>
    <w:rsid w:val="00AF5E80"/>
    <w:rsid w:val="00AF68B3"/>
    <w:rsid w:val="00AF6908"/>
    <w:rsid w:val="00AF6D5F"/>
    <w:rsid w:val="00AF7BAA"/>
    <w:rsid w:val="00B001FC"/>
    <w:rsid w:val="00B00480"/>
    <w:rsid w:val="00B00502"/>
    <w:rsid w:val="00B00977"/>
    <w:rsid w:val="00B00B17"/>
    <w:rsid w:val="00B01AC9"/>
    <w:rsid w:val="00B01CFE"/>
    <w:rsid w:val="00B0231B"/>
    <w:rsid w:val="00B02508"/>
    <w:rsid w:val="00B02602"/>
    <w:rsid w:val="00B02AA2"/>
    <w:rsid w:val="00B02E2B"/>
    <w:rsid w:val="00B0397D"/>
    <w:rsid w:val="00B0400E"/>
    <w:rsid w:val="00B04800"/>
    <w:rsid w:val="00B04A58"/>
    <w:rsid w:val="00B04B49"/>
    <w:rsid w:val="00B04C13"/>
    <w:rsid w:val="00B04DD1"/>
    <w:rsid w:val="00B04E32"/>
    <w:rsid w:val="00B04FBF"/>
    <w:rsid w:val="00B056A0"/>
    <w:rsid w:val="00B0592B"/>
    <w:rsid w:val="00B05D11"/>
    <w:rsid w:val="00B06B9A"/>
    <w:rsid w:val="00B06E4C"/>
    <w:rsid w:val="00B06EF9"/>
    <w:rsid w:val="00B07A62"/>
    <w:rsid w:val="00B104AD"/>
    <w:rsid w:val="00B10825"/>
    <w:rsid w:val="00B109A4"/>
    <w:rsid w:val="00B109DC"/>
    <w:rsid w:val="00B10CEB"/>
    <w:rsid w:val="00B11013"/>
    <w:rsid w:val="00B118FA"/>
    <w:rsid w:val="00B11C23"/>
    <w:rsid w:val="00B11D4C"/>
    <w:rsid w:val="00B12264"/>
    <w:rsid w:val="00B126DE"/>
    <w:rsid w:val="00B12E09"/>
    <w:rsid w:val="00B133F4"/>
    <w:rsid w:val="00B139DB"/>
    <w:rsid w:val="00B13DED"/>
    <w:rsid w:val="00B1469B"/>
    <w:rsid w:val="00B14F86"/>
    <w:rsid w:val="00B15152"/>
    <w:rsid w:val="00B153D7"/>
    <w:rsid w:val="00B1545E"/>
    <w:rsid w:val="00B1572F"/>
    <w:rsid w:val="00B15AFA"/>
    <w:rsid w:val="00B15B34"/>
    <w:rsid w:val="00B15D53"/>
    <w:rsid w:val="00B15D7D"/>
    <w:rsid w:val="00B15E94"/>
    <w:rsid w:val="00B163D2"/>
    <w:rsid w:val="00B16693"/>
    <w:rsid w:val="00B16BD2"/>
    <w:rsid w:val="00B1703A"/>
    <w:rsid w:val="00B172D1"/>
    <w:rsid w:val="00B174FC"/>
    <w:rsid w:val="00B178B3"/>
    <w:rsid w:val="00B17901"/>
    <w:rsid w:val="00B179EB"/>
    <w:rsid w:val="00B17D0B"/>
    <w:rsid w:val="00B202EF"/>
    <w:rsid w:val="00B20C03"/>
    <w:rsid w:val="00B2102B"/>
    <w:rsid w:val="00B2179C"/>
    <w:rsid w:val="00B217AB"/>
    <w:rsid w:val="00B21AB2"/>
    <w:rsid w:val="00B22723"/>
    <w:rsid w:val="00B22C40"/>
    <w:rsid w:val="00B22FE4"/>
    <w:rsid w:val="00B23390"/>
    <w:rsid w:val="00B23450"/>
    <w:rsid w:val="00B2351E"/>
    <w:rsid w:val="00B23ADB"/>
    <w:rsid w:val="00B23BF3"/>
    <w:rsid w:val="00B23EC2"/>
    <w:rsid w:val="00B23F02"/>
    <w:rsid w:val="00B24445"/>
    <w:rsid w:val="00B24569"/>
    <w:rsid w:val="00B24996"/>
    <w:rsid w:val="00B2556A"/>
    <w:rsid w:val="00B2568C"/>
    <w:rsid w:val="00B25E9E"/>
    <w:rsid w:val="00B2607E"/>
    <w:rsid w:val="00B26174"/>
    <w:rsid w:val="00B2680D"/>
    <w:rsid w:val="00B268E8"/>
    <w:rsid w:val="00B26AD2"/>
    <w:rsid w:val="00B27307"/>
    <w:rsid w:val="00B27442"/>
    <w:rsid w:val="00B2748B"/>
    <w:rsid w:val="00B2788A"/>
    <w:rsid w:val="00B27980"/>
    <w:rsid w:val="00B27C97"/>
    <w:rsid w:val="00B27D35"/>
    <w:rsid w:val="00B27FB0"/>
    <w:rsid w:val="00B300BA"/>
    <w:rsid w:val="00B308D4"/>
    <w:rsid w:val="00B30B3F"/>
    <w:rsid w:val="00B30C30"/>
    <w:rsid w:val="00B30E7D"/>
    <w:rsid w:val="00B315AD"/>
    <w:rsid w:val="00B31617"/>
    <w:rsid w:val="00B31726"/>
    <w:rsid w:val="00B317C7"/>
    <w:rsid w:val="00B3193A"/>
    <w:rsid w:val="00B31A3B"/>
    <w:rsid w:val="00B31E90"/>
    <w:rsid w:val="00B31FBE"/>
    <w:rsid w:val="00B320B5"/>
    <w:rsid w:val="00B328A7"/>
    <w:rsid w:val="00B3290C"/>
    <w:rsid w:val="00B32A4F"/>
    <w:rsid w:val="00B33994"/>
    <w:rsid w:val="00B33A76"/>
    <w:rsid w:val="00B33C0C"/>
    <w:rsid w:val="00B34119"/>
    <w:rsid w:val="00B34485"/>
    <w:rsid w:val="00B345D2"/>
    <w:rsid w:val="00B34689"/>
    <w:rsid w:val="00B347FB"/>
    <w:rsid w:val="00B34A83"/>
    <w:rsid w:val="00B3534E"/>
    <w:rsid w:val="00B35B5C"/>
    <w:rsid w:val="00B35C77"/>
    <w:rsid w:val="00B35F40"/>
    <w:rsid w:val="00B36694"/>
    <w:rsid w:val="00B3693E"/>
    <w:rsid w:val="00B36976"/>
    <w:rsid w:val="00B37024"/>
    <w:rsid w:val="00B3708A"/>
    <w:rsid w:val="00B3711F"/>
    <w:rsid w:val="00B3725D"/>
    <w:rsid w:val="00B37492"/>
    <w:rsid w:val="00B37C39"/>
    <w:rsid w:val="00B37DD6"/>
    <w:rsid w:val="00B37F60"/>
    <w:rsid w:val="00B401BC"/>
    <w:rsid w:val="00B4042F"/>
    <w:rsid w:val="00B40526"/>
    <w:rsid w:val="00B4061F"/>
    <w:rsid w:val="00B40697"/>
    <w:rsid w:val="00B40718"/>
    <w:rsid w:val="00B40CCD"/>
    <w:rsid w:val="00B40DCF"/>
    <w:rsid w:val="00B41B5D"/>
    <w:rsid w:val="00B41C4C"/>
    <w:rsid w:val="00B41D94"/>
    <w:rsid w:val="00B4209B"/>
    <w:rsid w:val="00B422A9"/>
    <w:rsid w:val="00B42697"/>
    <w:rsid w:val="00B426EB"/>
    <w:rsid w:val="00B42E35"/>
    <w:rsid w:val="00B42E6F"/>
    <w:rsid w:val="00B4341A"/>
    <w:rsid w:val="00B43541"/>
    <w:rsid w:val="00B435FA"/>
    <w:rsid w:val="00B43D49"/>
    <w:rsid w:val="00B43D6D"/>
    <w:rsid w:val="00B44171"/>
    <w:rsid w:val="00B442EB"/>
    <w:rsid w:val="00B44792"/>
    <w:rsid w:val="00B450CD"/>
    <w:rsid w:val="00B45585"/>
    <w:rsid w:val="00B45818"/>
    <w:rsid w:val="00B45FBE"/>
    <w:rsid w:val="00B46398"/>
    <w:rsid w:val="00B46489"/>
    <w:rsid w:val="00B46B27"/>
    <w:rsid w:val="00B473C1"/>
    <w:rsid w:val="00B47899"/>
    <w:rsid w:val="00B4798A"/>
    <w:rsid w:val="00B47997"/>
    <w:rsid w:val="00B47A6E"/>
    <w:rsid w:val="00B47DF5"/>
    <w:rsid w:val="00B47E7D"/>
    <w:rsid w:val="00B47FA6"/>
    <w:rsid w:val="00B509FB"/>
    <w:rsid w:val="00B50B6D"/>
    <w:rsid w:val="00B50BEC"/>
    <w:rsid w:val="00B51316"/>
    <w:rsid w:val="00B518B3"/>
    <w:rsid w:val="00B5196E"/>
    <w:rsid w:val="00B51A29"/>
    <w:rsid w:val="00B51E84"/>
    <w:rsid w:val="00B525B7"/>
    <w:rsid w:val="00B529D0"/>
    <w:rsid w:val="00B52B44"/>
    <w:rsid w:val="00B53374"/>
    <w:rsid w:val="00B5352D"/>
    <w:rsid w:val="00B53A0C"/>
    <w:rsid w:val="00B53A5E"/>
    <w:rsid w:val="00B54683"/>
    <w:rsid w:val="00B54738"/>
    <w:rsid w:val="00B5496A"/>
    <w:rsid w:val="00B54CB0"/>
    <w:rsid w:val="00B54DDF"/>
    <w:rsid w:val="00B5530B"/>
    <w:rsid w:val="00B5534C"/>
    <w:rsid w:val="00B55446"/>
    <w:rsid w:val="00B556FA"/>
    <w:rsid w:val="00B56308"/>
    <w:rsid w:val="00B56384"/>
    <w:rsid w:val="00B56647"/>
    <w:rsid w:val="00B56A78"/>
    <w:rsid w:val="00B56EDF"/>
    <w:rsid w:val="00B56F17"/>
    <w:rsid w:val="00B576D6"/>
    <w:rsid w:val="00B57941"/>
    <w:rsid w:val="00B57D32"/>
    <w:rsid w:val="00B60392"/>
    <w:rsid w:val="00B60C30"/>
    <w:rsid w:val="00B614D6"/>
    <w:rsid w:val="00B61753"/>
    <w:rsid w:val="00B61B8A"/>
    <w:rsid w:val="00B61C2A"/>
    <w:rsid w:val="00B61E04"/>
    <w:rsid w:val="00B62059"/>
    <w:rsid w:val="00B62386"/>
    <w:rsid w:val="00B6256A"/>
    <w:rsid w:val="00B62678"/>
    <w:rsid w:val="00B62845"/>
    <w:rsid w:val="00B629C5"/>
    <w:rsid w:val="00B62B46"/>
    <w:rsid w:val="00B62CE6"/>
    <w:rsid w:val="00B63330"/>
    <w:rsid w:val="00B635A0"/>
    <w:rsid w:val="00B635AF"/>
    <w:rsid w:val="00B63632"/>
    <w:rsid w:val="00B636C3"/>
    <w:rsid w:val="00B63A4E"/>
    <w:rsid w:val="00B63C8A"/>
    <w:rsid w:val="00B643BD"/>
    <w:rsid w:val="00B646E4"/>
    <w:rsid w:val="00B64833"/>
    <w:rsid w:val="00B6492B"/>
    <w:rsid w:val="00B65267"/>
    <w:rsid w:val="00B65F21"/>
    <w:rsid w:val="00B662B1"/>
    <w:rsid w:val="00B66ACE"/>
    <w:rsid w:val="00B66BF5"/>
    <w:rsid w:val="00B66FA8"/>
    <w:rsid w:val="00B672BE"/>
    <w:rsid w:val="00B67501"/>
    <w:rsid w:val="00B677E0"/>
    <w:rsid w:val="00B67892"/>
    <w:rsid w:val="00B67BED"/>
    <w:rsid w:val="00B70214"/>
    <w:rsid w:val="00B70260"/>
    <w:rsid w:val="00B70665"/>
    <w:rsid w:val="00B70842"/>
    <w:rsid w:val="00B7087D"/>
    <w:rsid w:val="00B708F6"/>
    <w:rsid w:val="00B712F2"/>
    <w:rsid w:val="00B718F8"/>
    <w:rsid w:val="00B71CA2"/>
    <w:rsid w:val="00B71D85"/>
    <w:rsid w:val="00B722A4"/>
    <w:rsid w:val="00B724D8"/>
    <w:rsid w:val="00B7254B"/>
    <w:rsid w:val="00B7270F"/>
    <w:rsid w:val="00B72A60"/>
    <w:rsid w:val="00B72F8F"/>
    <w:rsid w:val="00B730C8"/>
    <w:rsid w:val="00B730FD"/>
    <w:rsid w:val="00B732CD"/>
    <w:rsid w:val="00B7331A"/>
    <w:rsid w:val="00B7348B"/>
    <w:rsid w:val="00B73578"/>
    <w:rsid w:val="00B73605"/>
    <w:rsid w:val="00B739F6"/>
    <w:rsid w:val="00B73A16"/>
    <w:rsid w:val="00B73B67"/>
    <w:rsid w:val="00B73B84"/>
    <w:rsid w:val="00B73BC3"/>
    <w:rsid w:val="00B73C69"/>
    <w:rsid w:val="00B74026"/>
    <w:rsid w:val="00B743A8"/>
    <w:rsid w:val="00B743DF"/>
    <w:rsid w:val="00B74505"/>
    <w:rsid w:val="00B745A9"/>
    <w:rsid w:val="00B74CE9"/>
    <w:rsid w:val="00B74DAF"/>
    <w:rsid w:val="00B75404"/>
    <w:rsid w:val="00B75B44"/>
    <w:rsid w:val="00B75DE5"/>
    <w:rsid w:val="00B75E73"/>
    <w:rsid w:val="00B75E7F"/>
    <w:rsid w:val="00B76843"/>
    <w:rsid w:val="00B76901"/>
    <w:rsid w:val="00B771EE"/>
    <w:rsid w:val="00B777D1"/>
    <w:rsid w:val="00B7792E"/>
    <w:rsid w:val="00B77FDA"/>
    <w:rsid w:val="00B80125"/>
    <w:rsid w:val="00B80216"/>
    <w:rsid w:val="00B81052"/>
    <w:rsid w:val="00B81B88"/>
    <w:rsid w:val="00B81C03"/>
    <w:rsid w:val="00B81CD6"/>
    <w:rsid w:val="00B82103"/>
    <w:rsid w:val="00B82B24"/>
    <w:rsid w:val="00B82D8F"/>
    <w:rsid w:val="00B833D3"/>
    <w:rsid w:val="00B83586"/>
    <w:rsid w:val="00B837F3"/>
    <w:rsid w:val="00B8481D"/>
    <w:rsid w:val="00B849B4"/>
    <w:rsid w:val="00B84A97"/>
    <w:rsid w:val="00B84E40"/>
    <w:rsid w:val="00B855EA"/>
    <w:rsid w:val="00B85AAC"/>
    <w:rsid w:val="00B86093"/>
    <w:rsid w:val="00B860BD"/>
    <w:rsid w:val="00B864C0"/>
    <w:rsid w:val="00B867CA"/>
    <w:rsid w:val="00B86BFE"/>
    <w:rsid w:val="00B879AA"/>
    <w:rsid w:val="00B87A52"/>
    <w:rsid w:val="00B90431"/>
    <w:rsid w:val="00B904F2"/>
    <w:rsid w:val="00B908D5"/>
    <w:rsid w:val="00B90A84"/>
    <w:rsid w:val="00B91020"/>
    <w:rsid w:val="00B918D7"/>
    <w:rsid w:val="00B91B43"/>
    <w:rsid w:val="00B91C1A"/>
    <w:rsid w:val="00B92E36"/>
    <w:rsid w:val="00B92F89"/>
    <w:rsid w:val="00B934E5"/>
    <w:rsid w:val="00B935DC"/>
    <w:rsid w:val="00B935F5"/>
    <w:rsid w:val="00B937BC"/>
    <w:rsid w:val="00B93931"/>
    <w:rsid w:val="00B939F0"/>
    <w:rsid w:val="00B94000"/>
    <w:rsid w:val="00B9413F"/>
    <w:rsid w:val="00B946CD"/>
    <w:rsid w:val="00B948C6"/>
    <w:rsid w:val="00B94A6C"/>
    <w:rsid w:val="00B94E71"/>
    <w:rsid w:val="00B95726"/>
    <w:rsid w:val="00B95800"/>
    <w:rsid w:val="00B95C5E"/>
    <w:rsid w:val="00B95E1B"/>
    <w:rsid w:val="00B96679"/>
    <w:rsid w:val="00B96FCD"/>
    <w:rsid w:val="00B96FF8"/>
    <w:rsid w:val="00B97467"/>
    <w:rsid w:val="00B97970"/>
    <w:rsid w:val="00B97DB1"/>
    <w:rsid w:val="00B97DCA"/>
    <w:rsid w:val="00BA017D"/>
    <w:rsid w:val="00BA037F"/>
    <w:rsid w:val="00BA0629"/>
    <w:rsid w:val="00BA076A"/>
    <w:rsid w:val="00BA0D27"/>
    <w:rsid w:val="00BA1044"/>
    <w:rsid w:val="00BA1342"/>
    <w:rsid w:val="00BA199E"/>
    <w:rsid w:val="00BA19E5"/>
    <w:rsid w:val="00BA1DFD"/>
    <w:rsid w:val="00BA1F72"/>
    <w:rsid w:val="00BA1FCF"/>
    <w:rsid w:val="00BA2268"/>
    <w:rsid w:val="00BA25DC"/>
    <w:rsid w:val="00BA2D48"/>
    <w:rsid w:val="00BA345B"/>
    <w:rsid w:val="00BA3910"/>
    <w:rsid w:val="00BA3D36"/>
    <w:rsid w:val="00BA491C"/>
    <w:rsid w:val="00BA4C53"/>
    <w:rsid w:val="00BA4C68"/>
    <w:rsid w:val="00BA4D2B"/>
    <w:rsid w:val="00BA4E33"/>
    <w:rsid w:val="00BA6014"/>
    <w:rsid w:val="00BA6A30"/>
    <w:rsid w:val="00BA75CB"/>
    <w:rsid w:val="00BA7683"/>
    <w:rsid w:val="00BA78E0"/>
    <w:rsid w:val="00BA7E89"/>
    <w:rsid w:val="00BB0175"/>
    <w:rsid w:val="00BB042B"/>
    <w:rsid w:val="00BB04FB"/>
    <w:rsid w:val="00BB0C6B"/>
    <w:rsid w:val="00BB0F49"/>
    <w:rsid w:val="00BB17E8"/>
    <w:rsid w:val="00BB192C"/>
    <w:rsid w:val="00BB19CE"/>
    <w:rsid w:val="00BB1D12"/>
    <w:rsid w:val="00BB205D"/>
    <w:rsid w:val="00BB325A"/>
    <w:rsid w:val="00BB38BA"/>
    <w:rsid w:val="00BB3F7D"/>
    <w:rsid w:val="00BB42C4"/>
    <w:rsid w:val="00BB46B3"/>
    <w:rsid w:val="00BB4788"/>
    <w:rsid w:val="00BB4823"/>
    <w:rsid w:val="00BB51AC"/>
    <w:rsid w:val="00BB541D"/>
    <w:rsid w:val="00BB592A"/>
    <w:rsid w:val="00BB5DFE"/>
    <w:rsid w:val="00BB6535"/>
    <w:rsid w:val="00BB6E5C"/>
    <w:rsid w:val="00BB7C17"/>
    <w:rsid w:val="00BC056B"/>
    <w:rsid w:val="00BC0EDE"/>
    <w:rsid w:val="00BC1440"/>
    <w:rsid w:val="00BC1634"/>
    <w:rsid w:val="00BC2082"/>
    <w:rsid w:val="00BC27A1"/>
    <w:rsid w:val="00BC2DF3"/>
    <w:rsid w:val="00BC2EC7"/>
    <w:rsid w:val="00BC3144"/>
    <w:rsid w:val="00BC3324"/>
    <w:rsid w:val="00BC3625"/>
    <w:rsid w:val="00BC3D2E"/>
    <w:rsid w:val="00BC442B"/>
    <w:rsid w:val="00BC4DF8"/>
    <w:rsid w:val="00BC5344"/>
    <w:rsid w:val="00BC570E"/>
    <w:rsid w:val="00BC57EA"/>
    <w:rsid w:val="00BC57FC"/>
    <w:rsid w:val="00BC59CB"/>
    <w:rsid w:val="00BC5AD3"/>
    <w:rsid w:val="00BC5C9D"/>
    <w:rsid w:val="00BC5ED6"/>
    <w:rsid w:val="00BC6256"/>
    <w:rsid w:val="00BC64C8"/>
    <w:rsid w:val="00BC6668"/>
    <w:rsid w:val="00BC6835"/>
    <w:rsid w:val="00BC70F3"/>
    <w:rsid w:val="00BC7127"/>
    <w:rsid w:val="00BC750B"/>
    <w:rsid w:val="00BC78B0"/>
    <w:rsid w:val="00BC7E18"/>
    <w:rsid w:val="00BD0196"/>
    <w:rsid w:val="00BD0302"/>
    <w:rsid w:val="00BD08F5"/>
    <w:rsid w:val="00BD0962"/>
    <w:rsid w:val="00BD0E14"/>
    <w:rsid w:val="00BD11B4"/>
    <w:rsid w:val="00BD1EA4"/>
    <w:rsid w:val="00BD22C9"/>
    <w:rsid w:val="00BD2540"/>
    <w:rsid w:val="00BD276C"/>
    <w:rsid w:val="00BD2818"/>
    <w:rsid w:val="00BD288D"/>
    <w:rsid w:val="00BD3393"/>
    <w:rsid w:val="00BD33AF"/>
    <w:rsid w:val="00BD3639"/>
    <w:rsid w:val="00BD38AF"/>
    <w:rsid w:val="00BD39C2"/>
    <w:rsid w:val="00BD3EC0"/>
    <w:rsid w:val="00BD3F4A"/>
    <w:rsid w:val="00BD3FA6"/>
    <w:rsid w:val="00BD41D9"/>
    <w:rsid w:val="00BD42D0"/>
    <w:rsid w:val="00BD5000"/>
    <w:rsid w:val="00BD57F2"/>
    <w:rsid w:val="00BD5BBA"/>
    <w:rsid w:val="00BD5C0A"/>
    <w:rsid w:val="00BD5C4F"/>
    <w:rsid w:val="00BD6514"/>
    <w:rsid w:val="00BD6599"/>
    <w:rsid w:val="00BD6709"/>
    <w:rsid w:val="00BD6855"/>
    <w:rsid w:val="00BD6DF8"/>
    <w:rsid w:val="00BD6E03"/>
    <w:rsid w:val="00BD6EE1"/>
    <w:rsid w:val="00BD7214"/>
    <w:rsid w:val="00BD735F"/>
    <w:rsid w:val="00BD73C4"/>
    <w:rsid w:val="00BD75C7"/>
    <w:rsid w:val="00BD761C"/>
    <w:rsid w:val="00BD7D2E"/>
    <w:rsid w:val="00BE024A"/>
    <w:rsid w:val="00BE054B"/>
    <w:rsid w:val="00BE0690"/>
    <w:rsid w:val="00BE0C99"/>
    <w:rsid w:val="00BE0CE1"/>
    <w:rsid w:val="00BE1314"/>
    <w:rsid w:val="00BE1893"/>
    <w:rsid w:val="00BE1AF3"/>
    <w:rsid w:val="00BE1AFC"/>
    <w:rsid w:val="00BE1D7D"/>
    <w:rsid w:val="00BE1E1F"/>
    <w:rsid w:val="00BE2048"/>
    <w:rsid w:val="00BE216D"/>
    <w:rsid w:val="00BE257C"/>
    <w:rsid w:val="00BE2615"/>
    <w:rsid w:val="00BE3018"/>
    <w:rsid w:val="00BE37B6"/>
    <w:rsid w:val="00BE3FFD"/>
    <w:rsid w:val="00BE453E"/>
    <w:rsid w:val="00BE4D2F"/>
    <w:rsid w:val="00BE505D"/>
    <w:rsid w:val="00BE51FB"/>
    <w:rsid w:val="00BE53DC"/>
    <w:rsid w:val="00BE56B7"/>
    <w:rsid w:val="00BE5ECD"/>
    <w:rsid w:val="00BE6A51"/>
    <w:rsid w:val="00BE6AD6"/>
    <w:rsid w:val="00BE71B3"/>
    <w:rsid w:val="00BE7370"/>
    <w:rsid w:val="00BE7415"/>
    <w:rsid w:val="00BE7A47"/>
    <w:rsid w:val="00BE7EA5"/>
    <w:rsid w:val="00BE7EF2"/>
    <w:rsid w:val="00BF00A0"/>
    <w:rsid w:val="00BF01DD"/>
    <w:rsid w:val="00BF04E2"/>
    <w:rsid w:val="00BF093F"/>
    <w:rsid w:val="00BF0C70"/>
    <w:rsid w:val="00BF0C7A"/>
    <w:rsid w:val="00BF10EF"/>
    <w:rsid w:val="00BF13E3"/>
    <w:rsid w:val="00BF17E6"/>
    <w:rsid w:val="00BF1BFF"/>
    <w:rsid w:val="00BF1DDD"/>
    <w:rsid w:val="00BF200E"/>
    <w:rsid w:val="00BF2805"/>
    <w:rsid w:val="00BF280C"/>
    <w:rsid w:val="00BF2834"/>
    <w:rsid w:val="00BF2980"/>
    <w:rsid w:val="00BF2CFB"/>
    <w:rsid w:val="00BF2DFA"/>
    <w:rsid w:val="00BF35EA"/>
    <w:rsid w:val="00BF3730"/>
    <w:rsid w:val="00BF3A23"/>
    <w:rsid w:val="00BF3B14"/>
    <w:rsid w:val="00BF412C"/>
    <w:rsid w:val="00BF4265"/>
    <w:rsid w:val="00BF43C1"/>
    <w:rsid w:val="00BF4505"/>
    <w:rsid w:val="00BF5718"/>
    <w:rsid w:val="00BF5B4C"/>
    <w:rsid w:val="00BF610E"/>
    <w:rsid w:val="00BF618F"/>
    <w:rsid w:val="00BF6301"/>
    <w:rsid w:val="00BF648E"/>
    <w:rsid w:val="00BF67E1"/>
    <w:rsid w:val="00BF6D23"/>
    <w:rsid w:val="00BF7234"/>
    <w:rsid w:val="00BF7A61"/>
    <w:rsid w:val="00BF7C33"/>
    <w:rsid w:val="00C00010"/>
    <w:rsid w:val="00C00162"/>
    <w:rsid w:val="00C008C6"/>
    <w:rsid w:val="00C00FEF"/>
    <w:rsid w:val="00C013FB"/>
    <w:rsid w:val="00C02489"/>
    <w:rsid w:val="00C02766"/>
    <w:rsid w:val="00C02A34"/>
    <w:rsid w:val="00C02BA2"/>
    <w:rsid w:val="00C02D5B"/>
    <w:rsid w:val="00C03176"/>
    <w:rsid w:val="00C0376E"/>
    <w:rsid w:val="00C03F4D"/>
    <w:rsid w:val="00C04B45"/>
    <w:rsid w:val="00C0509D"/>
    <w:rsid w:val="00C05348"/>
    <w:rsid w:val="00C05395"/>
    <w:rsid w:val="00C05827"/>
    <w:rsid w:val="00C05A30"/>
    <w:rsid w:val="00C05DE1"/>
    <w:rsid w:val="00C0661B"/>
    <w:rsid w:val="00C06681"/>
    <w:rsid w:val="00C068D5"/>
    <w:rsid w:val="00C06A4A"/>
    <w:rsid w:val="00C06CFE"/>
    <w:rsid w:val="00C0749F"/>
    <w:rsid w:val="00C076F0"/>
    <w:rsid w:val="00C078C4"/>
    <w:rsid w:val="00C100CB"/>
    <w:rsid w:val="00C10879"/>
    <w:rsid w:val="00C10C38"/>
    <w:rsid w:val="00C111F3"/>
    <w:rsid w:val="00C1171E"/>
    <w:rsid w:val="00C1191E"/>
    <w:rsid w:val="00C120E3"/>
    <w:rsid w:val="00C13203"/>
    <w:rsid w:val="00C13344"/>
    <w:rsid w:val="00C13D91"/>
    <w:rsid w:val="00C142B4"/>
    <w:rsid w:val="00C145CB"/>
    <w:rsid w:val="00C14729"/>
    <w:rsid w:val="00C14800"/>
    <w:rsid w:val="00C14928"/>
    <w:rsid w:val="00C154F3"/>
    <w:rsid w:val="00C158FE"/>
    <w:rsid w:val="00C15B47"/>
    <w:rsid w:val="00C15E15"/>
    <w:rsid w:val="00C1602F"/>
    <w:rsid w:val="00C160AF"/>
    <w:rsid w:val="00C169CD"/>
    <w:rsid w:val="00C16E1B"/>
    <w:rsid w:val="00C17388"/>
    <w:rsid w:val="00C17677"/>
    <w:rsid w:val="00C17745"/>
    <w:rsid w:val="00C1797C"/>
    <w:rsid w:val="00C17A3F"/>
    <w:rsid w:val="00C17E0A"/>
    <w:rsid w:val="00C17E90"/>
    <w:rsid w:val="00C17FF0"/>
    <w:rsid w:val="00C2032B"/>
    <w:rsid w:val="00C2079F"/>
    <w:rsid w:val="00C207F4"/>
    <w:rsid w:val="00C20C75"/>
    <w:rsid w:val="00C2104C"/>
    <w:rsid w:val="00C210F6"/>
    <w:rsid w:val="00C21384"/>
    <w:rsid w:val="00C216E1"/>
    <w:rsid w:val="00C21803"/>
    <w:rsid w:val="00C21FC1"/>
    <w:rsid w:val="00C22307"/>
    <w:rsid w:val="00C22375"/>
    <w:rsid w:val="00C22717"/>
    <w:rsid w:val="00C23328"/>
    <w:rsid w:val="00C235CD"/>
    <w:rsid w:val="00C2383F"/>
    <w:rsid w:val="00C2385A"/>
    <w:rsid w:val="00C23CB1"/>
    <w:rsid w:val="00C24793"/>
    <w:rsid w:val="00C2496C"/>
    <w:rsid w:val="00C24BAB"/>
    <w:rsid w:val="00C25E19"/>
    <w:rsid w:val="00C26049"/>
    <w:rsid w:val="00C262D6"/>
    <w:rsid w:val="00C2631E"/>
    <w:rsid w:val="00C266AF"/>
    <w:rsid w:val="00C26E31"/>
    <w:rsid w:val="00C2711A"/>
    <w:rsid w:val="00C272BB"/>
    <w:rsid w:val="00C27515"/>
    <w:rsid w:val="00C27CAC"/>
    <w:rsid w:val="00C27D5C"/>
    <w:rsid w:val="00C300AE"/>
    <w:rsid w:val="00C30121"/>
    <w:rsid w:val="00C30341"/>
    <w:rsid w:val="00C30E8B"/>
    <w:rsid w:val="00C3115C"/>
    <w:rsid w:val="00C31175"/>
    <w:rsid w:val="00C3147A"/>
    <w:rsid w:val="00C315C7"/>
    <w:rsid w:val="00C31734"/>
    <w:rsid w:val="00C31CC7"/>
    <w:rsid w:val="00C31FA7"/>
    <w:rsid w:val="00C32265"/>
    <w:rsid w:val="00C322BE"/>
    <w:rsid w:val="00C322C5"/>
    <w:rsid w:val="00C3243C"/>
    <w:rsid w:val="00C3263C"/>
    <w:rsid w:val="00C32687"/>
    <w:rsid w:val="00C32794"/>
    <w:rsid w:val="00C32832"/>
    <w:rsid w:val="00C32944"/>
    <w:rsid w:val="00C32950"/>
    <w:rsid w:val="00C32B98"/>
    <w:rsid w:val="00C32CFE"/>
    <w:rsid w:val="00C3311A"/>
    <w:rsid w:val="00C334E5"/>
    <w:rsid w:val="00C33500"/>
    <w:rsid w:val="00C3391C"/>
    <w:rsid w:val="00C33B25"/>
    <w:rsid w:val="00C33FF1"/>
    <w:rsid w:val="00C340C7"/>
    <w:rsid w:val="00C34172"/>
    <w:rsid w:val="00C34222"/>
    <w:rsid w:val="00C343C6"/>
    <w:rsid w:val="00C34811"/>
    <w:rsid w:val="00C34BB7"/>
    <w:rsid w:val="00C354F8"/>
    <w:rsid w:val="00C357CE"/>
    <w:rsid w:val="00C35EDB"/>
    <w:rsid w:val="00C36050"/>
    <w:rsid w:val="00C362C6"/>
    <w:rsid w:val="00C36305"/>
    <w:rsid w:val="00C363BD"/>
    <w:rsid w:val="00C3703E"/>
    <w:rsid w:val="00C3713A"/>
    <w:rsid w:val="00C3764C"/>
    <w:rsid w:val="00C37DFA"/>
    <w:rsid w:val="00C37F7E"/>
    <w:rsid w:val="00C4009A"/>
    <w:rsid w:val="00C40A0F"/>
    <w:rsid w:val="00C40EDA"/>
    <w:rsid w:val="00C41416"/>
    <w:rsid w:val="00C41C7A"/>
    <w:rsid w:val="00C41D58"/>
    <w:rsid w:val="00C42277"/>
    <w:rsid w:val="00C4233C"/>
    <w:rsid w:val="00C4294A"/>
    <w:rsid w:val="00C42D99"/>
    <w:rsid w:val="00C42E14"/>
    <w:rsid w:val="00C434B6"/>
    <w:rsid w:val="00C435B8"/>
    <w:rsid w:val="00C4362B"/>
    <w:rsid w:val="00C439EA"/>
    <w:rsid w:val="00C43C6D"/>
    <w:rsid w:val="00C446ED"/>
    <w:rsid w:val="00C44FEA"/>
    <w:rsid w:val="00C4509D"/>
    <w:rsid w:val="00C45541"/>
    <w:rsid w:val="00C4566B"/>
    <w:rsid w:val="00C456D7"/>
    <w:rsid w:val="00C459D0"/>
    <w:rsid w:val="00C45BA5"/>
    <w:rsid w:val="00C45EEA"/>
    <w:rsid w:val="00C468D5"/>
    <w:rsid w:val="00C46AF8"/>
    <w:rsid w:val="00C4717A"/>
    <w:rsid w:val="00C471BB"/>
    <w:rsid w:val="00C47439"/>
    <w:rsid w:val="00C4751D"/>
    <w:rsid w:val="00C4756D"/>
    <w:rsid w:val="00C478E0"/>
    <w:rsid w:val="00C5088B"/>
    <w:rsid w:val="00C51077"/>
    <w:rsid w:val="00C510A5"/>
    <w:rsid w:val="00C510F3"/>
    <w:rsid w:val="00C514D5"/>
    <w:rsid w:val="00C51BDF"/>
    <w:rsid w:val="00C51C71"/>
    <w:rsid w:val="00C52A16"/>
    <w:rsid w:val="00C52B21"/>
    <w:rsid w:val="00C52C8A"/>
    <w:rsid w:val="00C52F14"/>
    <w:rsid w:val="00C52F5D"/>
    <w:rsid w:val="00C531E4"/>
    <w:rsid w:val="00C53F5C"/>
    <w:rsid w:val="00C543EC"/>
    <w:rsid w:val="00C546DC"/>
    <w:rsid w:val="00C54BC1"/>
    <w:rsid w:val="00C54D5A"/>
    <w:rsid w:val="00C55312"/>
    <w:rsid w:val="00C559C6"/>
    <w:rsid w:val="00C55A64"/>
    <w:rsid w:val="00C56070"/>
    <w:rsid w:val="00C5732E"/>
    <w:rsid w:val="00C574D4"/>
    <w:rsid w:val="00C57B16"/>
    <w:rsid w:val="00C57BED"/>
    <w:rsid w:val="00C601A4"/>
    <w:rsid w:val="00C60242"/>
    <w:rsid w:val="00C603E1"/>
    <w:rsid w:val="00C605B9"/>
    <w:rsid w:val="00C606A4"/>
    <w:rsid w:val="00C60A2E"/>
    <w:rsid w:val="00C60A34"/>
    <w:rsid w:val="00C60A8D"/>
    <w:rsid w:val="00C60EC1"/>
    <w:rsid w:val="00C61041"/>
    <w:rsid w:val="00C6111C"/>
    <w:rsid w:val="00C613F5"/>
    <w:rsid w:val="00C61496"/>
    <w:rsid w:val="00C61949"/>
    <w:rsid w:val="00C62413"/>
    <w:rsid w:val="00C6248B"/>
    <w:rsid w:val="00C6282D"/>
    <w:rsid w:val="00C630E5"/>
    <w:rsid w:val="00C631FE"/>
    <w:rsid w:val="00C63A01"/>
    <w:rsid w:val="00C63D1D"/>
    <w:rsid w:val="00C6480C"/>
    <w:rsid w:val="00C64DE3"/>
    <w:rsid w:val="00C64E25"/>
    <w:rsid w:val="00C64E96"/>
    <w:rsid w:val="00C64F99"/>
    <w:rsid w:val="00C65198"/>
    <w:rsid w:val="00C654AA"/>
    <w:rsid w:val="00C6561A"/>
    <w:rsid w:val="00C659C8"/>
    <w:rsid w:val="00C661FA"/>
    <w:rsid w:val="00C6644E"/>
    <w:rsid w:val="00C66668"/>
    <w:rsid w:val="00C668F3"/>
    <w:rsid w:val="00C66B9A"/>
    <w:rsid w:val="00C66BD7"/>
    <w:rsid w:val="00C66CA8"/>
    <w:rsid w:val="00C6755F"/>
    <w:rsid w:val="00C67723"/>
    <w:rsid w:val="00C67C81"/>
    <w:rsid w:val="00C67EA4"/>
    <w:rsid w:val="00C70990"/>
    <w:rsid w:val="00C70B67"/>
    <w:rsid w:val="00C70C56"/>
    <w:rsid w:val="00C70D6F"/>
    <w:rsid w:val="00C71250"/>
    <w:rsid w:val="00C7152B"/>
    <w:rsid w:val="00C71766"/>
    <w:rsid w:val="00C7192E"/>
    <w:rsid w:val="00C7210C"/>
    <w:rsid w:val="00C7235E"/>
    <w:rsid w:val="00C723A5"/>
    <w:rsid w:val="00C72529"/>
    <w:rsid w:val="00C7280D"/>
    <w:rsid w:val="00C72842"/>
    <w:rsid w:val="00C72984"/>
    <w:rsid w:val="00C73123"/>
    <w:rsid w:val="00C73DEC"/>
    <w:rsid w:val="00C73F58"/>
    <w:rsid w:val="00C73FD1"/>
    <w:rsid w:val="00C741F7"/>
    <w:rsid w:val="00C74324"/>
    <w:rsid w:val="00C743BD"/>
    <w:rsid w:val="00C7464A"/>
    <w:rsid w:val="00C74893"/>
    <w:rsid w:val="00C74C6F"/>
    <w:rsid w:val="00C75AD2"/>
    <w:rsid w:val="00C75AD8"/>
    <w:rsid w:val="00C75B30"/>
    <w:rsid w:val="00C75CD1"/>
    <w:rsid w:val="00C76543"/>
    <w:rsid w:val="00C76BC0"/>
    <w:rsid w:val="00C76F79"/>
    <w:rsid w:val="00C770F7"/>
    <w:rsid w:val="00C7711F"/>
    <w:rsid w:val="00C772F9"/>
    <w:rsid w:val="00C77651"/>
    <w:rsid w:val="00C77EEB"/>
    <w:rsid w:val="00C8014C"/>
    <w:rsid w:val="00C801F5"/>
    <w:rsid w:val="00C80389"/>
    <w:rsid w:val="00C8078E"/>
    <w:rsid w:val="00C808A2"/>
    <w:rsid w:val="00C80BB7"/>
    <w:rsid w:val="00C80C49"/>
    <w:rsid w:val="00C81950"/>
    <w:rsid w:val="00C81EB6"/>
    <w:rsid w:val="00C81EE5"/>
    <w:rsid w:val="00C824CB"/>
    <w:rsid w:val="00C82519"/>
    <w:rsid w:val="00C82853"/>
    <w:rsid w:val="00C83195"/>
    <w:rsid w:val="00C83396"/>
    <w:rsid w:val="00C83485"/>
    <w:rsid w:val="00C83514"/>
    <w:rsid w:val="00C83FF8"/>
    <w:rsid w:val="00C840B4"/>
    <w:rsid w:val="00C846E6"/>
    <w:rsid w:val="00C84E72"/>
    <w:rsid w:val="00C84F7A"/>
    <w:rsid w:val="00C8536C"/>
    <w:rsid w:val="00C85BF6"/>
    <w:rsid w:val="00C86423"/>
    <w:rsid w:val="00C864C6"/>
    <w:rsid w:val="00C8659C"/>
    <w:rsid w:val="00C8682A"/>
    <w:rsid w:val="00C86B0A"/>
    <w:rsid w:val="00C86D55"/>
    <w:rsid w:val="00C8726A"/>
    <w:rsid w:val="00C8772C"/>
    <w:rsid w:val="00C87ADE"/>
    <w:rsid w:val="00C87B1F"/>
    <w:rsid w:val="00C90082"/>
    <w:rsid w:val="00C90958"/>
    <w:rsid w:val="00C90B6A"/>
    <w:rsid w:val="00C910BD"/>
    <w:rsid w:val="00C912FA"/>
    <w:rsid w:val="00C914D4"/>
    <w:rsid w:val="00C91852"/>
    <w:rsid w:val="00C91BF2"/>
    <w:rsid w:val="00C91CBD"/>
    <w:rsid w:val="00C92317"/>
    <w:rsid w:val="00C927D1"/>
    <w:rsid w:val="00C935FA"/>
    <w:rsid w:val="00C936B6"/>
    <w:rsid w:val="00C9440B"/>
    <w:rsid w:val="00C945AF"/>
    <w:rsid w:val="00C946D8"/>
    <w:rsid w:val="00C94712"/>
    <w:rsid w:val="00C94CD3"/>
    <w:rsid w:val="00C94ECA"/>
    <w:rsid w:val="00C9528E"/>
    <w:rsid w:val="00C952E0"/>
    <w:rsid w:val="00C954CC"/>
    <w:rsid w:val="00C958A4"/>
    <w:rsid w:val="00C95A5E"/>
    <w:rsid w:val="00C95FCE"/>
    <w:rsid w:val="00C96116"/>
    <w:rsid w:val="00C96165"/>
    <w:rsid w:val="00C961E7"/>
    <w:rsid w:val="00C96587"/>
    <w:rsid w:val="00C96D82"/>
    <w:rsid w:val="00C96E88"/>
    <w:rsid w:val="00C97155"/>
    <w:rsid w:val="00C971E3"/>
    <w:rsid w:val="00C97293"/>
    <w:rsid w:val="00C972CB"/>
    <w:rsid w:val="00C9751B"/>
    <w:rsid w:val="00C9773D"/>
    <w:rsid w:val="00CA0267"/>
    <w:rsid w:val="00CA0302"/>
    <w:rsid w:val="00CA038C"/>
    <w:rsid w:val="00CA06C9"/>
    <w:rsid w:val="00CA0FCC"/>
    <w:rsid w:val="00CA197F"/>
    <w:rsid w:val="00CA2A5E"/>
    <w:rsid w:val="00CA2B7B"/>
    <w:rsid w:val="00CA2CCE"/>
    <w:rsid w:val="00CA35EF"/>
    <w:rsid w:val="00CA37F0"/>
    <w:rsid w:val="00CA3F9E"/>
    <w:rsid w:val="00CA41C8"/>
    <w:rsid w:val="00CA4710"/>
    <w:rsid w:val="00CA569F"/>
    <w:rsid w:val="00CA6AD6"/>
    <w:rsid w:val="00CA74E9"/>
    <w:rsid w:val="00CA768C"/>
    <w:rsid w:val="00CA76A1"/>
    <w:rsid w:val="00CB0ECC"/>
    <w:rsid w:val="00CB1086"/>
    <w:rsid w:val="00CB11ED"/>
    <w:rsid w:val="00CB1597"/>
    <w:rsid w:val="00CB1BD2"/>
    <w:rsid w:val="00CB1C04"/>
    <w:rsid w:val="00CB2703"/>
    <w:rsid w:val="00CB300D"/>
    <w:rsid w:val="00CB3019"/>
    <w:rsid w:val="00CB326D"/>
    <w:rsid w:val="00CB3CE2"/>
    <w:rsid w:val="00CB3E58"/>
    <w:rsid w:val="00CB3FE2"/>
    <w:rsid w:val="00CB479E"/>
    <w:rsid w:val="00CB4A82"/>
    <w:rsid w:val="00CB4AC4"/>
    <w:rsid w:val="00CB5286"/>
    <w:rsid w:val="00CB5779"/>
    <w:rsid w:val="00CB5E4F"/>
    <w:rsid w:val="00CB63E2"/>
    <w:rsid w:val="00CB659E"/>
    <w:rsid w:val="00CB65EB"/>
    <w:rsid w:val="00CB669E"/>
    <w:rsid w:val="00CB6D2D"/>
    <w:rsid w:val="00CB7A37"/>
    <w:rsid w:val="00CB7E33"/>
    <w:rsid w:val="00CB7EB0"/>
    <w:rsid w:val="00CC0693"/>
    <w:rsid w:val="00CC0CA0"/>
    <w:rsid w:val="00CC11B7"/>
    <w:rsid w:val="00CC1981"/>
    <w:rsid w:val="00CC1C2A"/>
    <w:rsid w:val="00CC2073"/>
    <w:rsid w:val="00CC246A"/>
    <w:rsid w:val="00CC2899"/>
    <w:rsid w:val="00CC2C36"/>
    <w:rsid w:val="00CC2D99"/>
    <w:rsid w:val="00CC2F9B"/>
    <w:rsid w:val="00CC37EB"/>
    <w:rsid w:val="00CC3B5D"/>
    <w:rsid w:val="00CC3BFA"/>
    <w:rsid w:val="00CC3F28"/>
    <w:rsid w:val="00CC49D0"/>
    <w:rsid w:val="00CC5C27"/>
    <w:rsid w:val="00CC6607"/>
    <w:rsid w:val="00CC6EC3"/>
    <w:rsid w:val="00CC758E"/>
    <w:rsid w:val="00CC7821"/>
    <w:rsid w:val="00CC78B0"/>
    <w:rsid w:val="00CC7938"/>
    <w:rsid w:val="00CC7CF0"/>
    <w:rsid w:val="00CC7F01"/>
    <w:rsid w:val="00CD00FD"/>
    <w:rsid w:val="00CD0727"/>
    <w:rsid w:val="00CD12F1"/>
    <w:rsid w:val="00CD1D33"/>
    <w:rsid w:val="00CD1DAC"/>
    <w:rsid w:val="00CD2094"/>
    <w:rsid w:val="00CD2999"/>
    <w:rsid w:val="00CD2CF0"/>
    <w:rsid w:val="00CD3307"/>
    <w:rsid w:val="00CD3612"/>
    <w:rsid w:val="00CD3ACF"/>
    <w:rsid w:val="00CD3E86"/>
    <w:rsid w:val="00CD453C"/>
    <w:rsid w:val="00CD494C"/>
    <w:rsid w:val="00CD4D89"/>
    <w:rsid w:val="00CD531C"/>
    <w:rsid w:val="00CD557B"/>
    <w:rsid w:val="00CD559F"/>
    <w:rsid w:val="00CD5666"/>
    <w:rsid w:val="00CD56CE"/>
    <w:rsid w:val="00CD583C"/>
    <w:rsid w:val="00CD5B35"/>
    <w:rsid w:val="00CD5B38"/>
    <w:rsid w:val="00CD670F"/>
    <w:rsid w:val="00CD6782"/>
    <w:rsid w:val="00CD6D02"/>
    <w:rsid w:val="00CD6D37"/>
    <w:rsid w:val="00CD6D54"/>
    <w:rsid w:val="00CD6D7A"/>
    <w:rsid w:val="00CD6EBD"/>
    <w:rsid w:val="00CD7931"/>
    <w:rsid w:val="00CD7977"/>
    <w:rsid w:val="00CD7D8F"/>
    <w:rsid w:val="00CE02AD"/>
    <w:rsid w:val="00CE0320"/>
    <w:rsid w:val="00CE036F"/>
    <w:rsid w:val="00CE045D"/>
    <w:rsid w:val="00CE0863"/>
    <w:rsid w:val="00CE0A6B"/>
    <w:rsid w:val="00CE0DE0"/>
    <w:rsid w:val="00CE1165"/>
    <w:rsid w:val="00CE14AB"/>
    <w:rsid w:val="00CE1B34"/>
    <w:rsid w:val="00CE1C1B"/>
    <w:rsid w:val="00CE2585"/>
    <w:rsid w:val="00CE2D48"/>
    <w:rsid w:val="00CE2ECB"/>
    <w:rsid w:val="00CE3092"/>
    <w:rsid w:val="00CE39FA"/>
    <w:rsid w:val="00CE3D3E"/>
    <w:rsid w:val="00CE3FCA"/>
    <w:rsid w:val="00CE41AE"/>
    <w:rsid w:val="00CE4248"/>
    <w:rsid w:val="00CE4381"/>
    <w:rsid w:val="00CE45B5"/>
    <w:rsid w:val="00CE487A"/>
    <w:rsid w:val="00CE4E00"/>
    <w:rsid w:val="00CE4E1A"/>
    <w:rsid w:val="00CE4E87"/>
    <w:rsid w:val="00CE4FDE"/>
    <w:rsid w:val="00CE504D"/>
    <w:rsid w:val="00CE506F"/>
    <w:rsid w:val="00CE53D1"/>
    <w:rsid w:val="00CE59B4"/>
    <w:rsid w:val="00CE5B3A"/>
    <w:rsid w:val="00CE5C9D"/>
    <w:rsid w:val="00CE5CE9"/>
    <w:rsid w:val="00CE6783"/>
    <w:rsid w:val="00CE6897"/>
    <w:rsid w:val="00CE6998"/>
    <w:rsid w:val="00CE7781"/>
    <w:rsid w:val="00CE779C"/>
    <w:rsid w:val="00CE7A77"/>
    <w:rsid w:val="00CE7E2D"/>
    <w:rsid w:val="00CF02B3"/>
    <w:rsid w:val="00CF0D5D"/>
    <w:rsid w:val="00CF1086"/>
    <w:rsid w:val="00CF128B"/>
    <w:rsid w:val="00CF1322"/>
    <w:rsid w:val="00CF14BD"/>
    <w:rsid w:val="00CF1998"/>
    <w:rsid w:val="00CF1C48"/>
    <w:rsid w:val="00CF248A"/>
    <w:rsid w:val="00CF2E9E"/>
    <w:rsid w:val="00CF300C"/>
    <w:rsid w:val="00CF334B"/>
    <w:rsid w:val="00CF37B6"/>
    <w:rsid w:val="00CF39E9"/>
    <w:rsid w:val="00CF3ACB"/>
    <w:rsid w:val="00CF3EC5"/>
    <w:rsid w:val="00CF444B"/>
    <w:rsid w:val="00CF4763"/>
    <w:rsid w:val="00CF4CF5"/>
    <w:rsid w:val="00CF4D9A"/>
    <w:rsid w:val="00CF525C"/>
    <w:rsid w:val="00CF52E1"/>
    <w:rsid w:val="00CF5733"/>
    <w:rsid w:val="00CF5BCD"/>
    <w:rsid w:val="00CF5D87"/>
    <w:rsid w:val="00CF61C9"/>
    <w:rsid w:val="00CF6805"/>
    <w:rsid w:val="00CF6936"/>
    <w:rsid w:val="00CF6A65"/>
    <w:rsid w:val="00CF6FD1"/>
    <w:rsid w:val="00CF7393"/>
    <w:rsid w:val="00CF7E76"/>
    <w:rsid w:val="00D00173"/>
    <w:rsid w:val="00D0024B"/>
    <w:rsid w:val="00D002DB"/>
    <w:rsid w:val="00D004EA"/>
    <w:rsid w:val="00D005A0"/>
    <w:rsid w:val="00D005C7"/>
    <w:rsid w:val="00D00C23"/>
    <w:rsid w:val="00D010F8"/>
    <w:rsid w:val="00D01547"/>
    <w:rsid w:val="00D01ECD"/>
    <w:rsid w:val="00D02519"/>
    <w:rsid w:val="00D02571"/>
    <w:rsid w:val="00D02C42"/>
    <w:rsid w:val="00D032DC"/>
    <w:rsid w:val="00D03B75"/>
    <w:rsid w:val="00D04A5B"/>
    <w:rsid w:val="00D04A6C"/>
    <w:rsid w:val="00D04B20"/>
    <w:rsid w:val="00D04B46"/>
    <w:rsid w:val="00D05515"/>
    <w:rsid w:val="00D05666"/>
    <w:rsid w:val="00D0648A"/>
    <w:rsid w:val="00D06792"/>
    <w:rsid w:val="00D071AC"/>
    <w:rsid w:val="00D07378"/>
    <w:rsid w:val="00D07849"/>
    <w:rsid w:val="00D07C29"/>
    <w:rsid w:val="00D07DC4"/>
    <w:rsid w:val="00D10655"/>
    <w:rsid w:val="00D108A5"/>
    <w:rsid w:val="00D10945"/>
    <w:rsid w:val="00D1094B"/>
    <w:rsid w:val="00D11999"/>
    <w:rsid w:val="00D11A16"/>
    <w:rsid w:val="00D11A2E"/>
    <w:rsid w:val="00D11F4F"/>
    <w:rsid w:val="00D121B5"/>
    <w:rsid w:val="00D1237C"/>
    <w:rsid w:val="00D125DF"/>
    <w:rsid w:val="00D1269D"/>
    <w:rsid w:val="00D12792"/>
    <w:rsid w:val="00D12955"/>
    <w:rsid w:val="00D1297D"/>
    <w:rsid w:val="00D13293"/>
    <w:rsid w:val="00D137E2"/>
    <w:rsid w:val="00D13960"/>
    <w:rsid w:val="00D14113"/>
    <w:rsid w:val="00D1411F"/>
    <w:rsid w:val="00D14260"/>
    <w:rsid w:val="00D142B2"/>
    <w:rsid w:val="00D14366"/>
    <w:rsid w:val="00D14772"/>
    <w:rsid w:val="00D147F6"/>
    <w:rsid w:val="00D14BF6"/>
    <w:rsid w:val="00D14CBE"/>
    <w:rsid w:val="00D14E27"/>
    <w:rsid w:val="00D152DD"/>
    <w:rsid w:val="00D1561A"/>
    <w:rsid w:val="00D156B1"/>
    <w:rsid w:val="00D157BC"/>
    <w:rsid w:val="00D15DAE"/>
    <w:rsid w:val="00D1600D"/>
    <w:rsid w:val="00D1608B"/>
    <w:rsid w:val="00D162B6"/>
    <w:rsid w:val="00D16553"/>
    <w:rsid w:val="00D16F48"/>
    <w:rsid w:val="00D17517"/>
    <w:rsid w:val="00D177E6"/>
    <w:rsid w:val="00D17A4B"/>
    <w:rsid w:val="00D17A63"/>
    <w:rsid w:val="00D206A3"/>
    <w:rsid w:val="00D20733"/>
    <w:rsid w:val="00D20810"/>
    <w:rsid w:val="00D20A49"/>
    <w:rsid w:val="00D20EC4"/>
    <w:rsid w:val="00D211E1"/>
    <w:rsid w:val="00D2144C"/>
    <w:rsid w:val="00D2149C"/>
    <w:rsid w:val="00D2151C"/>
    <w:rsid w:val="00D21580"/>
    <w:rsid w:val="00D21596"/>
    <w:rsid w:val="00D21672"/>
    <w:rsid w:val="00D21B38"/>
    <w:rsid w:val="00D21CEA"/>
    <w:rsid w:val="00D22076"/>
    <w:rsid w:val="00D22579"/>
    <w:rsid w:val="00D227A0"/>
    <w:rsid w:val="00D22945"/>
    <w:rsid w:val="00D23128"/>
    <w:rsid w:val="00D2320B"/>
    <w:rsid w:val="00D23824"/>
    <w:rsid w:val="00D24499"/>
    <w:rsid w:val="00D24867"/>
    <w:rsid w:val="00D24C3A"/>
    <w:rsid w:val="00D24DC3"/>
    <w:rsid w:val="00D24FE5"/>
    <w:rsid w:val="00D25122"/>
    <w:rsid w:val="00D2548B"/>
    <w:rsid w:val="00D25564"/>
    <w:rsid w:val="00D265B0"/>
    <w:rsid w:val="00D267F5"/>
    <w:rsid w:val="00D26DC9"/>
    <w:rsid w:val="00D27718"/>
    <w:rsid w:val="00D27E6E"/>
    <w:rsid w:val="00D30545"/>
    <w:rsid w:val="00D30B0B"/>
    <w:rsid w:val="00D3114B"/>
    <w:rsid w:val="00D315B9"/>
    <w:rsid w:val="00D31AD2"/>
    <w:rsid w:val="00D32AA7"/>
    <w:rsid w:val="00D32AE6"/>
    <w:rsid w:val="00D33296"/>
    <w:rsid w:val="00D337DC"/>
    <w:rsid w:val="00D34C71"/>
    <w:rsid w:val="00D34DD4"/>
    <w:rsid w:val="00D34EC2"/>
    <w:rsid w:val="00D3513F"/>
    <w:rsid w:val="00D35536"/>
    <w:rsid w:val="00D3566B"/>
    <w:rsid w:val="00D356A0"/>
    <w:rsid w:val="00D356AD"/>
    <w:rsid w:val="00D35B51"/>
    <w:rsid w:val="00D36132"/>
    <w:rsid w:val="00D364EE"/>
    <w:rsid w:val="00D36E00"/>
    <w:rsid w:val="00D37036"/>
    <w:rsid w:val="00D37363"/>
    <w:rsid w:val="00D375CD"/>
    <w:rsid w:val="00D37726"/>
    <w:rsid w:val="00D37A8F"/>
    <w:rsid w:val="00D37CE5"/>
    <w:rsid w:val="00D37E0B"/>
    <w:rsid w:val="00D40062"/>
    <w:rsid w:val="00D410FF"/>
    <w:rsid w:val="00D413BE"/>
    <w:rsid w:val="00D41480"/>
    <w:rsid w:val="00D41DE9"/>
    <w:rsid w:val="00D41F18"/>
    <w:rsid w:val="00D420AD"/>
    <w:rsid w:val="00D421AF"/>
    <w:rsid w:val="00D42433"/>
    <w:rsid w:val="00D42724"/>
    <w:rsid w:val="00D42AA7"/>
    <w:rsid w:val="00D43111"/>
    <w:rsid w:val="00D43296"/>
    <w:rsid w:val="00D4364A"/>
    <w:rsid w:val="00D43718"/>
    <w:rsid w:val="00D43C34"/>
    <w:rsid w:val="00D43FF9"/>
    <w:rsid w:val="00D44E5C"/>
    <w:rsid w:val="00D44FE5"/>
    <w:rsid w:val="00D45107"/>
    <w:rsid w:val="00D454C3"/>
    <w:rsid w:val="00D4562F"/>
    <w:rsid w:val="00D4573B"/>
    <w:rsid w:val="00D45CAB"/>
    <w:rsid w:val="00D45D7C"/>
    <w:rsid w:val="00D4630D"/>
    <w:rsid w:val="00D46410"/>
    <w:rsid w:val="00D46AF1"/>
    <w:rsid w:val="00D46B2D"/>
    <w:rsid w:val="00D46DE0"/>
    <w:rsid w:val="00D47C77"/>
    <w:rsid w:val="00D47E3C"/>
    <w:rsid w:val="00D5000A"/>
    <w:rsid w:val="00D505EA"/>
    <w:rsid w:val="00D50A7C"/>
    <w:rsid w:val="00D50AC9"/>
    <w:rsid w:val="00D50C68"/>
    <w:rsid w:val="00D50CA2"/>
    <w:rsid w:val="00D50E14"/>
    <w:rsid w:val="00D50E45"/>
    <w:rsid w:val="00D5107E"/>
    <w:rsid w:val="00D51205"/>
    <w:rsid w:val="00D5149B"/>
    <w:rsid w:val="00D5168A"/>
    <w:rsid w:val="00D51907"/>
    <w:rsid w:val="00D5197F"/>
    <w:rsid w:val="00D51BBF"/>
    <w:rsid w:val="00D521D2"/>
    <w:rsid w:val="00D52753"/>
    <w:rsid w:val="00D5296C"/>
    <w:rsid w:val="00D52B60"/>
    <w:rsid w:val="00D52EF6"/>
    <w:rsid w:val="00D5316D"/>
    <w:rsid w:val="00D534D6"/>
    <w:rsid w:val="00D537A0"/>
    <w:rsid w:val="00D544FF"/>
    <w:rsid w:val="00D55206"/>
    <w:rsid w:val="00D55376"/>
    <w:rsid w:val="00D555C7"/>
    <w:rsid w:val="00D55733"/>
    <w:rsid w:val="00D55D34"/>
    <w:rsid w:val="00D560F8"/>
    <w:rsid w:val="00D567A3"/>
    <w:rsid w:val="00D56992"/>
    <w:rsid w:val="00D56B95"/>
    <w:rsid w:val="00D56F6A"/>
    <w:rsid w:val="00D600BA"/>
    <w:rsid w:val="00D601BE"/>
    <w:rsid w:val="00D6084F"/>
    <w:rsid w:val="00D60D35"/>
    <w:rsid w:val="00D60F12"/>
    <w:rsid w:val="00D6103B"/>
    <w:rsid w:val="00D61309"/>
    <w:rsid w:val="00D61A2F"/>
    <w:rsid w:val="00D61E98"/>
    <w:rsid w:val="00D62513"/>
    <w:rsid w:val="00D625C5"/>
    <w:rsid w:val="00D62D77"/>
    <w:rsid w:val="00D631C1"/>
    <w:rsid w:val="00D631D4"/>
    <w:rsid w:val="00D631E5"/>
    <w:rsid w:val="00D638B9"/>
    <w:rsid w:val="00D63D8B"/>
    <w:rsid w:val="00D63DD9"/>
    <w:rsid w:val="00D651C9"/>
    <w:rsid w:val="00D6544F"/>
    <w:rsid w:val="00D6548C"/>
    <w:rsid w:val="00D657B3"/>
    <w:rsid w:val="00D658A0"/>
    <w:rsid w:val="00D660D7"/>
    <w:rsid w:val="00D6674D"/>
    <w:rsid w:val="00D6750D"/>
    <w:rsid w:val="00D67B2A"/>
    <w:rsid w:val="00D67B5E"/>
    <w:rsid w:val="00D67E6D"/>
    <w:rsid w:val="00D67F12"/>
    <w:rsid w:val="00D7011F"/>
    <w:rsid w:val="00D70E5A"/>
    <w:rsid w:val="00D71605"/>
    <w:rsid w:val="00D72272"/>
    <w:rsid w:val="00D7278E"/>
    <w:rsid w:val="00D72AE7"/>
    <w:rsid w:val="00D72BBD"/>
    <w:rsid w:val="00D72F46"/>
    <w:rsid w:val="00D73AA8"/>
    <w:rsid w:val="00D73D1E"/>
    <w:rsid w:val="00D73DFE"/>
    <w:rsid w:val="00D74121"/>
    <w:rsid w:val="00D741F9"/>
    <w:rsid w:val="00D7423C"/>
    <w:rsid w:val="00D74251"/>
    <w:rsid w:val="00D74452"/>
    <w:rsid w:val="00D74A99"/>
    <w:rsid w:val="00D74BAA"/>
    <w:rsid w:val="00D74D6B"/>
    <w:rsid w:val="00D750C4"/>
    <w:rsid w:val="00D7560D"/>
    <w:rsid w:val="00D758BE"/>
    <w:rsid w:val="00D75E33"/>
    <w:rsid w:val="00D767EC"/>
    <w:rsid w:val="00D76947"/>
    <w:rsid w:val="00D76949"/>
    <w:rsid w:val="00D769D6"/>
    <w:rsid w:val="00D76B1D"/>
    <w:rsid w:val="00D76DDC"/>
    <w:rsid w:val="00D76F8C"/>
    <w:rsid w:val="00D7713E"/>
    <w:rsid w:val="00D7716A"/>
    <w:rsid w:val="00D7722A"/>
    <w:rsid w:val="00D77443"/>
    <w:rsid w:val="00D7746D"/>
    <w:rsid w:val="00D775ED"/>
    <w:rsid w:val="00D777BB"/>
    <w:rsid w:val="00D7793B"/>
    <w:rsid w:val="00D77BCD"/>
    <w:rsid w:val="00D80863"/>
    <w:rsid w:val="00D80E83"/>
    <w:rsid w:val="00D80EE5"/>
    <w:rsid w:val="00D820EA"/>
    <w:rsid w:val="00D822AA"/>
    <w:rsid w:val="00D822CF"/>
    <w:rsid w:val="00D82C9E"/>
    <w:rsid w:val="00D82E4F"/>
    <w:rsid w:val="00D82F85"/>
    <w:rsid w:val="00D83B4C"/>
    <w:rsid w:val="00D83B65"/>
    <w:rsid w:val="00D83E21"/>
    <w:rsid w:val="00D83FDC"/>
    <w:rsid w:val="00D840BB"/>
    <w:rsid w:val="00D848E5"/>
    <w:rsid w:val="00D84D38"/>
    <w:rsid w:val="00D85068"/>
    <w:rsid w:val="00D85889"/>
    <w:rsid w:val="00D85F27"/>
    <w:rsid w:val="00D85FBB"/>
    <w:rsid w:val="00D86575"/>
    <w:rsid w:val="00D8670B"/>
    <w:rsid w:val="00D867EF"/>
    <w:rsid w:val="00D86A22"/>
    <w:rsid w:val="00D86B42"/>
    <w:rsid w:val="00D86C11"/>
    <w:rsid w:val="00D86CF8"/>
    <w:rsid w:val="00D872F5"/>
    <w:rsid w:val="00D8772B"/>
    <w:rsid w:val="00D87911"/>
    <w:rsid w:val="00D87CB1"/>
    <w:rsid w:val="00D87EC0"/>
    <w:rsid w:val="00D87F92"/>
    <w:rsid w:val="00D901CA"/>
    <w:rsid w:val="00D9029A"/>
    <w:rsid w:val="00D903CF"/>
    <w:rsid w:val="00D907B2"/>
    <w:rsid w:val="00D90A17"/>
    <w:rsid w:val="00D90B7F"/>
    <w:rsid w:val="00D90C42"/>
    <w:rsid w:val="00D90D52"/>
    <w:rsid w:val="00D913D8"/>
    <w:rsid w:val="00D916F6"/>
    <w:rsid w:val="00D919F4"/>
    <w:rsid w:val="00D91C58"/>
    <w:rsid w:val="00D91C91"/>
    <w:rsid w:val="00D921CE"/>
    <w:rsid w:val="00D9231C"/>
    <w:rsid w:val="00D92AA0"/>
    <w:rsid w:val="00D92FDE"/>
    <w:rsid w:val="00D93125"/>
    <w:rsid w:val="00D931A7"/>
    <w:rsid w:val="00D93418"/>
    <w:rsid w:val="00D93A14"/>
    <w:rsid w:val="00D94335"/>
    <w:rsid w:val="00D943A1"/>
    <w:rsid w:val="00D944F2"/>
    <w:rsid w:val="00D95602"/>
    <w:rsid w:val="00D95804"/>
    <w:rsid w:val="00D95AE9"/>
    <w:rsid w:val="00D95F68"/>
    <w:rsid w:val="00D96080"/>
    <w:rsid w:val="00D964AA"/>
    <w:rsid w:val="00D96F3C"/>
    <w:rsid w:val="00D97665"/>
    <w:rsid w:val="00D97922"/>
    <w:rsid w:val="00D97D8D"/>
    <w:rsid w:val="00D97DC7"/>
    <w:rsid w:val="00D97E4F"/>
    <w:rsid w:val="00DA0386"/>
    <w:rsid w:val="00DA0786"/>
    <w:rsid w:val="00DA082C"/>
    <w:rsid w:val="00DA11FD"/>
    <w:rsid w:val="00DA17CC"/>
    <w:rsid w:val="00DA17E1"/>
    <w:rsid w:val="00DA1B99"/>
    <w:rsid w:val="00DA1BC3"/>
    <w:rsid w:val="00DA1C34"/>
    <w:rsid w:val="00DA1D4A"/>
    <w:rsid w:val="00DA2408"/>
    <w:rsid w:val="00DA288E"/>
    <w:rsid w:val="00DA3246"/>
    <w:rsid w:val="00DA356E"/>
    <w:rsid w:val="00DA3ED7"/>
    <w:rsid w:val="00DA46A4"/>
    <w:rsid w:val="00DA4A4B"/>
    <w:rsid w:val="00DA4B75"/>
    <w:rsid w:val="00DA51E7"/>
    <w:rsid w:val="00DA61B5"/>
    <w:rsid w:val="00DA6569"/>
    <w:rsid w:val="00DA67A4"/>
    <w:rsid w:val="00DA6A3D"/>
    <w:rsid w:val="00DA73E9"/>
    <w:rsid w:val="00DA77C3"/>
    <w:rsid w:val="00DA795B"/>
    <w:rsid w:val="00DA7BC7"/>
    <w:rsid w:val="00DB02DC"/>
    <w:rsid w:val="00DB054C"/>
    <w:rsid w:val="00DB0A55"/>
    <w:rsid w:val="00DB11DD"/>
    <w:rsid w:val="00DB1A46"/>
    <w:rsid w:val="00DB1BB9"/>
    <w:rsid w:val="00DB1E22"/>
    <w:rsid w:val="00DB1E43"/>
    <w:rsid w:val="00DB1EDB"/>
    <w:rsid w:val="00DB2441"/>
    <w:rsid w:val="00DB2950"/>
    <w:rsid w:val="00DB2E85"/>
    <w:rsid w:val="00DB307E"/>
    <w:rsid w:val="00DB374C"/>
    <w:rsid w:val="00DB3843"/>
    <w:rsid w:val="00DB390C"/>
    <w:rsid w:val="00DB4062"/>
    <w:rsid w:val="00DB483A"/>
    <w:rsid w:val="00DB4E03"/>
    <w:rsid w:val="00DB4EDB"/>
    <w:rsid w:val="00DB4F98"/>
    <w:rsid w:val="00DB5089"/>
    <w:rsid w:val="00DB511A"/>
    <w:rsid w:val="00DB5131"/>
    <w:rsid w:val="00DB56B8"/>
    <w:rsid w:val="00DB5A15"/>
    <w:rsid w:val="00DB5AF9"/>
    <w:rsid w:val="00DB5D46"/>
    <w:rsid w:val="00DB6107"/>
    <w:rsid w:val="00DB65CA"/>
    <w:rsid w:val="00DB6709"/>
    <w:rsid w:val="00DB6A16"/>
    <w:rsid w:val="00DB6CCE"/>
    <w:rsid w:val="00DB73C5"/>
    <w:rsid w:val="00DB7592"/>
    <w:rsid w:val="00DC005E"/>
    <w:rsid w:val="00DC015D"/>
    <w:rsid w:val="00DC0242"/>
    <w:rsid w:val="00DC0255"/>
    <w:rsid w:val="00DC0294"/>
    <w:rsid w:val="00DC035A"/>
    <w:rsid w:val="00DC03FC"/>
    <w:rsid w:val="00DC0593"/>
    <w:rsid w:val="00DC1091"/>
    <w:rsid w:val="00DC11AB"/>
    <w:rsid w:val="00DC154B"/>
    <w:rsid w:val="00DC15BD"/>
    <w:rsid w:val="00DC163F"/>
    <w:rsid w:val="00DC173B"/>
    <w:rsid w:val="00DC199F"/>
    <w:rsid w:val="00DC1E03"/>
    <w:rsid w:val="00DC2757"/>
    <w:rsid w:val="00DC27B5"/>
    <w:rsid w:val="00DC2AFD"/>
    <w:rsid w:val="00DC2F56"/>
    <w:rsid w:val="00DC2FCC"/>
    <w:rsid w:val="00DC338F"/>
    <w:rsid w:val="00DC359C"/>
    <w:rsid w:val="00DC432D"/>
    <w:rsid w:val="00DC4CF6"/>
    <w:rsid w:val="00DC5235"/>
    <w:rsid w:val="00DC524D"/>
    <w:rsid w:val="00DC52A0"/>
    <w:rsid w:val="00DC555E"/>
    <w:rsid w:val="00DC5BFB"/>
    <w:rsid w:val="00DC5E70"/>
    <w:rsid w:val="00DC619D"/>
    <w:rsid w:val="00DC646A"/>
    <w:rsid w:val="00DC6B99"/>
    <w:rsid w:val="00DC6D04"/>
    <w:rsid w:val="00DC6F1F"/>
    <w:rsid w:val="00DC7449"/>
    <w:rsid w:val="00DC7800"/>
    <w:rsid w:val="00DC7FD9"/>
    <w:rsid w:val="00DD0184"/>
    <w:rsid w:val="00DD085F"/>
    <w:rsid w:val="00DD088B"/>
    <w:rsid w:val="00DD0A2D"/>
    <w:rsid w:val="00DD0C41"/>
    <w:rsid w:val="00DD19E9"/>
    <w:rsid w:val="00DD2254"/>
    <w:rsid w:val="00DD24AC"/>
    <w:rsid w:val="00DD26B8"/>
    <w:rsid w:val="00DD273D"/>
    <w:rsid w:val="00DD2777"/>
    <w:rsid w:val="00DD28D4"/>
    <w:rsid w:val="00DD28F4"/>
    <w:rsid w:val="00DD2E79"/>
    <w:rsid w:val="00DD3058"/>
    <w:rsid w:val="00DD3376"/>
    <w:rsid w:val="00DD3B11"/>
    <w:rsid w:val="00DD3F33"/>
    <w:rsid w:val="00DD459F"/>
    <w:rsid w:val="00DD47FD"/>
    <w:rsid w:val="00DD4A83"/>
    <w:rsid w:val="00DD4BD7"/>
    <w:rsid w:val="00DD4F27"/>
    <w:rsid w:val="00DD5A94"/>
    <w:rsid w:val="00DD5D40"/>
    <w:rsid w:val="00DD6188"/>
    <w:rsid w:val="00DD638B"/>
    <w:rsid w:val="00DD63AF"/>
    <w:rsid w:val="00DD64A7"/>
    <w:rsid w:val="00DD70CA"/>
    <w:rsid w:val="00DD76DF"/>
    <w:rsid w:val="00DD77D7"/>
    <w:rsid w:val="00DD7C14"/>
    <w:rsid w:val="00DD7E7E"/>
    <w:rsid w:val="00DD7F1C"/>
    <w:rsid w:val="00DD7F40"/>
    <w:rsid w:val="00DE093D"/>
    <w:rsid w:val="00DE0B17"/>
    <w:rsid w:val="00DE0E21"/>
    <w:rsid w:val="00DE118E"/>
    <w:rsid w:val="00DE13F1"/>
    <w:rsid w:val="00DE18A6"/>
    <w:rsid w:val="00DE2135"/>
    <w:rsid w:val="00DE21AB"/>
    <w:rsid w:val="00DE25F9"/>
    <w:rsid w:val="00DE2705"/>
    <w:rsid w:val="00DE29EB"/>
    <w:rsid w:val="00DE2B5C"/>
    <w:rsid w:val="00DE2BCD"/>
    <w:rsid w:val="00DE2C12"/>
    <w:rsid w:val="00DE2CC2"/>
    <w:rsid w:val="00DE3B64"/>
    <w:rsid w:val="00DE3ED3"/>
    <w:rsid w:val="00DE428F"/>
    <w:rsid w:val="00DE4408"/>
    <w:rsid w:val="00DE4521"/>
    <w:rsid w:val="00DE45A3"/>
    <w:rsid w:val="00DE4696"/>
    <w:rsid w:val="00DE4719"/>
    <w:rsid w:val="00DE4B40"/>
    <w:rsid w:val="00DE5792"/>
    <w:rsid w:val="00DE584B"/>
    <w:rsid w:val="00DE5D62"/>
    <w:rsid w:val="00DE5E11"/>
    <w:rsid w:val="00DE5FD5"/>
    <w:rsid w:val="00DE61CE"/>
    <w:rsid w:val="00DE63F5"/>
    <w:rsid w:val="00DE6534"/>
    <w:rsid w:val="00DE6D7B"/>
    <w:rsid w:val="00DE6DAC"/>
    <w:rsid w:val="00DE7531"/>
    <w:rsid w:val="00DE75BD"/>
    <w:rsid w:val="00DE7678"/>
    <w:rsid w:val="00DE789F"/>
    <w:rsid w:val="00DE7A07"/>
    <w:rsid w:val="00DE7A70"/>
    <w:rsid w:val="00DF0160"/>
    <w:rsid w:val="00DF06E0"/>
    <w:rsid w:val="00DF084A"/>
    <w:rsid w:val="00DF0986"/>
    <w:rsid w:val="00DF112C"/>
    <w:rsid w:val="00DF115D"/>
    <w:rsid w:val="00DF1559"/>
    <w:rsid w:val="00DF15A8"/>
    <w:rsid w:val="00DF17A1"/>
    <w:rsid w:val="00DF1D88"/>
    <w:rsid w:val="00DF21F0"/>
    <w:rsid w:val="00DF2436"/>
    <w:rsid w:val="00DF2821"/>
    <w:rsid w:val="00DF2B0F"/>
    <w:rsid w:val="00DF3A32"/>
    <w:rsid w:val="00DF402E"/>
    <w:rsid w:val="00DF409C"/>
    <w:rsid w:val="00DF41F6"/>
    <w:rsid w:val="00DF43FD"/>
    <w:rsid w:val="00DF4B1F"/>
    <w:rsid w:val="00DF4F4D"/>
    <w:rsid w:val="00DF543D"/>
    <w:rsid w:val="00DF5744"/>
    <w:rsid w:val="00DF57A2"/>
    <w:rsid w:val="00DF57F3"/>
    <w:rsid w:val="00DF6AC1"/>
    <w:rsid w:val="00DF6FF6"/>
    <w:rsid w:val="00DF7925"/>
    <w:rsid w:val="00DF7B77"/>
    <w:rsid w:val="00DF7F73"/>
    <w:rsid w:val="00E0081F"/>
    <w:rsid w:val="00E00CE0"/>
    <w:rsid w:val="00E017C9"/>
    <w:rsid w:val="00E01863"/>
    <w:rsid w:val="00E02052"/>
    <w:rsid w:val="00E02323"/>
    <w:rsid w:val="00E02692"/>
    <w:rsid w:val="00E029F0"/>
    <w:rsid w:val="00E02E3A"/>
    <w:rsid w:val="00E02F72"/>
    <w:rsid w:val="00E03190"/>
    <w:rsid w:val="00E0345C"/>
    <w:rsid w:val="00E035A9"/>
    <w:rsid w:val="00E03D04"/>
    <w:rsid w:val="00E04344"/>
    <w:rsid w:val="00E048F5"/>
    <w:rsid w:val="00E04A49"/>
    <w:rsid w:val="00E04C77"/>
    <w:rsid w:val="00E04ED1"/>
    <w:rsid w:val="00E05786"/>
    <w:rsid w:val="00E06066"/>
    <w:rsid w:val="00E06096"/>
    <w:rsid w:val="00E062D5"/>
    <w:rsid w:val="00E063F9"/>
    <w:rsid w:val="00E069DF"/>
    <w:rsid w:val="00E06BA6"/>
    <w:rsid w:val="00E06E20"/>
    <w:rsid w:val="00E071D2"/>
    <w:rsid w:val="00E075B6"/>
    <w:rsid w:val="00E07AF7"/>
    <w:rsid w:val="00E07B75"/>
    <w:rsid w:val="00E101ED"/>
    <w:rsid w:val="00E10349"/>
    <w:rsid w:val="00E103FB"/>
    <w:rsid w:val="00E10C57"/>
    <w:rsid w:val="00E10E21"/>
    <w:rsid w:val="00E11146"/>
    <w:rsid w:val="00E112BA"/>
    <w:rsid w:val="00E11645"/>
    <w:rsid w:val="00E1192E"/>
    <w:rsid w:val="00E11B9D"/>
    <w:rsid w:val="00E12517"/>
    <w:rsid w:val="00E12539"/>
    <w:rsid w:val="00E12D21"/>
    <w:rsid w:val="00E131D6"/>
    <w:rsid w:val="00E1361F"/>
    <w:rsid w:val="00E136A4"/>
    <w:rsid w:val="00E136DC"/>
    <w:rsid w:val="00E13A19"/>
    <w:rsid w:val="00E13DE9"/>
    <w:rsid w:val="00E13F5A"/>
    <w:rsid w:val="00E14067"/>
    <w:rsid w:val="00E1413A"/>
    <w:rsid w:val="00E147BA"/>
    <w:rsid w:val="00E149AB"/>
    <w:rsid w:val="00E14DBA"/>
    <w:rsid w:val="00E150A4"/>
    <w:rsid w:val="00E151D8"/>
    <w:rsid w:val="00E1559E"/>
    <w:rsid w:val="00E15E86"/>
    <w:rsid w:val="00E161AD"/>
    <w:rsid w:val="00E1642D"/>
    <w:rsid w:val="00E16434"/>
    <w:rsid w:val="00E1669F"/>
    <w:rsid w:val="00E1675F"/>
    <w:rsid w:val="00E16931"/>
    <w:rsid w:val="00E169B6"/>
    <w:rsid w:val="00E16CFD"/>
    <w:rsid w:val="00E16D47"/>
    <w:rsid w:val="00E16D93"/>
    <w:rsid w:val="00E17A38"/>
    <w:rsid w:val="00E200B9"/>
    <w:rsid w:val="00E20C5B"/>
    <w:rsid w:val="00E20DB6"/>
    <w:rsid w:val="00E2124E"/>
    <w:rsid w:val="00E21E06"/>
    <w:rsid w:val="00E21F48"/>
    <w:rsid w:val="00E21F6F"/>
    <w:rsid w:val="00E22733"/>
    <w:rsid w:val="00E22900"/>
    <w:rsid w:val="00E22EE0"/>
    <w:rsid w:val="00E2359A"/>
    <w:rsid w:val="00E23794"/>
    <w:rsid w:val="00E23B81"/>
    <w:rsid w:val="00E23D3E"/>
    <w:rsid w:val="00E24ABD"/>
    <w:rsid w:val="00E25236"/>
    <w:rsid w:val="00E2593B"/>
    <w:rsid w:val="00E263DA"/>
    <w:rsid w:val="00E266F3"/>
    <w:rsid w:val="00E26C99"/>
    <w:rsid w:val="00E27E43"/>
    <w:rsid w:val="00E27E59"/>
    <w:rsid w:val="00E30931"/>
    <w:rsid w:val="00E30A71"/>
    <w:rsid w:val="00E30B24"/>
    <w:rsid w:val="00E30D8D"/>
    <w:rsid w:val="00E30FCF"/>
    <w:rsid w:val="00E31875"/>
    <w:rsid w:val="00E31C7D"/>
    <w:rsid w:val="00E31F57"/>
    <w:rsid w:val="00E3277A"/>
    <w:rsid w:val="00E328FD"/>
    <w:rsid w:val="00E32A20"/>
    <w:rsid w:val="00E32B01"/>
    <w:rsid w:val="00E32BBE"/>
    <w:rsid w:val="00E32D23"/>
    <w:rsid w:val="00E334C6"/>
    <w:rsid w:val="00E345ED"/>
    <w:rsid w:val="00E348A0"/>
    <w:rsid w:val="00E34AE1"/>
    <w:rsid w:val="00E34B76"/>
    <w:rsid w:val="00E34CE1"/>
    <w:rsid w:val="00E34F10"/>
    <w:rsid w:val="00E363B6"/>
    <w:rsid w:val="00E36497"/>
    <w:rsid w:val="00E36B1E"/>
    <w:rsid w:val="00E36E9A"/>
    <w:rsid w:val="00E37DFD"/>
    <w:rsid w:val="00E400EA"/>
    <w:rsid w:val="00E40529"/>
    <w:rsid w:val="00E40710"/>
    <w:rsid w:val="00E40998"/>
    <w:rsid w:val="00E4106A"/>
    <w:rsid w:val="00E410A0"/>
    <w:rsid w:val="00E41402"/>
    <w:rsid w:val="00E4145B"/>
    <w:rsid w:val="00E418A6"/>
    <w:rsid w:val="00E41BF3"/>
    <w:rsid w:val="00E41CF1"/>
    <w:rsid w:val="00E41E90"/>
    <w:rsid w:val="00E41F09"/>
    <w:rsid w:val="00E42824"/>
    <w:rsid w:val="00E438F3"/>
    <w:rsid w:val="00E44A43"/>
    <w:rsid w:val="00E45BAB"/>
    <w:rsid w:val="00E45CAF"/>
    <w:rsid w:val="00E46146"/>
    <w:rsid w:val="00E466F3"/>
    <w:rsid w:val="00E46773"/>
    <w:rsid w:val="00E50B0A"/>
    <w:rsid w:val="00E51298"/>
    <w:rsid w:val="00E51680"/>
    <w:rsid w:val="00E51699"/>
    <w:rsid w:val="00E51B1F"/>
    <w:rsid w:val="00E51C50"/>
    <w:rsid w:val="00E51EE0"/>
    <w:rsid w:val="00E525ED"/>
    <w:rsid w:val="00E52675"/>
    <w:rsid w:val="00E532C5"/>
    <w:rsid w:val="00E53492"/>
    <w:rsid w:val="00E5367F"/>
    <w:rsid w:val="00E5386C"/>
    <w:rsid w:val="00E5395F"/>
    <w:rsid w:val="00E53C6E"/>
    <w:rsid w:val="00E541E1"/>
    <w:rsid w:val="00E546E5"/>
    <w:rsid w:val="00E548FA"/>
    <w:rsid w:val="00E54F44"/>
    <w:rsid w:val="00E55326"/>
    <w:rsid w:val="00E555A5"/>
    <w:rsid w:val="00E556AF"/>
    <w:rsid w:val="00E5578F"/>
    <w:rsid w:val="00E55BCC"/>
    <w:rsid w:val="00E55DAD"/>
    <w:rsid w:val="00E55E4C"/>
    <w:rsid w:val="00E564CB"/>
    <w:rsid w:val="00E5676B"/>
    <w:rsid w:val="00E5679F"/>
    <w:rsid w:val="00E568DE"/>
    <w:rsid w:val="00E56A7B"/>
    <w:rsid w:val="00E56EC3"/>
    <w:rsid w:val="00E570F0"/>
    <w:rsid w:val="00E57577"/>
    <w:rsid w:val="00E57681"/>
    <w:rsid w:val="00E5785F"/>
    <w:rsid w:val="00E5786B"/>
    <w:rsid w:val="00E6017A"/>
    <w:rsid w:val="00E6026D"/>
    <w:rsid w:val="00E602AC"/>
    <w:rsid w:val="00E60375"/>
    <w:rsid w:val="00E606A5"/>
    <w:rsid w:val="00E60748"/>
    <w:rsid w:val="00E60D03"/>
    <w:rsid w:val="00E6103E"/>
    <w:rsid w:val="00E61072"/>
    <w:rsid w:val="00E61C4C"/>
    <w:rsid w:val="00E61D77"/>
    <w:rsid w:val="00E61E24"/>
    <w:rsid w:val="00E61E5A"/>
    <w:rsid w:val="00E61F7C"/>
    <w:rsid w:val="00E61FFA"/>
    <w:rsid w:val="00E62A7F"/>
    <w:rsid w:val="00E62E52"/>
    <w:rsid w:val="00E63B83"/>
    <w:rsid w:val="00E6416A"/>
    <w:rsid w:val="00E6455A"/>
    <w:rsid w:val="00E64AAC"/>
    <w:rsid w:val="00E64F71"/>
    <w:rsid w:val="00E6509C"/>
    <w:rsid w:val="00E6536F"/>
    <w:rsid w:val="00E65966"/>
    <w:rsid w:val="00E65EDE"/>
    <w:rsid w:val="00E6621D"/>
    <w:rsid w:val="00E665E6"/>
    <w:rsid w:val="00E66CF3"/>
    <w:rsid w:val="00E66D54"/>
    <w:rsid w:val="00E66EE2"/>
    <w:rsid w:val="00E6742B"/>
    <w:rsid w:val="00E67502"/>
    <w:rsid w:val="00E67A57"/>
    <w:rsid w:val="00E67D54"/>
    <w:rsid w:val="00E67E43"/>
    <w:rsid w:val="00E67F70"/>
    <w:rsid w:val="00E70123"/>
    <w:rsid w:val="00E70849"/>
    <w:rsid w:val="00E7085B"/>
    <w:rsid w:val="00E711CA"/>
    <w:rsid w:val="00E71E9D"/>
    <w:rsid w:val="00E721FB"/>
    <w:rsid w:val="00E7256F"/>
    <w:rsid w:val="00E72834"/>
    <w:rsid w:val="00E72983"/>
    <w:rsid w:val="00E729D4"/>
    <w:rsid w:val="00E731BD"/>
    <w:rsid w:val="00E736B4"/>
    <w:rsid w:val="00E74063"/>
    <w:rsid w:val="00E740DC"/>
    <w:rsid w:val="00E74A97"/>
    <w:rsid w:val="00E74CAB"/>
    <w:rsid w:val="00E74DAA"/>
    <w:rsid w:val="00E751A2"/>
    <w:rsid w:val="00E7664F"/>
    <w:rsid w:val="00E7681B"/>
    <w:rsid w:val="00E7686F"/>
    <w:rsid w:val="00E76AE5"/>
    <w:rsid w:val="00E76B5B"/>
    <w:rsid w:val="00E76CCF"/>
    <w:rsid w:val="00E76ECB"/>
    <w:rsid w:val="00E77341"/>
    <w:rsid w:val="00E774DC"/>
    <w:rsid w:val="00E77A93"/>
    <w:rsid w:val="00E77F18"/>
    <w:rsid w:val="00E80331"/>
    <w:rsid w:val="00E808FD"/>
    <w:rsid w:val="00E80B29"/>
    <w:rsid w:val="00E81B9A"/>
    <w:rsid w:val="00E820B7"/>
    <w:rsid w:val="00E8242A"/>
    <w:rsid w:val="00E82710"/>
    <w:rsid w:val="00E82DE3"/>
    <w:rsid w:val="00E82E41"/>
    <w:rsid w:val="00E8350A"/>
    <w:rsid w:val="00E83DAA"/>
    <w:rsid w:val="00E83DB6"/>
    <w:rsid w:val="00E84099"/>
    <w:rsid w:val="00E84DD4"/>
    <w:rsid w:val="00E85162"/>
    <w:rsid w:val="00E85D2A"/>
    <w:rsid w:val="00E861FE"/>
    <w:rsid w:val="00E86757"/>
    <w:rsid w:val="00E86DC8"/>
    <w:rsid w:val="00E86E96"/>
    <w:rsid w:val="00E87B03"/>
    <w:rsid w:val="00E901B5"/>
    <w:rsid w:val="00E904C1"/>
    <w:rsid w:val="00E907EA"/>
    <w:rsid w:val="00E90AEE"/>
    <w:rsid w:val="00E90BEB"/>
    <w:rsid w:val="00E90E9A"/>
    <w:rsid w:val="00E914A8"/>
    <w:rsid w:val="00E917E4"/>
    <w:rsid w:val="00E91872"/>
    <w:rsid w:val="00E91994"/>
    <w:rsid w:val="00E91BD6"/>
    <w:rsid w:val="00E91F14"/>
    <w:rsid w:val="00E9202E"/>
    <w:rsid w:val="00E92055"/>
    <w:rsid w:val="00E92428"/>
    <w:rsid w:val="00E92524"/>
    <w:rsid w:val="00E9275E"/>
    <w:rsid w:val="00E92912"/>
    <w:rsid w:val="00E92CFA"/>
    <w:rsid w:val="00E92EA6"/>
    <w:rsid w:val="00E9320E"/>
    <w:rsid w:val="00E932B3"/>
    <w:rsid w:val="00E9333F"/>
    <w:rsid w:val="00E93535"/>
    <w:rsid w:val="00E935C9"/>
    <w:rsid w:val="00E936F9"/>
    <w:rsid w:val="00E937A8"/>
    <w:rsid w:val="00E9436E"/>
    <w:rsid w:val="00E9443C"/>
    <w:rsid w:val="00E9476B"/>
    <w:rsid w:val="00E9477B"/>
    <w:rsid w:val="00E94984"/>
    <w:rsid w:val="00E94A36"/>
    <w:rsid w:val="00E9547F"/>
    <w:rsid w:val="00E9550F"/>
    <w:rsid w:val="00E957ED"/>
    <w:rsid w:val="00E95CBF"/>
    <w:rsid w:val="00E95FB9"/>
    <w:rsid w:val="00E96470"/>
    <w:rsid w:val="00E96EF2"/>
    <w:rsid w:val="00E96F45"/>
    <w:rsid w:val="00E97357"/>
    <w:rsid w:val="00E97755"/>
    <w:rsid w:val="00E97950"/>
    <w:rsid w:val="00EA0378"/>
    <w:rsid w:val="00EA075F"/>
    <w:rsid w:val="00EA1452"/>
    <w:rsid w:val="00EA14D4"/>
    <w:rsid w:val="00EA177A"/>
    <w:rsid w:val="00EA1F4C"/>
    <w:rsid w:val="00EA2377"/>
    <w:rsid w:val="00EA2478"/>
    <w:rsid w:val="00EA30A2"/>
    <w:rsid w:val="00EA35C6"/>
    <w:rsid w:val="00EA37A3"/>
    <w:rsid w:val="00EA3C94"/>
    <w:rsid w:val="00EA3E4B"/>
    <w:rsid w:val="00EA3EE2"/>
    <w:rsid w:val="00EA3FDE"/>
    <w:rsid w:val="00EA4097"/>
    <w:rsid w:val="00EA4743"/>
    <w:rsid w:val="00EA4B70"/>
    <w:rsid w:val="00EA501B"/>
    <w:rsid w:val="00EA50D3"/>
    <w:rsid w:val="00EA6537"/>
    <w:rsid w:val="00EA66D0"/>
    <w:rsid w:val="00EA695E"/>
    <w:rsid w:val="00EA6D2D"/>
    <w:rsid w:val="00EA6DDA"/>
    <w:rsid w:val="00EA6F58"/>
    <w:rsid w:val="00EA787A"/>
    <w:rsid w:val="00EA7A0F"/>
    <w:rsid w:val="00EA7ADD"/>
    <w:rsid w:val="00EA7B32"/>
    <w:rsid w:val="00EB11DF"/>
    <w:rsid w:val="00EB1BAA"/>
    <w:rsid w:val="00EB2102"/>
    <w:rsid w:val="00EB22AE"/>
    <w:rsid w:val="00EB25DD"/>
    <w:rsid w:val="00EB2A7B"/>
    <w:rsid w:val="00EB33FA"/>
    <w:rsid w:val="00EB3B5C"/>
    <w:rsid w:val="00EB3C16"/>
    <w:rsid w:val="00EB3C77"/>
    <w:rsid w:val="00EB3E59"/>
    <w:rsid w:val="00EB4105"/>
    <w:rsid w:val="00EB422D"/>
    <w:rsid w:val="00EB47E6"/>
    <w:rsid w:val="00EB4F4D"/>
    <w:rsid w:val="00EB51C9"/>
    <w:rsid w:val="00EB5248"/>
    <w:rsid w:val="00EB56FB"/>
    <w:rsid w:val="00EB5734"/>
    <w:rsid w:val="00EB5AA6"/>
    <w:rsid w:val="00EB5EBC"/>
    <w:rsid w:val="00EB5F4C"/>
    <w:rsid w:val="00EB5FA2"/>
    <w:rsid w:val="00EB685B"/>
    <w:rsid w:val="00EB6B01"/>
    <w:rsid w:val="00EB6E9C"/>
    <w:rsid w:val="00EB7684"/>
    <w:rsid w:val="00EB76B5"/>
    <w:rsid w:val="00EB77AE"/>
    <w:rsid w:val="00EB7B7B"/>
    <w:rsid w:val="00EC018E"/>
    <w:rsid w:val="00EC0381"/>
    <w:rsid w:val="00EC0393"/>
    <w:rsid w:val="00EC03AF"/>
    <w:rsid w:val="00EC0A94"/>
    <w:rsid w:val="00EC0B0B"/>
    <w:rsid w:val="00EC0F4E"/>
    <w:rsid w:val="00EC1193"/>
    <w:rsid w:val="00EC1374"/>
    <w:rsid w:val="00EC1980"/>
    <w:rsid w:val="00EC1B4F"/>
    <w:rsid w:val="00EC2088"/>
    <w:rsid w:val="00EC22A5"/>
    <w:rsid w:val="00EC2C89"/>
    <w:rsid w:val="00EC2E34"/>
    <w:rsid w:val="00EC2F1B"/>
    <w:rsid w:val="00EC33E0"/>
    <w:rsid w:val="00EC37C2"/>
    <w:rsid w:val="00EC3D90"/>
    <w:rsid w:val="00EC4296"/>
    <w:rsid w:val="00EC47BB"/>
    <w:rsid w:val="00EC48F7"/>
    <w:rsid w:val="00EC4923"/>
    <w:rsid w:val="00EC4DF7"/>
    <w:rsid w:val="00EC50BB"/>
    <w:rsid w:val="00EC5280"/>
    <w:rsid w:val="00EC587C"/>
    <w:rsid w:val="00EC5925"/>
    <w:rsid w:val="00EC5CB1"/>
    <w:rsid w:val="00EC5CED"/>
    <w:rsid w:val="00EC5DC6"/>
    <w:rsid w:val="00EC5DE5"/>
    <w:rsid w:val="00EC6373"/>
    <w:rsid w:val="00EC65EF"/>
    <w:rsid w:val="00EC75CA"/>
    <w:rsid w:val="00EC7CD4"/>
    <w:rsid w:val="00EC7FC1"/>
    <w:rsid w:val="00ED020A"/>
    <w:rsid w:val="00ED054A"/>
    <w:rsid w:val="00ED05CD"/>
    <w:rsid w:val="00ED06DE"/>
    <w:rsid w:val="00ED0C59"/>
    <w:rsid w:val="00ED0D17"/>
    <w:rsid w:val="00ED12A7"/>
    <w:rsid w:val="00ED1846"/>
    <w:rsid w:val="00ED1873"/>
    <w:rsid w:val="00ED199A"/>
    <w:rsid w:val="00ED1B73"/>
    <w:rsid w:val="00ED23E6"/>
    <w:rsid w:val="00ED246D"/>
    <w:rsid w:val="00ED2724"/>
    <w:rsid w:val="00ED275C"/>
    <w:rsid w:val="00ED28C9"/>
    <w:rsid w:val="00ED29AF"/>
    <w:rsid w:val="00ED2EFD"/>
    <w:rsid w:val="00ED3141"/>
    <w:rsid w:val="00ED34A0"/>
    <w:rsid w:val="00ED3525"/>
    <w:rsid w:val="00ED37E4"/>
    <w:rsid w:val="00ED3B08"/>
    <w:rsid w:val="00ED4517"/>
    <w:rsid w:val="00ED45C9"/>
    <w:rsid w:val="00ED464A"/>
    <w:rsid w:val="00ED4AF9"/>
    <w:rsid w:val="00ED5299"/>
    <w:rsid w:val="00ED538A"/>
    <w:rsid w:val="00ED59EE"/>
    <w:rsid w:val="00ED5C97"/>
    <w:rsid w:val="00ED5CBB"/>
    <w:rsid w:val="00ED5EBE"/>
    <w:rsid w:val="00ED6051"/>
    <w:rsid w:val="00ED6055"/>
    <w:rsid w:val="00ED6F4E"/>
    <w:rsid w:val="00ED717C"/>
    <w:rsid w:val="00ED7298"/>
    <w:rsid w:val="00ED73A8"/>
    <w:rsid w:val="00ED76F1"/>
    <w:rsid w:val="00ED776C"/>
    <w:rsid w:val="00ED7C14"/>
    <w:rsid w:val="00EE0109"/>
    <w:rsid w:val="00EE02EC"/>
    <w:rsid w:val="00EE0F83"/>
    <w:rsid w:val="00EE158C"/>
    <w:rsid w:val="00EE1DEC"/>
    <w:rsid w:val="00EE20B9"/>
    <w:rsid w:val="00EE2156"/>
    <w:rsid w:val="00EE22FE"/>
    <w:rsid w:val="00EE2664"/>
    <w:rsid w:val="00EE2B45"/>
    <w:rsid w:val="00EE2D9D"/>
    <w:rsid w:val="00EE2F7E"/>
    <w:rsid w:val="00EE309D"/>
    <w:rsid w:val="00EE3144"/>
    <w:rsid w:val="00EE3418"/>
    <w:rsid w:val="00EE3C11"/>
    <w:rsid w:val="00EE3F84"/>
    <w:rsid w:val="00EE4269"/>
    <w:rsid w:val="00EE4587"/>
    <w:rsid w:val="00EE49E5"/>
    <w:rsid w:val="00EE4BE4"/>
    <w:rsid w:val="00EE5105"/>
    <w:rsid w:val="00EE52D5"/>
    <w:rsid w:val="00EE5713"/>
    <w:rsid w:val="00EE5AE7"/>
    <w:rsid w:val="00EE602A"/>
    <w:rsid w:val="00EE6068"/>
    <w:rsid w:val="00EE6BBD"/>
    <w:rsid w:val="00EE6D78"/>
    <w:rsid w:val="00EE6EA6"/>
    <w:rsid w:val="00EE70C8"/>
    <w:rsid w:val="00EE7146"/>
    <w:rsid w:val="00EE7843"/>
    <w:rsid w:val="00EE78BD"/>
    <w:rsid w:val="00EF0289"/>
    <w:rsid w:val="00EF02AE"/>
    <w:rsid w:val="00EF0491"/>
    <w:rsid w:val="00EF0A87"/>
    <w:rsid w:val="00EF103A"/>
    <w:rsid w:val="00EF147F"/>
    <w:rsid w:val="00EF1778"/>
    <w:rsid w:val="00EF22F1"/>
    <w:rsid w:val="00EF26B4"/>
    <w:rsid w:val="00EF2862"/>
    <w:rsid w:val="00EF2A0E"/>
    <w:rsid w:val="00EF36E0"/>
    <w:rsid w:val="00EF3C0B"/>
    <w:rsid w:val="00EF3EAA"/>
    <w:rsid w:val="00EF4231"/>
    <w:rsid w:val="00EF4591"/>
    <w:rsid w:val="00EF49EF"/>
    <w:rsid w:val="00EF4A6A"/>
    <w:rsid w:val="00EF5BAF"/>
    <w:rsid w:val="00EF5EBE"/>
    <w:rsid w:val="00EF68FD"/>
    <w:rsid w:val="00EF6D27"/>
    <w:rsid w:val="00EF6F23"/>
    <w:rsid w:val="00EF73BF"/>
    <w:rsid w:val="00EF75C9"/>
    <w:rsid w:val="00EF7CA4"/>
    <w:rsid w:val="00F0089C"/>
    <w:rsid w:val="00F009D6"/>
    <w:rsid w:val="00F010CC"/>
    <w:rsid w:val="00F01265"/>
    <w:rsid w:val="00F012DA"/>
    <w:rsid w:val="00F01AAD"/>
    <w:rsid w:val="00F01AC6"/>
    <w:rsid w:val="00F01C8D"/>
    <w:rsid w:val="00F020E1"/>
    <w:rsid w:val="00F024D8"/>
    <w:rsid w:val="00F026AF"/>
    <w:rsid w:val="00F02A0A"/>
    <w:rsid w:val="00F02B2A"/>
    <w:rsid w:val="00F02E98"/>
    <w:rsid w:val="00F02FD9"/>
    <w:rsid w:val="00F034D6"/>
    <w:rsid w:val="00F0358C"/>
    <w:rsid w:val="00F036FA"/>
    <w:rsid w:val="00F040B0"/>
    <w:rsid w:val="00F048F5"/>
    <w:rsid w:val="00F049E0"/>
    <w:rsid w:val="00F05445"/>
    <w:rsid w:val="00F05577"/>
    <w:rsid w:val="00F056FD"/>
    <w:rsid w:val="00F05F83"/>
    <w:rsid w:val="00F06266"/>
    <w:rsid w:val="00F069D8"/>
    <w:rsid w:val="00F06DF5"/>
    <w:rsid w:val="00F07001"/>
    <w:rsid w:val="00F10003"/>
    <w:rsid w:val="00F1184E"/>
    <w:rsid w:val="00F12019"/>
    <w:rsid w:val="00F12FCB"/>
    <w:rsid w:val="00F13027"/>
    <w:rsid w:val="00F13388"/>
    <w:rsid w:val="00F13650"/>
    <w:rsid w:val="00F139E2"/>
    <w:rsid w:val="00F13EE3"/>
    <w:rsid w:val="00F14334"/>
    <w:rsid w:val="00F143E9"/>
    <w:rsid w:val="00F14B1B"/>
    <w:rsid w:val="00F14BCA"/>
    <w:rsid w:val="00F1517B"/>
    <w:rsid w:val="00F15271"/>
    <w:rsid w:val="00F154DA"/>
    <w:rsid w:val="00F1569F"/>
    <w:rsid w:val="00F15AC4"/>
    <w:rsid w:val="00F15D44"/>
    <w:rsid w:val="00F15E08"/>
    <w:rsid w:val="00F16901"/>
    <w:rsid w:val="00F1697B"/>
    <w:rsid w:val="00F16B84"/>
    <w:rsid w:val="00F16EC8"/>
    <w:rsid w:val="00F17247"/>
    <w:rsid w:val="00F173E6"/>
    <w:rsid w:val="00F17AA9"/>
    <w:rsid w:val="00F17D0A"/>
    <w:rsid w:val="00F20510"/>
    <w:rsid w:val="00F2051B"/>
    <w:rsid w:val="00F2053E"/>
    <w:rsid w:val="00F207C5"/>
    <w:rsid w:val="00F209F7"/>
    <w:rsid w:val="00F20BDF"/>
    <w:rsid w:val="00F20C36"/>
    <w:rsid w:val="00F20EE0"/>
    <w:rsid w:val="00F21064"/>
    <w:rsid w:val="00F214BC"/>
    <w:rsid w:val="00F21A26"/>
    <w:rsid w:val="00F21A85"/>
    <w:rsid w:val="00F21C3D"/>
    <w:rsid w:val="00F21C94"/>
    <w:rsid w:val="00F22276"/>
    <w:rsid w:val="00F22535"/>
    <w:rsid w:val="00F22940"/>
    <w:rsid w:val="00F22A5F"/>
    <w:rsid w:val="00F22AA0"/>
    <w:rsid w:val="00F22BF2"/>
    <w:rsid w:val="00F22EE3"/>
    <w:rsid w:val="00F22F83"/>
    <w:rsid w:val="00F232F1"/>
    <w:rsid w:val="00F248D7"/>
    <w:rsid w:val="00F24D38"/>
    <w:rsid w:val="00F253C2"/>
    <w:rsid w:val="00F25425"/>
    <w:rsid w:val="00F25461"/>
    <w:rsid w:val="00F254F7"/>
    <w:rsid w:val="00F25840"/>
    <w:rsid w:val="00F258E3"/>
    <w:rsid w:val="00F25A39"/>
    <w:rsid w:val="00F25B59"/>
    <w:rsid w:val="00F25F93"/>
    <w:rsid w:val="00F26029"/>
    <w:rsid w:val="00F26BE8"/>
    <w:rsid w:val="00F26BF8"/>
    <w:rsid w:val="00F26FD5"/>
    <w:rsid w:val="00F27188"/>
    <w:rsid w:val="00F275CA"/>
    <w:rsid w:val="00F27801"/>
    <w:rsid w:val="00F27C4A"/>
    <w:rsid w:val="00F30709"/>
    <w:rsid w:val="00F30917"/>
    <w:rsid w:val="00F30929"/>
    <w:rsid w:val="00F30987"/>
    <w:rsid w:val="00F30A30"/>
    <w:rsid w:val="00F30DB7"/>
    <w:rsid w:val="00F312D4"/>
    <w:rsid w:val="00F315E5"/>
    <w:rsid w:val="00F316B6"/>
    <w:rsid w:val="00F319EA"/>
    <w:rsid w:val="00F31E24"/>
    <w:rsid w:val="00F332B6"/>
    <w:rsid w:val="00F33478"/>
    <w:rsid w:val="00F334D0"/>
    <w:rsid w:val="00F33ACF"/>
    <w:rsid w:val="00F33B5D"/>
    <w:rsid w:val="00F33D68"/>
    <w:rsid w:val="00F348FF"/>
    <w:rsid w:val="00F34999"/>
    <w:rsid w:val="00F34BFE"/>
    <w:rsid w:val="00F35865"/>
    <w:rsid w:val="00F35D56"/>
    <w:rsid w:val="00F35FCA"/>
    <w:rsid w:val="00F362A8"/>
    <w:rsid w:val="00F3648E"/>
    <w:rsid w:val="00F364AA"/>
    <w:rsid w:val="00F368A3"/>
    <w:rsid w:val="00F36B44"/>
    <w:rsid w:val="00F3711D"/>
    <w:rsid w:val="00F3729D"/>
    <w:rsid w:val="00F372E8"/>
    <w:rsid w:val="00F37384"/>
    <w:rsid w:val="00F3749F"/>
    <w:rsid w:val="00F3765C"/>
    <w:rsid w:val="00F37695"/>
    <w:rsid w:val="00F37C6F"/>
    <w:rsid w:val="00F403F5"/>
    <w:rsid w:val="00F4048E"/>
    <w:rsid w:val="00F4070B"/>
    <w:rsid w:val="00F40D8F"/>
    <w:rsid w:val="00F40F1B"/>
    <w:rsid w:val="00F40FE8"/>
    <w:rsid w:val="00F41D97"/>
    <w:rsid w:val="00F4259A"/>
    <w:rsid w:val="00F42BB9"/>
    <w:rsid w:val="00F437E0"/>
    <w:rsid w:val="00F43817"/>
    <w:rsid w:val="00F43D0C"/>
    <w:rsid w:val="00F43E94"/>
    <w:rsid w:val="00F43FD5"/>
    <w:rsid w:val="00F44D71"/>
    <w:rsid w:val="00F453B7"/>
    <w:rsid w:val="00F456ED"/>
    <w:rsid w:val="00F45714"/>
    <w:rsid w:val="00F45746"/>
    <w:rsid w:val="00F458B0"/>
    <w:rsid w:val="00F45AA2"/>
    <w:rsid w:val="00F45DCC"/>
    <w:rsid w:val="00F46353"/>
    <w:rsid w:val="00F4651E"/>
    <w:rsid w:val="00F4698F"/>
    <w:rsid w:val="00F46E52"/>
    <w:rsid w:val="00F472B9"/>
    <w:rsid w:val="00F473C8"/>
    <w:rsid w:val="00F475BC"/>
    <w:rsid w:val="00F477FC"/>
    <w:rsid w:val="00F47B74"/>
    <w:rsid w:val="00F47C73"/>
    <w:rsid w:val="00F50167"/>
    <w:rsid w:val="00F5028A"/>
    <w:rsid w:val="00F5066D"/>
    <w:rsid w:val="00F506FB"/>
    <w:rsid w:val="00F5081E"/>
    <w:rsid w:val="00F50A0D"/>
    <w:rsid w:val="00F50B05"/>
    <w:rsid w:val="00F51032"/>
    <w:rsid w:val="00F5179C"/>
    <w:rsid w:val="00F51A0E"/>
    <w:rsid w:val="00F51B5C"/>
    <w:rsid w:val="00F51E64"/>
    <w:rsid w:val="00F51E98"/>
    <w:rsid w:val="00F5235E"/>
    <w:rsid w:val="00F528ED"/>
    <w:rsid w:val="00F52998"/>
    <w:rsid w:val="00F52AA2"/>
    <w:rsid w:val="00F5303D"/>
    <w:rsid w:val="00F53A59"/>
    <w:rsid w:val="00F53DC2"/>
    <w:rsid w:val="00F53FA5"/>
    <w:rsid w:val="00F5413B"/>
    <w:rsid w:val="00F544E7"/>
    <w:rsid w:val="00F545C3"/>
    <w:rsid w:val="00F550C0"/>
    <w:rsid w:val="00F55E27"/>
    <w:rsid w:val="00F55F3C"/>
    <w:rsid w:val="00F563B7"/>
    <w:rsid w:val="00F564F5"/>
    <w:rsid w:val="00F56869"/>
    <w:rsid w:val="00F568CB"/>
    <w:rsid w:val="00F5737C"/>
    <w:rsid w:val="00F57890"/>
    <w:rsid w:val="00F57A45"/>
    <w:rsid w:val="00F57DFA"/>
    <w:rsid w:val="00F601AA"/>
    <w:rsid w:val="00F6046C"/>
    <w:rsid w:val="00F604F7"/>
    <w:rsid w:val="00F60734"/>
    <w:rsid w:val="00F60740"/>
    <w:rsid w:val="00F61047"/>
    <w:rsid w:val="00F6107A"/>
    <w:rsid w:val="00F61164"/>
    <w:rsid w:val="00F61208"/>
    <w:rsid w:val="00F616AC"/>
    <w:rsid w:val="00F61B37"/>
    <w:rsid w:val="00F61B8C"/>
    <w:rsid w:val="00F61CC3"/>
    <w:rsid w:val="00F626A3"/>
    <w:rsid w:val="00F62B5A"/>
    <w:rsid w:val="00F631B0"/>
    <w:rsid w:val="00F63A2E"/>
    <w:rsid w:val="00F63A7F"/>
    <w:rsid w:val="00F63D8B"/>
    <w:rsid w:val="00F64746"/>
    <w:rsid w:val="00F6482D"/>
    <w:rsid w:val="00F6486D"/>
    <w:rsid w:val="00F64E7C"/>
    <w:rsid w:val="00F65208"/>
    <w:rsid w:val="00F65FA9"/>
    <w:rsid w:val="00F663BF"/>
    <w:rsid w:val="00F6655B"/>
    <w:rsid w:val="00F66B75"/>
    <w:rsid w:val="00F67446"/>
    <w:rsid w:val="00F6776A"/>
    <w:rsid w:val="00F677B0"/>
    <w:rsid w:val="00F679B3"/>
    <w:rsid w:val="00F67C34"/>
    <w:rsid w:val="00F7014A"/>
    <w:rsid w:val="00F7057B"/>
    <w:rsid w:val="00F705E9"/>
    <w:rsid w:val="00F7078E"/>
    <w:rsid w:val="00F70D8D"/>
    <w:rsid w:val="00F70DC1"/>
    <w:rsid w:val="00F7106D"/>
    <w:rsid w:val="00F71085"/>
    <w:rsid w:val="00F710DC"/>
    <w:rsid w:val="00F72435"/>
    <w:rsid w:val="00F72688"/>
    <w:rsid w:val="00F72840"/>
    <w:rsid w:val="00F72ACC"/>
    <w:rsid w:val="00F72CD3"/>
    <w:rsid w:val="00F7305C"/>
    <w:rsid w:val="00F734B5"/>
    <w:rsid w:val="00F739A8"/>
    <w:rsid w:val="00F73D9C"/>
    <w:rsid w:val="00F73F12"/>
    <w:rsid w:val="00F73F14"/>
    <w:rsid w:val="00F743B9"/>
    <w:rsid w:val="00F74868"/>
    <w:rsid w:val="00F75BD6"/>
    <w:rsid w:val="00F75F78"/>
    <w:rsid w:val="00F75FC7"/>
    <w:rsid w:val="00F7682C"/>
    <w:rsid w:val="00F76A00"/>
    <w:rsid w:val="00F7742A"/>
    <w:rsid w:val="00F77916"/>
    <w:rsid w:val="00F779AB"/>
    <w:rsid w:val="00F77C22"/>
    <w:rsid w:val="00F77CF6"/>
    <w:rsid w:val="00F800C4"/>
    <w:rsid w:val="00F805CA"/>
    <w:rsid w:val="00F80931"/>
    <w:rsid w:val="00F80A15"/>
    <w:rsid w:val="00F80E2F"/>
    <w:rsid w:val="00F81295"/>
    <w:rsid w:val="00F812D4"/>
    <w:rsid w:val="00F81441"/>
    <w:rsid w:val="00F814A0"/>
    <w:rsid w:val="00F814C6"/>
    <w:rsid w:val="00F81912"/>
    <w:rsid w:val="00F81B17"/>
    <w:rsid w:val="00F81C25"/>
    <w:rsid w:val="00F82024"/>
    <w:rsid w:val="00F825A4"/>
    <w:rsid w:val="00F828A6"/>
    <w:rsid w:val="00F82EDA"/>
    <w:rsid w:val="00F834D5"/>
    <w:rsid w:val="00F83924"/>
    <w:rsid w:val="00F83B20"/>
    <w:rsid w:val="00F83D99"/>
    <w:rsid w:val="00F84341"/>
    <w:rsid w:val="00F846BE"/>
    <w:rsid w:val="00F84810"/>
    <w:rsid w:val="00F84CD7"/>
    <w:rsid w:val="00F84CF4"/>
    <w:rsid w:val="00F8511C"/>
    <w:rsid w:val="00F85407"/>
    <w:rsid w:val="00F85652"/>
    <w:rsid w:val="00F85879"/>
    <w:rsid w:val="00F85C70"/>
    <w:rsid w:val="00F85CB2"/>
    <w:rsid w:val="00F85D38"/>
    <w:rsid w:val="00F85F4A"/>
    <w:rsid w:val="00F86059"/>
    <w:rsid w:val="00F8605E"/>
    <w:rsid w:val="00F86CF5"/>
    <w:rsid w:val="00F86E36"/>
    <w:rsid w:val="00F86F86"/>
    <w:rsid w:val="00F8727A"/>
    <w:rsid w:val="00F87551"/>
    <w:rsid w:val="00F87576"/>
    <w:rsid w:val="00F87715"/>
    <w:rsid w:val="00F879A6"/>
    <w:rsid w:val="00F87F22"/>
    <w:rsid w:val="00F90063"/>
    <w:rsid w:val="00F90A0E"/>
    <w:rsid w:val="00F90A42"/>
    <w:rsid w:val="00F90F4F"/>
    <w:rsid w:val="00F9127E"/>
    <w:rsid w:val="00F916AE"/>
    <w:rsid w:val="00F916C6"/>
    <w:rsid w:val="00F91C2D"/>
    <w:rsid w:val="00F9268D"/>
    <w:rsid w:val="00F92742"/>
    <w:rsid w:val="00F92BBD"/>
    <w:rsid w:val="00F9307A"/>
    <w:rsid w:val="00F930A5"/>
    <w:rsid w:val="00F9343E"/>
    <w:rsid w:val="00F935BB"/>
    <w:rsid w:val="00F940EC"/>
    <w:rsid w:val="00F94748"/>
    <w:rsid w:val="00F9479C"/>
    <w:rsid w:val="00F947BC"/>
    <w:rsid w:val="00F9485D"/>
    <w:rsid w:val="00F94F1F"/>
    <w:rsid w:val="00F94F61"/>
    <w:rsid w:val="00F95206"/>
    <w:rsid w:val="00F95471"/>
    <w:rsid w:val="00F95801"/>
    <w:rsid w:val="00F959B9"/>
    <w:rsid w:val="00F95A4A"/>
    <w:rsid w:val="00F96652"/>
    <w:rsid w:val="00F96744"/>
    <w:rsid w:val="00F96893"/>
    <w:rsid w:val="00F96B1D"/>
    <w:rsid w:val="00F96C2B"/>
    <w:rsid w:val="00F96C95"/>
    <w:rsid w:val="00F972C8"/>
    <w:rsid w:val="00F97980"/>
    <w:rsid w:val="00F97D33"/>
    <w:rsid w:val="00F97F7B"/>
    <w:rsid w:val="00FA0112"/>
    <w:rsid w:val="00FA088B"/>
    <w:rsid w:val="00FA0944"/>
    <w:rsid w:val="00FA098C"/>
    <w:rsid w:val="00FA09E2"/>
    <w:rsid w:val="00FA10F4"/>
    <w:rsid w:val="00FA126B"/>
    <w:rsid w:val="00FA1968"/>
    <w:rsid w:val="00FA2E28"/>
    <w:rsid w:val="00FA370B"/>
    <w:rsid w:val="00FA4259"/>
    <w:rsid w:val="00FA4B2C"/>
    <w:rsid w:val="00FA4EC9"/>
    <w:rsid w:val="00FA50FB"/>
    <w:rsid w:val="00FA519B"/>
    <w:rsid w:val="00FA53D8"/>
    <w:rsid w:val="00FA5556"/>
    <w:rsid w:val="00FA565E"/>
    <w:rsid w:val="00FA56A9"/>
    <w:rsid w:val="00FA57A3"/>
    <w:rsid w:val="00FA57C7"/>
    <w:rsid w:val="00FA5B56"/>
    <w:rsid w:val="00FA62B0"/>
    <w:rsid w:val="00FA665D"/>
    <w:rsid w:val="00FA6673"/>
    <w:rsid w:val="00FA6E74"/>
    <w:rsid w:val="00FA73BE"/>
    <w:rsid w:val="00FA78D1"/>
    <w:rsid w:val="00FA7AA2"/>
    <w:rsid w:val="00FB0392"/>
    <w:rsid w:val="00FB1480"/>
    <w:rsid w:val="00FB1684"/>
    <w:rsid w:val="00FB16FF"/>
    <w:rsid w:val="00FB17EF"/>
    <w:rsid w:val="00FB1A91"/>
    <w:rsid w:val="00FB1CCF"/>
    <w:rsid w:val="00FB1FE3"/>
    <w:rsid w:val="00FB2419"/>
    <w:rsid w:val="00FB2551"/>
    <w:rsid w:val="00FB2793"/>
    <w:rsid w:val="00FB391A"/>
    <w:rsid w:val="00FB3C9E"/>
    <w:rsid w:val="00FB3D17"/>
    <w:rsid w:val="00FB3D75"/>
    <w:rsid w:val="00FB42E9"/>
    <w:rsid w:val="00FB437B"/>
    <w:rsid w:val="00FB43FF"/>
    <w:rsid w:val="00FB44B9"/>
    <w:rsid w:val="00FB497B"/>
    <w:rsid w:val="00FB52C9"/>
    <w:rsid w:val="00FB5378"/>
    <w:rsid w:val="00FB539E"/>
    <w:rsid w:val="00FB5678"/>
    <w:rsid w:val="00FB62D8"/>
    <w:rsid w:val="00FB6FD5"/>
    <w:rsid w:val="00FB71B4"/>
    <w:rsid w:val="00FB7794"/>
    <w:rsid w:val="00FB78D7"/>
    <w:rsid w:val="00FB7C2C"/>
    <w:rsid w:val="00FB7CDE"/>
    <w:rsid w:val="00FC022F"/>
    <w:rsid w:val="00FC03DD"/>
    <w:rsid w:val="00FC05A5"/>
    <w:rsid w:val="00FC09BA"/>
    <w:rsid w:val="00FC0D9D"/>
    <w:rsid w:val="00FC1054"/>
    <w:rsid w:val="00FC1364"/>
    <w:rsid w:val="00FC177E"/>
    <w:rsid w:val="00FC1807"/>
    <w:rsid w:val="00FC2313"/>
    <w:rsid w:val="00FC237A"/>
    <w:rsid w:val="00FC2399"/>
    <w:rsid w:val="00FC29E2"/>
    <w:rsid w:val="00FC2C05"/>
    <w:rsid w:val="00FC31D9"/>
    <w:rsid w:val="00FC3660"/>
    <w:rsid w:val="00FC3708"/>
    <w:rsid w:val="00FC37F7"/>
    <w:rsid w:val="00FC3F9F"/>
    <w:rsid w:val="00FC421D"/>
    <w:rsid w:val="00FC4224"/>
    <w:rsid w:val="00FC48D3"/>
    <w:rsid w:val="00FC49F3"/>
    <w:rsid w:val="00FC59C4"/>
    <w:rsid w:val="00FC5DC4"/>
    <w:rsid w:val="00FC5FC6"/>
    <w:rsid w:val="00FC6381"/>
    <w:rsid w:val="00FC67F8"/>
    <w:rsid w:val="00FC6841"/>
    <w:rsid w:val="00FC6941"/>
    <w:rsid w:val="00FC713E"/>
    <w:rsid w:val="00FC7537"/>
    <w:rsid w:val="00FC777D"/>
    <w:rsid w:val="00FC7C45"/>
    <w:rsid w:val="00FC7C65"/>
    <w:rsid w:val="00FC7CF3"/>
    <w:rsid w:val="00FC7F26"/>
    <w:rsid w:val="00FD0559"/>
    <w:rsid w:val="00FD08B2"/>
    <w:rsid w:val="00FD0B14"/>
    <w:rsid w:val="00FD0E6D"/>
    <w:rsid w:val="00FD0F61"/>
    <w:rsid w:val="00FD0F98"/>
    <w:rsid w:val="00FD16E5"/>
    <w:rsid w:val="00FD17A7"/>
    <w:rsid w:val="00FD196F"/>
    <w:rsid w:val="00FD1F2E"/>
    <w:rsid w:val="00FD2033"/>
    <w:rsid w:val="00FD2299"/>
    <w:rsid w:val="00FD2A83"/>
    <w:rsid w:val="00FD329A"/>
    <w:rsid w:val="00FD32F5"/>
    <w:rsid w:val="00FD3309"/>
    <w:rsid w:val="00FD35AB"/>
    <w:rsid w:val="00FD3AC5"/>
    <w:rsid w:val="00FD3CE2"/>
    <w:rsid w:val="00FD43A0"/>
    <w:rsid w:val="00FD4566"/>
    <w:rsid w:val="00FD4EE2"/>
    <w:rsid w:val="00FD500E"/>
    <w:rsid w:val="00FD5D94"/>
    <w:rsid w:val="00FD6042"/>
    <w:rsid w:val="00FD6060"/>
    <w:rsid w:val="00FD657F"/>
    <w:rsid w:val="00FD6675"/>
    <w:rsid w:val="00FD6E09"/>
    <w:rsid w:val="00FD7A63"/>
    <w:rsid w:val="00FE0ADE"/>
    <w:rsid w:val="00FE1B26"/>
    <w:rsid w:val="00FE22F2"/>
    <w:rsid w:val="00FE2F64"/>
    <w:rsid w:val="00FE3184"/>
    <w:rsid w:val="00FE34FE"/>
    <w:rsid w:val="00FE3CA9"/>
    <w:rsid w:val="00FE3E10"/>
    <w:rsid w:val="00FE4142"/>
    <w:rsid w:val="00FE4268"/>
    <w:rsid w:val="00FE4355"/>
    <w:rsid w:val="00FE476D"/>
    <w:rsid w:val="00FE4F67"/>
    <w:rsid w:val="00FE5441"/>
    <w:rsid w:val="00FE597F"/>
    <w:rsid w:val="00FE5E7A"/>
    <w:rsid w:val="00FE6122"/>
    <w:rsid w:val="00FE6A95"/>
    <w:rsid w:val="00FE6C50"/>
    <w:rsid w:val="00FE6C9E"/>
    <w:rsid w:val="00FE6DC0"/>
    <w:rsid w:val="00FE6F58"/>
    <w:rsid w:val="00FE727C"/>
    <w:rsid w:val="00FE7A08"/>
    <w:rsid w:val="00FE7D17"/>
    <w:rsid w:val="00FE7E27"/>
    <w:rsid w:val="00FE7F2F"/>
    <w:rsid w:val="00FF0B73"/>
    <w:rsid w:val="00FF0D7C"/>
    <w:rsid w:val="00FF0F58"/>
    <w:rsid w:val="00FF0F5B"/>
    <w:rsid w:val="00FF182C"/>
    <w:rsid w:val="00FF1986"/>
    <w:rsid w:val="00FF1D47"/>
    <w:rsid w:val="00FF20D4"/>
    <w:rsid w:val="00FF20EC"/>
    <w:rsid w:val="00FF21BB"/>
    <w:rsid w:val="00FF2201"/>
    <w:rsid w:val="00FF2267"/>
    <w:rsid w:val="00FF26A7"/>
    <w:rsid w:val="00FF26F7"/>
    <w:rsid w:val="00FF2AF0"/>
    <w:rsid w:val="00FF2B45"/>
    <w:rsid w:val="00FF2D1C"/>
    <w:rsid w:val="00FF30B3"/>
    <w:rsid w:val="00FF30BB"/>
    <w:rsid w:val="00FF315E"/>
    <w:rsid w:val="00FF3355"/>
    <w:rsid w:val="00FF3627"/>
    <w:rsid w:val="00FF3D1D"/>
    <w:rsid w:val="00FF3E31"/>
    <w:rsid w:val="00FF410D"/>
    <w:rsid w:val="00FF477E"/>
    <w:rsid w:val="00FF4AB2"/>
    <w:rsid w:val="00FF4EC7"/>
    <w:rsid w:val="00FF5090"/>
    <w:rsid w:val="00FF5562"/>
    <w:rsid w:val="00FF5592"/>
    <w:rsid w:val="00FF5821"/>
    <w:rsid w:val="00FF5F1B"/>
    <w:rsid w:val="00FF610A"/>
    <w:rsid w:val="00FF6394"/>
    <w:rsid w:val="00FF6536"/>
    <w:rsid w:val="00FF6718"/>
    <w:rsid w:val="00FF694F"/>
    <w:rsid w:val="00FF6A1E"/>
    <w:rsid w:val="00FF6B14"/>
    <w:rsid w:val="00FF6CA3"/>
    <w:rsid w:val="00FF711E"/>
    <w:rsid w:val="00FF7C80"/>
    <w:rsid w:val="00FF7D15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45CD9"/>
  <w15:docId w15:val="{D09CFB94-A4A1-4FCE-8787-5DE4EA60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785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01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3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B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B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B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48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769D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17E1"/>
  </w:style>
  <w:style w:type="character" w:styleId="CommentReference">
    <w:name w:val="annotation reference"/>
    <w:basedOn w:val="DefaultParagraphFont"/>
    <w:uiPriority w:val="99"/>
    <w:semiHidden/>
    <w:unhideWhenUsed/>
    <w:rsid w:val="00C61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3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5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689CF-50DE-4E7E-8ED3-6B0A5C240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 Di</cp:lastModifiedBy>
  <cp:revision>114</cp:revision>
  <cp:lastPrinted>2018-11-01T18:23:00Z</cp:lastPrinted>
  <dcterms:created xsi:type="dcterms:W3CDTF">2021-05-07T16:00:00Z</dcterms:created>
  <dcterms:modified xsi:type="dcterms:W3CDTF">2021-06-0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rebral-cortex</vt:lpwstr>
  </property>
  <property fmtid="{D5CDD505-2E9C-101B-9397-08002B2CF9AE}" pid="11" name="Mendeley Recent Style Name 4_1">
    <vt:lpwstr>Cerebral Cortex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neurophysiology</vt:lpwstr>
  </property>
  <property fmtid="{D5CDD505-2E9C-101B-9397-08002B2CF9AE}" pid="19" name="Mendeley Recent Style Name 8_1">
    <vt:lpwstr>Journal of Neurophysiology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b8a6f-196a-3c5c-b9c6-ea5a64cdf61a</vt:lpwstr>
  </property>
  <property fmtid="{D5CDD505-2E9C-101B-9397-08002B2CF9AE}" pid="24" name="Mendeley Citation Style_1">
    <vt:lpwstr>http://www.zotero.org/styles/cerebral-cortex</vt:lpwstr>
  </property>
</Properties>
</file>